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C21A" w14:textId="77777777" w:rsidR="00915AD8" w:rsidRPr="0028282A" w:rsidRDefault="00915AD8" w:rsidP="00915AD8">
      <w:pPr>
        <w:pStyle w:val="SupplementaryMaterial"/>
        <w:spacing w:before="100" w:beforeAutospacing="1" w:after="100" w:afterAutospacing="1"/>
        <w:rPr>
          <w:b w:val="0"/>
          <w:color w:val="000000" w:themeColor="text1"/>
        </w:rPr>
      </w:pPr>
      <w:r w:rsidRPr="0028282A">
        <w:rPr>
          <w:color w:val="000000" w:themeColor="text1"/>
        </w:rPr>
        <w:t>Supplementary Material</w:t>
      </w:r>
    </w:p>
    <w:p w14:paraId="74E123DE" w14:textId="44DA57D3" w:rsidR="00915AD8" w:rsidRPr="0028282A" w:rsidRDefault="00915AD8" w:rsidP="00915AD8">
      <w:pPr>
        <w:jc w:val="both"/>
        <w:rPr>
          <w:b/>
          <w:bCs/>
          <w:color w:val="000000" w:themeColor="text1"/>
        </w:rPr>
      </w:pPr>
      <w:r w:rsidRPr="0028282A">
        <w:rPr>
          <w:b/>
          <w:bCs/>
          <w:color w:val="000000" w:themeColor="text1"/>
        </w:rPr>
        <w:t xml:space="preserve">Supplementary Table 1. </w:t>
      </w:r>
      <w:r w:rsidRPr="0028282A">
        <w:rPr>
          <w:color w:val="000000" w:themeColor="text1"/>
        </w:rPr>
        <w:t xml:space="preserve">Baseline characteristics of participants </w:t>
      </w:r>
      <w:r w:rsidR="00416D76" w:rsidRPr="0028282A">
        <w:rPr>
          <w:color w:val="000000" w:themeColor="text1"/>
        </w:rPr>
        <w:t>of</w:t>
      </w:r>
      <w:r w:rsidRPr="0028282A">
        <w:rPr>
          <w:color w:val="000000" w:themeColor="text1"/>
        </w:rPr>
        <w:t xml:space="preserve"> African, </w:t>
      </w:r>
      <w:r w:rsidR="00391DB8" w:rsidRPr="0028282A">
        <w:rPr>
          <w:color w:val="000000" w:themeColor="text1"/>
        </w:rPr>
        <w:t>Central/South Asian</w:t>
      </w:r>
      <w:r w:rsidRPr="0028282A">
        <w:rPr>
          <w:color w:val="000000" w:themeColor="text1"/>
        </w:rPr>
        <w:t xml:space="preserve">, </w:t>
      </w:r>
      <w:r w:rsidR="004B344D" w:rsidRPr="0028282A">
        <w:rPr>
          <w:color w:val="000000" w:themeColor="text1"/>
        </w:rPr>
        <w:t xml:space="preserve">and </w:t>
      </w:r>
      <w:r w:rsidRPr="0028282A">
        <w:rPr>
          <w:color w:val="000000" w:themeColor="text1"/>
        </w:rPr>
        <w:t>East Asian ancestries in the UK Biobank</w:t>
      </w:r>
      <w:r w:rsidR="004B344D" w:rsidRPr="0028282A">
        <w:rPr>
          <w:color w:val="000000" w:themeColor="text1"/>
          <w:vertAlign w:val="superscript"/>
        </w:rPr>
        <w:t>a</w:t>
      </w:r>
    </w:p>
    <w:p w14:paraId="5E56CD8A" w14:textId="3AE240BD" w:rsidR="00E323A2" w:rsidRPr="0028282A" w:rsidRDefault="00E323A2" w:rsidP="00915AD8">
      <w:pPr>
        <w:jc w:val="both"/>
        <w:rPr>
          <w:b/>
          <w:bCs/>
          <w:color w:val="000000" w:themeColor="text1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1"/>
        <w:gridCol w:w="1482"/>
        <w:gridCol w:w="1733"/>
        <w:gridCol w:w="1529"/>
        <w:gridCol w:w="1733"/>
        <w:gridCol w:w="1482"/>
        <w:gridCol w:w="1733"/>
      </w:tblGrid>
      <w:tr w:rsidR="00915AD8" w:rsidRPr="0028282A" w14:paraId="7CE2A733" w14:textId="77777777" w:rsidTr="00391DB8">
        <w:trPr>
          <w:tblHeader/>
        </w:trPr>
        <w:tc>
          <w:tcPr>
            <w:tcW w:w="3151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BFB7BD" w14:textId="77777777" w:rsidR="00915AD8" w:rsidRPr="0028282A" w:rsidRDefault="00915AD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215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5F8AFAB" w14:textId="77777777" w:rsidR="00915AD8" w:rsidRPr="0028282A" w:rsidRDefault="00915AD8" w:rsidP="00915AD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African</w:t>
            </w:r>
          </w:p>
        </w:tc>
        <w:tc>
          <w:tcPr>
            <w:tcW w:w="3262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077FD14" w14:textId="1E0EDC41" w:rsidR="00915AD8" w:rsidRPr="0028282A" w:rsidRDefault="00391DB8" w:rsidP="00915AD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Central/South Asian</w:t>
            </w:r>
          </w:p>
        </w:tc>
        <w:tc>
          <w:tcPr>
            <w:tcW w:w="3215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634A676" w14:textId="77777777" w:rsidR="00915AD8" w:rsidRPr="0028282A" w:rsidRDefault="00915AD8" w:rsidP="00915AD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East Asian</w:t>
            </w:r>
          </w:p>
        </w:tc>
      </w:tr>
      <w:tr w:rsidR="00E323A2" w:rsidRPr="0028282A" w14:paraId="246AA6F2" w14:textId="77777777" w:rsidTr="00391DB8">
        <w:trPr>
          <w:tblHeader/>
        </w:trPr>
        <w:tc>
          <w:tcPr>
            <w:tcW w:w="3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354CEC" w14:textId="77777777" w:rsidR="00915AD8" w:rsidRPr="0028282A" w:rsidRDefault="00915AD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D4BF7D" w14:textId="77777777" w:rsidR="00915AD8" w:rsidRPr="0028282A" w:rsidRDefault="00915AD8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Fish oil intake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28282A">
              <w:rPr>
                <w:rStyle w:val="stratn"/>
                <w:b/>
                <w:bCs/>
                <w:color w:val="000000" w:themeColor="text1"/>
                <w:sz w:val="22"/>
                <w:szCs w:val="22"/>
              </w:rPr>
              <w:t>(N=2289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322BB" w14:textId="77777777" w:rsidR="00915AD8" w:rsidRPr="0028282A" w:rsidRDefault="00915AD8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No fish oil intake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28282A">
              <w:rPr>
                <w:rStyle w:val="stratn"/>
                <w:b/>
                <w:bCs/>
                <w:color w:val="000000" w:themeColor="text1"/>
                <w:sz w:val="22"/>
                <w:szCs w:val="22"/>
              </w:rPr>
              <w:t>(N=4288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857BF" w14:textId="77777777" w:rsidR="00915AD8" w:rsidRPr="0028282A" w:rsidRDefault="00915AD8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Fish oil intake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28282A">
              <w:rPr>
                <w:rStyle w:val="stratn"/>
                <w:b/>
                <w:bCs/>
                <w:color w:val="000000" w:themeColor="text1"/>
                <w:sz w:val="22"/>
                <w:szCs w:val="22"/>
              </w:rPr>
              <w:t>(N=1942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AFEDF" w14:textId="17A62C8B" w:rsidR="00915AD8" w:rsidRPr="0028282A" w:rsidRDefault="00915AD8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No fish</w:t>
            </w:r>
            <w:r w:rsidR="00E323A2"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oil intake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28282A">
              <w:rPr>
                <w:rStyle w:val="stratn"/>
                <w:b/>
                <w:bCs/>
                <w:color w:val="000000" w:themeColor="text1"/>
                <w:sz w:val="22"/>
                <w:szCs w:val="22"/>
              </w:rPr>
              <w:t>(N=670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08B99" w14:textId="77777777" w:rsidR="00915AD8" w:rsidRPr="0028282A" w:rsidRDefault="00915AD8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Fish oil intake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28282A">
              <w:rPr>
                <w:rStyle w:val="stratn"/>
                <w:b/>
                <w:bCs/>
                <w:color w:val="000000" w:themeColor="text1"/>
                <w:sz w:val="22"/>
                <w:szCs w:val="22"/>
              </w:rPr>
              <w:t>(N=845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385D94" w14:textId="77777777" w:rsidR="00915AD8" w:rsidRPr="0028282A" w:rsidRDefault="00915AD8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rStyle w:val="stratlabel"/>
                <w:b/>
                <w:bCs/>
                <w:color w:val="000000" w:themeColor="text1"/>
                <w:sz w:val="22"/>
                <w:szCs w:val="22"/>
              </w:rPr>
              <w:t>No fish oil intake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28282A">
              <w:rPr>
                <w:rStyle w:val="stratn"/>
                <w:b/>
                <w:bCs/>
                <w:color w:val="000000" w:themeColor="text1"/>
                <w:sz w:val="22"/>
                <w:szCs w:val="22"/>
              </w:rPr>
              <w:t>(N=1825)</w:t>
            </w:r>
          </w:p>
        </w:tc>
      </w:tr>
      <w:tr w:rsidR="00E323A2" w:rsidRPr="0028282A" w14:paraId="3C6A19F3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F463453" w14:textId="69557B1C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Age, years (SD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52472B" w14:textId="5F7D1227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4 (8.2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810F7E" w14:textId="77C347BC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1 (7.9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03C2A91" w14:textId="437FEE0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5 (8.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39D5B0" w14:textId="2CEB6FA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3 (8.4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8C7B90C" w14:textId="1C499655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4 (7.9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12E1B8" w14:textId="3117A13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1 (7.7)</w:t>
            </w:r>
          </w:p>
        </w:tc>
      </w:tr>
      <w:tr w:rsidR="00E323A2" w:rsidRPr="0028282A" w14:paraId="33D09464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9CED100" w14:textId="6E21D827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Sex, female (%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34A08D" w14:textId="40F72196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495 (6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40019DD" w14:textId="48238EB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401 (5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2ED088E" w14:textId="25B9DC4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978 (50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6DFE2F" w14:textId="4298FE8B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021 (45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8BD3FAA" w14:textId="35901BC3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08 (72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F4060DC" w14:textId="4B7563D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161 (64)</w:t>
            </w:r>
          </w:p>
        </w:tc>
      </w:tr>
      <w:tr w:rsidR="00E323A2" w:rsidRPr="0028282A" w14:paraId="6FF4D690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341A5E6" w14:textId="316995A8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Body mass index, kg/m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 xml:space="preserve"> (SD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8864550" w14:textId="181A1963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0 (5.4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21E0953" w14:textId="651627D0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0 (5.5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5860E9" w14:textId="56D67C4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7 (4.2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A8AA77C" w14:textId="6DEC164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7 (4.5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4480C8C" w14:textId="56435C3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4 (3.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B164229" w14:textId="55FC699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5 (3.9)</w:t>
            </w:r>
          </w:p>
        </w:tc>
      </w:tr>
      <w:tr w:rsidR="00E323A2" w:rsidRPr="0028282A" w14:paraId="2451D5F2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9385282" w14:textId="0504745B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Total cholesterol, mmol/L (SD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0C21541" w14:textId="6DCD43E5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.</w:t>
            </w:r>
            <w:r w:rsidR="00391DB8" w:rsidRPr="0028282A">
              <w:rPr>
                <w:sz w:val="22"/>
                <w:szCs w:val="22"/>
              </w:rPr>
              <w:t>27</w:t>
            </w:r>
            <w:r w:rsidRPr="0028282A">
              <w:rPr>
                <w:sz w:val="22"/>
                <w:szCs w:val="22"/>
              </w:rPr>
              <w:t xml:space="preserve"> (1.</w:t>
            </w:r>
            <w:r w:rsidR="00391DB8" w:rsidRPr="0028282A">
              <w:rPr>
                <w:sz w:val="22"/>
                <w:szCs w:val="22"/>
              </w:rPr>
              <w:t>09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0B611CB" w14:textId="3A614C15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.2</w:t>
            </w:r>
            <w:r w:rsidR="00391DB8" w:rsidRPr="0028282A">
              <w:rPr>
                <w:sz w:val="22"/>
                <w:szCs w:val="22"/>
              </w:rPr>
              <w:t>1</w:t>
            </w:r>
            <w:r w:rsidRPr="0028282A">
              <w:rPr>
                <w:sz w:val="22"/>
                <w:szCs w:val="22"/>
              </w:rPr>
              <w:t xml:space="preserve"> (1.</w:t>
            </w:r>
            <w:r w:rsidR="00391DB8" w:rsidRPr="0028282A">
              <w:rPr>
                <w:sz w:val="22"/>
                <w:szCs w:val="22"/>
              </w:rPr>
              <w:t>09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3D54E8B" w14:textId="07ADF3E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.3</w:t>
            </w:r>
            <w:r w:rsidR="00391DB8" w:rsidRPr="0028282A">
              <w:rPr>
                <w:sz w:val="22"/>
                <w:szCs w:val="22"/>
              </w:rPr>
              <w:t>4</w:t>
            </w:r>
            <w:r w:rsidRPr="0028282A">
              <w:rPr>
                <w:sz w:val="22"/>
                <w:szCs w:val="22"/>
              </w:rPr>
              <w:t xml:space="preserve"> (1.</w:t>
            </w:r>
            <w:r w:rsidR="00391DB8" w:rsidRPr="0028282A">
              <w:rPr>
                <w:sz w:val="22"/>
                <w:szCs w:val="22"/>
              </w:rPr>
              <w:t>15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331460" w14:textId="3D59BFA7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.</w:t>
            </w:r>
            <w:r w:rsidR="00391DB8" w:rsidRPr="0028282A">
              <w:rPr>
                <w:sz w:val="22"/>
                <w:szCs w:val="22"/>
              </w:rPr>
              <w:t>29</w:t>
            </w:r>
            <w:r w:rsidRPr="0028282A">
              <w:rPr>
                <w:sz w:val="22"/>
                <w:szCs w:val="22"/>
              </w:rPr>
              <w:t xml:space="preserve"> (1.1</w:t>
            </w:r>
            <w:r w:rsidR="00391DB8" w:rsidRPr="0028282A">
              <w:rPr>
                <w:sz w:val="22"/>
                <w:szCs w:val="22"/>
              </w:rPr>
              <w:t>2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7A158B5" w14:textId="4CD7DCD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.7</w:t>
            </w:r>
            <w:r w:rsidR="00391DB8" w:rsidRPr="0028282A">
              <w:rPr>
                <w:sz w:val="22"/>
                <w:szCs w:val="22"/>
              </w:rPr>
              <w:t>5</w:t>
            </w:r>
            <w:r w:rsidRPr="0028282A">
              <w:rPr>
                <w:sz w:val="22"/>
                <w:szCs w:val="22"/>
              </w:rPr>
              <w:t xml:space="preserve"> (1.</w:t>
            </w:r>
            <w:r w:rsidR="00391DB8" w:rsidRPr="0028282A">
              <w:rPr>
                <w:sz w:val="22"/>
                <w:szCs w:val="22"/>
              </w:rPr>
              <w:t>08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3D4C336" w14:textId="67C32CB0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.5</w:t>
            </w:r>
            <w:r w:rsidR="00391DB8" w:rsidRPr="0028282A">
              <w:rPr>
                <w:sz w:val="22"/>
                <w:szCs w:val="22"/>
              </w:rPr>
              <w:t>0</w:t>
            </w:r>
            <w:r w:rsidRPr="0028282A">
              <w:rPr>
                <w:sz w:val="22"/>
                <w:szCs w:val="22"/>
              </w:rPr>
              <w:t xml:space="preserve"> (1.0</w:t>
            </w:r>
            <w:r w:rsidR="00391DB8" w:rsidRPr="0028282A">
              <w:rPr>
                <w:sz w:val="22"/>
                <w:szCs w:val="22"/>
              </w:rPr>
              <w:t>3</w:t>
            </w:r>
            <w:r w:rsidRPr="0028282A">
              <w:rPr>
                <w:sz w:val="22"/>
                <w:szCs w:val="22"/>
              </w:rPr>
              <w:t>)</w:t>
            </w:r>
          </w:p>
        </w:tc>
      </w:tr>
      <w:tr w:rsidR="00E323A2" w:rsidRPr="0028282A" w14:paraId="4E43B1F0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E451E49" w14:textId="7009A69D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LDL cholesterol, mmol/L (SD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A7A8F0" w14:textId="360EE4E3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.</w:t>
            </w:r>
            <w:r w:rsidR="00391DB8" w:rsidRPr="0028282A">
              <w:rPr>
                <w:sz w:val="22"/>
                <w:szCs w:val="22"/>
              </w:rPr>
              <w:t>25</w:t>
            </w:r>
            <w:r w:rsidRPr="0028282A">
              <w:rPr>
                <w:sz w:val="22"/>
                <w:szCs w:val="22"/>
              </w:rPr>
              <w:t xml:space="preserve"> (0.8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708F7E6" w14:textId="746FA065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.2</w:t>
            </w:r>
            <w:r w:rsidR="00391DB8" w:rsidRPr="0028282A">
              <w:rPr>
                <w:sz w:val="22"/>
                <w:szCs w:val="22"/>
              </w:rPr>
              <w:t>5</w:t>
            </w:r>
            <w:r w:rsidRPr="0028282A">
              <w:rPr>
                <w:sz w:val="22"/>
                <w:szCs w:val="22"/>
              </w:rPr>
              <w:t xml:space="preserve"> (0.84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E1AFDEF" w14:textId="371A373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.3</w:t>
            </w:r>
            <w:r w:rsidR="00391DB8" w:rsidRPr="0028282A">
              <w:rPr>
                <w:sz w:val="22"/>
                <w:szCs w:val="22"/>
              </w:rPr>
              <w:t>3</w:t>
            </w:r>
            <w:r w:rsidRPr="0028282A">
              <w:rPr>
                <w:sz w:val="22"/>
                <w:szCs w:val="22"/>
              </w:rPr>
              <w:t xml:space="preserve"> (0.87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8C8954" w14:textId="03C5391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.3</w:t>
            </w:r>
            <w:r w:rsidR="00391DB8" w:rsidRPr="0028282A">
              <w:rPr>
                <w:sz w:val="22"/>
                <w:szCs w:val="22"/>
              </w:rPr>
              <w:t>4</w:t>
            </w:r>
            <w:r w:rsidRPr="0028282A">
              <w:rPr>
                <w:sz w:val="22"/>
                <w:szCs w:val="22"/>
              </w:rPr>
              <w:t xml:space="preserve"> (0.85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67D0448" w14:textId="4596594B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.5</w:t>
            </w:r>
            <w:r w:rsidR="00391DB8" w:rsidRPr="0028282A">
              <w:rPr>
                <w:sz w:val="22"/>
                <w:szCs w:val="22"/>
              </w:rPr>
              <w:t>5</w:t>
            </w:r>
            <w:r w:rsidRPr="0028282A">
              <w:rPr>
                <w:sz w:val="22"/>
                <w:szCs w:val="22"/>
              </w:rPr>
              <w:t xml:space="preserve"> (0.82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519EA71" w14:textId="33EC67AA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.4</w:t>
            </w:r>
            <w:r w:rsidR="00391DB8" w:rsidRPr="0028282A">
              <w:rPr>
                <w:sz w:val="22"/>
                <w:szCs w:val="22"/>
              </w:rPr>
              <w:t>0</w:t>
            </w:r>
            <w:r w:rsidRPr="0028282A">
              <w:rPr>
                <w:sz w:val="22"/>
                <w:szCs w:val="22"/>
              </w:rPr>
              <w:t xml:space="preserve"> (0.78)</w:t>
            </w:r>
          </w:p>
        </w:tc>
      </w:tr>
      <w:tr w:rsidR="00E323A2" w:rsidRPr="0028282A" w14:paraId="714B4263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B8879F8" w14:textId="2CD547D6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HDL cholesterol, mmol/L (SD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DBBD75D" w14:textId="69B6A69B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</w:t>
            </w:r>
            <w:r w:rsidR="00391DB8" w:rsidRPr="0028282A">
              <w:rPr>
                <w:sz w:val="22"/>
                <w:szCs w:val="22"/>
              </w:rPr>
              <w:t>49</w:t>
            </w:r>
            <w:r w:rsidRPr="0028282A">
              <w:rPr>
                <w:sz w:val="22"/>
                <w:szCs w:val="22"/>
              </w:rPr>
              <w:t xml:space="preserve"> (0.37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41F470" w14:textId="1F227AF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4</w:t>
            </w:r>
            <w:r w:rsidR="00391DB8" w:rsidRPr="0028282A">
              <w:rPr>
                <w:sz w:val="22"/>
                <w:szCs w:val="22"/>
              </w:rPr>
              <w:t>3</w:t>
            </w:r>
            <w:r w:rsidRPr="0028282A">
              <w:rPr>
                <w:sz w:val="22"/>
                <w:szCs w:val="22"/>
              </w:rPr>
              <w:t xml:space="preserve"> (0.3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F4B2483" w14:textId="402CB1E0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3</w:t>
            </w:r>
            <w:r w:rsidR="00391DB8" w:rsidRPr="0028282A">
              <w:rPr>
                <w:sz w:val="22"/>
                <w:szCs w:val="22"/>
              </w:rPr>
              <w:t>0</w:t>
            </w:r>
            <w:r w:rsidRPr="0028282A">
              <w:rPr>
                <w:sz w:val="22"/>
                <w:szCs w:val="22"/>
              </w:rPr>
              <w:t xml:space="preserve"> (0.3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0C4756E" w14:textId="0DB0BBE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2</w:t>
            </w:r>
            <w:r w:rsidR="00391DB8" w:rsidRPr="0028282A">
              <w:rPr>
                <w:sz w:val="22"/>
                <w:szCs w:val="22"/>
              </w:rPr>
              <w:t>4</w:t>
            </w:r>
            <w:r w:rsidRPr="0028282A">
              <w:rPr>
                <w:sz w:val="22"/>
                <w:szCs w:val="22"/>
              </w:rPr>
              <w:t xml:space="preserve"> (0.31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D9CD83" w14:textId="0F51C14C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5</w:t>
            </w:r>
            <w:r w:rsidR="00391DB8" w:rsidRPr="0028282A">
              <w:rPr>
                <w:sz w:val="22"/>
                <w:szCs w:val="22"/>
              </w:rPr>
              <w:t>3</w:t>
            </w:r>
            <w:r w:rsidRPr="0028282A">
              <w:rPr>
                <w:sz w:val="22"/>
                <w:szCs w:val="22"/>
              </w:rPr>
              <w:t xml:space="preserve"> (0.40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DADD82E" w14:textId="4E714099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4</w:t>
            </w:r>
            <w:r w:rsidR="00391DB8" w:rsidRPr="0028282A">
              <w:rPr>
                <w:sz w:val="22"/>
                <w:szCs w:val="22"/>
              </w:rPr>
              <w:t>3</w:t>
            </w:r>
            <w:r w:rsidRPr="0028282A">
              <w:rPr>
                <w:sz w:val="22"/>
                <w:szCs w:val="22"/>
              </w:rPr>
              <w:t xml:space="preserve"> (0.36)</w:t>
            </w:r>
          </w:p>
        </w:tc>
      </w:tr>
      <w:tr w:rsidR="00E323A2" w:rsidRPr="0028282A" w14:paraId="39F17CC6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1AEA98A" w14:textId="3F9072D5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color w:val="000000" w:themeColor="text1"/>
                <w:sz w:val="22"/>
                <w:szCs w:val="22"/>
              </w:rPr>
              <w:t>Triglycerides, mmol/L (SD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AACE07" w14:textId="3F848975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</w:t>
            </w:r>
            <w:r w:rsidR="00391DB8" w:rsidRPr="0028282A">
              <w:rPr>
                <w:sz w:val="22"/>
                <w:szCs w:val="22"/>
              </w:rPr>
              <w:t>16</w:t>
            </w:r>
            <w:r w:rsidRPr="0028282A">
              <w:rPr>
                <w:sz w:val="22"/>
                <w:szCs w:val="22"/>
              </w:rPr>
              <w:t xml:space="preserve"> (0.6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7AEB38A" w14:textId="0F7FF116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</w:t>
            </w:r>
            <w:r w:rsidR="00391DB8" w:rsidRPr="0028282A">
              <w:rPr>
                <w:sz w:val="22"/>
                <w:szCs w:val="22"/>
              </w:rPr>
              <w:t>19</w:t>
            </w:r>
            <w:r w:rsidRPr="0028282A">
              <w:rPr>
                <w:sz w:val="22"/>
                <w:szCs w:val="22"/>
              </w:rPr>
              <w:t xml:space="preserve"> (0.70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2A9C89" w14:textId="76E20DA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9</w:t>
            </w:r>
            <w:r w:rsidR="00391DB8" w:rsidRPr="0028282A">
              <w:rPr>
                <w:sz w:val="22"/>
                <w:szCs w:val="22"/>
              </w:rPr>
              <w:t>4</w:t>
            </w:r>
            <w:r w:rsidRPr="0028282A">
              <w:rPr>
                <w:sz w:val="22"/>
                <w:szCs w:val="22"/>
              </w:rPr>
              <w:t xml:space="preserve"> (1.</w:t>
            </w:r>
            <w:r w:rsidR="00391DB8" w:rsidRPr="0028282A">
              <w:rPr>
                <w:sz w:val="22"/>
                <w:szCs w:val="22"/>
              </w:rPr>
              <w:t>19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C400B8" w14:textId="1619858C" w:rsidR="00E323A2" w:rsidRPr="0028282A" w:rsidRDefault="00391DB8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97</w:t>
            </w:r>
            <w:r w:rsidR="00E323A2" w:rsidRPr="0028282A">
              <w:rPr>
                <w:sz w:val="22"/>
                <w:szCs w:val="22"/>
              </w:rPr>
              <w:t xml:space="preserve"> (1.1</w:t>
            </w:r>
            <w:r w:rsidRPr="0028282A">
              <w:rPr>
                <w:sz w:val="22"/>
                <w:szCs w:val="22"/>
              </w:rPr>
              <w:t>4</w:t>
            </w:r>
            <w:r w:rsidR="00E323A2" w:rsidRPr="0028282A">
              <w:rPr>
                <w:sz w:val="22"/>
                <w:szCs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75C8197" w14:textId="313017E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</w:t>
            </w:r>
            <w:r w:rsidR="00391DB8" w:rsidRPr="0028282A">
              <w:rPr>
                <w:sz w:val="22"/>
                <w:szCs w:val="22"/>
              </w:rPr>
              <w:t>77</w:t>
            </w:r>
            <w:r w:rsidRPr="0028282A">
              <w:rPr>
                <w:sz w:val="22"/>
                <w:szCs w:val="22"/>
              </w:rPr>
              <w:t xml:space="preserve"> (1.1</w:t>
            </w:r>
            <w:r w:rsidR="00391DB8" w:rsidRPr="0028282A">
              <w:rPr>
                <w:sz w:val="22"/>
                <w:szCs w:val="22"/>
              </w:rPr>
              <w:t>1</w:t>
            </w:r>
            <w:r w:rsidRPr="0028282A">
              <w:rPr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2E44329" w14:textId="47DE1FC6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.</w:t>
            </w:r>
            <w:r w:rsidR="00391DB8" w:rsidRPr="0028282A">
              <w:rPr>
                <w:sz w:val="22"/>
                <w:szCs w:val="22"/>
              </w:rPr>
              <w:t>78</w:t>
            </w:r>
            <w:r w:rsidRPr="0028282A">
              <w:rPr>
                <w:sz w:val="22"/>
                <w:szCs w:val="22"/>
              </w:rPr>
              <w:t xml:space="preserve"> (1.1</w:t>
            </w:r>
            <w:r w:rsidR="00391DB8" w:rsidRPr="0028282A">
              <w:rPr>
                <w:sz w:val="22"/>
                <w:szCs w:val="22"/>
              </w:rPr>
              <w:t>2</w:t>
            </w:r>
            <w:r w:rsidRPr="0028282A">
              <w:rPr>
                <w:sz w:val="22"/>
                <w:szCs w:val="22"/>
              </w:rPr>
              <w:t>)</w:t>
            </w:r>
          </w:p>
        </w:tc>
      </w:tr>
      <w:tr w:rsidR="00E323A2" w:rsidRPr="0028282A" w14:paraId="3E1936C1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284C850" w14:textId="079FBB15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sz w:val="22"/>
                <w:szCs w:val="22"/>
              </w:rPr>
              <w:t>Smoking status (%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B058B7D" w14:textId="15D8C4BC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EC51FDD" w14:textId="38002B4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B6438E0" w14:textId="7989FBF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EE6D02E" w14:textId="3D95230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7CD3047" w14:textId="1D6CAE37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5C1FD24" w14:textId="6D64271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323A2" w:rsidRPr="0028282A" w14:paraId="6317E32F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8565A6F" w14:textId="3C83D75C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Never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3D849BC" w14:textId="293ACD44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641 (72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91A357" w14:textId="15AC0945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950 (69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34059E" w14:textId="1F43902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487 (77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FC83D0A" w14:textId="30FFB19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231 (78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DA7CC7" w14:textId="0BA965E7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46 (76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BF1B775" w14:textId="171409A3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335 (73)</w:t>
            </w:r>
          </w:p>
        </w:tc>
      </w:tr>
      <w:tr w:rsidR="00E323A2" w:rsidRPr="0028282A" w14:paraId="6E018D33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673808E" w14:textId="1D8CE8E7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Previous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8179271" w14:textId="5641F215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74 (16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59BE22" w14:textId="4AF9871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759 (1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E00A53" w14:textId="0EC02EAC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88 (1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9F8E23F" w14:textId="76D383D9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788 (12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0C91C2" w14:textId="6A32F8A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36 (16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409784" w14:textId="1192C4F3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16 (17)</w:t>
            </w:r>
          </w:p>
        </w:tc>
      </w:tr>
      <w:tr w:rsidR="00E323A2" w:rsidRPr="0028282A" w14:paraId="2865DDF9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C92CD18" w14:textId="2C2D6908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Current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D2FD64" w14:textId="11F0614B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55 (11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4FBFD7" w14:textId="70B3974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44 (13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97F8521" w14:textId="144EBE5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55 (8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231DA7" w14:textId="00B223C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14 (9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356145" w14:textId="7C16BDCA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9 (7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E14020" w14:textId="1E325CA0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65 (9)</w:t>
            </w:r>
          </w:p>
        </w:tc>
      </w:tr>
      <w:tr w:rsidR="00E323A2" w:rsidRPr="0028282A" w14:paraId="6F46521B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8E59221" w14:textId="447B406A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sz w:val="22"/>
                <w:szCs w:val="22"/>
              </w:rPr>
              <w:t>Alcohol status (%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23E94F" w14:textId="4762FA19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BA5610" w14:textId="3B2177E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847FE7" w14:textId="0E00FB09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F2B7D76" w14:textId="56AB4B4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278E8B7" w14:textId="0472E54B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3848DF1" w14:textId="46D31835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323A2" w:rsidRPr="0028282A" w14:paraId="0FA77266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7C8C3CD" w14:textId="62981403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Never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C0C822F" w14:textId="07196DE0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11 (14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EB48E0" w14:textId="03A94FB3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89 (1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578054" w14:textId="2787D13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64 (29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E3173E" w14:textId="2B36335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941 (44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FF81C3" w14:textId="4B15D5F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70 (20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21E051" w14:textId="4438BDD6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86 (21)</w:t>
            </w:r>
          </w:p>
        </w:tc>
      </w:tr>
      <w:tr w:rsidR="00E323A2" w:rsidRPr="0028282A" w14:paraId="7BF6EF2D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5DC66E8" w14:textId="1CB0E6B3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Previous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364A06F" w14:textId="136E0F61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02 (4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66B871C" w14:textId="34EA34B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43 (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2B0D45" w14:textId="1E719D2C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03 (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A8F093" w14:textId="3B2BEFD9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66 (5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8220F71" w14:textId="6B62325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6 (4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B74C4C" w14:textId="73699F59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86 (5)</w:t>
            </w:r>
          </w:p>
        </w:tc>
      </w:tr>
      <w:tr w:rsidR="00E323A2" w:rsidRPr="0028282A" w14:paraId="11212C12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B427D05" w14:textId="16CD02D3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Current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0C30367" w14:textId="51181982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860 (81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667768" w14:textId="6184AC0F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338 (7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9FFCDB0" w14:textId="089E84F6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263 (6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582AAE8" w14:textId="1D199F6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343 (50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E37B8C" w14:textId="31F57909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37 (75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0767AD" w14:textId="45E24B96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350 (74)</w:t>
            </w:r>
          </w:p>
        </w:tc>
      </w:tr>
      <w:tr w:rsidR="00E323A2" w:rsidRPr="0028282A" w14:paraId="312CAAF7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E6572DE" w14:textId="5E2CF348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sz w:val="22"/>
                <w:szCs w:val="22"/>
              </w:rPr>
              <w:t>Physical activity (%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F468B8" w14:textId="7D7DED04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F622BEB" w14:textId="62FAA6D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43B9E61" w14:textId="44DE7D36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E37B811" w14:textId="26765FE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9D534B" w14:textId="264AE2B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0914C66" w14:textId="21E925C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323A2" w:rsidRPr="0028282A" w14:paraId="64564438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9A78B44" w14:textId="0A56A528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Low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B9678C2" w14:textId="6A94B8F2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00 (1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A38823" w14:textId="0AF6E740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754 (1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AA8281" w14:textId="0127D547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33 (17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A5D55E5" w14:textId="2495C5A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393 (21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9B51387" w14:textId="604D8153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13 (1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2BAD3A5" w14:textId="4BA289AA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24 (18)</w:t>
            </w:r>
          </w:p>
        </w:tc>
      </w:tr>
      <w:tr w:rsidR="00E323A2" w:rsidRPr="0028282A" w14:paraId="6F22769A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C840C08" w14:textId="423E2A95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lastRenderedPageBreak/>
              <w:t>Moderate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0CE7A21" w14:textId="6A5EF275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98 (26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301B0F" w14:textId="268EB37B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277 (30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8AC478" w14:textId="47319B6C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95 (31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2A02E5F" w14:textId="6CA475F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062 (31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61FD93E" w14:textId="71A3CDA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83 (3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EDDD434" w14:textId="12F78878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89 (32)</w:t>
            </w:r>
          </w:p>
        </w:tc>
      </w:tr>
      <w:tr w:rsidR="00E323A2" w:rsidRPr="0028282A" w14:paraId="2F87E370" w14:textId="77777777" w:rsidTr="00391DB8"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82CD621" w14:textId="1E9D82F7" w:rsidR="00E323A2" w:rsidRPr="0028282A" w:rsidRDefault="00E323A2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High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B1F5DEC" w14:textId="2E8BA913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783 (34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D62E779" w14:textId="7EA7F46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212 (2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56E465" w14:textId="0621091E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38 (33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E84F5EC" w14:textId="670B1EA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600 (24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DB228C" w14:textId="3BB4E8C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286 (34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AC91719" w14:textId="315364D4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00 (27)</w:t>
            </w:r>
          </w:p>
        </w:tc>
      </w:tr>
      <w:tr w:rsidR="00E323A2" w:rsidRPr="0028282A" w14:paraId="2817EE3F" w14:textId="77777777" w:rsidTr="00391DB8">
        <w:tc>
          <w:tcPr>
            <w:tcW w:w="3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205D2E8" w14:textId="7D99F617" w:rsidR="00E323A2" w:rsidRPr="0028282A" w:rsidRDefault="00D8164E" w:rsidP="00E323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b/>
                <w:bCs/>
                <w:sz w:val="22"/>
                <w:szCs w:val="22"/>
              </w:rPr>
              <w:t>Statin use, yes (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78CB59" w14:textId="3B24D476" w:rsidR="00E323A2" w:rsidRPr="0028282A" w:rsidRDefault="00E323A2" w:rsidP="00792CB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349 (15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91DF09A" w14:textId="0EF774E2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627 (1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A3F134" w14:textId="464BB68D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575 (3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86926A4" w14:textId="61A71EC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660 (2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FC37BE" w14:textId="6353C2A7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97 (11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AF36FE1" w14:textId="1F5F7A21" w:rsidR="00E323A2" w:rsidRPr="0028282A" w:rsidRDefault="00E323A2" w:rsidP="00792CB6">
            <w:pPr>
              <w:rPr>
                <w:color w:val="000000" w:themeColor="text1"/>
                <w:sz w:val="22"/>
                <w:szCs w:val="22"/>
              </w:rPr>
            </w:pPr>
            <w:r w:rsidRPr="0028282A">
              <w:rPr>
                <w:sz w:val="22"/>
                <w:szCs w:val="22"/>
              </w:rPr>
              <w:t>183 (10)</w:t>
            </w:r>
          </w:p>
        </w:tc>
      </w:tr>
    </w:tbl>
    <w:p w14:paraId="0C6E1381" w14:textId="20B80CFE" w:rsidR="00915AD8" w:rsidRPr="0028282A" w:rsidRDefault="004B344D" w:rsidP="00913A4C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a </w:t>
      </w:r>
      <w:r w:rsidR="00915AD8" w:rsidRPr="0028282A">
        <w:rPr>
          <w:color w:val="000000" w:themeColor="text1"/>
        </w:rPr>
        <w:t xml:space="preserve">Values are numbers (%) for categorical variables, </w:t>
      </w:r>
      <w:r w:rsidR="00421ADE" w:rsidRPr="0028282A">
        <w:rPr>
          <w:color w:val="000000" w:themeColor="text1"/>
        </w:rPr>
        <w:t xml:space="preserve">and </w:t>
      </w:r>
      <w:r w:rsidR="00915AD8" w:rsidRPr="0028282A">
        <w:rPr>
          <w:color w:val="000000" w:themeColor="text1"/>
        </w:rPr>
        <w:t>mean (SD) for continuous variables. LDL, low-density lipoprotein; HDL, high-density lipoprotein.</w:t>
      </w:r>
      <w:r w:rsidR="00915AD8" w:rsidRPr="0028282A">
        <w:rPr>
          <w:color w:val="000000" w:themeColor="text1"/>
        </w:rPr>
        <w:br w:type="page"/>
      </w:r>
    </w:p>
    <w:p w14:paraId="7388DE8C" w14:textId="4773C101" w:rsidR="009D10DF" w:rsidRPr="0028282A" w:rsidRDefault="009D10DF" w:rsidP="009D10DF">
      <w:pPr>
        <w:jc w:val="both"/>
        <w:rPr>
          <w:color w:val="000000" w:themeColor="text1"/>
          <w:vertAlign w:val="superscript"/>
        </w:rPr>
      </w:pPr>
      <w:r w:rsidRPr="0028282A">
        <w:rPr>
          <w:b/>
          <w:bCs/>
          <w:color w:val="000000" w:themeColor="text1"/>
        </w:rPr>
        <w:lastRenderedPageBreak/>
        <w:t xml:space="preserve">Supplementary Table 2. </w:t>
      </w:r>
      <w:r w:rsidRPr="0028282A">
        <w:rPr>
          <w:color w:val="000000" w:themeColor="text1"/>
        </w:rPr>
        <w:t xml:space="preserve">Association of lipid </w:t>
      </w:r>
      <w:r w:rsidR="009F08FE">
        <w:rPr>
          <w:color w:val="000000" w:themeColor="text1"/>
        </w:rPr>
        <w:t xml:space="preserve">polygenic scores </w:t>
      </w:r>
      <w:r w:rsidRPr="0028282A">
        <w:rPr>
          <w:color w:val="000000" w:themeColor="text1"/>
        </w:rPr>
        <w:t xml:space="preserve">with </w:t>
      </w:r>
      <w:r w:rsidR="00C070EA" w:rsidRPr="00C070EA">
        <w:rPr>
          <w:color w:val="000000" w:themeColor="text1"/>
        </w:rPr>
        <w:t xml:space="preserve">observed </w:t>
      </w:r>
      <w:r w:rsidRPr="0028282A">
        <w:rPr>
          <w:color w:val="000000" w:themeColor="text1"/>
        </w:rPr>
        <w:t xml:space="preserve">lipid levels stratified by the fish oil intake status in participants </w:t>
      </w:r>
      <w:r w:rsidR="00416D76" w:rsidRPr="0028282A">
        <w:rPr>
          <w:color w:val="000000" w:themeColor="text1"/>
        </w:rPr>
        <w:t>of</w:t>
      </w:r>
      <w:r w:rsidRPr="0028282A">
        <w:rPr>
          <w:color w:val="000000" w:themeColor="text1"/>
        </w:rPr>
        <w:t xml:space="preserve"> </w:t>
      </w:r>
      <w:r w:rsidR="008F383F" w:rsidRPr="0028282A">
        <w:rPr>
          <w:color w:val="000000" w:themeColor="text1"/>
        </w:rPr>
        <w:t>European</w:t>
      </w:r>
      <w:r w:rsidR="00986E6A" w:rsidRPr="0028282A">
        <w:rPr>
          <w:color w:val="000000" w:themeColor="text1"/>
        </w:rPr>
        <w:t xml:space="preserve"> </w:t>
      </w:r>
      <w:r w:rsidRPr="0028282A">
        <w:rPr>
          <w:color w:val="000000" w:themeColor="text1"/>
        </w:rPr>
        <w:t>ancest</w:t>
      </w:r>
      <w:r w:rsidR="00986E6A" w:rsidRPr="0028282A">
        <w:rPr>
          <w:color w:val="000000" w:themeColor="text1"/>
        </w:rPr>
        <w:t>ry</w:t>
      </w:r>
      <w:r w:rsidRPr="0028282A">
        <w:rPr>
          <w:color w:val="000000" w:themeColor="text1"/>
          <w:vertAlign w:val="superscript"/>
        </w:rPr>
        <w:t>a</w:t>
      </w:r>
    </w:p>
    <w:p w14:paraId="4F094A1B" w14:textId="77777777" w:rsidR="009D10DF" w:rsidRPr="0028282A" w:rsidRDefault="009D10DF" w:rsidP="00EF4C5C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1278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1"/>
        <w:gridCol w:w="916"/>
        <w:gridCol w:w="1950"/>
        <w:gridCol w:w="1188"/>
        <w:gridCol w:w="7"/>
        <w:gridCol w:w="916"/>
        <w:gridCol w:w="1950"/>
        <w:gridCol w:w="1195"/>
        <w:gridCol w:w="1153"/>
      </w:tblGrid>
      <w:tr w:rsidR="001A1BA7" w:rsidRPr="0028282A" w14:paraId="7C0F96A6" w14:textId="77777777" w:rsidTr="004F0ACD">
        <w:tc>
          <w:tcPr>
            <w:tcW w:w="3511" w:type="dxa"/>
          </w:tcPr>
          <w:p w14:paraId="35D983C5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4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74A0E2EC" w14:textId="77777777" w:rsidR="001A1BA7" w:rsidRPr="0028282A" w:rsidRDefault="001A1BA7" w:rsidP="00FE0B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Fish oil intake</w:t>
            </w:r>
          </w:p>
        </w:tc>
        <w:tc>
          <w:tcPr>
            <w:tcW w:w="4068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14:paraId="5B2E6714" w14:textId="77777777" w:rsidR="001A1BA7" w:rsidRPr="0028282A" w:rsidRDefault="001A1BA7" w:rsidP="00FE0B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No fish oil intake</w:t>
            </w:r>
          </w:p>
        </w:tc>
        <w:tc>
          <w:tcPr>
            <w:tcW w:w="1153" w:type="dxa"/>
          </w:tcPr>
          <w:p w14:paraId="1E35411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7F211AF1" w14:textId="77777777" w:rsidTr="004F0ACD">
        <w:tc>
          <w:tcPr>
            <w:tcW w:w="3511" w:type="dxa"/>
            <w:tcBorders>
              <w:bottom w:val="single" w:sz="8" w:space="0" w:color="auto"/>
            </w:tcBorders>
          </w:tcPr>
          <w:p w14:paraId="7D136971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ipids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6CC12017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47F8FEE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9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658AB95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02BB32A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6293A528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8" w:space="0" w:color="auto"/>
            </w:tcBorders>
          </w:tcPr>
          <w:p w14:paraId="5533E3F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53" w:type="dxa"/>
            <w:tcBorders>
              <w:bottom w:val="single" w:sz="8" w:space="0" w:color="auto"/>
            </w:tcBorders>
          </w:tcPr>
          <w:p w14:paraId="42BD9C47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1A1BA7" w:rsidRPr="0028282A" w14:paraId="5413E4E3" w14:textId="77777777" w:rsidTr="004F0ACD">
        <w:tc>
          <w:tcPr>
            <w:tcW w:w="3511" w:type="dxa"/>
          </w:tcPr>
          <w:p w14:paraId="565D78B4" w14:textId="6BA8169D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raham SE et al. (included UKB)</w:t>
            </w:r>
          </w:p>
        </w:tc>
        <w:tc>
          <w:tcPr>
            <w:tcW w:w="916" w:type="dxa"/>
          </w:tcPr>
          <w:p w14:paraId="5AEC75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C58D6E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373950A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2CD816B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8EC7AF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335512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F7845A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EDE4613" w14:textId="77777777" w:rsidTr="004F0ACD">
        <w:tc>
          <w:tcPr>
            <w:tcW w:w="3511" w:type="dxa"/>
          </w:tcPr>
          <w:p w14:paraId="1A40C98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916" w:type="dxa"/>
          </w:tcPr>
          <w:p w14:paraId="428043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DBA5C3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0170C5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5E680EC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90B543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2AA8D3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3F8122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9351DD6" w14:textId="77777777" w:rsidTr="004F0ACD">
        <w:tc>
          <w:tcPr>
            <w:tcW w:w="3511" w:type="dxa"/>
          </w:tcPr>
          <w:p w14:paraId="10333F2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190AF63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634</w:t>
            </w:r>
          </w:p>
        </w:tc>
        <w:tc>
          <w:tcPr>
            <w:tcW w:w="1950" w:type="dxa"/>
          </w:tcPr>
          <w:p w14:paraId="549377A9" w14:textId="7179CC0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92CB6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6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7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386281A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36140BA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6134</w:t>
            </w:r>
          </w:p>
        </w:tc>
        <w:tc>
          <w:tcPr>
            <w:tcW w:w="1950" w:type="dxa"/>
          </w:tcPr>
          <w:p w14:paraId="3A0EE8EB" w14:textId="3DECC24D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9</w:t>
            </w:r>
            <w:r w:rsidR="00792CB6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92CB6">
              <w:rPr>
                <w:color w:val="000000" w:themeColor="text1"/>
                <w:sz w:val="20"/>
                <w:szCs w:val="20"/>
              </w:rPr>
              <w:t>87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690A598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4D18BDC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1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1A1BA7" w:rsidRPr="0028282A" w14:paraId="5CD42550" w14:textId="77777777" w:rsidTr="004F0ACD">
        <w:tc>
          <w:tcPr>
            <w:tcW w:w="3511" w:type="dxa"/>
          </w:tcPr>
          <w:p w14:paraId="15C66A7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77EF3B4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738</w:t>
            </w:r>
          </w:p>
        </w:tc>
        <w:tc>
          <w:tcPr>
            <w:tcW w:w="1950" w:type="dxa"/>
          </w:tcPr>
          <w:p w14:paraId="2FC13FA0" w14:textId="6509623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3</w:t>
            </w:r>
            <w:r w:rsidR="00792CB6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26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92CB6">
              <w:rPr>
                <w:color w:val="000000" w:themeColor="text1"/>
                <w:sz w:val="20"/>
                <w:szCs w:val="20"/>
              </w:rPr>
              <w:t>3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23B29F4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16959C4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391</w:t>
            </w:r>
          </w:p>
        </w:tc>
        <w:tc>
          <w:tcPr>
            <w:tcW w:w="1950" w:type="dxa"/>
          </w:tcPr>
          <w:p w14:paraId="0498DA5D" w14:textId="3EE6CB74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4</w:t>
            </w:r>
            <w:r w:rsidR="00792CB6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>, 0.34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76FDC6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00AF36C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798AEECF" w14:textId="77777777" w:rsidTr="004F0ACD">
        <w:tc>
          <w:tcPr>
            <w:tcW w:w="3511" w:type="dxa"/>
          </w:tcPr>
          <w:p w14:paraId="51A8456E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916" w:type="dxa"/>
          </w:tcPr>
          <w:p w14:paraId="3F7C6A5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307B21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79470DB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35E51F2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1E841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624D54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E16536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FEC27CC" w14:textId="77777777" w:rsidTr="004F0ACD">
        <w:tc>
          <w:tcPr>
            <w:tcW w:w="3511" w:type="dxa"/>
          </w:tcPr>
          <w:p w14:paraId="61F86B3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12360C1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393</w:t>
            </w:r>
          </w:p>
        </w:tc>
        <w:tc>
          <w:tcPr>
            <w:tcW w:w="1950" w:type="dxa"/>
          </w:tcPr>
          <w:p w14:paraId="3E7B033C" w14:textId="7D0960F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92CB6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7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8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1037DAB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49CE174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625</w:t>
            </w:r>
          </w:p>
        </w:tc>
        <w:tc>
          <w:tcPr>
            <w:tcW w:w="1950" w:type="dxa"/>
          </w:tcPr>
          <w:p w14:paraId="02603AF1" w14:textId="23CF7A8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792CB6">
              <w:rPr>
                <w:color w:val="000000" w:themeColor="text1"/>
                <w:sz w:val="20"/>
                <w:szCs w:val="20"/>
              </w:rPr>
              <w:t>29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792CB6">
              <w:rPr>
                <w:color w:val="000000" w:themeColor="text1"/>
                <w:sz w:val="20"/>
                <w:szCs w:val="20"/>
              </w:rPr>
              <w:t>295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40C1E6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69C1EE9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6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1A1BA7" w:rsidRPr="0028282A" w14:paraId="46C1E17E" w14:textId="77777777" w:rsidTr="004F0ACD">
        <w:tc>
          <w:tcPr>
            <w:tcW w:w="3511" w:type="dxa"/>
          </w:tcPr>
          <w:p w14:paraId="31BF956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1DD25CA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538</w:t>
            </w:r>
          </w:p>
        </w:tc>
        <w:tc>
          <w:tcPr>
            <w:tcW w:w="1950" w:type="dxa"/>
          </w:tcPr>
          <w:p w14:paraId="2A39C8F7" w14:textId="02CA41A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4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92CB6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05DF721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6828A55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1994</w:t>
            </w:r>
          </w:p>
        </w:tc>
        <w:tc>
          <w:tcPr>
            <w:tcW w:w="1950" w:type="dxa"/>
          </w:tcPr>
          <w:p w14:paraId="7A5BAAEE" w14:textId="5869294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5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92CB6">
              <w:rPr>
                <w:color w:val="000000" w:themeColor="text1"/>
                <w:sz w:val="20"/>
                <w:szCs w:val="20"/>
              </w:rPr>
              <w:t>5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29B972B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4A735CF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1BA7" w:rsidRPr="0028282A" w14:paraId="5FDC809E" w14:textId="77777777" w:rsidTr="004F0ACD">
        <w:tc>
          <w:tcPr>
            <w:tcW w:w="3511" w:type="dxa"/>
          </w:tcPr>
          <w:p w14:paraId="16F48B5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916" w:type="dxa"/>
          </w:tcPr>
          <w:p w14:paraId="3E92906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7B991D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451B915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4DA4441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1D640F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38706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E05640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6416863" w14:textId="77777777" w:rsidTr="004F0ACD">
        <w:tc>
          <w:tcPr>
            <w:tcW w:w="3511" w:type="dxa"/>
          </w:tcPr>
          <w:p w14:paraId="293F204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75C595A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17709</w:t>
            </w:r>
          </w:p>
        </w:tc>
        <w:tc>
          <w:tcPr>
            <w:tcW w:w="1950" w:type="dxa"/>
          </w:tcPr>
          <w:p w14:paraId="380A6C40" w14:textId="4EC25AED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3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27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92CB6">
              <w:rPr>
                <w:color w:val="000000" w:themeColor="text1"/>
                <w:sz w:val="20"/>
                <w:szCs w:val="20"/>
              </w:rPr>
              <w:t>3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02E7AB9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0CAE9F9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52786</w:t>
            </w:r>
          </w:p>
        </w:tc>
        <w:tc>
          <w:tcPr>
            <w:tcW w:w="1950" w:type="dxa"/>
          </w:tcPr>
          <w:p w14:paraId="222E2920" w14:textId="0603056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2</w:t>
            </w:r>
            <w:r w:rsidR="00792CB6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17</w:t>
            </w:r>
            <w:r w:rsidRPr="0028282A">
              <w:rPr>
                <w:color w:val="000000" w:themeColor="text1"/>
                <w:sz w:val="20"/>
                <w:szCs w:val="20"/>
              </w:rPr>
              <w:t>, 0.32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5FEC67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0B5E286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501FBCCE" w14:textId="77777777" w:rsidTr="004F0ACD">
        <w:tc>
          <w:tcPr>
            <w:tcW w:w="3511" w:type="dxa"/>
          </w:tcPr>
          <w:p w14:paraId="064E7DC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0C3CE12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4880</w:t>
            </w:r>
          </w:p>
        </w:tc>
        <w:tc>
          <w:tcPr>
            <w:tcW w:w="1950" w:type="dxa"/>
          </w:tcPr>
          <w:p w14:paraId="1696CADF" w14:textId="2C8D909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2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17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92CB6">
              <w:rPr>
                <w:color w:val="000000" w:themeColor="text1"/>
                <w:sz w:val="20"/>
                <w:szCs w:val="20"/>
              </w:rPr>
              <w:t>2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31F192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1B9B4D6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03514</w:t>
            </w:r>
          </w:p>
        </w:tc>
        <w:tc>
          <w:tcPr>
            <w:tcW w:w="1950" w:type="dxa"/>
          </w:tcPr>
          <w:p w14:paraId="2FF50F3B" w14:textId="3CF21309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1</w:t>
            </w:r>
            <w:r w:rsidR="00792CB6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92CB6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>, 0.31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675627B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6F3E9D2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3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A1BA7" w:rsidRPr="0028282A" w14:paraId="0ACE629B" w14:textId="77777777" w:rsidTr="004F0ACD">
        <w:tc>
          <w:tcPr>
            <w:tcW w:w="3511" w:type="dxa"/>
          </w:tcPr>
          <w:p w14:paraId="6C9B0A5E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916" w:type="dxa"/>
          </w:tcPr>
          <w:p w14:paraId="12E9A8B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8F9618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02200A2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22317EC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FD8D2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C0EDE9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17F46D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DA7F91B" w14:textId="77777777" w:rsidTr="004F0ACD">
        <w:tc>
          <w:tcPr>
            <w:tcW w:w="3511" w:type="dxa"/>
          </w:tcPr>
          <w:p w14:paraId="2AA9916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463AF6A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544</w:t>
            </w:r>
          </w:p>
        </w:tc>
        <w:tc>
          <w:tcPr>
            <w:tcW w:w="1950" w:type="dxa"/>
          </w:tcPr>
          <w:p w14:paraId="5F14BCD8" w14:textId="46C8138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792CB6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92CB6">
              <w:rPr>
                <w:color w:val="000000" w:themeColor="text1"/>
                <w:sz w:val="20"/>
                <w:szCs w:val="20"/>
              </w:rPr>
              <w:t>68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92CB6">
              <w:rPr>
                <w:color w:val="000000" w:themeColor="text1"/>
                <w:sz w:val="20"/>
                <w:szCs w:val="20"/>
              </w:rPr>
              <w:t>7</w:t>
            </w:r>
            <w:r w:rsidRPr="0028282A">
              <w:rPr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95" w:type="dxa"/>
            <w:gridSpan w:val="2"/>
          </w:tcPr>
          <w:p w14:paraId="399D82B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6AAD3F1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897</w:t>
            </w:r>
          </w:p>
        </w:tc>
        <w:tc>
          <w:tcPr>
            <w:tcW w:w="1950" w:type="dxa"/>
          </w:tcPr>
          <w:p w14:paraId="135A1233" w14:textId="444C5BB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92CB6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>9 (0.2</w:t>
            </w:r>
            <w:r w:rsidR="00792CB6">
              <w:rPr>
                <w:color w:val="000000" w:themeColor="text1"/>
                <w:sz w:val="20"/>
                <w:szCs w:val="20"/>
              </w:rPr>
              <w:t>86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792CB6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0178F4E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1857717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A1BA7" w:rsidRPr="0028282A" w14:paraId="16A7EC9F" w14:textId="77777777" w:rsidTr="00207549">
        <w:tc>
          <w:tcPr>
            <w:tcW w:w="3511" w:type="dxa"/>
            <w:tcBorders>
              <w:bottom w:val="single" w:sz="4" w:space="0" w:color="auto"/>
            </w:tcBorders>
          </w:tcPr>
          <w:p w14:paraId="600C6C3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7A075B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674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1CFB681" w14:textId="04A1D52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792CB6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92CB6">
              <w:rPr>
                <w:color w:val="000000" w:themeColor="text1"/>
                <w:sz w:val="20"/>
                <w:szCs w:val="20"/>
              </w:rPr>
              <w:t>68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92CB6">
              <w:rPr>
                <w:color w:val="000000" w:themeColor="text1"/>
                <w:sz w:val="20"/>
                <w:szCs w:val="20"/>
              </w:rPr>
              <w:t>7</w:t>
            </w:r>
            <w:r w:rsidRPr="0028282A">
              <w:rPr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58995D5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E9E8A5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21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732E7DED" w14:textId="4066C814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92CB6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>9 (0.28</w:t>
            </w:r>
            <w:r w:rsidR="00792CB6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9A1E82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3531DB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6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A1BA7" w:rsidRPr="0028282A" w14:paraId="476B5982" w14:textId="77777777" w:rsidTr="00207549">
        <w:tc>
          <w:tcPr>
            <w:tcW w:w="3511" w:type="dxa"/>
            <w:tcBorders>
              <w:top w:val="single" w:sz="4" w:space="0" w:color="auto"/>
              <w:bottom w:val="nil"/>
            </w:tcBorders>
          </w:tcPr>
          <w:p w14:paraId="0764DAB1" w14:textId="77777777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Willer CJ et al.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432666E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3346AB5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nil"/>
            </w:tcBorders>
          </w:tcPr>
          <w:p w14:paraId="3929343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7CC5714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3D98AE2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255EE37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4449346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797F8D56" w14:textId="77777777" w:rsidTr="00207549">
        <w:tc>
          <w:tcPr>
            <w:tcW w:w="3511" w:type="dxa"/>
            <w:tcBorders>
              <w:top w:val="nil"/>
            </w:tcBorders>
          </w:tcPr>
          <w:p w14:paraId="7C55BC1F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916" w:type="dxa"/>
            <w:tcBorders>
              <w:top w:val="nil"/>
            </w:tcBorders>
          </w:tcPr>
          <w:p w14:paraId="001EE0A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3B9E50F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</w:tcBorders>
          </w:tcPr>
          <w:p w14:paraId="439436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280235C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77D6169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14:paraId="6B2C9B8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2956942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37629D4" w14:textId="77777777" w:rsidTr="004F0ACD">
        <w:tc>
          <w:tcPr>
            <w:tcW w:w="3511" w:type="dxa"/>
          </w:tcPr>
          <w:p w14:paraId="2D5E1A4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0E22B6F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634</w:t>
            </w:r>
          </w:p>
        </w:tc>
        <w:tc>
          <w:tcPr>
            <w:tcW w:w="1950" w:type="dxa"/>
          </w:tcPr>
          <w:p w14:paraId="64D2CD4B" w14:textId="5E4960A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3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2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061A97B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453BA07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6134</w:t>
            </w:r>
          </w:p>
        </w:tc>
        <w:tc>
          <w:tcPr>
            <w:tcW w:w="1950" w:type="dxa"/>
          </w:tcPr>
          <w:p w14:paraId="1B881CFF" w14:textId="6456231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77108E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5</w:t>
            </w:r>
            <w:r w:rsidR="0077108E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4FCD30B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0DD29A4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2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1A1BA7" w:rsidRPr="0028282A" w14:paraId="0158B3F5" w14:textId="77777777" w:rsidTr="004F0ACD">
        <w:tc>
          <w:tcPr>
            <w:tcW w:w="3511" w:type="dxa"/>
          </w:tcPr>
          <w:p w14:paraId="472F8A2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05D3AF5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738</w:t>
            </w:r>
          </w:p>
        </w:tc>
        <w:tc>
          <w:tcPr>
            <w:tcW w:w="1950" w:type="dxa"/>
          </w:tcPr>
          <w:p w14:paraId="24FB81A4" w14:textId="400D221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7108E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>9 (0.28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5FA937E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79D2BC7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391</w:t>
            </w:r>
          </w:p>
        </w:tc>
        <w:tc>
          <w:tcPr>
            <w:tcW w:w="1950" w:type="dxa"/>
          </w:tcPr>
          <w:p w14:paraId="2495CEE5" w14:textId="1B29FF2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77108E">
              <w:rPr>
                <w:color w:val="000000" w:themeColor="text1"/>
                <w:sz w:val="20"/>
                <w:szCs w:val="20"/>
              </w:rPr>
              <w:t>29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9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222EE5C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7C3110A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1BA7" w:rsidRPr="0028282A" w14:paraId="01922F75" w14:textId="77777777" w:rsidTr="004F0ACD">
        <w:tc>
          <w:tcPr>
            <w:tcW w:w="3511" w:type="dxa"/>
          </w:tcPr>
          <w:p w14:paraId="42FC7706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916" w:type="dxa"/>
          </w:tcPr>
          <w:p w14:paraId="6A6F03C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FF11CD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1FEB863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2988FBB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72C9DF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5B5502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7D06A7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DBB841E" w14:textId="77777777" w:rsidTr="004F0ACD">
        <w:tc>
          <w:tcPr>
            <w:tcW w:w="3511" w:type="dxa"/>
          </w:tcPr>
          <w:p w14:paraId="60333A2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284AA8D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393</w:t>
            </w:r>
          </w:p>
        </w:tc>
        <w:tc>
          <w:tcPr>
            <w:tcW w:w="1950" w:type="dxa"/>
          </w:tcPr>
          <w:p w14:paraId="533AECCF" w14:textId="61BE89D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37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4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169B92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694A2F4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625</w:t>
            </w:r>
          </w:p>
        </w:tc>
        <w:tc>
          <w:tcPr>
            <w:tcW w:w="1950" w:type="dxa"/>
          </w:tcPr>
          <w:p w14:paraId="5E05AE68" w14:textId="4D91969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, 0.26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1B00BB4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061D511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8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1A1BA7" w:rsidRPr="0028282A" w14:paraId="3BF2E99D" w14:textId="77777777" w:rsidTr="004F0ACD">
        <w:tc>
          <w:tcPr>
            <w:tcW w:w="3511" w:type="dxa"/>
          </w:tcPr>
          <w:p w14:paraId="0DC83A4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5571A02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538</w:t>
            </w:r>
          </w:p>
        </w:tc>
        <w:tc>
          <w:tcPr>
            <w:tcW w:w="1950" w:type="dxa"/>
          </w:tcPr>
          <w:p w14:paraId="0319952B" w14:textId="65B9D08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77108E">
              <w:rPr>
                <w:color w:val="000000" w:themeColor="text1"/>
                <w:sz w:val="20"/>
                <w:szCs w:val="20"/>
              </w:rPr>
              <w:t>29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9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077C516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474C0B3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1994</w:t>
            </w:r>
          </w:p>
        </w:tc>
        <w:tc>
          <w:tcPr>
            <w:tcW w:w="1950" w:type="dxa"/>
          </w:tcPr>
          <w:p w14:paraId="4B5797FC" w14:textId="1517CFF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77108E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0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5" w:type="dxa"/>
          </w:tcPr>
          <w:p w14:paraId="7A6E8CF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7E23BC1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7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21ED2F2F" w14:textId="77777777" w:rsidTr="004F0ACD">
        <w:tc>
          <w:tcPr>
            <w:tcW w:w="3511" w:type="dxa"/>
          </w:tcPr>
          <w:p w14:paraId="70F8F53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916" w:type="dxa"/>
          </w:tcPr>
          <w:p w14:paraId="19E510C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3C0B60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1313CBF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798476A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9C8E02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A4BF8D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F95D3D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F4A78C7" w14:textId="77777777" w:rsidTr="004F0ACD">
        <w:tc>
          <w:tcPr>
            <w:tcW w:w="3511" w:type="dxa"/>
          </w:tcPr>
          <w:p w14:paraId="2337E18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31D324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17709</w:t>
            </w:r>
          </w:p>
        </w:tc>
        <w:tc>
          <w:tcPr>
            <w:tcW w:w="1950" w:type="dxa"/>
          </w:tcPr>
          <w:p w14:paraId="0C26484C" w14:textId="5BC9E50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7108E">
              <w:rPr>
                <w:color w:val="000000" w:themeColor="text1"/>
                <w:sz w:val="20"/>
                <w:szCs w:val="20"/>
              </w:rPr>
              <w:t>6</w:t>
            </w:r>
            <w:r w:rsidRPr="0028282A">
              <w:rPr>
                <w:color w:val="000000" w:themeColor="text1"/>
                <w:sz w:val="20"/>
                <w:szCs w:val="20"/>
              </w:rPr>
              <w:t>7 (0.26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7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33B0368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0A294F6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52786</w:t>
            </w:r>
          </w:p>
        </w:tc>
        <w:tc>
          <w:tcPr>
            <w:tcW w:w="1950" w:type="dxa"/>
          </w:tcPr>
          <w:p w14:paraId="6DD82B9C" w14:textId="00251DA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7108E">
              <w:rPr>
                <w:color w:val="000000" w:themeColor="text1"/>
                <w:sz w:val="20"/>
                <w:szCs w:val="20"/>
              </w:rPr>
              <w:t>5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5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190DEF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46B9C1B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9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098EE6E7" w14:textId="77777777" w:rsidTr="004F0ACD">
        <w:tc>
          <w:tcPr>
            <w:tcW w:w="3511" w:type="dxa"/>
          </w:tcPr>
          <w:p w14:paraId="4708539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257AC36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4880</w:t>
            </w:r>
          </w:p>
        </w:tc>
        <w:tc>
          <w:tcPr>
            <w:tcW w:w="1950" w:type="dxa"/>
          </w:tcPr>
          <w:p w14:paraId="71A65B0B" w14:textId="100EE314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15FFAA0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0C2AEA9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03514</w:t>
            </w:r>
          </w:p>
        </w:tc>
        <w:tc>
          <w:tcPr>
            <w:tcW w:w="1950" w:type="dxa"/>
          </w:tcPr>
          <w:p w14:paraId="657796F3" w14:textId="2AEE9A0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95" w:type="dxa"/>
          </w:tcPr>
          <w:p w14:paraId="37E6C32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2ADA08C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9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A1BA7" w:rsidRPr="0028282A" w14:paraId="49152E21" w14:textId="77777777" w:rsidTr="004F0ACD">
        <w:tc>
          <w:tcPr>
            <w:tcW w:w="3511" w:type="dxa"/>
          </w:tcPr>
          <w:p w14:paraId="4A3CD906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916" w:type="dxa"/>
          </w:tcPr>
          <w:p w14:paraId="1B5EA25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8875B7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1BCCDF5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1DA0D0C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D76BA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EDC1B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D2A413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142B750F" w14:textId="77777777" w:rsidTr="004F0ACD">
        <w:tc>
          <w:tcPr>
            <w:tcW w:w="3511" w:type="dxa"/>
          </w:tcPr>
          <w:p w14:paraId="4C977C9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6A933CB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544</w:t>
            </w:r>
          </w:p>
        </w:tc>
        <w:tc>
          <w:tcPr>
            <w:tcW w:w="1950" w:type="dxa"/>
          </w:tcPr>
          <w:p w14:paraId="2D8E0BFB" w14:textId="5715E9D9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</w:t>
            </w:r>
            <w:r w:rsidR="0077108E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20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3D6E768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51C6B4F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897</w:t>
            </w:r>
          </w:p>
        </w:tc>
        <w:tc>
          <w:tcPr>
            <w:tcW w:w="1950" w:type="dxa"/>
          </w:tcPr>
          <w:p w14:paraId="4F188AD2" w14:textId="2BB126E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7108E">
              <w:rPr>
                <w:color w:val="000000" w:themeColor="text1"/>
                <w:sz w:val="20"/>
                <w:szCs w:val="20"/>
              </w:rPr>
              <w:t>0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, 0.21</w:t>
            </w:r>
            <w:r w:rsidR="0077108E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7B926B2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3B24F72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1BA7" w:rsidRPr="0028282A" w14:paraId="37CF7A00" w14:textId="77777777" w:rsidTr="00207549">
        <w:tc>
          <w:tcPr>
            <w:tcW w:w="3511" w:type="dxa"/>
            <w:tcBorders>
              <w:bottom w:val="single" w:sz="4" w:space="0" w:color="auto"/>
            </w:tcBorders>
          </w:tcPr>
          <w:p w14:paraId="62366FA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D66442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674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750F730" w14:textId="357B63F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77108E">
              <w:rPr>
                <w:color w:val="000000" w:themeColor="text1"/>
                <w:sz w:val="20"/>
                <w:szCs w:val="20"/>
              </w:rPr>
              <w:t>195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3827CB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9BD5A2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21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20386DC0" w14:textId="3CBCA27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1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7108E">
              <w:rPr>
                <w:color w:val="000000" w:themeColor="text1"/>
                <w:sz w:val="20"/>
                <w:szCs w:val="20"/>
              </w:rPr>
              <w:t>1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FD721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B30523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7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51B59A2E" w14:textId="77777777" w:rsidTr="00207549">
        <w:tc>
          <w:tcPr>
            <w:tcW w:w="3511" w:type="dxa"/>
            <w:tcBorders>
              <w:top w:val="single" w:sz="4" w:space="0" w:color="auto"/>
              <w:bottom w:val="nil"/>
            </w:tcBorders>
          </w:tcPr>
          <w:p w14:paraId="09E5664A" w14:textId="77777777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olyPred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4091D24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353D3D9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nil"/>
            </w:tcBorders>
          </w:tcPr>
          <w:p w14:paraId="096FD7F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22BCF4F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460ED0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4171A6C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40171CB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04509EB" w14:textId="77777777" w:rsidTr="00207549">
        <w:tc>
          <w:tcPr>
            <w:tcW w:w="3511" w:type="dxa"/>
            <w:tcBorders>
              <w:top w:val="nil"/>
            </w:tcBorders>
          </w:tcPr>
          <w:p w14:paraId="3EE8C0A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916" w:type="dxa"/>
            <w:tcBorders>
              <w:top w:val="nil"/>
            </w:tcBorders>
          </w:tcPr>
          <w:p w14:paraId="0233E71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1C35331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</w:tcBorders>
          </w:tcPr>
          <w:p w14:paraId="3FF531F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3C8A242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1A999CB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14:paraId="121E33A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2BB094B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7360CBDC" w14:textId="77777777" w:rsidTr="004F0ACD">
        <w:tc>
          <w:tcPr>
            <w:tcW w:w="3511" w:type="dxa"/>
          </w:tcPr>
          <w:p w14:paraId="639A380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2E63BB6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634</w:t>
            </w:r>
          </w:p>
        </w:tc>
        <w:tc>
          <w:tcPr>
            <w:tcW w:w="1950" w:type="dxa"/>
          </w:tcPr>
          <w:p w14:paraId="43196956" w14:textId="73AD76E9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</w:t>
            </w:r>
            <w:r w:rsidR="0077108E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0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41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40EAD8F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0C91611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6134</w:t>
            </w:r>
          </w:p>
        </w:tc>
        <w:tc>
          <w:tcPr>
            <w:tcW w:w="1950" w:type="dxa"/>
          </w:tcPr>
          <w:p w14:paraId="404619B4" w14:textId="67A1750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2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</w:t>
            </w:r>
            <w:r w:rsidR="0077108E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>, 0.42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5C54D54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3D86B1D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9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A1BA7" w:rsidRPr="0028282A" w14:paraId="5C39DBC5" w14:textId="77777777" w:rsidTr="004F0ACD">
        <w:tc>
          <w:tcPr>
            <w:tcW w:w="3511" w:type="dxa"/>
          </w:tcPr>
          <w:p w14:paraId="6379997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4B00CB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738</w:t>
            </w:r>
          </w:p>
        </w:tc>
        <w:tc>
          <w:tcPr>
            <w:tcW w:w="1950" w:type="dxa"/>
          </w:tcPr>
          <w:p w14:paraId="788F082A" w14:textId="60B7CD3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</w:t>
            </w:r>
            <w:r w:rsidR="0077108E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4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45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223928D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05DFD9F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391</w:t>
            </w:r>
          </w:p>
        </w:tc>
        <w:tc>
          <w:tcPr>
            <w:tcW w:w="1950" w:type="dxa"/>
          </w:tcPr>
          <w:p w14:paraId="77BA35EA" w14:textId="57A4C83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5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5</w:t>
            </w:r>
            <w:r w:rsidR="0077108E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77108E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3DB35A0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2490A5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1A1BA7" w:rsidRPr="0028282A" w14:paraId="04B17341" w14:textId="77777777" w:rsidTr="004F0ACD">
        <w:tc>
          <w:tcPr>
            <w:tcW w:w="3511" w:type="dxa"/>
          </w:tcPr>
          <w:p w14:paraId="32B105A2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916" w:type="dxa"/>
          </w:tcPr>
          <w:p w14:paraId="4C31F55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39EBEA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6C04427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7A7795F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8C2105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7FA603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B4A83D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8C71672" w14:textId="77777777" w:rsidTr="004F0ACD">
        <w:tc>
          <w:tcPr>
            <w:tcW w:w="3511" w:type="dxa"/>
          </w:tcPr>
          <w:p w14:paraId="269F406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4676AD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393</w:t>
            </w:r>
          </w:p>
        </w:tc>
        <w:tc>
          <w:tcPr>
            <w:tcW w:w="1950" w:type="dxa"/>
          </w:tcPr>
          <w:p w14:paraId="51F17BCC" w14:textId="1930366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</w:t>
            </w:r>
            <w:r w:rsidR="0077108E">
              <w:rPr>
                <w:color w:val="000000" w:themeColor="text1"/>
                <w:sz w:val="20"/>
                <w:szCs w:val="20"/>
              </w:rPr>
              <w:t>0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0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41</w:t>
            </w:r>
            <w:r w:rsidR="0077108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3827128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4DFFBC6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625</w:t>
            </w:r>
          </w:p>
        </w:tc>
        <w:tc>
          <w:tcPr>
            <w:tcW w:w="1950" w:type="dxa"/>
          </w:tcPr>
          <w:p w14:paraId="66ECC8E9" w14:textId="16BCB9E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</w:t>
            </w:r>
            <w:r w:rsidR="009428F7">
              <w:rPr>
                <w:color w:val="000000" w:themeColor="text1"/>
                <w:sz w:val="20"/>
                <w:szCs w:val="20"/>
              </w:rPr>
              <w:t>2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2</w:t>
            </w:r>
            <w:r w:rsidR="009428F7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9428F7">
              <w:rPr>
                <w:color w:val="000000" w:themeColor="text1"/>
                <w:sz w:val="20"/>
                <w:szCs w:val="20"/>
              </w:rPr>
              <w:t>2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24E483A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6D9ADAC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1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A1BA7" w:rsidRPr="0028282A" w14:paraId="202627E8" w14:textId="77777777" w:rsidTr="004F0ACD">
        <w:tc>
          <w:tcPr>
            <w:tcW w:w="3511" w:type="dxa"/>
          </w:tcPr>
          <w:p w14:paraId="38B508D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142078B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538</w:t>
            </w:r>
          </w:p>
        </w:tc>
        <w:tc>
          <w:tcPr>
            <w:tcW w:w="1950" w:type="dxa"/>
          </w:tcPr>
          <w:p w14:paraId="3CC309AC" w14:textId="63BE5E3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6</w:t>
            </w:r>
            <w:r w:rsidR="0077108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</w:t>
            </w:r>
            <w:r w:rsidR="0077108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, 0.4</w:t>
            </w:r>
            <w:r w:rsidR="0077108E">
              <w:rPr>
                <w:color w:val="000000" w:themeColor="text1"/>
                <w:sz w:val="20"/>
                <w:szCs w:val="20"/>
              </w:rPr>
              <w:t>6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2156F07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1F54BF8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1994</w:t>
            </w:r>
          </w:p>
        </w:tc>
        <w:tc>
          <w:tcPr>
            <w:tcW w:w="1950" w:type="dxa"/>
          </w:tcPr>
          <w:p w14:paraId="114583C1" w14:textId="19C6EEC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</w:t>
            </w:r>
            <w:r w:rsidR="009428F7">
              <w:rPr>
                <w:color w:val="000000" w:themeColor="text1"/>
                <w:sz w:val="20"/>
                <w:szCs w:val="20"/>
              </w:rPr>
              <w:t>6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6</w:t>
            </w:r>
            <w:r w:rsidR="009428F7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9428F7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32DC3C6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4607467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1A1BA7" w:rsidRPr="0028282A" w14:paraId="538A62F2" w14:textId="77777777" w:rsidTr="004F0ACD">
        <w:tc>
          <w:tcPr>
            <w:tcW w:w="3511" w:type="dxa"/>
          </w:tcPr>
          <w:p w14:paraId="72D5B45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916" w:type="dxa"/>
          </w:tcPr>
          <w:p w14:paraId="0B753FC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C1BC59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407778E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42665AA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BB1D5D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064C8D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57A653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CB4200D" w14:textId="77777777" w:rsidTr="004F0ACD">
        <w:tc>
          <w:tcPr>
            <w:tcW w:w="3511" w:type="dxa"/>
          </w:tcPr>
          <w:p w14:paraId="7F02C7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lastRenderedPageBreak/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28BD1CD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17709</w:t>
            </w:r>
          </w:p>
        </w:tc>
        <w:tc>
          <w:tcPr>
            <w:tcW w:w="1950" w:type="dxa"/>
          </w:tcPr>
          <w:p w14:paraId="7A08A8F0" w14:textId="0D8FA4A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54</w:t>
            </w:r>
            <w:r w:rsidR="009428F7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5</w:t>
            </w:r>
            <w:r w:rsidR="009428F7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>, 0.5</w:t>
            </w:r>
            <w:r w:rsidR="009428F7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394605E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4E5D85E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52786</w:t>
            </w:r>
          </w:p>
        </w:tc>
        <w:tc>
          <w:tcPr>
            <w:tcW w:w="1950" w:type="dxa"/>
          </w:tcPr>
          <w:p w14:paraId="74E6A29E" w14:textId="5149EFC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5</w:t>
            </w:r>
            <w:r w:rsidR="009428F7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52</w:t>
            </w:r>
            <w:r w:rsidR="009428F7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53</w:t>
            </w:r>
            <w:r w:rsidR="009428F7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4EF96DF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51FCDCE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.6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1A1BA7" w:rsidRPr="0028282A" w14:paraId="5D791E08" w14:textId="77777777" w:rsidTr="004F0ACD">
        <w:tc>
          <w:tcPr>
            <w:tcW w:w="3511" w:type="dxa"/>
          </w:tcPr>
          <w:p w14:paraId="553E762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5847918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4880</w:t>
            </w:r>
          </w:p>
        </w:tc>
        <w:tc>
          <w:tcPr>
            <w:tcW w:w="1950" w:type="dxa"/>
          </w:tcPr>
          <w:p w14:paraId="4CA5EBD0" w14:textId="5AABAB9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5</w:t>
            </w:r>
            <w:r w:rsidR="009428F7">
              <w:rPr>
                <w:color w:val="000000" w:themeColor="text1"/>
                <w:sz w:val="20"/>
                <w:szCs w:val="20"/>
              </w:rPr>
              <w:t>0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50</w:t>
            </w:r>
            <w:r w:rsidR="009428F7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51</w:t>
            </w:r>
            <w:r w:rsidR="009428F7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14545E4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03B0DFB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03514</w:t>
            </w:r>
          </w:p>
        </w:tc>
        <w:tc>
          <w:tcPr>
            <w:tcW w:w="1950" w:type="dxa"/>
          </w:tcPr>
          <w:p w14:paraId="338281B6" w14:textId="1C80BBE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9</w:t>
            </w:r>
            <w:r w:rsidR="009428F7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</w:t>
            </w:r>
            <w:r w:rsidR="009428F7">
              <w:rPr>
                <w:color w:val="000000" w:themeColor="text1"/>
                <w:sz w:val="20"/>
                <w:szCs w:val="20"/>
              </w:rPr>
              <w:t>88</w:t>
            </w:r>
            <w:r w:rsidRPr="0028282A">
              <w:rPr>
                <w:color w:val="000000" w:themeColor="text1"/>
                <w:sz w:val="20"/>
                <w:szCs w:val="20"/>
              </w:rPr>
              <w:t>, 0.49</w:t>
            </w:r>
            <w:r w:rsidR="009428F7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30B6F8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767ABB8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1A1BA7" w:rsidRPr="0028282A" w14:paraId="51EBFFBA" w14:textId="77777777" w:rsidTr="004F0ACD">
        <w:tc>
          <w:tcPr>
            <w:tcW w:w="3511" w:type="dxa"/>
          </w:tcPr>
          <w:p w14:paraId="0A81F9A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916" w:type="dxa"/>
          </w:tcPr>
          <w:p w14:paraId="3752CF2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EE235C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473603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7E43BB9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77FFF3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46EFB4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0A9ECB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0A04768F" w14:textId="77777777" w:rsidTr="004F0ACD">
        <w:tc>
          <w:tcPr>
            <w:tcW w:w="3511" w:type="dxa"/>
          </w:tcPr>
          <w:p w14:paraId="65BE601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5378D3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544</w:t>
            </w:r>
          </w:p>
        </w:tc>
        <w:tc>
          <w:tcPr>
            <w:tcW w:w="1950" w:type="dxa"/>
          </w:tcPr>
          <w:p w14:paraId="5D55E4F5" w14:textId="04C3747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4</w:t>
            </w:r>
            <w:r w:rsidR="009428F7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3</w:t>
            </w:r>
            <w:r w:rsidR="009428F7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44</w:t>
            </w:r>
            <w:r w:rsidR="009428F7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433D6B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2655388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897</w:t>
            </w:r>
          </w:p>
        </w:tc>
        <w:tc>
          <w:tcPr>
            <w:tcW w:w="1950" w:type="dxa"/>
          </w:tcPr>
          <w:p w14:paraId="2E656CA1" w14:textId="162F16B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5</w:t>
            </w:r>
            <w:r w:rsidR="009428F7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5</w:t>
            </w:r>
            <w:r w:rsidR="009428F7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9428F7">
              <w:rPr>
                <w:color w:val="000000" w:themeColor="text1"/>
                <w:sz w:val="20"/>
                <w:szCs w:val="20"/>
              </w:rPr>
              <w:t>5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0405261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5492424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3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1A1BA7" w:rsidRPr="0028282A" w14:paraId="2A767BA5" w14:textId="77777777" w:rsidTr="00207549">
        <w:tc>
          <w:tcPr>
            <w:tcW w:w="3511" w:type="dxa"/>
            <w:tcBorders>
              <w:bottom w:val="single" w:sz="4" w:space="0" w:color="auto"/>
            </w:tcBorders>
          </w:tcPr>
          <w:p w14:paraId="6844EF3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79AE63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674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C7E3A12" w14:textId="595839B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2</w:t>
            </w:r>
            <w:r w:rsidR="009428F7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2</w:t>
            </w:r>
            <w:r w:rsidR="009428F7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43</w:t>
            </w:r>
            <w:r w:rsidR="009428F7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2186B4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7D7F9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21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39E0520" w14:textId="0B673EA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</w:t>
            </w:r>
            <w:r w:rsidR="009428F7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4</w:t>
            </w:r>
            <w:r w:rsidR="009428F7">
              <w:rPr>
                <w:color w:val="000000" w:themeColor="text1"/>
                <w:sz w:val="20"/>
                <w:szCs w:val="20"/>
              </w:rPr>
              <w:t>36</w:t>
            </w:r>
            <w:r w:rsidRPr="0028282A">
              <w:rPr>
                <w:color w:val="000000" w:themeColor="text1"/>
                <w:sz w:val="20"/>
                <w:szCs w:val="20"/>
              </w:rPr>
              <w:t>, 0.44</w:t>
            </w:r>
            <w:r w:rsidR="009428F7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037688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8B1DCF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.8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A1BA7" w:rsidRPr="0028282A" w14:paraId="5487A2BB" w14:textId="77777777" w:rsidTr="00207549">
        <w:tc>
          <w:tcPr>
            <w:tcW w:w="3511" w:type="dxa"/>
            <w:tcBorders>
              <w:top w:val="single" w:sz="4" w:space="0" w:color="auto"/>
              <w:bottom w:val="nil"/>
            </w:tcBorders>
          </w:tcPr>
          <w:p w14:paraId="54C7F755" w14:textId="77777777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+T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1668517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3B0B31E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nil"/>
            </w:tcBorders>
          </w:tcPr>
          <w:p w14:paraId="378650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36D1A3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237D87D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21CFF3A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41C242C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B2C76D5" w14:textId="77777777" w:rsidTr="00207549">
        <w:tc>
          <w:tcPr>
            <w:tcW w:w="3511" w:type="dxa"/>
            <w:tcBorders>
              <w:top w:val="nil"/>
            </w:tcBorders>
          </w:tcPr>
          <w:p w14:paraId="727AB7BF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916" w:type="dxa"/>
            <w:tcBorders>
              <w:top w:val="nil"/>
            </w:tcBorders>
          </w:tcPr>
          <w:p w14:paraId="68E8161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2AA46C5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</w:tcBorders>
          </w:tcPr>
          <w:p w14:paraId="00DDF6D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5E54564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647E9B0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14:paraId="680EAB3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15CC56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7F06E8C7" w14:textId="77777777" w:rsidTr="004F0ACD">
        <w:tc>
          <w:tcPr>
            <w:tcW w:w="3511" w:type="dxa"/>
          </w:tcPr>
          <w:p w14:paraId="53D7A57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12F3A92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634</w:t>
            </w:r>
          </w:p>
        </w:tc>
        <w:tc>
          <w:tcPr>
            <w:tcW w:w="1950" w:type="dxa"/>
          </w:tcPr>
          <w:p w14:paraId="28AC7490" w14:textId="2E5B130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</w:t>
            </w:r>
            <w:r w:rsidR="007F481C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F481C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>, 0.25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7B0091C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5FE5547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6134</w:t>
            </w:r>
          </w:p>
        </w:tc>
        <w:tc>
          <w:tcPr>
            <w:tcW w:w="1950" w:type="dxa"/>
          </w:tcPr>
          <w:p w14:paraId="7BE7071D" w14:textId="78ADA2C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6</w:t>
            </w:r>
            <w:r w:rsidR="00460AB9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460AB9">
              <w:rPr>
                <w:color w:val="000000" w:themeColor="text1"/>
                <w:sz w:val="20"/>
                <w:szCs w:val="20"/>
              </w:rPr>
              <w:t>6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6908DD3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141B86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7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1A1BA7" w:rsidRPr="0028282A" w14:paraId="2B9C3EFE" w14:textId="77777777" w:rsidTr="004F0ACD">
        <w:tc>
          <w:tcPr>
            <w:tcW w:w="3511" w:type="dxa"/>
          </w:tcPr>
          <w:p w14:paraId="471D14A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41AE15F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738</w:t>
            </w:r>
          </w:p>
        </w:tc>
        <w:tc>
          <w:tcPr>
            <w:tcW w:w="1950" w:type="dxa"/>
          </w:tcPr>
          <w:p w14:paraId="4E8DB9FD" w14:textId="76F6EAE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7F481C">
              <w:rPr>
                <w:color w:val="000000" w:themeColor="text1"/>
                <w:sz w:val="20"/>
                <w:szCs w:val="20"/>
              </w:rPr>
              <w:t>29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9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2E24F22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5A6ABAC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391</w:t>
            </w:r>
          </w:p>
        </w:tc>
        <w:tc>
          <w:tcPr>
            <w:tcW w:w="1950" w:type="dxa"/>
          </w:tcPr>
          <w:p w14:paraId="4B8D353F" w14:textId="153094B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0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460AB9">
              <w:rPr>
                <w:color w:val="000000" w:themeColor="text1"/>
                <w:sz w:val="20"/>
                <w:szCs w:val="20"/>
              </w:rPr>
              <w:t>299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460AB9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0340858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5D4E9AF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1BA7" w:rsidRPr="0028282A" w14:paraId="185D6994" w14:textId="77777777" w:rsidTr="004F0ACD">
        <w:tc>
          <w:tcPr>
            <w:tcW w:w="3511" w:type="dxa"/>
          </w:tcPr>
          <w:p w14:paraId="24295C6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916" w:type="dxa"/>
          </w:tcPr>
          <w:p w14:paraId="61CADC3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E6F336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4B13AED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4D273F5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5B54F7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7B6227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154AC2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01BD97A" w14:textId="77777777" w:rsidTr="004F0ACD">
        <w:tc>
          <w:tcPr>
            <w:tcW w:w="3511" w:type="dxa"/>
          </w:tcPr>
          <w:p w14:paraId="52A80D9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141DFD8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393</w:t>
            </w:r>
          </w:p>
        </w:tc>
        <w:tc>
          <w:tcPr>
            <w:tcW w:w="1950" w:type="dxa"/>
          </w:tcPr>
          <w:p w14:paraId="5D93C2D6" w14:textId="35CAC23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460AB9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 (0.25</w:t>
            </w:r>
            <w:r w:rsidR="00460AB9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6</w:t>
            </w:r>
            <w:r w:rsidR="00460AB9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08A67EB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7656CB7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625</w:t>
            </w:r>
          </w:p>
        </w:tc>
        <w:tc>
          <w:tcPr>
            <w:tcW w:w="1950" w:type="dxa"/>
          </w:tcPr>
          <w:p w14:paraId="7AC8E13B" w14:textId="2DB39F8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7</w:t>
            </w:r>
            <w:r w:rsidR="00460AB9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460AB9">
              <w:rPr>
                <w:color w:val="000000" w:themeColor="text1"/>
                <w:sz w:val="20"/>
                <w:szCs w:val="20"/>
              </w:rPr>
              <w:t>7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0775937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44A6050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7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1A1BA7" w:rsidRPr="0028282A" w14:paraId="18E792D8" w14:textId="77777777" w:rsidTr="004F0ACD">
        <w:tc>
          <w:tcPr>
            <w:tcW w:w="3511" w:type="dxa"/>
          </w:tcPr>
          <w:p w14:paraId="3772E16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4D3F171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538</w:t>
            </w:r>
          </w:p>
        </w:tc>
        <w:tc>
          <w:tcPr>
            <w:tcW w:w="1950" w:type="dxa"/>
          </w:tcPr>
          <w:p w14:paraId="0864ECC7" w14:textId="3E8A258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460AB9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0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1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22DC3C9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760D9D2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1994</w:t>
            </w:r>
          </w:p>
        </w:tc>
        <w:tc>
          <w:tcPr>
            <w:tcW w:w="1950" w:type="dxa"/>
          </w:tcPr>
          <w:p w14:paraId="03531719" w14:textId="5EFBBA2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460AB9">
              <w:rPr>
                <w:color w:val="000000" w:themeColor="text1"/>
                <w:sz w:val="20"/>
                <w:szCs w:val="20"/>
              </w:rPr>
              <w:t>1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1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2</w:t>
            </w:r>
            <w:r w:rsidR="00460AB9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25A9CE7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7E62371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1BA7" w:rsidRPr="0028282A" w14:paraId="30D53BC7" w14:textId="77777777" w:rsidTr="004F0ACD">
        <w:tc>
          <w:tcPr>
            <w:tcW w:w="3511" w:type="dxa"/>
          </w:tcPr>
          <w:p w14:paraId="06F93221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916" w:type="dxa"/>
          </w:tcPr>
          <w:p w14:paraId="2104BE4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E05978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4792935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5D2B827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939E8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D93909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11F177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59A3D63" w14:textId="77777777" w:rsidTr="004F0ACD">
        <w:tc>
          <w:tcPr>
            <w:tcW w:w="3511" w:type="dxa"/>
          </w:tcPr>
          <w:p w14:paraId="7F63168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176560E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17709</w:t>
            </w:r>
          </w:p>
        </w:tc>
        <w:tc>
          <w:tcPr>
            <w:tcW w:w="1950" w:type="dxa"/>
          </w:tcPr>
          <w:p w14:paraId="2743B951" w14:textId="2448D75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0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460AB9">
              <w:rPr>
                <w:color w:val="000000" w:themeColor="text1"/>
                <w:sz w:val="20"/>
                <w:szCs w:val="20"/>
              </w:rPr>
              <w:t>298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460AB9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6C2916C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7F5B3BD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52786</w:t>
            </w:r>
          </w:p>
        </w:tc>
        <w:tc>
          <w:tcPr>
            <w:tcW w:w="1950" w:type="dxa"/>
          </w:tcPr>
          <w:p w14:paraId="6A136A77" w14:textId="6B5D33E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9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9</w:t>
            </w:r>
            <w:r w:rsidR="00460AB9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</w:t>
            </w:r>
            <w:r w:rsidR="00460AB9">
              <w:rPr>
                <w:color w:val="000000" w:themeColor="text1"/>
                <w:sz w:val="20"/>
                <w:szCs w:val="20"/>
              </w:rPr>
              <w:t>29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05E83C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39643D8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1BA7" w:rsidRPr="0028282A" w14:paraId="6EF5D311" w14:textId="77777777" w:rsidTr="004F0ACD">
        <w:tc>
          <w:tcPr>
            <w:tcW w:w="3511" w:type="dxa"/>
          </w:tcPr>
          <w:p w14:paraId="1931DFC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29627C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4880</w:t>
            </w:r>
          </w:p>
        </w:tc>
        <w:tc>
          <w:tcPr>
            <w:tcW w:w="1950" w:type="dxa"/>
          </w:tcPr>
          <w:p w14:paraId="424E5473" w14:textId="197A5F4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460AB9">
              <w:rPr>
                <w:color w:val="000000" w:themeColor="text1"/>
                <w:sz w:val="20"/>
                <w:szCs w:val="20"/>
              </w:rPr>
              <w:t>29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9</w:t>
            </w:r>
            <w:r w:rsidR="00460AB9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460AB9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520A8A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796F6E3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03514</w:t>
            </w:r>
          </w:p>
        </w:tc>
        <w:tc>
          <w:tcPr>
            <w:tcW w:w="1950" w:type="dxa"/>
          </w:tcPr>
          <w:p w14:paraId="42E34204" w14:textId="719C03B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460AB9">
              <w:rPr>
                <w:color w:val="000000" w:themeColor="text1"/>
                <w:sz w:val="20"/>
                <w:szCs w:val="20"/>
              </w:rPr>
              <w:t>8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8</w:t>
            </w:r>
            <w:r w:rsidR="00460AB9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460AB9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236862C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76A33A0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7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57E271DD" w14:textId="77777777" w:rsidTr="004F0ACD">
        <w:tc>
          <w:tcPr>
            <w:tcW w:w="3511" w:type="dxa"/>
          </w:tcPr>
          <w:p w14:paraId="67AF19C0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916" w:type="dxa"/>
          </w:tcPr>
          <w:p w14:paraId="437BCE3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FA2EA4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14:paraId="2803490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2115DFF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F3E170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C06D4B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D1A600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D22D428" w14:textId="77777777" w:rsidTr="004F0ACD">
        <w:tc>
          <w:tcPr>
            <w:tcW w:w="3511" w:type="dxa"/>
          </w:tcPr>
          <w:p w14:paraId="2537012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4A34152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8544</w:t>
            </w:r>
          </w:p>
        </w:tc>
        <w:tc>
          <w:tcPr>
            <w:tcW w:w="1950" w:type="dxa"/>
          </w:tcPr>
          <w:p w14:paraId="4B1C46CB" w14:textId="40AF740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460AB9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460AB9">
              <w:rPr>
                <w:color w:val="000000" w:themeColor="text1"/>
                <w:sz w:val="20"/>
                <w:szCs w:val="20"/>
              </w:rPr>
              <w:t>45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460AB9">
              <w:rPr>
                <w:color w:val="000000" w:themeColor="text1"/>
                <w:sz w:val="20"/>
                <w:szCs w:val="20"/>
              </w:rPr>
              <w:t>5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16D4BA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7A02C74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5897</w:t>
            </w:r>
          </w:p>
        </w:tc>
        <w:tc>
          <w:tcPr>
            <w:tcW w:w="1950" w:type="dxa"/>
          </w:tcPr>
          <w:p w14:paraId="57A35996" w14:textId="0D8D6F3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460AB9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460AB9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460AB9">
              <w:rPr>
                <w:color w:val="000000" w:themeColor="text1"/>
                <w:sz w:val="20"/>
                <w:szCs w:val="20"/>
              </w:rPr>
              <w:t>6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14:paraId="30B0C04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07CC8BF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0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A1BA7" w:rsidRPr="0028282A" w14:paraId="36F0FEB9" w14:textId="77777777" w:rsidTr="004F0ACD">
        <w:tc>
          <w:tcPr>
            <w:tcW w:w="3511" w:type="dxa"/>
          </w:tcPr>
          <w:p w14:paraId="4C31D04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6" w:type="dxa"/>
          </w:tcPr>
          <w:p w14:paraId="2E112F0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03674</w:t>
            </w:r>
          </w:p>
        </w:tc>
        <w:tc>
          <w:tcPr>
            <w:tcW w:w="1950" w:type="dxa"/>
          </w:tcPr>
          <w:p w14:paraId="64451E11" w14:textId="5643BED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460AB9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460AB9">
              <w:rPr>
                <w:color w:val="000000" w:themeColor="text1"/>
                <w:sz w:val="20"/>
                <w:szCs w:val="20"/>
              </w:rPr>
              <w:t>46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460AB9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5" w:type="dxa"/>
            <w:gridSpan w:val="2"/>
          </w:tcPr>
          <w:p w14:paraId="4A9F50C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916" w:type="dxa"/>
          </w:tcPr>
          <w:p w14:paraId="5CEBFE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22215</w:t>
            </w:r>
          </w:p>
        </w:tc>
        <w:tc>
          <w:tcPr>
            <w:tcW w:w="1950" w:type="dxa"/>
          </w:tcPr>
          <w:p w14:paraId="649CA904" w14:textId="05EF826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460AB9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460AB9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460AB9">
              <w:rPr>
                <w:color w:val="000000" w:themeColor="text1"/>
                <w:sz w:val="20"/>
                <w:szCs w:val="20"/>
              </w:rPr>
              <w:t>6</w:t>
            </w:r>
            <w:r w:rsidRPr="0028282A">
              <w:rPr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95" w:type="dxa"/>
          </w:tcPr>
          <w:p w14:paraId="690CE4A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/>
                <w:sz w:val="20"/>
                <w:szCs w:val="20"/>
              </w:rPr>
              <w:t>&lt;2.0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1153" w:type="dxa"/>
          </w:tcPr>
          <w:p w14:paraId="2EACD19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6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</w:tbl>
    <w:p w14:paraId="0347EDE5" w14:textId="53E7E2D8" w:rsidR="008B0E0F" w:rsidRPr="0028282A" w:rsidRDefault="00A26F55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a </w:t>
      </w:r>
      <w:r w:rsidR="008B0E0F" w:rsidRPr="0028282A">
        <w:rPr>
          <w:color w:val="000000" w:themeColor="text1"/>
        </w:rPr>
        <w:t>UKB, UK Biobank; SD, standard deviation; L</w:t>
      </w:r>
      <w:r w:rsidRPr="0028282A">
        <w:rPr>
          <w:color w:val="000000" w:themeColor="text1"/>
        </w:rPr>
        <w:t>DL, low-density lipoprotein; HDL, high-density lipoprotein.</w:t>
      </w:r>
    </w:p>
    <w:p w14:paraId="27185A6D" w14:textId="6997D7CC" w:rsidR="008F383F" w:rsidRPr="0028282A" w:rsidRDefault="008B0E0F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b </w:t>
      </w:r>
      <w:r w:rsidRPr="0028282A">
        <w:rPr>
          <w:i/>
          <w:iCs/>
          <w:color w:val="000000" w:themeColor="text1"/>
        </w:rPr>
        <w:t>P</w:t>
      </w:r>
      <w:r w:rsidRPr="0028282A">
        <w:rPr>
          <w:color w:val="000000" w:themeColor="text1"/>
        </w:rPr>
        <w:t xml:space="preserve">-value was obtained from the interaction term between lipid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 xml:space="preserve"> and fish oil supplementation</w:t>
      </w:r>
      <w:r w:rsidR="008F383F" w:rsidRPr="0028282A">
        <w:rPr>
          <w:color w:val="000000" w:themeColor="text1"/>
        </w:rPr>
        <w:t>.</w:t>
      </w:r>
      <w:r w:rsidRPr="0028282A">
        <w:rPr>
          <w:color w:val="000000" w:themeColor="text1"/>
        </w:rPr>
        <w:t xml:space="preserve"> </w:t>
      </w:r>
      <w:r w:rsidR="008F383F" w:rsidRPr="0028282A">
        <w:rPr>
          <w:color w:val="000000" w:themeColor="text1"/>
        </w:rPr>
        <w:t xml:space="preserve">Models were adjusted for lipids </w:t>
      </w:r>
      <w:r w:rsidR="009F08FE">
        <w:rPr>
          <w:color w:val="000000" w:themeColor="text1"/>
        </w:rPr>
        <w:t>PGS</w:t>
      </w:r>
      <w:r w:rsidR="008F383F" w:rsidRPr="0028282A">
        <w:rPr>
          <w:color w:val="000000" w:themeColor="text1"/>
        </w:rPr>
        <w:t>, fish oil supplementation, sex, age, age</w:t>
      </w:r>
      <w:r w:rsidR="008F383F" w:rsidRPr="0028282A">
        <w:rPr>
          <w:color w:val="000000" w:themeColor="text1"/>
          <w:vertAlign w:val="superscript"/>
        </w:rPr>
        <w:t>2</w:t>
      </w:r>
      <w:r w:rsidR="008F383F" w:rsidRPr="0028282A">
        <w:rPr>
          <w:color w:val="000000" w:themeColor="text1"/>
        </w:rPr>
        <w:t>,</w:t>
      </w:r>
      <w:r w:rsidR="008F383F" w:rsidRPr="0028282A">
        <w:t xml:space="preserve"> assessment centers, genotyping array, the top 20 genetic principal components,</w:t>
      </w:r>
      <w:r w:rsidR="008F383F" w:rsidRPr="0028282A">
        <w:rPr>
          <w:color w:val="000000" w:themeColor="text1"/>
        </w:rPr>
        <w:t xml:space="preserve"> body mass index</w:t>
      </w:r>
      <w:r w:rsidR="00EB3267" w:rsidRPr="0028282A">
        <w:rPr>
          <w:color w:val="000000" w:themeColor="text1"/>
        </w:rPr>
        <w:t>,</w:t>
      </w:r>
      <w:r w:rsidR="00FA3ED1" w:rsidRPr="0028282A">
        <w:rPr>
          <w:color w:val="000000" w:themeColor="text1"/>
        </w:rPr>
        <w:t xml:space="preserve"> </w:t>
      </w:r>
      <w:r w:rsidR="00EB3267" w:rsidRPr="0028282A">
        <w:rPr>
          <w:color w:val="000000" w:themeColor="text1"/>
        </w:rPr>
        <w:t>Townsend deprivation index, smoking status, alcohol status, physical activity, and statin use.</w:t>
      </w:r>
    </w:p>
    <w:p w14:paraId="3A627945" w14:textId="59BA6AB8" w:rsidR="008F383F" w:rsidRPr="0028282A" w:rsidRDefault="008F383F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>c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and the top 20 genetic principal components</w:t>
      </w:r>
      <w:r w:rsidRPr="0028282A">
        <w:rPr>
          <w:color w:val="000000" w:themeColor="text1"/>
        </w:rPr>
        <w:t>.</w:t>
      </w:r>
    </w:p>
    <w:p w14:paraId="52DF06B7" w14:textId="1CCA48EC" w:rsidR="00EF4C5C" w:rsidRPr="0028282A" w:rsidRDefault="008F383F" w:rsidP="008C6884">
      <w:pPr>
        <w:jc w:val="both"/>
        <w:rPr>
          <w:b/>
          <w:bCs/>
          <w:color w:val="000000" w:themeColor="text1"/>
        </w:rPr>
      </w:pPr>
      <w:r w:rsidRPr="0028282A">
        <w:rPr>
          <w:color w:val="000000" w:themeColor="text1"/>
          <w:vertAlign w:val="superscript"/>
        </w:rPr>
        <w:t>d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</w:t>
      </w:r>
      <w:r w:rsidR="005E2BC8" w:rsidRPr="0028282A">
        <w:rPr>
          <w:color w:val="000000" w:themeColor="text1"/>
        </w:rPr>
        <w:t>,</w:t>
      </w:r>
      <w:r w:rsidR="00FA3ED1" w:rsidRPr="0028282A">
        <w:rPr>
          <w:color w:val="000000" w:themeColor="text1"/>
        </w:rPr>
        <w:t xml:space="preserve"> </w:t>
      </w:r>
      <w:r w:rsidRPr="0028282A">
        <w:rPr>
          <w:color w:val="000000" w:themeColor="text1"/>
        </w:rPr>
        <w:t>Townsend deprivation index</w:t>
      </w:r>
      <w:r w:rsidR="005E2BC8" w:rsidRPr="0028282A">
        <w:rPr>
          <w:color w:val="000000" w:themeColor="text1"/>
        </w:rPr>
        <w:t>, smoking status, alcohol status, physical activity, and statin use</w:t>
      </w:r>
      <w:r w:rsidRPr="0028282A">
        <w:rPr>
          <w:color w:val="000000" w:themeColor="text1"/>
        </w:rPr>
        <w:t>.</w:t>
      </w:r>
      <w:r w:rsidR="009D10DF" w:rsidRPr="0028282A">
        <w:rPr>
          <w:b/>
          <w:bCs/>
          <w:color w:val="000000" w:themeColor="text1"/>
        </w:rPr>
        <w:br w:type="page"/>
      </w:r>
    </w:p>
    <w:p w14:paraId="11714444" w14:textId="013E8C1F" w:rsidR="00986E6A" w:rsidRPr="0028282A" w:rsidRDefault="00986E6A" w:rsidP="00986E6A">
      <w:pPr>
        <w:jc w:val="both"/>
        <w:rPr>
          <w:color w:val="000000" w:themeColor="text1"/>
          <w:vertAlign w:val="superscript"/>
        </w:rPr>
      </w:pPr>
      <w:r w:rsidRPr="0028282A">
        <w:rPr>
          <w:b/>
          <w:bCs/>
          <w:color w:val="000000" w:themeColor="text1"/>
        </w:rPr>
        <w:lastRenderedPageBreak/>
        <w:t xml:space="preserve">Supplementary Table 3. </w:t>
      </w:r>
      <w:r w:rsidRPr="0028282A">
        <w:rPr>
          <w:color w:val="000000" w:themeColor="text1"/>
        </w:rPr>
        <w:t xml:space="preserve">Association of lipid </w:t>
      </w:r>
      <w:r w:rsidR="009F08FE">
        <w:rPr>
          <w:color w:val="000000" w:themeColor="text1"/>
        </w:rPr>
        <w:t xml:space="preserve">polygenic scores </w:t>
      </w:r>
      <w:r w:rsidRPr="0028282A">
        <w:rPr>
          <w:color w:val="000000" w:themeColor="text1"/>
        </w:rPr>
        <w:t>with</w:t>
      </w:r>
      <w:r w:rsidR="00C070EA">
        <w:rPr>
          <w:color w:val="000000" w:themeColor="text1"/>
        </w:rPr>
        <w:t xml:space="preserve"> </w:t>
      </w:r>
      <w:r w:rsidR="00C070EA" w:rsidRPr="00C070EA">
        <w:rPr>
          <w:color w:val="000000" w:themeColor="text1"/>
        </w:rPr>
        <w:t>observed</w:t>
      </w:r>
      <w:r w:rsidRPr="0028282A">
        <w:rPr>
          <w:color w:val="000000" w:themeColor="text1"/>
        </w:rPr>
        <w:t xml:space="preserve"> lipid levels stratified by the fish oil intake status in participants </w:t>
      </w:r>
      <w:r w:rsidR="00416D76" w:rsidRPr="0028282A">
        <w:rPr>
          <w:color w:val="000000" w:themeColor="text1"/>
        </w:rPr>
        <w:t>of</w:t>
      </w:r>
      <w:r w:rsidRPr="0028282A">
        <w:rPr>
          <w:color w:val="000000" w:themeColor="text1"/>
        </w:rPr>
        <w:t xml:space="preserve"> African ancestry</w:t>
      </w:r>
      <w:r w:rsidRPr="0028282A">
        <w:rPr>
          <w:color w:val="000000" w:themeColor="text1"/>
          <w:vertAlign w:val="superscript"/>
        </w:rPr>
        <w:t>a</w:t>
      </w:r>
    </w:p>
    <w:p w14:paraId="41549209" w14:textId="77777777" w:rsidR="00986E6A" w:rsidRPr="0028282A" w:rsidRDefault="00986E6A" w:rsidP="00986E6A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1235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3"/>
        <w:gridCol w:w="716"/>
        <w:gridCol w:w="1950"/>
        <w:gridCol w:w="1153"/>
        <w:gridCol w:w="716"/>
        <w:gridCol w:w="1950"/>
        <w:gridCol w:w="1218"/>
        <w:gridCol w:w="1117"/>
      </w:tblGrid>
      <w:tr w:rsidR="001A1BA7" w:rsidRPr="0028282A" w14:paraId="53A22024" w14:textId="77777777" w:rsidTr="004F0ACD">
        <w:tc>
          <w:tcPr>
            <w:tcW w:w="3533" w:type="dxa"/>
          </w:tcPr>
          <w:p w14:paraId="0140728F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19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20778249" w14:textId="77777777" w:rsidR="001A1BA7" w:rsidRPr="0028282A" w:rsidRDefault="001A1BA7" w:rsidP="00FE0B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Fish oil intake</w:t>
            </w:r>
          </w:p>
        </w:tc>
        <w:tc>
          <w:tcPr>
            <w:tcW w:w="3884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23CDF60D" w14:textId="77777777" w:rsidR="001A1BA7" w:rsidRPr="0028282A" w:rsidRDefault="001A1BA7" w:rsidP="00FE0B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No fish oil intake</w:t>
            </w:r>
          </w:p>
        </w:tc>
        <w:tc>
          <w:tcPr>
            <w:tcW w:w="1117" w:type="dxa"/>
          </w:tcPr>
          <w:p w14:paraId="2F65134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715223B" w14:textId="77777777" w:rsidTr="004F0ACD">
        <w:tc>
          <w:tcPr>
            <w:tcW w:w="3533" w:type="dxa"/>
            <w:tcBorders>
              <w:bottom w:val="single" w:sz="8" w:space="0" w:color="auto"/>
            </w:tcBorders>
          </w:tcPr>
          <w:p w14:paraId="0DB7D8E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ipids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6108497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15F83620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</w:tcPr>
          <w:p w14:paraId="6E412ACF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55144873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062C4A5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6C2D5215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14:paraId="21B2E558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1A1BA7" w:rsidRPr="0028282A" w14:paraId="34BAE49B" w14:textId="77777777" w:rsidTr="004F0ACD">
        <w:tc>
          <w:tcPr>
            <w:tcW w:w="3533" w:type="dxa"/>
          </w:tcPr>
          <w:p w14:paraId="1CCA52EA" w14:textId="6D4C4B00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raham SE et al. (excluded UKB)</w:t>
            </w:r>
          </w:p>
        </w:tc>
        <w:tc>
          <w:tcPr>
            <w:tcW w:w="716" w:type="dxa"/>
          </w:tcPr>
          <w:p w14:paraId="18DB9A1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BB388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18F154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1930737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2C9EC3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777502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474B745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CC31253" w14:textId="77777777" w:rsidTr="004F0ACD">
        <w:tc>
          <w:tcPr>
            <w:tcW w:w="3533" w:type="dxa"/>
          </w:tcPr>
          <w:p w14:paraId="00E0CE3A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716" w:type="dxa"/>
          </w:tcPr>
          <w:p w14:paraId="4B54383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8FDC28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A1D19A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096DD65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5C483B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EFD376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34442C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D6D0E16" w14:textId="77777777" w:rsidTr="004F0ACD">
        <w:tc>
          <w:tcPr>
            <w:tcW w:w="3533" w:type="dxa"/>
          </w:tcPr>
          <w:p w14:paraId="12A2FD4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11DB78C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5</w:t>
            </w:r>
          </w:p>
        </w:tc>
        <w:tc>
          <w:tcPr>
            <w:tcW w:w="1950" w:type="dxa"/>
          </w:tcPr>
          <w:p w14:paraId="2BB4C73A" w14:textId="18B4490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1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>, 0.35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14BD59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716" w:type="dxa"/>
          </w:tcPr>
          <w:p w14:paraId="654E9DD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10</w:t>
            </w:r>
          </w:p>
        </w:tc>
        <w:tc>
          <w:tcPr>
            <w:tcW w:w="1950" w:type="dxa"/>
          </w:tcPr>
          <w:p w14:paraId="1409DE41" w14:textId="5EA6E47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1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8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34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59A0305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1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3</w:t>
            </w:r>
          </w:p>
        </w:tc>
        <w:tc>
          <w:tcPr>
            <w:tcW w:w="1117" w:type="dxa"/>
          </w:tcPr>
          <w:p w14:paraId="716B537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18</w:t>
            </w:r>
          </w:p>
        </w:tc>
      </w:tr>
      <w:tr w:rsidR="001A1BA7" w:rsidRPr="0028282A" w14:paraId="7C478630" w14:textId="77777777" w:rsidTr="004F0ACD">
        <w:tc>
          <w:tcPr>
            <w:tcW w:w="3533" w:type="dxa"/>
          </w:tcPr>
          <w:p w14:paraId="1BC23B8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0572AC9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6</w:t>
            </w:r>
          </w:p>
        </w:tc>
        <w:tc>
          <w:tcPr>
            <w:tcW w:w="1950" w:type="dxa"/>
          </w:tcPr>
          <w:p w14:paraId="1B53208D" w14:textId="57616B4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7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3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42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F148DF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0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716" w:type="dxa"/>
          </w:tcPr>
          <w:p w14:paraId="32967D1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950" w:type="dxa"/>
          </w:tcPr>
          <w:p w14:paraId="524AB992" w14:textId="5B95244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4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09</w:t>
            </w:r>
            <w:r w:rsidRPr="0028282A">
              <w:rPr>
                <w:color w:val="000000" w:themeColor="text1"/>
                <w:sz w:val="20"/>
                <w:szCs w:val="20"/>
              </w:rPr>
              <w:t>, 0.37</w:t>
            </w:r>
            <w:r w:rsidR="0028282A" w:rsidRPr="0028282A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17BDEF6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7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88</w:t>
            </w:r>
          </w:p>
        </w:tc>
        <w:tc>
          <w:tcPr>
            <w:tcW w:w="1117" w:type="dxa"/>
          </w:tcPr>
          <w:p w14:paraId="6C971D2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1A1BA7" w:rsidRPr="0028282A" w14:paraId="4E710C6E" w14:textId="77777777" w:rsidTr="004F0ACD">
        <w:tc>
          <w:tcPr>
            <w:tcW w:w="3533" w:type="dxa"/>
          </w:tcPr>
          <w:p w14:paraId="5EF3D1DA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716" w:type="dxa"/>
          </w:tcPr>
          <w:p w14:paraId="4AC6801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C2DFCA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B417E6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2A9A63E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FF7306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90945B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3C5985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D0367EE" w14:textId="77777777" w:rsidTr="004F0ACD">
        <w:tc>
          <w:tcPr>
            <w:tcW w:w="3533" w:type="dxa"/>
          </w:tcPr>
          <w:p w14:paraId="61F6A9D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EDF24D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0</w:t>
            </w:r>
          </w:p>
        </w:tc>
        <w:tc>
          <w:tcPr>
            <w:tcW w:w="1950" w:type="dxa"/>
          </w:tcPr>
          <w:p w14:paraId="6195A76B" w14:textId="4CC5BBF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28282A">
              <w:rPr>
                <w:color w:val="000000" w:themeColor="text1"/>
                <w:sz w:val="20"/>
                <w:szCs w:val="20"/>
              </w:rPr>
              <w:t>4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28282A">
              <w:rPr>
                <w:color w:val="000000" w:themeColor="text1"/>
                <w:sz w:val="20"/>
                <w:szCs w:val="20"/>
              </w:rPr>
              <w:t>05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28282A">
              <w:rPr>
                <w:color w:val="000000" w:themeColor="text1"/>
                <w:sz w:val="20"/>
                <w:szCs w:val="20"/>
              </w:rPr>
              <w:t>8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544A71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716" w:type="dxa"/>
          </w:tcPr>
          <w:p w14:paraId="75CBC4F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03</w:t>
            </w:r>
          </w:p>
        </w:tc>
        <w:tc>
          <w:tcPr>
            <w:tcW w:w="1950" w:type="dxa"/>
          </w:tcPr>
          <w:p w14:paraId="254F67B6" w14:textId="5D64EEF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28282A">
              <w:rPr>
                <w:color w:val="000000" w:themeColor="text1"/>
                <w:sz w:val="20"/>
                <w:szCs w:val="20"/>
              </w:rPr>
              <w:t>3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28282A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, 0.36</w:t>
            </w:r>
            <w:r w:rsidR="0028282A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724A64E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1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6</w:t>
            </w:r>
          </w:p>
        </w:tc>
        <w:tc>
          <w:tcPr>
            <w:tcW w:w="1117" w:type="dxa"/>
          </w:tcPr>
          <w:p w14:paraId="2B0D6C6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1A1BA7" w:rsidRPr="0028282A" w14:paraId="26E7DAE9" w14:textId="77777777" w:rsidTr="004F0ACD">
        <w:tc>
          <w:tcPr>
            <w:tcW w:w="3533" w:type="dxa"/>
          </w:tcPr>
          <w:p w14:paraId="46B6F31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7399C80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1</w:t>
            </w:r>
          </w:p>
        </w:tc>
        <w:tc>
          <w:tcPr>
            <w:tcW w:w="1950" w:type="dxa"/>
          </w:tcPr>
          <w:p w14:paraId="6D9C61C1" w14:textId="1E82BF0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0</w:t>
            </w:r>
            <w:r w:rsidR="0028282A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28282A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28282A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35F0A7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4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716" w:type="dxa"/>
          </w:tcPr>
          <w:p w14:paraId="10208F7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3</w:t>
            </w:r>
          </w:p>
        </w:tc>
        <w:tc>
          <w:tcPr>
            <w:tcW w:w="1950" w:type="dxa"/>
          </w:tcPr>
          <w:p w14:paraId="4C2C3F63" w14:textId="62D9ECF9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28282A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4</w:t>
            </w:r>
            <w:r w:rsidR="0028282A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28282A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5888A88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4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6</w:t>
            </w:r>
          </w:p>
        </w:tc>
        <w:tc>
          <w:tcPr>
            <w:tcW w:w="1117" w:type="dxa"/>
          </w:tcPr>
          <w:p w14:paraId="0DB6550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1A1BA7" w:rsidRPr="0028282A" w14:paraId="3F2B1322" w14:textId="77777777" w:rsidTr="004F0ACD">
        <w:tc>
          <w:tcPr>
            <w:tcW w:w="3533" w:type="dxa"/>
          </w:tcPr>
          <w:p w14:paraId="27C5E46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716" w:type="dxa"/>
          </w:tcPr>
          <w:p w14:paraId="6DD903E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976F0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2F86B2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2F33AE0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CA739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64FF52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247BDF1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779C1AE" w14:textId="77777777" w:rsidTr="004F0ACD">
        <w:tc>
          <w:tcPr>
            <w:tcW w:w="3533" w:type="dxa"/>
          </w:tcPr>
          <w:p w14:paraId="7289D0A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2C164D3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950" w:type="dxa"/>
          </w:tcPr>
          <w:p w14:paraId="6E9D19CF" w14:textId="70FFF86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3</w:t>
            </w:r>
            <w:r w:rsidR="0028282A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28282A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7</w:t>
            </w:r>
            <w:r w:rsidR="00EA60D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BF40A7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5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716" w:type="dxa"/>
          </w:tcPr>
          <w:p w14:paraId="7C416EC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703</w:t>
            </w:r>
          </w:p>
        </w:tc>
        <w:tc>
          <w:tcPr>
            <w:tcW w:w="1950" w:type="dxa"/>
          </w:tcPr>
          <w:p w14:paraId="7543F7C6" w14:textId="43E2232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EA60DE">
              <w:rPr>
                <w:color w:val="000000" w:themeColor="text1"/>
                <w:sz w:val="20"/>
                <w:szCs w:val="20"/>
              </w:rPr>
              <w:t>4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EA60DE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>, 0.27</w:t>
            </w:r>
            <w:r w:rsidR="00EA60DE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4B85505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7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1117" w:type="dxa"/>
          </w:tcPr>
          <w:p w14:paraId="54687C6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569</w:t>
            </w:r>
          </w:p>
        </w:tc>
      </w:tr>
      <w:tr w:rsidR="001A1BA7" w:rsidRPr="0028282A" w14:paraId="1BB2E9D3" w14:textId="77777777" w:rsidTr="004F0ACD">
        <w:tc>
          <w:tcPr>
            <w:tcW w:w="3533" w:type="dxa"/>
          </w:tcPr>
          <w:p w14:paraId="2507FB8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3E48BF7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1950" w:type="dxa"/>
          </w:tcPr>
          <w:p w14:paraId="07E6CB4C" w14:textId="0240572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2</w:t>
            </w:r>
            <w:r w:rsidR="0028282A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EA60DE">
              <w:rPr>
                <w:color w:val="000000" w:themeColor="text1"/>
                <w:sz w:val="20"/>
                <w:szCs w:val="20"/>
              </w:rPr>
              <w:t>78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EA60DE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C11CE8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0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716" w:type="dxa"/>
          </w:tcPr>
          <w:p w14:paraId="122C88B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48</w:t>
            </w:r>
          </w:p>
        </w:tc>
        <w:tc>
          <w:tcPr>
            <w:tcW w:w="1950" w:type="dxa"/>
          </w:tcPr>
          <w:p w14:paraId="51861B31" w14:textId="65BBCE9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EA60DE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EA60DE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EA60DE">
              <w:rPr>
                <w:color w:val="000000" w:themeColor="text1"/>
                <w:sz w:val="20"/>
                <w:szCs w:val="20"/>
              </w:rPr>
              <w:t>6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20CDF58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4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1117" w:type="dxa"/>
          </w:tcPr>
          <w:p w14:paraId="1851F86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1A1BA7" w:rsidRPr="0028282A" w14:paraId="4132D419" w14:textId="77777777" w:rsidTr="004F0ACD">
        <w:tc>
          <w:tcPr>
            <w:tcW w:w="3533" w:type="dxa"/>
          </w:tcPr>
          <w:p w14:paraId="39C100CB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716" w:type="dxa"/>
          </w:tcPr>
          <w:p w14:paraId="3C484DF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CE44EA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DAB416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4DF8DE3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F72B17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E0FCE6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4F6DC53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691D987" w14:textId="77777777" w:rsidTr="004F0ACD">
        <w:tc>
          <w:tcPr>
            <w:tcW w:w="3533" w:type="dxa"/>
          </w:tcPr>
          <w:p w14:paraId="55FFA11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AD4D42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4</w:t>
            </w:r>
          </w:p>
        </w:tc>
        <w:tc>
          <w:tcPr>
            <w:tcW w:w="1950" w:type="dxa"/>
          </w:tcPr>
          <w:p w14:paraId="61DC280C" w14:textId="73F37F0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</w:t>
            </w:r>
            <w:r w:rsidR="00EA60DE">
              <w:rPr>
                <w:color w:val="000000" w:themeColor="text1"/>
                <w:sz w:val="20"/>
                <w:szCs w:val="20"/>
              </w:rPr>
              <w:t>8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6</w:t>
            </w:r>
            <w:r w:rsidR="00EA60D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11</w:t>
            </w:r>
            <w:r w:rsidR="00EA60D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5F9379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3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16" w:type="dxa"/>
          </w:tcPr>
          <w:p w14:paraId="54D57C0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10</w:t>
            </w:r>
          </w:p>
        </w:tc>
        <w:tc>
          <w:tcPr>
            <w:tcW w:w="1950" w:type="dxa"/>
          </w:tcPr>
          <w:p w14:paraId="1D042E41" w14:textId="743A6A6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EA60DE">
              <w:rPr>
                <w:color w:val="000000" w:themeColor="text1"/>
                <w:sz w:val="20"/>
                <w:szCs w:val="20"/>
              </w:rPr>
              <w:t>3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EA60DE">
              <w:rPr>
                <w:color w:val="000000" w:themeColor="text1"/>
                <w:sz w:val="20"/>
                <w:szCs w:val="20"/>
              </w:rPr>
              <w:t>16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EA60DE">
              <w:rPr>
                <w:color w:val="000000" w:themeColor="text1"/>
                <w:sz w:val="20"/>
                <w:szCs w:val="20"/>
              </w:rPr>
              <w:t>5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446F23F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117" w:type="dxa"/>
          </w:tcPr>
          <w:p w14:paraId="76C2B47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1BA7" w:rsidRPr="0028282A" w14:paraId="6501CD25" w14:textId="77777777" w:rsidTr="00207549">
        <w:tc>
          <w:tcPr>
            <w:tcW w:w="3533" w:type="dxa"/>
            <w:tcBorders>
              <w:bottom w:val="single" w:sz="4" w:space="0" w:color="auto"/>
            </w:tcBorders>
          </w:tcPr>
          <w:p w14:paraId="4452CE9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7CD03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F19791E" w14:textId="398CC6A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EA60DE">
              <w:rPr>
                <w:color w:val="000000" w:themeColor="text1"/>
                <w:sz w:val="20"/>
                <w:szCs w:val="20"/>
              </w:rPr>
              <w:t>09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7</w:t>
            </w:r>
            <w:r w:rsidR="00EA60DE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EA60DE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F48533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9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4ACF3E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6A155149" w14:textId="0010D11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5</w:t>
            </w:r>
            <w:r w:rsidR="00EA60DE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EA60DE">
              <w:rPr>
                <w:color w:val="000000" w:themeColor="text1"/>
                <w:sz w:val="20"/>
                <w:szCs w:val="20"/>
              </w:rPr>
              <w:t>25</w:t>
            </w:r>
            <w:r w:rsidRPr="0028282A">
              <w:rPr>
                <w:color w:val="000000" w:themeColor="text1"/>
                <w:sz w:val="20"/>
                <w:szCs w:val="20"/>
              </w:rPr>
              <w:t>, 0.17</w:t>
            </w:r>
            <w:r w:rsidR="00EA60D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EDC471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9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3A03A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1BA7" w:rsidRPr="0028282A" w14:paraId="4A2F48A0" w14:textId="77777777" w:rsidTr="00207549">
        <w:tc>
          <w:tcPr>
            <w:tcW w:w="3533" w:type="dxa"/>
            <w:tcBorders>
              <w:top w:val="single" w:sz="4" w:space="0" w:color="auto"/>
              <w:bottom w:val="nil"/>
            </w:tcBorders>
          </w:tcPr>
          <w:p w14:paraId="3DA1BE48" w14:textId="4E4AED32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raham SE et al. (included UKB)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010DA0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02E39CF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71093C5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0A5BE88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02F50A6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0D9D704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6BE84F1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B0727AA" w14:textId="77777777" w:rsidTr="00207549">
        <w:tc>
          <w:tcPr>
            <w:tcW w:w="3533" w:type="dxa"/>
            <w:tcBorders>
              <w:top w:val="nil"/>
            </w:tcBorders>
          </w:tcPr>
          <w:p w14:paraId="1301F42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716" w:type="dxa"/>
            <w:tcBorders>
              <w:top w:val="nil"/>
            </w:tcBorders>
          </w:tcPr>
          <w:p w14:paraId="4D0111D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3D16B82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2BA48A5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</w:tcPr>
          <w:p w14:paraId="625BE5F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7A926E6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</w:tcBorders>
          </w:tcPr>
          <w:p w14:paraId="5EA2434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</w:tcBorders>
          </w:tcPr>
          <w:p w14:paraId="11FCD1B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1CCC0E3C" w14:textId="77777777" w:rsidTr="004F0ACD">
        <w:tc>
          <w:tcPr>
            <w:tcW w:w="3533" w:type="dxa"/>
          </w:tcPr>
          <w:p w14:paraId="4C895CB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CB73FB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5</w:t>
            </w:r>
          </w:p>
        </w:tc>
        <w:tc>
          <w:tcPr>
            <w:tcW w:w="1950" w:type="dxa"/>
          </w:tcPr>
          <w:p w14:paraId="2D13F16D" w14:textId="1BD65E8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4241DC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0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4241DC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121A0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5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716" w:type="dxa"/>
          </w:tcPr>
          <w:p w14:paraId="3227F5D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10</w:t>
            </w:r>
          </w:p>
        </w:tc>
        <w:tc>
          <w:tcPr>
            <w:tcW w:w="1950" w:type="dxa"/>
          </w:tcPr>
          <w:p w14:paraId="420E6303" w14:textId="2FE24C2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3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0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4241DC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3CF94F3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1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4</w:t>
            </w:r>
          </w:p>
        </w:tc>
        <w:tc>
          <w:tcPr>
            <w:tcW w:w="1117" w:type="dxa"/>
          </w:tcPr>
          <w:p w14:paraId="4361DF9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59</w:t>
            </w:r>
          </w:p>
        </w:tc>
      </w:tr>
      <w:tr w:rsidR="001A1BA7" w:rsidRPr="0028282A" w14:paraId="117A25A9" w14:textId="77777777" w:rsidTr="004F0ACD">
        <w:tc>
          <w:tcPr>
            <w:tcW w:w="3533" w:type="dxa"/>
          </w:tcPr>
          <w:p w14:paraId="5B4ACDD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5FC88EB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6</w:t>
            </w:r>
          </w:p>
        </w:tc>
        <w:tc>
          <w:tcPr>
            <w:tcW w:w="1950" w:type="dxa"/>
          </w:tcPr>
          <w:p w14:paraId="2C181737" w14:textId="1497E8D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0</w:t>
            </w:r>
            <w:r w:rsidR="004241D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4241DC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4241DC">
              <w:rPr>
                <w:color w:val="000000" w:themeColor="text1"/>
                <w:sz w:val="20"/>
                <w:szCs w:val="20"/>
              </w:rPr>
              <w:t>4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33F61D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7.4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716" w:type="dxa"/>
          </w:tcPr>
          <w:p w14:paraId="2198315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950" w:type="dxa"/>
          </w:tcPr>
          <w:p w14:paraId="66A8D893" w14:textId="41575FE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6</w:t>
            </w:r>
            <w:r w:rsidR="004241D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3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</w:t>
            </w:r>
            <w:r w:rsidR="004241DC">
              <w:rPr>
                <w:color w:val="000000" w:themeColor="text1"/>
                <w:sz w:val="20"/>
                <w:szCs w:val="20"/>
              </w:rPr>
              <w:t>39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76896B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7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117" w:type="dxa"/>
          </w:tcPr>
          <w:p w14:paraId="10F4916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79</w:t>
            </w:r>
          </w:p>
        </w:tc>
      </w:tr>
      <w:tr w:rsidR="001A1BA7" w:rsidRPr="0028282A" w14:paraId="4206EEBB" w14:textId="77777777" w:rsidTr="004F0ACD">
        <w:tc>
          <w:tcPr>
            <w:tcW w:w="3533" w:type="dxa"/>
          </w:tcPr>
          <w:p w14:paraId="16037BB2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716" w:type="dxa"/>
          </w:tcPr>
          <w:p w14:paraId="1EAD111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075666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2E5C54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23CECCA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F8DE68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11D29EC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82296F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AA270AB" w14:textId="77777777" w:rsidTr="004F0ACD">
        <w:tc>
          <w:tcPr>
            <w:tcW w:w="3533" w:type="dxa"/>
          </w:tcPr>
          <w:p w14:paraId="1F0143B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0E8F9DC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0</w:t>
            </w:r>
          </w:p>
        </w:tc>
        <w:tc>
          <w:tcPr>
            <w:tcW w:w="1950" w:type="dxa"/>
          </w:tcPr>
          <w:p w14:paraId="36A463B0" w14:textId="7CD898F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4241DC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4241DC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>, 0.</w:t>
            </w:r>
            <w:r w:rsidR="004241DC">
              <w:rPr>
                <w:color w:val="000000" w:themeColor="text1"/>
                <w:sz w:val="20"/>
                <w:szCs w:val="20"/>
              </w:rPr>
              <w:t>39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B91179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9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716" w:type="dxa"/>
          </w:tcPr>
          <w:p w14:paraId="68433F6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03</w:t>
            </w:r>
          </w:p>
        </w:tc>
        <w:tc>
          <w:tcPr>
            <w:tcW w:w="1950" w:type="dxa"/>
          </w:tcPr>
          <w:p w14:paraId="76E4C8DB" w14:textId="2DDEC0C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4241DC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4241DC">
              <w:rPr>
                <w:color w:val="000000" w:themeColor="text1"/>
                <w:sz w:val="20"/>
                <w:szCs w:val="20"/>
              </w:rPr>
              <w:t>19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4241DC">
              <w:rPr>
                <w:color w:val="000000" w:themeColor="text1"/>
                <w:sz w:val="20"/>
                <w:szCs w:val="20"/>
              </w:rPr>
              <w:t>7</w:t>
            </w:r>
            <w:r w:rsidRPr="0028282A">
              <w:rPr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218" w:type="dxa"/>
          </w:tcPr>
          <w:p w14:paraId="41FA635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5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3</w:t>
            </w:r>
          </w:p>
        </w:tc>
        <w:tc>
          <w:tcPr>
            <w:tcW w:w="1117" w:type="dxa"/>
          </w:tcPr>
          <w:p w14:paraId="3DC2862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54</w:t>
            </w:r>
          </w:p>
        </w:tc>
      </w:tr>
      <w:tr w:rsidR="001A1BA7" w:rsidRPr="0028282A" w14:paraId="5F10E2D7" w14:textId="77777777" w:rsidTr="004F0ACD">
        <w:tc>
          <w:tcPr>
            <w:tcW w:w="3533" w:type="dxa"/>
          </w:tcPr>
          <w:p w14:paraId="74C947C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68D3A09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1</w:t>
            </w:r>
          </w:p>
        </w:tc>
        <w:tc>
          <w:tcPr>
            <w:tcW w:w="1950" w:type="dxa"/>
          </w:tcPr>
          <w:p w14:paraId="19C3BD82" w14:textId="3C995C6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1</w:t>
            </w:r>
            <w:r w:rsidR="004241D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4241DC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>, 0.46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549EE1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0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716" w:type="dxa"/>
          </w:tcPr>
          <w:p w14:paraId="00405F6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3</w:t>
            </w:r>
          </w:p>
        </w:tc>
        <w:tc>
          <w:tcPr>
            <w:tcW w:w="1950" w:type="dxa"/>
          </w:tcPr>
          <w:p w14:paraId="40987A83" w14:textId="559542A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9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4241DC">
              <w:rPr>
                <w:color w:val="000000" w:themeColor="text1"/>
                <w:sz w:val="20"/>
                <w:szCs w:val="20"/>
              </w:rPr>
              <w:t>58</w:t>
            </w:r>
            <w:r w:rsidRPr="0028282A">
              <w:rPr>
                <w:color w:val="000000" w:themeColor="text1"/>
                <w:sz w:val="20"/>
                <w:szCs w:val="20"/>
              </w:rPr>
              <w:t>, 0.42</w:t>
            </w:r>
            <w:r w:rsidR="004241D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34A0BEB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7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3</w:t>
            </w:r>
          </w:p>
        </w:tc>
        <w:tc>
          <w:tcPr>
            <w:tcW w:w="1117" w:type="dxa"/>
          </w:tcPr>
          <w:p w14:paraId="15C26E5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1A1BA7" w:rsidRPr="0028282A" w14:paraId="62C2B722" w14:textId="77777777" w:rsidTr="004F0ACD">
        <w:tc>
          <w:tcPr>
            <w:tcW w:w="3533" w:type="dxa"/>
          </w:tcPr>
          <w:p w14:paraId="25DB320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716" w:type="dxa"/>
          </w:tcPr>
          <w:p w14:paraId="651A8A1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631390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96587C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7715B22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660877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1039BF7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2730CE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0A2529C" w14:textId="77777777" w:rsidTr="004F0ACD">
        <w:tc>
          <w:tcPr>
            <w:tcW w:w="3533" w:type="dxa"/>
          </w:tcPr>
          <w:p w14:paraId="62F87C8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71CF07F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950" w:type="dxa"/>
          </w:tcPr>
          <w:p w14:paraId="2E7140EF" w14:textId="4D3D525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4241D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4241D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4241D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9D4DF4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0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716" w:type="dxa"/>
          </w:tcPr>
          <w:p w14:paraId="0686611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703</w:t>
            </w:r>
          </w:p>
        </w:tc>
        <w:tc>
          <w:tcPr>
            <w:tcW w:w="1950" w:type="dxa"/>
          </w:tcPr>
          <w:p w14:paraId="6C476EF8" w14:textId="2680AB4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4241D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4241DC">
              <w:rPr>
                <w:color w:val="000000" w:themeColor="text1"/>
                <w:sz w:val="20"/>
                <w:szCs w:val="20"/>
              </w:rPr>
              <w:t>37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4241D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0B79021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0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3</w:t>
            </w:r>
          </w:p>
        </w:tc>
        <w:tc>
          <w:tcPr>
            <w:tcW w:w="1117" w:type="dxa"/>
          </w:tcPr>
          <w:p w14:paraId="3C52696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615</w:t>
            </w:r>
          </w:p>
        </w:tc>
      </w:tr>
      <w:tr w:rsidR="001A1BA7" w:rsidRPr="0028282A" w14:paraId="1F6C7F59" w14:textId="77777777" w:rsidTr="004F0ACD">
        <w:tc>
          <w:tcPr>
            <w:tcW w:w="3533" w:type="dxa"/>
          </w:tcPr>
          <w:p w14:paraId="2E47FB5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1A83370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1950" w:type="dxa"/>
          </w:tcPr>
          <w:p w14:paraId="36E35812" w14:textId="704975E9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</w:t>
            </w:r>
            <w:r w:rsidR="004241DC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0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AB6716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5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716" w:type="dxa"/>
          </w:tcPr>
          <w:p w14:paraId="542A0FA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48</w:t>
            </w:r>
          </w:p>
        </w:tc>
        <w:tc>
          <w:tcPr>
            <w:tcW w:w="1950" w:type="dxa"/>
          </w:tcPr>
          <w:p w14:paraId="6CA673B2" w14:textId="31382FC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4241D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4241D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28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48B156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3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1117" w:type="dxa"/>
          </w:tcPr>
          <w:p w14:paraId="5644909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72</w:t>
            </w:r>
          </w:p>
        </w:tc>
      </w:tr>
      <w:tr w:rsidR="001A1BA7" w:rsidRPr="0028282A" w14:paraId="0BE175E7" w14:textId="77777777" w:rsidTr="004F0ACD">
        <w:tc>
          <w:tcPr>
            <w:tcW w:w="3533" w:type="dxa"/>
          </w:tcPr>
          <w:p w14:paraId="205E488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716" w:type="dxa"/>
          </w:tcPr>
          <w:p w14:paraId="5C11630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21099F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1EEBEA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F15733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4F2281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8F9318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AEEF2B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CD32A1B" w14:textId="77777777" w:rsidTr="004F0ACD">
        <w:tc>
          <w:tcPr>
            <w:tcW w:w="3533" w:type="dxa"/>
          </w:tcPr>
          <w:p w14:paraId="6374CD3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12F1E74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4</w:t>
            </w:r>
          </w:p>
        </w:tc>
        <w:tc>
          <w:tcPr>
            <w:tcW w:w="1950" w:type="dxa"/>
          </w:tcPr>
          <w:p w14:paraId="6542C4B8" w14:textId="2C18A9A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4241DC">
              <w:rPr>
                <w:color w:val="000000" w:themeColor="text1"/>
                <w:sz w:val="20"/>
                <w:szCs w:val="20"/>
              </w:rPr>
              <w:t>0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8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13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D81A19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8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716" w:type="dxa"/>
          </w:tcPr>
          <w:p w14:paraId="0120A9B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10</w:t>
            </w:r>
          </w:p>
        </w:tc>
        <w:tc>
          <w:tcPr>
            <w:tcW w:w="1950" w:type="dxa"/>
          </w:tcPr>
          <w:p w14:paraId="5D1ADFF6" w14:textId="486B26C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5</w:t>
            </w:r>
            <w:r w:rsidR="004241D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4241DC">
              <w:rPr>
                <w:color w:val="000000" w:themeColor="text1"/>
                <w:sz w:val="20"/>
                <w:szCs w:val="20"/>
              </w:rPr>
              <w:t>29</w:t>
            </w:r>
            <w:r w:rsidRPr="0028282A">
              <w:rPr>
                <w:color w:val="000000" w:themeColor="text1"/>
                <w:sz w:val="20"/>
                <w:szCs w:val="20"/>
              </w:rPr>
              <w:t>, 0.17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6B0ED97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4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1117" w:type="dxa"/>
          </w:tcPr>
          <w:p w14:paraId="33B90A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A1BA7" w:rsidRPr="0028282A" w14:paraId="6E3E4340" w14:textId="77777777" w:rsidTr="00207549">
        <w:tc>
          <w:tcPr>
            <w:tcW w:w="3533" w:type="dxa"/>
            <w:tcBorders>
              <w:bottom w:val="single" w:sz="4" w:space="0" w:color="auto"/>
            </w:tcBorders>
          </w:tcPr>
          <w:p w14:paraId="2C0334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20066D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476F784" w14:textId="4931F13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1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8</w:t>
            </w:r>
            <w:r w:rsidR="004241D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14</w:t>
            </w:r>
            <w:r w:rsidR="004241D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302448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0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90B535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628842AF" w14:textId="51BC153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4241DC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3</w:t>
            </w:r>
            <w:r w:rsidR="004241D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18</w:t>
            </w:r>
            <w:r w:rsidR="004241D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07321D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1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BE729D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A1BA7" w:rsidRPr="0028282A" w14:paraId="56678B06" w14:textId="77777777" w:rsidTr="00207549">
        <w:tc>
          <w:tcPr>
            <w:tcW w:w="3533" w:type="dxa"/>
            <w:tcBorders>
              <w:top w:val="single" w:sz="4" w:space="0" w:color="auto"/>
              <w:bottom w:val="nil"/>
            </w:tcBorders>
          </w:tcPr>
          <w:p w14:paraId="5D69B94D" w14:textId="77777777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olyPred+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3BF6A7B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008D3B8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4530686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6D23100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752A366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6F75FC3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1C5A7C8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0CB8618" w14:textId="77777777" w:rsidTr="00207549">
        <w:tc>
          <w:tcPr>
            <w:tcW w:w="3533" w:type="dxa"/>
            <w:tcBorders>
              <w:top w:val="nil"/>
            </w:tcBorders>
          </w:tcPr>
          <w:p w14:paraId="5D4D526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716" w:type="dxa"/>
            <w:tcBorders>
              <w:top w:val="nil"/>
            </w:tcBorders>
          </w:tcPr>
          <w:p w14:paraId="7A5FF2F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4DF9DA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053F833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</w:tcPr>
          <w:p w14:paraId="7099A9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5202A96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</w:tcBorders>
          </w:tcPr>
          <w:p w14:paraId="4B29A7D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</w:tcBorders>
          </w:tcPr>
          <w:p w14:paraId="1817B6C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1815B7C3" w14:textId="77777777" w:rsidTr="004F0ACD">
        <w:tc>
          <w:tcPr>
            <w:tcW w:w="3533" w:type="dxa"/>
          </w:tcPr>
          <w:p w14:paraId="7AE4417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21AFC6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5</w:t>
            </w:r>
          </w:p>
        </w:tc>
        <w:tc>
          <w:tcPr>
            <w:tcW w:w="1950" w:type="dxa"/>
          </w:tcPr>
          <w:p w14:paraId="6F6C463A" w14:textId="51559242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9</w:t>
            </w:r>
            <w:r w:rsidR="009428F7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428F7">
              <w:rPr>
                <w:color w:val="000000" w:themeColor="text1"/>
                <w:sz w:val="20"/>
                <w:szCs w:val="20"/>
              </w:rPr>
              <w:t>55</w:t>
            </w:r>
            <w:r w:rsidRPr="0028282A">
              <w:rPr>
                <w:color w:val="000000" w:themeColor="text1"/>
                <w:sz w:val="20"/>
                <w:szCs w:val="20"/>
              </w:rPr>
              <w:t>, 0.33</w:t>
            </w:r>
            <w:r w:rsidR="009428F7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7CEFF4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6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716" w:type="dxa"/>
          </w:tcPr>
          <w:p w14:paraId="4B24295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10</w:t>
            </w:r>
          </w:p>
        </w:tc>
        <w:tc>
          <w:tcPr>
            <w:tcW w:w="1950" w:type="dxa"/>
          </w:tcPr>
          <w:p w14:paraId="45522986" w14:textId="4FC5173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428F7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9428F7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428F7">
              <w:rPr>
                <w:color w:val="000000" w:themeColor="text1"/>
                <w:sz w:val="20"/>
                <w:szCs w:val="20"/>
              </w:rPr>
              <w:t>7</w:t>
            </w:r>
            <w:r w:rsidRPr="0028282A">
              <w:rPr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218" w:type="dxa"/>
          </w:tcPr>
          <w:p w14:paraId="7C0FC16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1117" w:type="dxa"/>
          </w:tcPr>
          <w:p w14:paraId="037AC64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1A1BA7" w:rsidRPr="0028282A" w14:paraId="6AE94D08" w14:textId="77777777" w:rsidTr="004F0ACD">
        <w:tc>
          <w:tcPr>
            <w:tcW w:w="3533" w:type="dxa"/>
          </w:tcPr>
          <w:p w14:paraId="1437742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2E6EE9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6</w:t>
            </w:r>
          </w:p>
        </w:tc>
        <w:tc>
          <w:tcPr>
            <w:tcW w:w="1950" w:type="dxa"/>
          </w:tcPr>
          <w:p w14:paraId="701333C6" w14:textId="43C53E1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1</w:t>
            </w:r>
            <w:r w:rsidR="009428F7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428F7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428F7">
              <w:rPr>
                <w:color w:val="000000" w:themeColor="text1"/>
                <w:sz w:val="20"/>
                <w:szCs w:val="20"/>
              </w:rPr>
              <w:t>5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BB61AD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6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716" w:type="dxa"/>
          </w:tcPr>
          <w:p w14:paraId="04311B0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950" w:type="dxa"/>
          </w:tcPr>
          <w:p w14:paraId="6AE5A7DD" w14:textId="3E7187A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428F7">
              <w:rPr>
                <w:color w:val="000000" w:themeColor="text1"/>
                <w:sz w:val="20"/>
                <w:szCs w:val="20"/>
              </w:rPr>
              <w:t>7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4</w:t>
            </w:r>
            <w:r w:rsidR="009428F7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428F7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0765B3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1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1117" w:type="dxa"/>
          </w:tcPr>
          <w:p w14:paraId="63A2782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1A1BA7" w:rsidRPr="0028282A" w14:paraId="638ED5D4" w14:textId="77777777" w:rsidTr="004F0ACD">
        <w:tc>
          <w:tcPr>
            <w:tcW w:w="3533" w:type="dxa"/>
          </w:tcPr>
          <w:p w14:paraId="133D2152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716" w:type="dxa"/>
          </w:tcPr>
          <w:p w14:paraId="2B34128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7B82A7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F4244D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C57C09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D858FC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7E943B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AD7CAE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A0B0B35" w14:textId="77777777" w:rsidTr="004F0ACD">
        <w:tc>
          <w:tcPr>
            <w:tcW w:w="3533" w:type="dxa"/>
          </w:tcPr>
          <w:p w14:paraId="79AE19C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271FD97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0</w:t>
            </w:r>
          </w:p>
        </w:tc>
        <w:tc>
          <w:tcPr>
            <w:tcW w:w="1950" w:type="dxa"/>
          </w:tcPr>
          <w:p w14:paraId="0BE73CFF" w14:textId="1EF3F72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922A1F">
              <w:rPr>
                <w:color w:val="000000" w:themeColor="text1"/>
                <w:sz w:val="20"/>
                <w:szCs w:val="20"/>
              </w:rPr>
              <w:t>3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922A1F">
              <w:rPr>
                <w:color w:val="000000" w:themeColor="text1"/>
                <w:sz w:val="20"/>
                <w:szCs w:val="20"/>
              </w:rPr>
              <w:t>299</w:t>
            </w:r>
            <w:r w:rsidRPr="0028282A">
              <w:rPr>
                <w:color w:val="000000" w:themeColor="text1"/>
                <w:sz w:val="20"/>
                <w:szCs w:val="20"/>
              </w:rPr>
              <w:t>, 0.37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11BB90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9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716" w:type="dxa"/>
          </w:tcPr>
          <w:p w14:paraId="5F96632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03</w:t>
            </w:r>
          </w:p>
        </w:tc>
        <w:tc>
          <w:tcPr>
            <w:tcW w:w="1950" w:type="dxa"/>
          </w:tcPr>
          <w:p w14:paraId="27671462" w14:textId="48D54A2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922A1F">
              <w:rPr>
                <w:color w:val="000000" w:themeColor="text1"/>
                <w:sz w:val="20"/>
                <w:szCs w:val="20"/>
              </w:rPr>
              <w:t>29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22A1F">
              <w:rPr>
                <w:color w:val="000000" w:themeColor="text1"/>
                <w:sz w:val="20"/>
                <w:szCs w:val="20"/>
              </w:rPr>
              <w:t>68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22A1F">
              <w:rPr>
                <w:color w:val="000000" w:themeColor="text1"/>
                <w:sz w:val="20"/>
                <w:szCs w:val="20"/>
              </w:rPr>
              <w:t>2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3885AA1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1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85</w:t>
            </w:r>
          </w:p>
        </w:tc>
        <w:tc>
          <w:tcPr>
            <w:tcW w:w="1117" w:type="dxa"/>
          </w:tcPr>
          <w:p w14:paraId="7ADA76C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1A1BA7" w:rsidRPr="0028282A" w14:paraId="7AA4CFBA" w14:textId="77777777" w:rsidTr="004F0ACD">
        <w:tc>
          <w:tcPr>
            <w:tcW w:w="3533" w:type="dxa"/>
          </w:tcPr>
          <w:p w14:paraId="04B9A72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614F48A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1</w:t>
            </w:r>
          </w:p>
        </w:tc>
        <w:tc>
          <w:tcPr>
            <w:tcW w:w="1950" w:type="dxa"/>
          </w:tcPr>
          <w:p w14:paraId="39A330AB" w14:textId="032EAAA4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922A1F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 (0.31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</w:t>
            </w:r>
            <w:r w:rsidR="00922A1F">
              <w:rPr>
                <w:color w:val="000000" w:themeColor="text1"/>
                <w:sz w:val="20"/>
                <w:szCs w:val="20"/>
              </w:rPr>
              <w:t>39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48EEF9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6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716" w:type="dxa"/>
          </w:tcPr>
          <w:p w14:paraId="3A89EA5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3</w:t>
            </w:r>
          </w:p>
        </w:tc>
        <w:tc>
          <w:tcPr>
            <w:tcW w:w="1950" w:type="dxa"/>
          </w:tcPr>
          <w:p w14:paraId="57EFE2D2" w14:textId="2632693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922A1F">
              <w:rPr>
                <w:color w:val="000000" w:themeColor="text1"/>
                <w:sz w:val="20"/>
                <w:szCs w:val="20"/>
              </w:rPr>
              <w:t>2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922A1F">
              <w:rPr>
                <w:color w:val="000000" w:themeColor="text1"/>
                <w:sz w:val="20"/>
                <w:szCs w:val="20"/>
              </w:rPr>
              <w:t>297</w:t>
            </w:r>
            <w:r w:rsidRPr="0028282A">
              <w:rPr>
                <w:color w:val="000000" w:themeColor="text1"/>
                <w:sz w:val="20"/>
                <w:szCs w:val="20"/>
              </w:rPr>
              <w:t>, 0.36</w:t>
            </w:r>
            <w:r w:rsidR="00922A1F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28DD7C9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5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85</w:t>
            </w:r>
          </w:p>
        </w:tc>
        <w:tc>
          <w:tcPr>
            <w:tcW w:w="1117" w:type="dxa"/>
          </w:tcPr>
          <w:p w14:paraId="5402633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1A1BA7" w:rsidRPr="0028282A" w14:paraId="33E73EBC" w14:textId="77777777" w:rsidTr="004F0ACD">
        <w:tc>
          <w:tcPr>
            <w:tcW w:w="3533" w:type="dxa"/>
          </w:tcPr>
          <w:p w14:paraId="1FC20CDB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716" w:type="dxa"/>
          </w:tcPr>
          <w:p w14:paraId="7273F1D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510CAF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047899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37695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762EC7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91711C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51223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685D614" w14:textId="77777777" w:rsidTr="004F0ACD">
        <w:tc>
          <w:tcPr>
            <w:tcW w:w="3533" w:type="dxa"/>
          </w:tcPr>
          <w:p w14:paraId="495E761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lastRenderedPageBreak/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7E5D26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950" w:type="dxa"/>
          </w:tcPr>
          <w:p w14:paraId="56C5CF80" w14:textId="74FEFDF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22A1F">
              <w:rPr>
                <w:color w:val="000000" w:themeColor="text1"/>
                <w:sz w:val="20"/>
                <w:szCs w:val="20"/>
              </w:rPr>
              <w:t>6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22A1F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22A1F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DB634A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7.0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716" w:type="dxa"/>
          </w:tcPr>
          <w:p w14:paraId="520F75C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703</w:t>
            </w:r>
          </w:p>
        </w:tc>
        <w:tc>
          <w:tcPr>
            <w:tcW w:w="1950" w:type="dxa"/>
          </w:tcPr>
          <w:p w14:paraId="36268EFD" w14:textId="279A349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22A1F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922A1F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22A1F">
              <w:rPr>
                <w:color w:val="000000" w:themeColor="text1"/>
                <w:sz w:val="20"/>
                <w:szCs w:val="20"/>
              </w:rPr>
              <w:t>6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00485A2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3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1117" w:type="dxa"/>
          </w:tcPr>
          <w:p w14:paraId="72B64BC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5</w:t>
            </w:r>
          </w:p>
        </w:tc>
      </w:tr>
      <w:tr w:rsidR="001A1BA7" w:rsidRPr="0028282A" w14:paraId="63C98C12" w14:textId="77777777" w:rsidTr="004F0ACD">
        <w:tc>
          <w:tcPr>
            <w:tcW w:w="3533" w:type="dxa"/>
          </w:tcPr>
          <w:p w14:paraId="67729BC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32CDF07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1950" w:type="dxa"/>
          </w:tcPr>
          <w:p w14:paraId="218EC54C" w14:textId="7562748D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22A1F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1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D33B3B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716" w:type="dxa"/>
          </w:tcPr>
          <w:p w14:paraId="4381B19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748</w:t>
            </w:r>
          </w:p>
        </w:tc>
        <w:tc>
          <w:tcPr>
            <w:tcW w:w="1950" w:type="dxa"/>
          </w:tcPr>
          <w:p w14:paraId="6187E146" w14:textId="61E0554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3</w:t>
            </w:r>
            <w:r w:rsidR="00922A1F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0</w:t>
            </w:r>
            <w:r w:rsidR="00922A1F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6</w:t>
            </w:r>
            <w:r w:rsidR="00922A1F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34DA235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0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117" w:type="dxa"/>
          </w:tcPr>
          <w:p w14:paraId="2F8A32B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1A1BA7" w:rsidRPr="0028282A" w14:paraId="312DA918" w14:textId="77777777" w:rsidTr="004F0ACD">
        <w:tc>
          <w:tcPr>
            <w:tcW w:w="3533" w:type="dxa"/>
          </w:tcPr>
          <w:p w14:paraId="460F81B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716" w:type="dxa"/>
          </w:tcPr>
          <w:p w14:paraId="5BEFB7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653ED1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CBAF20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1AE3E79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439292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FEDBDE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2E9BFC6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C6FED7C" w14:textId="77777777" w:rsidTr="004F0ACD">
        <w:tc>
          <w:tcPr>
            <w:tcW w:w="3533" w:type="dxa"/>
          </w:tcPr>
          <w:p w14:paraId="3FBCDCB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B6CB1B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144</w:t>
            </w:r>
          </w:p>
        </w:tc>
        <w:tc>
          <w:tcPr>
            <w:tcW w:w="1950" w:type="dxa"/>
          </w:tcPr>
          <w:p w14:paraId="23E9E99C" w14:textId="3EF2695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8</w:t>
            </w:r>
            <w:r w:rsidR="00922A1F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</w:t>
            </w:r>
            <w:r w:rsidR="00922A1F">
              <w:rPr>
                <w:color w:val="000000" w:themeColor="text1"/>
                <w:sz w:val="20"/>
                <w:szCs w:val="20"/>
              </w:rPr>
              <w:t>55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922A1F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FB3C76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0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16" w:type="dxa"/>
          </w:tcPr>
          <w:p w14:paraId="0EF4DFE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010</w:t>
            </w:r>
          </w:p>
        </w:tc>
        <w:tc>
          <w:tcPr>
            <w:tcW w:w="1950" w:type="dxa"/>
          </w:tcPr>
          <w:p w14:paraId="633E90EF" w14:textId="07CF844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1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9</w:t>
            </w:r>
            <w:r w:rsidR="00922A1F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13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724B0FD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5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117" w:type="dxa"/>
          </w:tcPr>
          <w:p w14:paraId="44AC98D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1A1BA7" w:rsidRPr="0028282A" w14:paraId="490D02FF" w14:textId="77777777" w:rsidTr="004F0ACD">
        <w:tc>
          <w:tcPr>
            <w:tcW w:w="3533" w:type="dxa"/>
          </w:tcPr>
          <w:p w14:paraId="5CF67A2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76B9D8C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25</w:t>
            </w:r>
          </w:p>
        </w:tc>
        <w:tc>
          <w:tcPr>
            <w:tcW w:w="1950" w:type="dxa"/>
          </w:tcPr>
          <w:p w14:paraId="52BF231D" w14:textId="74C03224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8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5</w:t>
            </w:r>
            <w:r w:rsidR="00922A1F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11</w:t>
            </w:r>
            <w:r w:rsidR="00922A1F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9B2E61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0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16" w:type="dxa"/>
          </w:tcPr>
          <w:p w14:paraId="2F315F3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950" w:type="dxa"/>
          </w:tcPr>
          <w:p w14:paraId="141F7610" w14:textId="2FFBF82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1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09</w:t>
            </w:r>
            <w:r w:rsidR="00922A1F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922A1F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1601018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17" w:type="dxa"/>
          </w:tcPr>
          <w:p w14:paraId="3FA571D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22</w:t>
            </w:r>
          </w:p>
        </w:tc>
      </w:tr>
    </w:tbl>
    <w:p w14:paraId="3227F083" w14:textId="77777777" w:rsidR="00EB3267" w:rsidRPr="0028282A" w:rsidRDefault="00EB3267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a </w:t>
      </w:r>
      <w:r w:rsidRPr="0028282A">
        <w:rPr>
          <w:color w:val="000000" w:themeColor="text1"/>
        </w:rPr>
        <w:t>UKB, UK Biobank; SD, standard deviation; LDL, low-density lipoprotein; HDL, high-density lipoprotein.</w:t>
      </w:r>
    </w:p>
    <w:p w14:paraId="4142B23F" w14:textId="20D57320" w:rsidR="00EB3267" w:rsidRPr="0028282A" w:rsidRDefault="00EB3267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b </w:t>
      </w:r>
      <w:r w:rsidRPr="0028282A">
        <w:rPr>
          <w:i/>
          <w:iCs/>
          <w:color w:val="000000" w:themeColor="text1"/>
        </w:rPr>
        <w:t>P</w:t>
      </w:r>
      <w:r w:rsidRPr="0028282A">
        <w:rPr>
          <w:color w:val="000000" w:themeColor="text1"/>
        </w:rPr>
        <w:t xml:space="preserve">-value was obtained from the interaction term between lipid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 xml:space="preserve"> and fish oil supplementation. Models were adjusted for lipids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>, fish oil supplementation,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</w:p>
    <w:p w14:paraId="36BD00DD" w14:textId="77777777" w:rsidR="00EB3267" w:rsidRPr="0028282A" w:rsidRDefault="00EB3267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>c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and the top 20 genetic principal components</w:t>
      </w:r>
      <w:r w:rsidRPr="0028282A">
        <w:rPr>
          <w:color w:val="000000" w:themeColor="text1"/>
        </w:rPr>
        <w:t>.</w:t>
      </w:r>
    </w:p>
    <w:p w14:paraId="09D93C78" w14:textId="0BD7004B" w:rsidR="00986E6A" w:rsidRPr="0028282A" w:rsidRDefault="00EB3267" w:rsidP="008C6884">
      <w:pPr>
        <w:jc w:val="both"/>
        <w:rPr>
          <w:b/>
          <w:bCs/>
          <w:color w:val="000000" w:themeColor="text1"/>
        </w:rPr>
      </w:pPr>
      <w:r w:rsidRPr="0028282A">
        <w:rPr>
          <w:color w:val="000000" w:themeColor="text1"/>
          <w:vertAlign w:val="superscript"/>
        </w:rPr>
        <w:t>d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  <w:r w:rsidR="00986E6A" w:rsidRPr="0028282A">
        <w:rPr>
          <w:b/>
          <w:bCs/>
          <w:color w:val="000000" w:themeColor="text1"/>
        </w:rPr>
        <w:br w:type="page"/>
      </w:r>
    </w:p>
    <w:p w14:paraId="38BDE14F" w14:textId="379E18C2" w:rsidR="00986E6A" w:rsidRPr="0028282A" w:rsidRDefault="00986E6A" w:rsidP="00986E6A">
      <w:pPr>
        <w:jc w:val="both"/>
        <w:rPr>
          <w:color w:val="000000" w:themeColor="text1"/>
          <w:vertAlign w:val="superscript"/>
        </w:rPr>
      </w:pPr>
      <w:r w:rsidRPr="0028282A">
        <w:rPr>
          <w:b/>
          <w:bCs/>
          <w:color w:val="000000" w:themeColor="text1"/>
        </w:rPr>
        <w:lastRenderedPageBreak/>
        <w:t xml:space="preserve">Supplementary Table 4. </w:t>
      </w:r>
      <w:r w:rsidRPr="0028282A">
        <w:rPr>
          <w:color w:val="000000" w:themeColor="text1"/>
        </w:rPr>
        <w:t xml:space="preserve">Association of lipid </w:t>
      </w:r>
      <w:r w:rsidR="009F08FE">
        <w:rPr>
          <w:color w:val="000000" w:themeColor="text1"/>
        </w:rPr>
        <w:t xml:space="preserve">polygenic scores </w:t>
      </w:r>
      <w:r w:rsidRPr="0028282A">
        <w:rPr>
          <w:color w:val="000000" w:themeColor="text1"/>
        </w:rPr>
        <w:t xml:space="preserve">with </w:t>
      </w:r>
      <w:r w:rsidR="00C070EA" w:rsidRPr="00C070EA">
        <w:rPr>
          <w:color w:val="000000" w:themeColor="text1"/>
        </w:rPr>
        <w:t xml:space="preserve">observed </w:t>
      </w:r>
      <w:r w:rsidRPr="0028282A">
        <w:rPr>
          <w:color w:val="000000" w:themeColor="text1"/>
        </w:rPr>
        <w:t xml:space="preserve">lipid levels stratified by the fish oil intake status in participants </w:t>
      </w:r>
      <w:r w:rsidR="00416D76" w:rsidRPr="0028282A">
        <w:rPr>
          <w:color w:val="000000" w:themeColor="text1"/>
        </w:rPr>
        <w:t>of</w:t>
      </w:r>
      <w:r w:rsidRPr="0028282A">
        <w:rPr>
          <w:color w:val="000000" w:themeColor="text1"/>
        </w:rPr>
        <w:t xml:space="preserve"> </w:t>
      </w:r>
      <w:r w:rsidR="001A1BA7" w:rsidRPr="0028282A">
        <w:rPr>
          <w:color w:val="000000" w:themeColor="text1"/>
        </w:rPr>
        <w:t xml:space="preserve">Central/South </w:t>
      </w:r>
      <w:r w:rsidRPr="0028282A">
        <w:rPr>
          <w:color w:val="000000" w:themeColor="text1"/>
        </w:rPr>
        <w:t>Asian ancestry</w:t>
      </w:r>
      <w:r w:rsidRPr="0028282A">
        <w:rPr>
          <w:color w:val="000000" w:themeColor="text1"/>
          <w:vertAlign w:val="superscript"/>
        </w:rPr>
        <w:t>a</w:t>
      </w:r>
    </w:p>
    <w:p w14:paraId="677972C8" w14:textId="77777777" w:rsidR="00986E6A" w:rsidRPr="0028282A" w:rsidRDefault="00986E6A" w:rsidP="00986E6A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1235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3"/>
        <w:gridCol w:w="716"/>
        <w:gridCol w:w="1950"/>
        <w:gridCol w:w="1153"/>
        <w:gridCol w:w="716"/>
        <w:gridCol w:w="1950"/>
        <w:gridCol w:w="1218"/>
        <w:gridCol w:w="1117"/>
      </w:tblGrid>
      <w:tr w:rsidR="001A1BA7" w:rsidRPr="0028282A" w14:paraId="5312A4DF" w14:textId="77777777" w:rsidTr="004F0ACD">
        <w:tc>
          <w:tcPr>
            <w:tcW w:w="3533" w:type="dxa"/>
          </w:tcPr>
          <w:p w14:paraId="7C0FCAA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19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04DF47B6" w14:textId="77777777" w:rsidR="001A1BA7" w:rsidRPr="0028282A" w:rsidRDefault="001A1BA7" w:rsidP="00FE0B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Fish oil intake</w:t>
            </w:r>
          </w:p>
        </w:tc>
        <w:tc>
          <w:tcPr>
            <w:tcW w:w="3884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04CEC426" w14:textId="77777777" w:rsidR="001A1BA7" w:rsidRPr="0028282A" w:rsidRDefault="001A1BA7" w:rsidP="00FE0B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No fish oil intake</w:t>
            </w:r>
          </w:p>
        </w:tc>
        <w:tc>
          <w:tcPr>
            <w:tcW w:w="1117" w:type="dxa"/>
          </w:tcPr>
          <w:p w14:paraId="0B478DA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070074F" w14:textId="77777777" w:rsidTr="004F0ACD">
        <w:tc>
          <w:tcPr>
            <w:tcW w:w="3533" w:type="dxa"/>
            <w:tcBorders>
              <w:bottom w:val="single" w:sz="8" w:space="0" w:color="auto"/>
            </w:tcBorders>
          </w:tcPr>
          <w:p w14:paraId="0D4BF15B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ipids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3576EA9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2E12044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</w:tcPr>
          <w:p w14:paraId="043B3A2B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6F332855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189F453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312FC81E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14:paraId="111CFF0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1A1BA7" w:rsidRPr="0028282A" w14:paraId="2BFC2516" w14:textId="77777777" w:rsidTr="004F0ACD">
        <w:tc>
          <w:tcPr>
            <w:tcW w:w="3533" w:type="dxa"/>
          </w:tcPr>
          <w:p w14:paraId="76F33869" w14:textId="29190440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raham SE et al. (excluded UKB)</w:t>
            </w:r>
          </w:p>
        </w:tc>
        <w:tc>
          <w:tcPr>
            <w:tcW w:w="716" w:type="dxa"/>
          </w:tcPr>
          <w:p w14:paraId="6BC8153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5E3EA8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3A9126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4833359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F9C6CB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5F04DBB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86EC15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6500D18" w14:textId="77777777" w:rsidTr="004F0ACD">
        <w:tc>
          <w:tcPr>
            <w:tcW w:w="3533" w:type="dxa"/>
          </w:tcPr>
          <w:p w14:paraId="032787D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716" w:type="dxa"/>
          </w:tcPr>
          <w:p w14:paraId="1E9354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52D80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DBA043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34405C1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419BB5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A34E26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29DE758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1DF2934" w14:textId="77777777" w:rsidTr="004F0ACD">
        <w:tc>
          <w:tcPr>
            <w:tcW w:w="3533" w:type="dxa"/>
          </w:tcPr>
          <w:p w14:paraId="5813230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71332D5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41</w:t>
            </w:r>
          </w:p>
        </w:tc>
        <w:tc>
          <w:tcPr>
            <w:tcW w:w="1950" w:type="dxa"/>
          </w:tcPr>
          <w:p w14:paraId="53602B9D" w14:textId="244C29F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EA60DE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1</w:t>
            </w:r>
            <w:r w:rsidR="00EA60DE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0</w:t>
            </w:r>
            <w:r w:rsidR="00EA60DE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B76165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1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16" w:type="dxa"/>
          </w:tcPr>
          <w:p w14:paraId="6C445F3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73</w:t>
            </w:r>
          </w:p>
        </w:tc>
        <w:tc>
          <w:tcPr>
            <w:tcW w:w="1950" w:type="dxa"/>
          </w:tcPr>
          <w:p w14:paraId="1606EAF3" w14:textId="505042F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792CB6">
              <w:rPr>
                <w:color w:val="000000" w:themeColor="text1"/>
                <w:sz w:val="20"/>
                <w:szCs w:val="20"/>
              </w:rPr>
              <w:t>5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3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792CB6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227037E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.7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117" w:type="dxa"/>
          </w:tcPr>
          <w:p w14:paraId="461C972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1A1BA7" w:rsidRPr="0028282A" w14:paraId="0E063590" w14:textId="77777777" w:rsidTr="004F0ACD">
        <w:tc>
          <w:tcPr>
            <w:tcW w:w="3533" w:type="dxa"/>
          </w:tcPr>
          <w:p w14:paraId="793C83A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2193C71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5</w:t>
            </w:r>
          </w:p>
        </w:tc>
        <w:tc>
          <w:tcPr>
            <w:tcW w:w="1950" w:type="dxa"/>
          </w:tcPr>
          <w:p w14:paraId="3D493EA1" w14:textId="146C92E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EA60DE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6</w:t>
            </w:r>
            <w:r w:rsidR="00EA60D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5</w:t>
            </w:r>
            <w:r w:rsidR="00EA60DE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DF483B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5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716" w:type="dxa"/>
          </w:tcPr>
          <w:p w14:paraId="686D425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23</w:t>
            </w:r>
          </w:p>
        </w:tc>
        <w:tc>
          <w:tcPr>
            <w:tcW w:w="1950" w:type="dxa"/>
          </w:tcPr>
          <w:p w14:paraId="4297EFE8" w14:textId="3225A34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92CB6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8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3</w:t>
            </w:r>
            <w:r w:rsidR="00792CB6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59DB765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5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117" w:type="dxa"/>
          </w:tcPr>
          <w:p w14:paraId="5358BAE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1A1BA7" w:rsidRPr="0028282A" w14:paraId="62EFAFEE" w14:textId="77777777" w:rsidTr="004F0ACD">
        <w:tc>
          <w:tcPr>
            <w:tcW w:w="3533" w:type="dxa"/>
          </w:tcPr>
          <w:p w14:paraId="1F419767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716" w:type="dxa"/>
          </w:tcPr>
          <w:p w14:paraId="325A05D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29EBE2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EF1CF1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7DA24E9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6ACE6C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21DE22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F7A53D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001335CC" w14:textId="77777777" w:rsidTr="004F0ACD">
        <w:tc>
          <w:tcPr>
            <w:tcW w:w="3533" w:type="dxa"/>
          </w:tcPr>
          <w:p w14:paraId="203D203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6409C74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35</w:t>
            </w:r>
          </w:p>
        </w:tc>
        <w:tc>
          <w:tcPr>
            <w:tcW w:w="1950" w:type="dxa"/>
          </w:tcPr>
          <w:p w14:paraId="662DEA51" w14:textId="42AB449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6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92CB6">
              <w:rPr>
                <w:color w:val="000000" w:themeColor="text1"/>
                <w:sz w:val="20"/>
                <w:szCs w:val="20"/>
              </w:rPr>
              <w:t>17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92CB6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A83203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16" w:type="dxa"/>
          </w:tcPr>
          <w:p w14:paraId="63786C7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63</w:t>
            </w:r>
          </w:p>
        </w:tc>
        <w:tc>
          <w:tcPr>
            <w:tcW w:w="1950" w:type="dxa"/>
          </w:tcPr>
          <w:p w14:paraId="1DE62D29" w14:textId="2856C5C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5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92CB6">
              <w:rPr>
                <w:color w:val="000000" w:themeColor="text1"/>
                <w:sz w:val="20"/>
                <w:szCs w:val="20"/>
              </w:rPr>
              <w:t>29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792CB6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225F312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5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1117" w:type="dxa"/>
          </w:tcPr>
          <w:p w14:paraId="38ED3B9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93</w:t>
            </w:r>
          </w:p>
        </w:tc>
      </w:tr>
      <w:tr w:rsidR="001A1BA7" w:rsidRPr="0028282A" w14:paraId="30722A4A" w14:textId="77777777" w:rsidTr="004F0ACD">
        <w:tc>
          <w:tcPr>
            <w:tcW w:w="3533" w:type="dxa"/>
          </w:tcPr>
          <w:p w14:paraId="7C0379D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2C66502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1</w:t>
            </w:r>
          </w:p>
        </w:tc>
        <w:tc>
          <w:tcPr>
            <w:tcW w:w="1950" w:type="dxa"/>
          </w:tcPr>
          <w:p w14:paraId="6C1DB305" w14:textId="3205E17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6</w:t>
            </w:r>
            <w:r w:rsidR="00792CB6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92CB6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A69B24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4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716" w:type="dxa"/>
          </w:tcPr>
          <w:p w14:paraId="53E8A0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15</w:t>
            </w:r>
          </w:p>
        </w:tc>
        <w:tc>
          <w:tcPr>
            <w:tcW w:w="1950" w:type="dxa"/>
          </w:tcPr>
          <w:p w14:paraId="1E60ACD4" w14:textId="0C3AEDF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</w:t>
            </w:r>
            <w:r w:rsidR="00792CB6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92CB6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92CB6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7DD3124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9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1117" w:type="dxa"/>
          </w:tcPr>
          <w:p w14:paraId="257263F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56</w:t>
            </w:r>
          </w:p>
        </w:tc>
      </w:tr>
      <w:tr w:rsidR="001A1BA7" w:rsidRPr="0028282A" w14:paraId="428A6734" w14:textId="77777777" w:rsidTr="004F0ACD">
        <w:tc>
          <w:tcPr>
            <w:tcW w:w="3533" w:type="dxa"/>
          </w:tcPr>
          <w:p w14:paraId="26CD22C4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716" w:type="dxa"/>
          </w:tcPr>
          <w:p w14:paraId="26BB706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FD4DA6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3CC060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50FF53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03EFB1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B32D54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82DDD2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5F83138D" w14:textId="77777777" w:rsidTr="004F0ACD">
        <w:tc>
          <w:tcPr>
            <w:tcW w:w="3533" w:type="dxa"/>
          </w:tcPr>
          <w:p w14:paraId="52A612A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826659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950" w:type="dxa"/>
          </w:tcPr>
          <w:p w14:paraId="04131770" w14:textId="5AF9453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1</w:t>
            </w:r>
            <w:r w:rsidR="00792CB6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7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92CB6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B76DA2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3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716" w:type="dxa"/>
          </w:tcPr>
          <w:p w14:paraId="499C32C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807</w:t>
            </w:r>
          </w:p>
        </w:tc>
        <w:tc>
          <w:tcPr>
            <w:tcW w:w="1950" w:type="dxa"/>
          </w:tcPr>
          <w:p w14:paraId="08540AA1" w14:textId="23A510DB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792CB6">
              <w:rPr>
                <w:color w:val="000000" w:themeColor="text1"/>
                <w:sz w:val="20"/>
                <w:szCs w:val="20"/>
              </w:rPr>
              <w:t>8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92CB6">
              <w:rPr>
                <w:color w:val="000000" w:themeColor="text1"/>
                <w:sz w:val="20"/>
                <w:szCs w:val="20"/>
              </w:rPr>
              <w:t>67</w:t>
            </w:r>
            <w:r w:rsidRPr="0028282A">
              <w:rPr>
                <w:color w:val="000000" w:themeColor="text1"/>
                <w:sz w:val="20"/>
                <w:szCs w:val="20"/>
              </w:rPr>
              <w:t>, 0.20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1B28874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81</w:t>
            </w:r>
          </w:p>
        </w:tc>
        <w:tc>
          <w:tcPr>
            <w:tcW w:w="1117" w:type="dxa"/>
          </w:tcPr>
          <w:p w14:paraId="7CDA588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1A1BA7" w:rsidRPr="0028282A" w14:paraId="706BDF7B" w14:textId="77777777" w:rsidTr="004F0ACD">
        <w:tc>
          <w:tcPr>
            <w:tcW w:w="3533" w:type="dxa"/>
          </w:tcPr>
          <w:p w14:paraId="4291E04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7155549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30</w:t>
            </w:r>
          </w:p>
        </w:tc>
        <w:tc>
          <w:tcPr>
            <w:tcW w:w="1950" w:type="dxa"/>
          </w:tcPr>
          <w:p w14:paraId="719AEE0F" w14:textId="27E14D9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1</w:t>
            </w:r>
            <w:r w:rsidR="00792CB6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92CB6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>, 0.25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FABA11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2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716" w:type="dxa"/>
          </w:tcPr>
          <w:p w14:paraId="5650FC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214</w:t>
            </w:r>
          </w:p>
        </w:tc>
        <w:tc>
          <w:tcPr>
            <w:tcW w:w="1950" w:type="dxa"/>
          </w:tcPr>
          <w:p w14:paraId="7C0101D2" w14:textId="66DF67FC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8</w:t>
            </w:r>
            <w:r w:rsidR="00792CB6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6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0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4DAFD2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8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1117" w:type="dxa"/>
          </w:tcPr>
          <w:p w14:paraId="6D1F9A3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1A1BA7" w:rsidRPr="0028282A" w14:paraId="00CC42F4" w14:textId="77777777" w:rsidTr="004F0ACD">
        <w:tc>
          <w:tcPr>
            <w:tcW w:w="3533" w:type="dxa"/>
          </w:tcPr>
          <w:p w14:paraId="7569782D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716" w:type="dxa"/>
          </w:tcPr>
          <w:p w14:paraId="6A34585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52E2DD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7A267D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7C76034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667F39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CF9929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D79B2C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004F3DA" w14:textId="77777777" w:rsidTr="004F0ACD">
        <w:tc>
          <w:tcPr>
            <w:tcW w:w="3533" w:type="dxa"/>
          </w:tcPr>
          <w:p w14:paraId="3731492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78CF638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39</w:t>
            </w:r>
          </w:p>
        </w:tc>
        <w:tc>
          <w:tcPr>
            <w:tcW w:w="1950" w:type="dxa"/>
          </w:tcPr>
          <w:p w14:paraId="472B51D2" w14:textId="627BBED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792CB6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6</w:t>
            </w:r>
            <w:r w:rsidR="00792CB6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37</w:t>
            </w:r>
            <w:r w:rsidR="00792CB6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3EEBC4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4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716" w:type="dxa"/>
          </w:tcPr>
          <w:p w14:paraId="58B9EB9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70</w:t>
            </w:r>
          </w:p>
        </w:tc>
        <w:tc>
          <w:tcPr>
            <w:tcW w:w="1950" w:type="dxa"/>
          </w:tcPr>
          <w:p w14:paraId="6F8F42F0" w14:textId="0B67915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792CB6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92CB6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792CB6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6607D78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5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86</w:t>
            </w:r>
          </w:p>
        </w:tc>
        <w:tc>
          <w:tcPr>
            <w:tcW w:w="1117" w:type="dxa"/>
          </w:tcPr>
          <w:p w14:paraId="55E4A7C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1A1BA7" w:rsidRPr="0028282A" w14:paraId="76310143" w14:textId="77777777" w:rsidTr="00207549">
        <w:tc>
          <w:tcPr>
            <w:tcW w:w="3533" w:type="dxa"/>
            <w:tcBorders>
              <w:bottom w:val="single" w:sz="4" w:space="0" w:color="auto"/>
            </w:tcBorders>
          </w:tcPr>
          <w:p w14:paraId="190BD06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545FF7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4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965629A" w14:textId="405501D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0</w:t>
            </w:r>
            <w:r w:rsidR="00792CB6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4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6</w:t>
            </w:r>
            <w:r w:rsidR="00792CB6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1846B9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4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0212C5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21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03AE07CE" w14:textId="3DD8354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792CB6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8</w:t>
            </w:r>
            <w:r w:rsidR="00792CB6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66E1E4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0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098CB60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1A1BA7" w:rsidRPr="0028282A" w14:paraId="318F2E13" w14:textId="77777777" w:rsidTr="00207549">
        <w:tc>
          <w:tcPr>
            <w:tcW w:w="3533" w:type="dxa"/>
            <w:tcBorders>
              <w:top w:val="single" w:sz="4" w:space="0" w:color="auto"/>
              <w:bottom w:val="nil"/>
            </w:tcBorders>
          </w:tcPr>
          <w:p w14:paraId="78FD6E8E" w14:textId="491A8A26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raham SE et al. (included UKB)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2D8735C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3726ADE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61E9F02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66AFBA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7EA0022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5B7E8A0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2081E08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168C9C4" w14:textId="77777777" w:rsidTr="00207549">
        <w:tc>
          <w:tcPr>
            <w:tcW w:w="3533" w:type="dxa"/>
            <w:tcBorders>
              <w:top w:val="nil"/>
            </w:tcBorders>
          </w:tcPr>
          <w:p w14:paraId="5CE76DFC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716" w:type="dxa"/>
            <w:tcBorders>
              <w:top w:val="nil"/>
            </w:tcBorders>
          </w:tcPr>
          <w:p w14:paraId="357349A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22DD046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13FEA58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</w:tcPr>
          <w:p w14:paraId="2B2027A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0B9DC05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</w:tcBorders>
          </w:tcPr>
          <w:p w14:paraId="3DE92D9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</w:tcBorders>
          </w:tcPr>
          <w:p w14:paraId="3587AF9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94385DF" w14:textId="77777777" w:rsidTr="004F0ACD">
        <w:tc>
          <w:tcPr>
            <w:tcW w:w="3533" w:type="dxa"/>
          </w:tcPr>
          <w:p w14:paraId="1C1132B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5AD3F1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41</w:t>
            </w:r>
          </w:p>
        </w:tc>
        <w:tc>
          <w:tcPr>
            <w:tcW w:w="1950" w:type="dxa"/>
          </w:tcPr>
          <w:p w14:paraId="0FD8ED06" w14:textId="17AFD938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993FD0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 (0.11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0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009BB3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4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16" w:type="dxa"/>
          </w:tcPr>
          <w:p w14:paraId="605F59F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73</w:t>
            </w:r>
          </w:p>
        </w:tc>
        <w:tc>
          <w:tcPr>
            <w:tcW w:w="1950" w:type="dxa"/>
          </w:tcPr>
          <w:p w14:paraId="450B0251" w14:textId="4B83A4C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6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4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993FD0">
              <w:rPr>
                <w:color w:val="000000" w:themeColor="text1"/>
                <w:sz w:val="20"/>
                <w:szCs w:val="20"/>
              </w:rPr>
              <w:t>8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5264AFF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0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1117" w:type="dxa"/>
          </w:tcPr>
          <w:p w14:paraId="7BC0A9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46</w:t>
            </w:r>
          </w:p>
        </w:tc>
      </w:tr>
      <w:tr w:rsidR="001A1BA7" w:rsidRPr="0028282A" w14:paraId="6424BB2B" w14:textId="77777777" w:rsidTr="004F0ACD">
        <w:tc>
          <w:tcPr>
            <w:tcW w:w="3533" w:type="dxa"/>
          </w:tcPr>
          <w:p w14:paraId="1E738C4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51D8AE6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5</w:t>
            </w:r>
          </w:p>
        </w:tc>
        <w:tc>
          <w:tcPr>
            <w:tcW w:w="1950" w:type="dxa"/>
          </w:tcPr>
          <w:p w14:paraId="00A8350A" w14:textId="502D050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6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5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0075EE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0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716" w:type="dxa"/>
          </w:tcPr>
          <w:p w14:paraId="45D0AC7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23</w:t>
            </w:r>
          </w:p>
        </w:tc>
        <w:tc>
          <w:tcPr>
            <w:tcW w:w="1950" w:type="dxa"/>
          </w:tcPr>
          <w:p w14:paraId="71745F43" w14:textId="14550FF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1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4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187782F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1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117" w:type="dxa"/>
          </w:tcPr>
          <w:p w14:paraId="3BE8918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33</w:t>
            </w:r>
          </w:p>
        </w:tc>
      </w:tr>
      <w:tr w:rsidR="001A1BA7" w:rsidRPr="0028282A" w14:paraId="71B04074" w14:textId="77777777" w:rsidTr="004F0ACD">
        <w:tc>
          <w:tcPr>
            <w:tcW w:w="3533" w:type="dxa"/>
          </w:tcPr>
          <w:p w14:paraId="702D3E81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716" w:type="dxa"/>
          </w:tcPr>
          <w:p w14:paraId="12C3CB8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C64E79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6167AD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773F11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5F598E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19F8F9E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7F977D5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D912D31" w14:textId="77777777" w:rsidTr="004F0ACD">
        <w:tc>
          <w:tcPr>
            <w:tcW w:w="3533" w:type="dxa"/>
          </w:tcPr>
          <w:p w14:paraId="11A597D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18BF6DD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35</w:t>
            </w:r>
          </w:p>
        </w:tc>
        <w:tc>
          <w:tcPr>
            <w:tcW w:w="1950" w:type="dxa"/>
          </w:tcPr>
          <w:p w14:paraId="02E4F326" w14:textId="4FF856AD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993FD0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2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1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450B4D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2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16" w:type="dxa"/>
          </w:tcPr>
          <w:p w14:paraId="4735C91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63</w:t>
            </w:r>
          </w:p>
        </w:tc>
        <w:tc>
          <w:tcPr>
            <w:tcW w:w="1950" w:type="dxa"/>
          </w:tcPr>
          <w:p w14:paraId="757037F1" w14:textId="779B9DD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6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993FD0">
              <w:rPr>
                <w:color w:val="000000" w:themeColor="text1"/>
                <w:sz w:val="20"/>
                <w:szCs w:val="20"/>
              </w:rPr>
              <w:t>39</w:t>
            </w:r>
            <w:r w:rsidRPr="0028282A">
              <w:rPr>
                <w:color w:val="000000" w:themeColor="text1"/>
                <w:sz w:val="20"/>
                <w:szCs w:val="20"/>
              </w:rPr>
              <w:t>, 0.1</w:t>
            </w:r>
            <w:r w:rsidR="00993FD0">
              <w:rPr>
                <w:color w:val="000000" w:themeColor="text1"/>
                <w:sz w:val="20"/>
                <w:szCs w:val="20"/>
              </w:rPr>
              <w:t>8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6D1F086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7.2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1117" w:type="dxa"/>
          </w:tcPr>
          <w:p w14:paraId="5A92D20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1A1BA7" w:rsidRPr="0028282A" w14:paraId="7B77E7EE" w14:textId="77777777" w:rsidTr="004F0ACD">
        <w:tc>
          <w:tcPr>
            <w:tcW w:w="3533" w:type="dxa"/>
          </w:tcPr>
          <w:p w14:paraId="557F7CE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16E87E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1</w:t>
            </w:r>
          </w:p>
        </w:tc>
        <w:tc>
          <w:tcPr>
            <w:tcW w:w="1950" w:type="dxa"/>
          </w:tcPr>
          <w:p w14:paraId="7059C9A5" w14:textId="4CCFE53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2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993FD0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6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F99BBB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716" w:type="dxa"/>
          </w:tcPr>
          <w:p w14:paraId="07C2862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15</w:t>
            </w:r>
          </w:p>
        </w:tc>
        <w:tc>
          <w:tcPr>
            <w:tcW w:w="1950" w:type="dxa"/>
          </w:tcPr>
          <w:p w14:paraId="4CA0CAD3" w14:textId="077E0979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1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993FD0">
              <w:rPr>
                <w:color w:val="000000" w:themeColor="text1"/>
                <w:sz w:val="20"/>
                <w:szCs w:val="20"/>
              </w:rPr>
              <w:t>89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3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4F91DFE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1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1117" w:type="dxa"/>
          </w:tcPr>
          <w:p w14:paraId="2A46DC2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10</w:t>
            </w:r>
          </w:p>
        </w:tc>
      </w:tr>
      <w:tr w:rsidR="001A1BA7" w:rsidRPr="0028282A" w14:paraId="28857F33" w14:textId="77777777" w:rsidTr="004F0ACD">
        <w:tc>
          <w:tcPr>
            <w:tcW w:w="3533" w:type="dxa"/>
          </w:tcPr>
          <w:p w14:paraId="42097EA9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716" w:type="dxa"/>
          </w:tcPr>
          <w:p w14:paraId="014CF42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03E94E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BE3C9A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CBCA9B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CC7473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403E75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44CDDC3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5A520BD" w14:textId="77777777" w:rsidTr="004F0ACD">
        <w:tc>
          <w:tcPr>
            <w:tcW w:w="3533" w:type="dxa"/>
          </w:tcPr>
          <w:p w14:paraId="246D85D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18B5744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950" w:type="dxa"/>
          </w:tcPr>
          <w:p w14:paraId="043AD7CF" w14:textId="2FF01FD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6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075D80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716" w:type="dxa"/>
          </w:tcPr>
          <w:p w14:paraId="23ED1E0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807</w:t>
            </w:r>
          </w:p>
        </w:tc>
        <w:tc>
          <w:tcPr>
            <w:tcW w:w="1950" w:type="dxa"/>
          </w:tcPr>
          <w:p w14:paraId="5AA5765D" w14:textId="0B4CF1A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993FD0">
              <w:rPr>
                <w:color w:val="000000" w:themeColor="text1"/>
                <w:sz w:val="20"/>
                <w:szCs w:val="20"/>
              </w:rPr>
              <w:t>19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8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18BAB1B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1117" w:type="dxa"/>
          </w:tcPr>
          <w:p w14:paraId="4D41855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1A1BA7" w:rsidRPr="0028282A" w14:paraId="0AAE565A" w14:textId="77777777" w:rsidTr="004F0ACD">
        <w:tc>
          <w:tcPr>
            <w:tcW w:w="3533" w:type="dxa"/>
          </w:tcPr>
          <w:p w14:paraId="0AE5CD1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2CFA1B2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30</w:t>
            </w:r>
          </w:p>
        </w:tc>
        <w:tc>
          <w:tcPr>
            <w:tcW w:w="1950" w:type="dxa"/>
          </w:tcPr>
          <w:p w14:paraId="11EFEC81" w14:textId="2412714E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3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7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C50BBB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6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716" w:type="dxa"/>
          </w:tcPr>
          <w:p w14:paraId="003E7E2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214</w:t>
            </w:r>
          </w:p>
        </w:tc>
        <w:tc>
          <w:tcPr>
            <w:tcW w:w="1950" w:type="dxa"/>
          </w:tcPr>
          <w:p w14:paraId="787A5EC1" w14:textId="21DE5DE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993FD0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>, 0.22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099201F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1117" w:type="dxa"/>
          </w:tcPr>
          <w:p w14:paraId="4162E9C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A1BA7" w:rsidRPr="0028282A" w14:paraId="1328C715" w14:textId="77777777" w:rsidTr="004F0ACD">
        <w:tc>
          <w:tcPr>
            <w:tcW w:w="3533" w:type="dxa"/>
          </w:tcPr>
          <w:p w14:paraId="5D3367E0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716" w:type="dxa"/>
          </w:tcPr>
          <w:p w14:paraId="1824EA8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B45CA9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F7A716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375E49A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73B4F9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9697D9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F030D7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B9AA049" w14:textId="77777777" w:rsidTr="004F0ACD">
        <w:tc>
          <w:tcPr>
            <w:tcW w:w="3533" w:type="dxa"/>
          </w:tcPr>
          <w:p w14:paraId="1E6A283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69960A5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39</w:t>
            </w:r>
          </w:p>
        </w:tc>
        <w:tc>
          <w:tcPr>
            <w:tcW w:w="1950" w:type="dxa"/>
          </w:tcPr>
          <w:p w14:paraId="3C18950F" w14:textId="693BE5FD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2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7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93FD0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61B434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2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716" w:type="dxa"/>
          </w:tcPr>
          <w:p w14:paraId="2EF0EB0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70</w:t>
            </w:r>
          </w:p>
        </w:tc>
        <w:tc>
          <w:tcPr>
            <w:tcW w:w="1950" w:type="dxa"/>
          </w:tcPr>
          <w:p w14:paraId="6B7595DA" w14:textId="207B9DBF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5</w:t>
            </w:r>
            <w:r w:rsidR="0077108E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7108E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1902C76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8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3</w:t>
            </w:r>
          </w:p>
        </w:tc>
        <w:tc>
          <w:tcPr>
            <w:tcW w:w="1117" w:type="dxa"/>
          </w:tcPr>
          <w:p w14:paraId="1AA79F6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1A1BA7" w:rsidRPr="0028282A" w14:paraId="27783693" w14:textId="77777777" w:rsidTr="00207549">
        <w:tc>
          <w:tcPr>
            <w:tcW w:w="3533" w:type="dxa"/>
            <w:tcBorders>
              <w:bottom w:val="single" w:sz="4" w:space="0" w:color="auto"/>
            </w:tcBorders>
          </w:tcPr>
          <w:p w14:paraId="6603EC0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F81DA4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4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739E94B3" w14:textId="39F31B44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0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93FD0">
              <w:rPr>
                <w:color w:val="000000" w:themeColor="text1"/>
                <w:sz w:val="20"/>
                <w:szCs w:val="20"/>
              </w:rPr>
              <w:t>46</w:t>
            </w:r>
            <w:r w:rsidRPr="0028282A">
              <w:rPr>
                <w:color w:val="000000" w:themeColor="text1"/>
                <w:sz w:val="20"/>
                <w:szCs w:val="20"/>
              </w:rPr>
              <w:t>, 0.36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5BB93D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2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28242A1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21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0E6EFBDD" w14:textId="7EF762BD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6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7108E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>, 0.</w:t>
            </w:r>
            <w:r w:rsidR="0077108E">
              <w:rPr>
                <w:color w:val="000000" w:themeColor="text1"/>
                <w:sz w:val="20"/>
                <w:szCs w:val="20"/>
              </w:rPr>
              <w:t>29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2C1026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6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18647A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1A1BA7" w:rsidRPr="0028282A" w14:paraId="08A97D55" w14:textId="77777777" w:rsidTr="00207549">
        <w:tc>
          <w:tcPr>
            <w:tcW w:w="3533" w:type="dxa"/>
            <w:tcBorders>
              <w:top w:val="single" w:sz="4" w:space="0" w:color="auto"/>
              <w:bottom w:val="nil"/>
            </w:tcBorders>
          </w:tcPr>
          <w:p w14:paraId="6B016ED4" w14:textId="77777777" w:rsidR="001A1BA7" w:rsidRPr="0028282A" w:rsidRDefault="001A1BA7" w:rsidP="00FE0B88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olyPred+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3105B32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42B5B30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4FA3178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3ECA37B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6EC723C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68B4055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5D3D030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7E12B424" w14:textId="77777777" w:rsidTr="00207549">
        <w:tc>
          <w:tcPr>
            <w:tcW w:w="3533" w:type="dxa"/>
            <w:tcBorders>
              <w:top w:val="nil"/>
            </w:tcBorders>
          </w:tcPr>
          <w:p w14:paraId="6939E74A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716" w:type="dxa"/>
            <w:tcBorders>
              <w:top w:val="nil"/>
            </w:tcBorders>
          </w:tcPr>
          <w:p w14:paraId="6D6AF1A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3AC653F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6590D82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</w:tcPr>
          <w:p w14:paraId="00C1B98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22F608B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</w:tcBorders>
          </w:tcPr>
          <w:p w14:paraId="53BA1F1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</w:tcBorders>
          </w:tcPr>
          <w:p w14:paraId="26469D7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4CEDC530" w14:textId="77777777" w:rsidTr="004F0ACD">
        <w:tc>
          <w:tcPr>
            <w:tcW w:w="3533" w:type="dxa"/>
          </w:tcPr>
          <w:p w14:paraId="2E95BCD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17A765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41</w:t>
            </w:r>
          </w:p>
        </w:tc>
        <w:tc>
          <w:tcPr>
            <w:tcW w:w="1950" w:type="dxa"/>
          </w:tcPr>
          <w:p w14:paraId="121BF46E" w14:textId="7D3D4EA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0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F481C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, 0.24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57CD23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5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716" w:type="dxa"/>
          </w:tcPr>
          <w:p w14:paraId="309A436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73</w:t>
            </w:r>
          </w:p>
        </w:tc>
        <w:tc>
          <w:tcPr>
            <w:tcW w:w="1950" w:type="dxa"/>
          </w:tcPr>
          <w:p w14:paraId="2919A190" w14:textId="75DDE956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8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3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5757D98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0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7</w:t>
            </w:r>
          </w:p>
        </w:tc>
        <w:tc>
          <w:tcPr>
            <w:tcW w:w="1117" w:type="dxa"/>
          </w:tcPr>
          <w:p w14:paraId="6041873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84</w:t>
            </w:r>
          </w:p>
        </w:tc>
      </w:tr>
      <w:tr w:rsidR="001A1BA7" w:rsidRPr="0028282A" w14:paraId="72AADF6D" w14:textId="77777777" w:rsidTr="004F0ACD">
        <w:tc>
          <w:tcPr>
            <w:tcW w:w="3533" w:type="dxa"/>
          </w:tcPr>
          <w:p w14:paraId="58B2ABB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597246D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5</w:t>
            </w:r>
          </w:p>
        </w:tc>
        <w:tc>
          <w:tcPr>
            <w:tcW w:w="1950" w:type="dxa"/>
          </w:tcPr>
          <w:p w14:paraId="1013E11A" w14:textId="33FFCA3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F481C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>, 0.31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5AF4AC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4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716" w:type="dxa"/>
          </w:tcPr>
          <w:p w14:paraId="10D3C3A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23</w:t>
            </w:r>
          </w:p>
        </w:tc>
        <w:tc>
          <w:tcPr>
            <w:tcW w:w="1950" w:type="dxa"/>
          </w:tcPr>
          <w:p w14:paraId="27069D77" w14:textId="5D4D8C5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7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5</w:t>
            </w:r>
            <w:r w:rsidR="007F481C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F481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43D39AF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7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8</w:t>
            </w:r>
          </w:p>
        </w:tc>
        <w:tc>
          <w:tcPr>
            <w:tcW w:w="1117" w:type="dxa"/>
          </w:tcPr>
          <w:p w14:paraId="27EE0E6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04</w:t>
            </w:r>
          </w:p>
        </w:tc>
      </w:tr>
      <w:tr w:rsidR="001A1BA7" w:rsidRPr="0028282A" w14:paraId="30F62498" w14:textId="77777777" w:rsidTr="004F0ACD">
        <w:tc>
          <w:tcPr>
            <w:tcW w:w="3533" w:type="dxa"/>
          </w:tcPr>
          <w:p w14:paraId="204A5548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716" w:type="dxa"/>
          </w:tcPr>
          <w:p w14:paraId="5EB6683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6C92DF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EF5661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759BEB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8F66E2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0EDFD0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50FF9F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6795DD47" w14:textId="77777777" w:rsidTr="004F0ACD">
        <w:tc>
          <w:tcPr>
            <w:tcW w:w="3533" w:type="dxa"/>
          </w:tcPr>
          <w:p w14:paraId="6DE6B23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464F970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35</w:t>
            </w:r>
          </w:p>
        </w:tc>
        <w:tc>
          <w:tcPr>
            <w:tcW w:w="1950" w:type="dxa"/>
          </w:tcPr>
          <w:p w14:paraId="766210CE" w14:textId="7408DB6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1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7</w:t>
            </w:r>
            <w:r w:rsidR="007F481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F481C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B2B953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.0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716" w:type="dxa"/>
          </w:tcPr>
          <w:p w14:paraId="4207311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63</w:t>
            </w:r>
          </w:p>
        </w:tc>
        <w:tc>
          <w:tcPr>
            <w:tcW w:w="1950" w:type="dxa"/>
          </w:tcPr>
          <w:p w14:paraId="28F26931" w14:textId="3D73D11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8</w:t>
            </w:r>
            <w:r w:rsidR="007F481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7F481C">
              <w:rPr>
                <w:color w:val="000000" w:themeColor="text1"/>
                <w:sz w:val="20"/>
                <w:szCs w:val="20"/>
              </w:rPr>
              <w:t>2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76BA349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117" w:type="dxa"/>
          </w:tcPr>
          <w:p w14:paraId="60819DF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1A1BA7" w:rsidRPr="0028282A" w14:paraId="1427231A" w14:textId="77777777" w:rsidTr="004F0ACD">
        <w:tc>
          <w:tcPr>
            <w:tcW w:w="3533" w:type="dxa"/>
          </w:tcPr>
          <w:p w14:paraId="7B56D0B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4C93151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1</w:t>
            </w:r>
          </w:p>
        </w:tc>
        <w:tc>
          <w:tcPr>
            <w:tcW w:w="1950" w:type="dxa"/>
          </w:tcPr>
          <w:p w14:paraId="419BF362" w14:textId="12D511B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8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F481C">
              <w:rPr>
                <w:color w:val="000000" w:themeColor="text1"/>
                <w:sz w:val="20"/>
                <w:szCs w:val="20"/>
              </w:rPr>
              <w:t>46</w:t>
            </w:r>
            <w:r w:rsidRPr="0028282A">
              <w:rPr>
                <w:color w:val="000000" w:themeColor="text1"/>
                <w:sz w:val="20"/>
                <w:szCs w:val="20"/>
              </w:rPr>
              <w:t>, 0.33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6D4D80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8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716" w:type="dxa"/>
          </w:tcPr>
          <w:p w14:paraId="7E6FA3A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15</w:t>
            </w:r>
          </w:p>
        </w:tc>
        <w:tc>
          <w:tcPr>
            <w:tcW w:w="1950" w:type="dxa"/>
          </w:tcPr>
          <w:p w14:paraId="1BE6698E" w14:textId="0415623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8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F481C">
              <w:rPr>
                <w:color w:val="000000" w:themeColor="text1"/>
                <w:sz w:val="20"/>
                <w:szCs w:val="20"/>
              </w:rPr>
              <w:t>57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716C3A6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7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0</w:t>
            </w:r>
          </w:p>
        </w:tc>
        <w:tc>
          <w:tcPr>
            <w:tcW w:w="1117" w:type="dxa"/>
          </w:tcPr>
          <w:p w14:paraId="600AA9F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807</w:t>
            </w:r>
          </w:p>
        </w:tc>
      </w:tr>
      <w:tr w:rsidR="001A1BA7" w:rsidRPr="0028282A" w14:paraId="4BFB0E4B" w14:textId="77777777" w:rsidTr="004F0ACD">
        <w:tc>
          <w:tcPr>
            <w:tcW w:w="3533" w:type="dxa"/>
          </w:tcPr>
          <w:p w14:paraId="3C7A6307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716" w:type="dxa"/>
          </w:tcPr>
          <w:p w14:paraId="3E35E16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416034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B890EE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40E0976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98DE7A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3FBFDA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53FCF2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2EF11D67" w14:textId="77777777" w:rsidTr="004F0ACD">
        <w:tc>
          <w:tcPr>
            <w:tcW w:w="3533" w:type="dxa"/>
          </w:tcPr>
          <w:p w14:paraId="7960282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lastRenderedPageBreak/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78F0BF3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950" w:type="dxa"/>
          </w:tcPr>
          <w:p w14:paraId="46E3E45D" w14:textId="737B8D8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7F481C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7</w:t>
            </w:r>
            <w:r w:rsidR="007F481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34</w:t>
            </w:r>
            <w:r w:rsidR="007F481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FBC9FB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6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716" w:type="dxa"/>
          </w:tcPr>
          <w:p w14:paraId="7248512C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807</w:t>
            </w:r>
          </w:p>
        </w:tc>
        <w:tc>
          <w:tcPr>
            <w:tcW w:w="1950" w:type="dxa"/>
          </w:tcPr>
          <w:p w14:paraId="5B5F0470" w14:textId="018ED70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>9 (0.27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673A157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0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02</w:t>
            </w:r>
          </w:p>
        </w:tc>
        <w:tc>
          <w:tcPr>
            <w:tcW w:w="1117" w:type="dxa"/>
          </w:tcPr>
          <w:p w14:paraId="3A56CC87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1A1BA7" w:rsidRPr="0028282A" w14:paraId="658B31AB" w14:textId="77777777" w:rsidTr="004F0ACD">
        <w:tc>
          <w:tcPr>
            <w:tcW w:w="3533" w:type="dxa"/>
          </w:tcPr>
          <w:p w14:paraId="7301C165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25653CC0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30</w:t>
            </w:r>
          </w:p>
        </w:tc>
        <w:tc>
          <w:tcPr>
            <w:tcW w:w="1950" w:type="dxa"/>
          </w:tcPr>
          <w:p w14:paraId="37D84B5F" w14:textId="65F1E2EA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7F481C">
              <w:rPr>
                <w:color w:val="000000" w:themeColor="text1"/>
                <w:sz w:val="20"/>
                <w:szCs w:val="20"/>
              </w:rPr>
              <w:t>2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7F481C">
              <w:rPr>
                <w:color w:val="000000" w:themeColor="text1"/>
                <w:sz w:val="20"/>
                <w:szCs w:val="20"/>
              </w:rPr>
              <w:t>89</w:t>
            </w:r>
            <w:r w:rsidRPr="0028282A">
              <w:rPr>
                <w:color w:val="000000" w:themeColor="text1"/>
                <w:sz w:val="20"/>
                <w:szCs w:val="20"/>
              </w:rPr>
              <w:t>, 0.36</w:t>
            </w:r>
            <w:r w:rsidR="007F481C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FD0492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6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716" w:type="dxa"/>
          </w:tcPr>
          <w:p w14:paraId="7492A47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214</w:t>
            </w:r>
          </w:p>
        </w:tc>
        <w:tc>
          <w:tcPr>
            <w:tcW w:w="1950" w:type="dxa"/>
          </w:tcPr>
          <w:p w14:paraId="38BB966F" w14:textId="5FDADB7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9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7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1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0F870542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65</w:t>
            </w:r>
          </w:p>
        </w:tc>
        <w:tc>
          <w:tcPr>
            <w:tcW w:w="1117" w:type="dxa"/>
          </w:tcPr>
          <w:p w14:paraId="49E15BC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1A1BA7" w:rsidRPr="0028282A" w14:paraId="1E7DE645" w14:textId="77777777" w:rsidTr="004F0ACD">
        <w:tc>
          <w:tcPr>
            <w:tcW w:w="3533" w:type="dxa"/>
          </w:tcPr>
          <w:p w14:paraId="27FD4C6F" w14:textId="77777777" w:rsidR="001A1BA7" w:rsidRPr="0028282A" w:rsidRDefault="001A1BA7" w:rsidP="00FE0B8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716" w:type="dxa"/>
          </w:tcPr>
          <w:p w14:paraId="3B69F39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AB3140A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314AD34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7B45A178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95062E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5BEFA19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31818D9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1A1BA7" w:rsidRPr="0028282A" w14:paraId="38E38B8C" w14:textId="77777777" w:rsidTr="004F0ACD">
        <w:tc>
          <w:tcPr>
            <w:tcW w:w="3533" w:type="dxa"/>
          </w:tcPr>
          <w:p w14:paraId="5EF7A9B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6" w:type="dxa"/>
          </w:tcPr>
          <w:p w14:paraId="5E36208D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839</w:t>
            </w:r>
          </w:p>
        </w:tc>
        <w:tc>
          <w:tcPr>
            <w:tcW w:w="1950" w:type="dxa"/>
          </w:tcPr>
          <w:p w14:paraId="5D8BA9F9" w14:textId="64EDC9D0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8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3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3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2048CB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7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716" w:type="dxa"/>
          </w:tcPr>
          <w:p w14:paraId="13986CA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370</w:t>
            </w:r>
          </w:p>
        </w:tc>
        <w:tc>
          <w:tcPr>
            <w:tcW w:w="1950" w:type="dxa"/>
          </w:tcPr>
          <w:p w14:paraId="598E1B43" w14:textId="667AE581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8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5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3BB8C13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5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1117" w:type="dxa"/>
          </w:tcPr>
          <w:p w14:paraId="39D84533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1A1BA7" w:rsidRPr="0028282A" w14:paraId="0B1E4934" w14:textId="77777777" w:rsidTr="004F0ACD">
        <w:tc>
          <w:tcPr>
            <w:tcW w:w="3533" w:type="dxa"/>
          </w:tcPr>
          <w:p w14:paraId="0C6D416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</w:tcPr>
          <w:p w14:paraId="56736B41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444</w:t>
            </w:r>
          </w:p>
        </w:tc>
        <w:tc>
          <w:tcPr>
            <w:tcW w:w="1950" w:type="dxa"/>
          </w:tcPr>
          <w:p w14:paraId="24E67E19" w14:textId="4A159C53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2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980449F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5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716" w:type="dxa"/>
          </w:tcPr>
          <w:p w14:paraId="08D562C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621</w:t>
            </w:r>
          </w:p>
        </w:tc>
        <w:tc>
          <w:tcPr>
            <w:tcW w:w="1950" w:type="dxa"/>
          </w:tcPr>
          <w:p w14:paraId="7D3C208B" w14:textId="13C379B5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4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06B97F0B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7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117" w:type="dxa"/>
          </w:tcPr>
          <w:p w14:paraId="154B76EE" w14:textId="77777777" w:rsidR="001A1BA7" w:rsidRPr="0028282A" w:rsidRDefault="001A1BA7" w:rsidP="00FE0B8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50</w:t>
            </w:r>
          </w:p>
        </w:tc>
      </w:tr>
    </w:tbl>
    <w:p w14:paraId="0AA81416" w14:textId="77777777" w:rsidR="00EB3267" w:rsidRPr="0028282A" w:rsidRDefault="00EB3267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a </w:t>
      </w:r>
      <w:r w:rsidRPr="0028282A">
        <w:rPr>
          <w:color w:val="000000" w:themeColor="text1"/>
        </w:rPr>
        <w:t>UKB, UK Biobank; SD, standard deviation; LDL, low-density lipoprotein; HDL, high-density lipoprotein.</w:t>
      </w:r>
    </w:p>
    <w:p w14:paraId="6D173A53" w14:textId="7E065FA7" w:rsidR="00EB3267" w:rsidRPr="0028282A" w:rsidRDefault="00EB3267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b </w:t>
      </w:r>
      <w:r w:rsidRPr="0028282A">
        <w:rPr>
          <w:i/>
          <w:iCs/>
          <w:color w:val="000000" w:themeColor="text1"/>
        </w:rPr>
        <w:t>P</w:t>
      </w:r>
      <w:r w:rsidRPr="0028282A">
        <w:rPr>
          <w:color w:val="000000" w:themeColor="text1"/>
        </w:rPr>
        <w:t xml:space="preserve">-value was obtained from the interaction term between lipid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 xml:space="preserve"> and fish oil supplementation. Models were adjusted for lipids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>, fish oil supplementation,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</w:p>
    <w:p w14:paraId="2F25740B" w14:textId="77777777" w:rsidR="00EB3267" w:rsidRPr="0028282A" w:rsidRDefault="00EB3267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>c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and the top 20 genetic principal components</w:t>
      </w:r>
      <w:r w:rsidRPr="0028282A">
        <w:rPr>
          <w:color w:val="000000" w:themeColor="text1"/>
        </w:rPr>
        <w:t>.</w:t>
      </w:r>
    </w:p>
    <w:p w14:paraId="5A3EA4C1" w14:textId="4AE1A76E" w:rsidR="00986E6A" w:rsidRPr="0028282A" w:rsidRDefault="00EB3267" w:rsidP="008C6884">
      <w:pPr>
        <w:jc w:val="both"/>
        <w:rPr>
          <w:b/>
          <w:bCs/>
          <w:color w:val="000000" w:themeColor="text1"/>
        </w:rPr>
      </w:pPr>
      <w:r w:rsidRPr="0028282A">
        <w:rPr>
          <w:color w:val="000000" w:themeColor="text1"/>
          <w:vertAlign w:val="superscript"/>
        </w:rPr>
        <w:t>d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  <w:r w:rsidR="00986E6A" w:rsidRPr="0028282A">
        <w:rPr>
          <w:b/>
          <w:bCs/>
          <w:color w:val="000000" w:themeColor="text1"/>
        </w:rPr>
        <w:br w:type="page"/>
      </w:r>
    </w:p>
    <w:p w14:paraId="347FA18A" w14:textId="25DD9823" w:rsidR="00AC717D" w:rsidRPr="0028282A" w:rsidRDefault="00AC717D" w:rsidP="00AC717D">
      <w:pPr>
        <w:jc w:val="both"/>
        <w:rPr>
          <w:color w:val="000000" w:themeColor="text1"/>
          <w:vertAlign w:val="superscript"/>
        </w:rPr>
      </w:pPr>
      <w:r w:rsidRPr="0028282A">
        <w:rPr>
          <w:b/>
          <w:bCs/>
          <w:color w:val="000000" w:themeColor="text1"/>
        </w:rPr>
        <w:lastRenderedPageBreak/>
        <w:t xml:space="preserve">Supplementary Table 5. </w:t>
      </w:r>
      <w:r w:rsidRPr="0028282A">
        <w:rPr>
          <w:color w:val="000000" w:themeColor="text1"/>
        </w:rPr>
        <w:t xml:space="preserve">Association of lipid </w:t>
      </w:r>
      <w:r w:rsidR="009F08FE">
        <w:rPr>
          <w:color w:val="000000" w:themeColor="text1"/>
        </w:rPr>
        <w:t xml:space="preserve">polygenic scores </w:t>
      </w:r>
      <w:r w:rsidRPr="0028282A">
        <w:rPr>
          <w:color w:val="000000" w:themeColor="text1"/>
        </w:rPr>
        <w:t xml:space="preserve">with </w:t>
      </w:r>
      <w:r w:rsidR="00C070EA" w:rsidRPr="00C070EA">
        <w:rPr>
          <w:color w:val="000000" w:themeColor="text1"/>
        </w:rPr>
        <w:t xml:space="preserve">observed </w:t>
      </w:r>
      <w:r w:rsidRPr="0028282A">
        <w:rPr>
          <w:color w:val="000000" w:themeColor="text1"/>
        </w:rPr>
        <w:t xml:space="preserve">lipid levels stratified by the fish oil intake status in participants </w:t>
      </w:r>
      <w:r w:rsidR="00416D76" w:rsidRPr="0028282A">
        <w:rPr>
          <w:color w:val="000000" w:themeColor="text1"/>
        </w:rPr>
        <w:t>of</w:t>
      </w:r>
      <w:r w:rsidRPr="0028282A">
        <w:rPr>
          <w:color w:val="000000" w:themeColor="text1"/>
        </w:rPr>
        <w:t xml:space="preserve"> East Asian ancestry</w:t>
      </w:r>
      <w:r w:rsidRPr="0028282A">
        <w:rPr>
          <w:color w:val="000000" w:themeColor="text1"/>
          <w:vertAlign w:val="superscript"/>
        </w:rPr>
        <w:t>a</w:t>
      </w:r>
    </w:p>
    <w:p w14:paraId="1F64F697" w14:textId="77777777" w:rsidR="00AC717D" w:rsidRPr="0028282A" w:rsidRDefault="00AC717D" w:rsidP="00AC717D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1216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1"/>
        <w:gridCol w:w="616"/>
        <w:gridCol w:w="1950"/>
        <w:gridCol w:w="1153"/>
        <w:gridCol w:w="716"/>
        <w:gridCol w:w="1950"/>
        <w:gridCol w:w="1153"/>
        <w:gridCol w:w="1117"/>
      </w:tblGrid>
      <w:tr w:rsidR="00AC717D" w:rsidRPr="0028282A" w14:paraId="595D873F" w14:textId="77777777" w:rsidTr="004F0ACD">
        <w:tc>
          <w:tcPr>
            <w:tcW w:w="3511" w:type="dxa"/>
          </w:tcPr>
          <w:p w14:paraId="7F54AEF5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19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6EC8DE5E" w14:textId="77777777" w:rsidR="00AC717D" w:rsidRPr="0028282A" w:rsidRDefault="00AC717D" w:rsidP="0024677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Fish oil intake</w:t>
            </w:r>
          </w:p>
        </w:tc>
        <w:tc>
          <w:tcPr>
            <w:tcW w:w="3819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2B07B59C" w14:textId="77777777" w:rsidR="00AC717D" w:rsidRPr="0028282A" w:rsidRDefault="00AC717D" w:rsidP="0024677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No fish oil intake</w:t>
            </w:r>
          </w:p>
        </w:tc>
        <w:tc>
          <w:tcPr>
            <w:tcW w:w="1117" w:type="dxa"/>
          </w:tcPr>
          <w:p w14:paraId="61CEE614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18D9DD1F" w14:textId="77777777" w:rsidTr="004F0ACD">
        <w:tc>
          <w:tcPr>
            <w:tcW w:w="3511" w:type="dxa"/>
            <w:tcBorders>
              <w:bottom w:val="single" w:sz="8" w:space="0" w:color="auto"/>
            </w:tcBorders>
          </w:tcPr>
          <w:p w14:paraId="741A70FF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ipids</w:t>
            </w:r>
          </w:p>
        </w:tc>
        <w:tc>
          <w:tcPr>
            <w:tcW w:w="616" w:type="dxa"/>
            <w:tcBorders>
              <w:top w:val="single" w:sz="8" w:space="0" w:color="auto"/>
              <w:bottom w:val="single" w:sz="8" w:space="0" w:color="auto"/>
            </w:tcBorders>
          </w:tcPr>
          <w:p w14:paraId="356DE32B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53B0BE43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</w:tcPr>
          <w:p w14:paraId="3E8001C8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4FD12FA5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14:paraId="271DAC8D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</w:tcPr>
          <w:p w14:paraId="38716E5F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14:paraId="72A4017C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r w:rsidRPr="0028282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C717D" w:rsidRPr="0028282A" w14:paraId="295D45A9" w14:textId="77777777" w:rsidTr="004F0ACD">
        <w:tc>
          <w:tcPr>
            <w:tcW w:w="3511" w:type="dxa"/>
          </w:tcPr>
          <w:p w14:paraId="7904B777" w14:textId="1A32B058" w:rsidR="00AC717D" w:rsidRPr="0028282A" w:rsidRDefault="00AC717D" w:rsidP="00246775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raham SE et al. (included UKB)</w:t>
            </w:r>
          </w:p>
        </w:tc>
        <w:tc>
          <w:tcPr>
            <w:tcW w:w="616" w:type="dxa"/>
          </w:tcPr>
          <w:p w14:paraId="44FF3BD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EA7079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8D9E71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1A835E0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CBA47D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163107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07CA89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23B9E87A" w14:textId="77777777" w:rsidTr="004F0ACD">
        <w:tc>
          <w:tcPr>
            <w:tcW w:w="3511" w:type="dxa"/>
          </w:tcPr>
          <w:p w14:paraId="7A4627D4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616" w:type="dxa"/>
          </w:tcPr>
          <w:p w14:paraId="7072DC2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17408C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B80861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6CA5001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102431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ED461D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4BAF79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033FF2A0" w14:textId="77777777" w:rsidTr="004F0ACD">
        <w:tc>
          <w:tcPr>
            <w:tcW w:w="3511" w:type="dxa"/>
          </w:tcPr>
          <w:p w14:paraId="2E184AC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74F90EC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950" w:type="dxa"/>
          </w:tcPr>
          <w:p w14:paraId="11B7DBE1" w14:textId="2DCE474A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</w:t>
            </w:r>
            <w:r w:rsidR="00993FD0">
              <w:rPr>
                <w:color w:val="000000" w:themeColor="text1"/>
                <w:sz w:val="20"/>
                <w:szCs w:val="20"/>
              </w:rPr>
              <w:t>7</w:t>
            </w:r>
            <w:r w:rsidRPr="0028282A">
              <w:rPr>
                <w:color w:val="000000" w:themeColor="text1"/>
                <w:sz w:val="20"/>
                <w:szCs w:val="20"/>
              </w:rPr>
              <w:t>8 (0.11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24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57B119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1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16" w:type="dxa"/>
          </w:tcPr>
          <w:p w14:paraId="6D5EB94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733</w:t>
            </w:r>
          </w:p>
        </w:tc>
        <w:tc>
          <w:tcPr>
            <w:tcW w:w="1950" w:type="dxa"/>
          </w:tcPr>
          <w:p w14:paraId="65F7AAF1" w14:textId="5A544A6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2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993FD0">
              <w:rPr>
                <w:color w:val="000000" w:themeColor="text1"/>
                <w:sz w:val="20"/>
                <w:szCs w:val="20"/>
              </w:rPr>
              <w:t>77</w:t>
            </w:r>
            <w:r w:rsidRPr="0028282A">
              <w:rPr>
                <w:color w:val="000000" w:themeColor="text1"/>
                <w:sz w:val="20"/>
                <w:szCs w:val="20"/>
              </w:rPr>
              <w:t>, 0.26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965D60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17" w:type="dxa"/>
          </w:tcPr>
          <w:p w14:paraId="02D0119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6</w:t>
            </w:r>
          </w:p>
        </w:tc>
      </w:tr>
      <w:tr w:rsidR="00AC717D" w:rsidRPr="0028282A" w14:paraId="11DB3281" w14:textId="77777777" w:rsidTr="004F0ACD">
        <w:tc>
          <w:tcPr>
            <w:tcW w:w="3511" w:type="dxa"/>
          </w:tcPr>
          <w:p w14:paraId="474BA80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3C795B4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950" w:type="dxa"/>
          </w:tcPr>
          <w:p w14:paraId="16B02723" w14:textId="5485D878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</w:t>
            </w:r>
            <w:r w:rsidR="00993FD0">
              <w:rPr>
                <w:color w:val="000000" w:themeColor="text1"/>
                <w:sz w:val="20"/>
                <w:szCs w:val="20"/>
              </w:rPr>
              <w:t>19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3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6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EDA29D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1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16" w:type="dxa"/>
          </w:tcPr>
          <w:p w14:paraId="12847C9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26</w:t>
            </w:r>
          </w:p>
        </w:tc>
        <w:tc>
          <w:tcPr>
            <w:tcW w:w="1950" w:type="dxa"/>
          </w:tcPr>
          <w:p w14:paraId="7FAD8CF1" w14:textId="6EB74AB9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4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993FD0">
              <w:rPr>
                <w:color w:val="000000" w:themeColor="text1"/>
                <w:sz w:val="20"/>
                <w:szCs w:val="20"/>
              </w:rPr>
              <w:t>199</w:t>
            </w:r>
            <w:r w:rsidRPr="0028282A">
              <w:rPr>
                <w:color w:val="000000" w:themeColor="text1"/>
                <w:sz w:val="20"/>
                <w:szCs w:val="20"/>
              </w:rPr>
              <w:t>, 0.29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004E7B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3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117" w:type="dxa"/>
          </w:tcPr>
          <w:p w14:paraId="1739721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188</w:t>
            </w:r>
          </w:p>
        </w:tc>
      </w:tr>
      <w:tr w:rsidR="00AC717D" w:rsidRPr="0028282A" w14:paraId="4C64C289" w14:textId="77777777" w:rsidTr="004F0ACD">
        <w:tc>
          <w:tcPr>
            <w:tcW w:w="3511" w:type="dxa"/>
          </w:tcPr>
          <w:p w14:paraId="212D3749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616" w:type="dxa"/>
          </w:tcPr>
          <w:p w14:paraId="5EAEBCB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08B9AF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6C4DCA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3952EF3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DB0731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53D00B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0515CE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658A508D" w14:textId="77777777" w:rsidTr="004F0ACD">
        <w:tc>
          <w:tcPr>
            <w:tcW w:w="3511" w:type="dxa"/>
          </w:tcPr>
          <w:p w14:paraId="5087CE5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050406A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950" w:type="dxa"/>
          </w:tcPr>
          <w:p w14:paraId="067ED6E2" w14:textId="2D6B3135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1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4</w:t>
            </w:r>
            <w:r w:rsidR="00993FD0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7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B065CC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21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16" w:type="dxa"/>
          </w:tcPr>
          <w:p w14:paraId="4E219BA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731</w:t>
            </w:r>
          </w:p>
        </w:tc>
        <w:tc>
          <w:tcPr>
            <w:tcW w:w="1950" w:type="dxa"/>
          </w:tcPr>
          <w:p w14:paraId="7A5E18D5" w14:textId="7AEF9CF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0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6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6EB8D2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6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17" w:type="dxa"/>
          </w:tcPr>
          <w:p w14:paraId="1593E37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AC717D" w:rsidRPr="0028282A" w14:paraId="67457D2C" w14:textId="77777777" w:rsidTr="004F0ACD">
        <w:tc>
          <w:tcPr>
            <w:tcW w:w="3511" w:type="dxa"/>
          </w:tcPr>
          <w:p w14:paraId="064128E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0CCA430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950" w:type="dxa"/>
          </w:tcPr>
          <w:p w14:paraId="4679ACEC" w14:textId="044B84EA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1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993FD0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>, 0.28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4EBA39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5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16" w:type="dxa"/>
          </w:tcPr>
          <w:p w14:paraId="1EF09B9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24</w:t>
            </w:r>
          </w:p>
        </w:tc>
        <w:tc>
          <w:tcPr>
            <w:tcW w:w="1950" w:type="dxa"/>
          </w:tcPr>
          <w:p w14:paraId="0F8EF795" w14:textId="5565A5D1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2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8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27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ABCDA4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6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17" w:type="dxa"/>
          </w:tcPr>
          <w:p w14:paraId="3A0EDD1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76</w:t>
            </w:r>
          </w:p>
        </w:tc>
      </w:tr>
      <w:tr w:rsidR="00AC717D" w:rsidRPr="0028282A" w14:paraId="1FC92AEA" w14:textId="77777777" w:rsidTr="004F0ACD">
        <w:tc>
          <w:tcPr>
            <w:tcW w:w="3511" w:type="dxa"/>
          </w:tcPr>
          <w:p w14:paraId="6FDFE071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616" w:type="dxa"/>
          </w:tcPr>
          <w:p w14:paraId="7AB2389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233296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FC8B8E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72693C6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A3ED26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71B4A1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1CF5E11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05C0F007" w14:textId="77777777" w:rsidTr="004F0ACD">
        <w:tc>
          <w:tcPr>
            <w:tcW w:w="3511" w:type="dxa"/>
          </w:tcPr>
          <w:p w14:paraId="03801AA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648AD1E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742</w:t>
            </w:r>
          </w:p>
        </w:tc>
        <w:tc>
          <w:tcPr>
            <w:tcW w:w="1950" w:type="dxa"/>
          </w:tcPr>
          <w:p w14:paraId="3CA474D2" w14:textId="65CE2C64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8</w:t>
            </w:r>
            <w:r w:rsidR="00993FD0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93FD0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53" w:type="dxa"/>
          </w:tcPr>
          <w:p w14:paraId="0C22829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33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716" w:type="dxa"/>
          </w:tcPr>
          <w:p w14:paraId="22F7CC3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73</w:t>
            </w:r>
          </w:p>
        </w:tc>
        <w:tc>
          <w:tcPr>
            <w:tcW w:w="1950" w:type="dxa"/>
          </w:tcPr>
          <w:p w14:paraId="176153A3" w14:textId="1DE1C7A5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93FD0">
              <w:rPr>
                <w:color w:val="000000" w:themeColor="text1"/>
                <w:sz w:val="20"/>
                <w:szCs w:val="20"/>
              </w:rPr>
              <w:t>08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153" w:type="dxa"/>
          </w:tcPr>
          <w:p w14:paraId="0BD253E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28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117" w:type="dxa"/>
          </w:tcPr>
          <w:p w14:paraId="1EE9ADE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AC717D" w:rsidRPr="0028282A" w14:paraId="4EC7AC52" w14:textId="77777777" w:rsidTr="004F0ACD">
        <w:tc>
          <w:tcPr>
            <w:tcW w:w="3511" w:type="dxa"/>
          </w:tcPr>
          <w:p w14:paraId="55C4FB1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00E22E5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1950" w:type="dxa"/>
          </w:tcPr>
          <w:p w14:paraId="0018E99F" w14:textId="3BA57AD4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2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93FD0">
              <w:rPr>
                <w:color w:val="000000" w:themeColor="text1"/>
                <w:sz w:val="20"/>
                <w:szCs w:val="20"/>
              </w:rPr>
              <w:t>47</w:t>
            </w:r>
            <w:r w:rsidRPr="0028282A">
              <w:rPr>
                <w:color w:val="000000" w:themeColor="text1"/>
                <w:sz w:val="20"/>
                <w:szCs w:val="20"/>
              </w:rPr>
              <w:t>, 0.</w:t>
            </w:r>
            <w:r w:rsidR="00993FD0">
              <w:rPr>
                <w:color w:val="000000" w:themeColor="text1"/>
                <w:sz w:val="20"/>
                <w:szCs w:val="20"/>
              </w:rPr>
              <w:t>39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6C731B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9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716" w:type="dxa"/>
          </w:tcPr>
          <w:p w14:paraId="32CAD3E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06</w:t>
            </w:r>
          </w:p>
        </w:tc>
        <w:tc>
          <w:tcPr>
            <w:tcW w:w="1950" w:type="dxa"/>
          </w:tcPr>
          <w:p w14:paraId="2A2FAB12" w14:textId="524342EB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</w:t>
            </w:r>
            <w:r w:rsidR="00993FD0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0</w:t>
            </w:r>
            <w:r w:rsidR="00993FD0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93FD0">
              <w:rPr>
                <w:color w:val="000000" w:themeColor="text1"/>
                <w:sz w:val="20"/>
                <w:szCs w:val="20"/>
              </w:rPr>
              <w:t>8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1C291D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5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117" w:type="dxa"/>
          </w:tcPr>
          <w:p w14:paraId="2061460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AC717D" w:rsidRPr="0028282A" w14:paraId="5C56BE30" w14:textId="77777777" w:rsidTr="004F0ACD">
        <w:tc>
          <w:tcPr>
            <w:tcW w:w="3511" w:type="dxa"/>
          </w:tcPr>
          <w:p w14:paraId="5D2A9E5A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616" w:type="dxa"/>
          </w:tcPr>
          <w:p w14:paraId="4709D75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F97B72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A59CE4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424C1AD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CAF87A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4F3AC5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432778E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2F0DD0CE" w14:textId="77777777" w:rsidTr="004F0ACD">
        <w:tc>
          <w:tcPr>
            <w:tcW w:w="3511" w:type="dxa"/>
          </w:tcPr>
          <w:p w14:paraId="06CB2A1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3B1A17A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950" w:type="dxa"/>
          </w:tcPr>
          <w:p w14:paraId="730A726D" w14:textId="7BBD3F6C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8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6</w:t>
            </w:r>
            <w:r w:rsidR="00993FD0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2D4BD1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1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16" w:type="dxa"/>
          </w:tcPr>
          <w:p w14:paraId="666771E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732</w:t>
            </w:r>
          </w:p>
        </w:tc>
        <w:tc>
          <w:tcPr>
            <w:tcW w:w="1950" w:type="dxa"/>
          </w:tcPr>
          <w:p w14:paraId="298879B7" w14:textId="547DC582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93FD0">
              <w:rPr>
                <w:color w:val="000000" w:themeColor="text1"/>
                <w:sz w:val="20"/>
                <w:szCs w:val="20"/>
              </w:rPr>
              <w:t>0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3B2251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0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117" w:type="dxa"/>
          </w:tcPr>
          <w:p w14:paraId="1444D0E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AC717D" w:rsidRPr="0028282A" w14:paraId="20C19187" w14:textId="77777777" w:rsidTr="00207549">
        <w:tc>
          <w:tcPr>
            <w:tcW w:w="3511" w:type="dxa"/>
            <w:tcBorders>
              <w:bottom w:val="single" w:sz="4" w:space="0" w:color="auto"/>
            </w:tcBorders>
          </w:tcPr>
          <w:p w14:paraId="401047D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BA147F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0551C8EA" w14:textId="263704E0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9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1</w:t>
            </w:r>
            <w:r w:rsidR="00993FD0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7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D955CC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4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613FDE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2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7FF6931" w14:textId="780F01C9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93FD0">
              <w:rPr>
                <w:color w:val="000000" w:themeColor="text1"/>
                <w:sz w:val="20"/>
                <w:szCs w:val="20"/>
              </w:rPr>
              <w:t>47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993FD0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993FD0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C736F7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9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387187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AC717D" w:rsidRPr="0028282A" w14:paraId="3AE5DB58" w14:textId="77777777" w:rsidTr="00207549">
        <w:tc>
          <w:tcPr>
            <w:tcW w:w="3511" w:type="dxa"/>
            <w:tcBorders>
              <w:top w:val="single" w:sz="4" w:space="0" w:color="auto"/>
              <w:bottom w:val="nil"/>
            </w:tcBorders>
          </w:tcPr>
          <w:p w14:paraId="3CF89FDD" w14:textId="77777777" w:rsidR="00AC717D" w:rsidRPr="0028282A" w:rsidRDefault="00AC717D" w:rsidP="00246775">
            <w:pPr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olyPred+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</w:tcPr>
          <w:p w14:paraId="2919C77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5D06D6F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6A7158F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196E94A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424AC3B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4942D13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236027D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4D77B5E6" w14:textId="77777777" w:rsidTr="00207549">
        <w:tc>
          <w:tcPr>
            <w:tcW w:w="3511" w:type="dxa"/>
            <w:tcBorders>
              <w:top w:val="nil"/>
            </w:tcBorders>
          </w:tcPr>
          <w:p w14:paraId="1F1C9031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otal cholesterol, SD</w:t>
            </w:r>
          </w:p>
        </w:tc>
        <w:tc>
          <w:tcPr>
            <w:tcW w:w="616" w:type="dxa"/>
            <w:tcBorders>
              <w:top w:val="nil"/>
            </w:tcBorders>
          </w:tcPr>
          <w:p w14:paraId="25D47DB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63E8C8F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7472E85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</w:tcPr>
          <w:p w14:paraId="7747994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</w:tcBorders>
          </w:tcPr>
          <w:p w14:paraId="10CF626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7EFED2C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</w:tcBorders>
          </w:tcPr>
          <w:p w14:paraId="10E8C91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202E290B" w14:textId="77777777" w:rsidTr="004F0ACD">
        <w:tc>
          <w:tcPr>
            <w:tcW w:w="3511" w:type="dxa"/>
          </w:tcPr>
          <w:p w14:paraId="048A0F0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3F6F242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950" w:type="dxa"/>
          </w:tcPr>
          <w:p w14:paraId="25CBF219" w14:textId="384CD0E6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22A1F">
              <w:rPr>
                <w:color w:val="000000" w:themeColor="text1"/>
                <w:sz w:val="20"/>
                <w:szCs w:val="20"/>
              </w:rPr>
              <w:t>59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9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2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C13667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4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716" w:type="dxa"/>
          </w:tcPr>
          <w:p w14:paraId="2F4E1A8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733</w:t>
            </w:r>
          </w:p>
        </w:tc>
        <w:tc>
          <w:tcPr>
            <w:tcW w:w="1950" w:type="dxa"/>
          </w:tcPr>
          <w:p w14:paraId="625D65B8" w14:textId="0CF18F73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6</w:t>
            </w:r>
            <w:r w:rsidR="00922A1F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22A1F">
              <w:rPr>
                <w:color w:val="000000" w:themeColor="text1"/>
                <w:sz w:val="20"/>
                <w:szCs w:val="20"/>
              </w:rPr>
              <w:t>19</w:t>
            </w:r>
            <w:r w:rsidRPr="0028282A">
              <w:rPr>
                <w:color w:val="000000" w:themeColor="text1"/>
                <w:sz w:val="20"/>
                <w:szCs w:val="20"/>
              </w:rPr>
              <w:t>, 0.30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4141D2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1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117" w:type="dxa"/>
          </w:tcPr>
          <w:p w14:paraId="02AF752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933</w:t>
            </w:r>
          </w:p>
        </w:tc>
      </w:tr>
      <w:tr w:rsidR="00AC717D" w:rsidRPr="0028282A" w14:paraId="20CB480F" w14:textId="77777777" w:rsidTr="004F0ACD">
        <w:tc>
          <w:tcPr>
            <w:tcW w:w="3511" w:type="dxa"/>
          </w:tcPr>
          <w:p w14:paraId="25E9569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03AC26F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950" w:type="dxa"/>
          </w:tcPr>
          <w:p w14:paraId="7E6097F7" w14:textId="75F6DBD9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22A1F">
              <w:rPr>
                <w:color w:val="000000" w:themeColor="text1"/>
                <w:sz w:val="20"/>
                <w:szCs w:val="20"/>
              </w:rPr>
              <w:t>7</w:t>
            </w:r>
            <w:r w:rsidRPr="0028282A">
              <w:rPr>
                <w:color w:val="000000" w:themeColor="text1"/>
                <w:sz w:val="20"/>
                <w:szCs w:val="20"/>
              </w:rPr>
              <w:t>8 (0.21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4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AB2D9B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.0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716" w:type="dxa"/>
          </w:tcPr>
          <w:p w14:paraId="1A5611A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26</w:t>
            </w:r>
          </w:p>
        </w:tc>
        <w:tc>
          <w:tcPr>
            <w:tcW w:w="1950" w:type="dxa"/>
          </w:tcPr>
          <w:p w14:paraId="72EEF50C" w14:textId="0B170398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8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22A1F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>, 0.33</w:t>
            </w:r>
            <w:r w:rsidR="00922A1F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43BC9F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1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117" w:type="dxa"/>
          </w:tcPr>
          <w:p w14:paraId="14BFE54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690</w:t>
            </w:r>
          </w:p>
        </w:tc>
      </w:tr>
      <w:tr w:rsidR="00AC717D" w:rsidRPr="0028282A" w14:paraId="5521B554" w14:textId="77777777" w:rsidTr="004F0ACD">
        <w:tc>
          <w:tcPr>
            <w:tcW w:w="3511" w:type="dxa"/>
          </w:tcPr>
          <w:p w14:paraId="31981F92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LDL cholesterol, SD</w:t>
            </w:r>
          </w:p>
        </w:tc>
        <w:tc>
          <w:tcPr>
            <w:tcW w:w="616" w:type="dxa"/>
          </w:tcPr>
          <w:p w14:paraId="33FFFFC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F034F2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D0156C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776BCE3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DD2E25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E4296E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7BA3C74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019ABF7B" w14:textId="77777777" w:rsidTr="004F0ACD">
        <w:tc>
          <w:tcPr>
            <w:tcW w:w="3511" w:type="dxa"/>
          </w:tcPr>
          <w:p w14:paraId="0936482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027A1A6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950" w:type="dxa"/>
          </w:tcPr>
          <w:p w14:paraId="21543B16" w14:textId="533E9C38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7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22A1F">
              <w:rPr>
                <w:color w:val="000000" w:themeColor="text1"/>
                <w:sz w:val="20"/>
                <w:szCs w:val="20"/>
              </w:rPr>
              <w:t>07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22A1F">
              <w:rPr>
                <w:color w:val="000000" w:themeColor="text1"/>
                <w:sz w:val="20"/>
                <w:szCs w:val="20"/>
              </w:rPr>
              <w:t>3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76B880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2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716" w:type="dxa"/>
          </w:tcPr>
          <w:p w14:paraId="334E0E2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731</w:t>
            </w:r>
          </w:p>
        </w:tc>
        <w:tc>
          <w:tcPr>
            <w:tcW w:w="1950" w:type="dxa"/>
          </w:tcPr>
          <w:p w14:paraId="5482661B" w14:textId="73DFCB7C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4</w:t>
            </w:r>
            <w:r w:rsidR="00922A1F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0</w:t>
            </w:r>
            <w:r w:rsidR="00922A1F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, 0.2</w:t>
            </w:r>
            <w:r w:rsidR="00922A1F">
              <w:rPr>
                <w:color w:val="000000" w:themeColor="text1"/>
                <w:sz w:val="20"/>
                <w:szCs w:val="20"/>
              </w:rPr>
              <w:t>87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993F58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.0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117" w:type="dxa"/>
          </w:tcPr>
          <w:p w14:paraId="2C3ED5B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82</w:t>
            </w:r>
          </w:p>
        </w:tc>
      </w:tr>
      <w:tr w:rsidR="00AC717D" w:rsidRPr="0028282A" w14:paraId="2667F94D" w14:textId="77777777" w:rsidTr="004F0ACD">
        <w:tc>
          <w:tcPr>
            <w:tcW w:w="3511" w:type="dxa"/>
          </w:tcPr>
          <w:p w14:paraId="28B082E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169B0B7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950" w:type="dxa"/>
          </w:tcPr>
          <w:p w14:paraId="551301D9" w14:textId="210DC08B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9</w:t>
            </w:r>
            <w:r w:rsidR="00922A1F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922A1F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922A1F">
              <w:rPr>
                <w:color w:val="000000" w:themeColor="text1"/>
                <w:sz w:val="20"/>
                <w:szCs w:val="20"/>
              </w:rPr>
              <w:t>55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53AB37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3.60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716" w:type="dxa"/>
          </w:tcPr>
          <w:p w14:paraId="4803C54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24</w:t>
            </w:r>
          </w:p>
        </w:tc>
        <w:tc>
          <w:tcPr>
            <w:tcW w:w="1950" w:type="dxa"/>
          </w:tcPr>
          <w:p w14:paraId="53B427F5" w14:textId="6B8E5419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922A1F">
              <w:rPr>
                <w:color w:val="000000" w:themeColor="text1"/>
                <w:sz w:val="20"/>
                <w:szCs w:val="20"/>
              </w:rPr>
              <w:t>65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922A1F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1</w:t>
            </w:r>
            <w:r w:rsidR="00922A1F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16DC2D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2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117" w:type="dxa"/>
          </w:tcPr>
          <w:p w14:paraId="2AD7731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630</w:t>
            </w:r>
          </w:p>
        </w:tc>
      </w:tr>
      <w:tr w:rsidR="00AC717D" w:rsidRPr="0028282A" w14:paraId="263B2BF3" w14:textId="77777777" w:rsidTr="004F0ACD">
        <w:tc>
          <w:tcPr>
            <w:tcW w:w="3511" w:type="dxa"/>
          </w:tcPr>
          <w:p w14:paraId="7DD3C9AC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HDL cholesterol, SD</w:t>
            </w:r>
          </w:p>
        </w:tc>
        <w:tc>
          <w:tcPr>
            <w:tcW w:w="616" w:type="dxa"/>
          </w:tcPr>
          <w:p w14:paraId="40ECCF5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7DBCA4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5EBAEB5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5D9A0FF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A63A27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B5C955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9DAB414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6C6A9A31" w14:textId="77777777" w:rsidTr="004F0ACD">
        <w:tc>
          <w:tcPr>
            <w:tcW w:w="3511" w:type="dxa"/>
          </w:tcPr>
          <w:p w14:paraId="4711C419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0F9CBD1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742</w:t>
            </w:r>
          </w:p>
        </w:tc>
        <w:tc>
          <w:tcPr>
            <w:tcW w:w="1950" w:type="dxa"/>
          </w:tcPr>
          <w:p w14:paraId="0B0FC6B3" w14:textId="48845F13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</w:t>
            </w:r>
            <w:r w:rsidR="00922A1F">
              <w:rPr>
                <w:color w:val="000000" w:themeColor="text1"/>
                <w:sz w:val="20"/>
                <w:szCs w:val="20"/>
              </w:rPr>
              <w:t>4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</w:t>
            </w:r>
            <w:r w:rsidR="00922A1F">
              <w:rPr>
                <w:color w:val="000000" w:themeColor="text1"/>
                <w:sz w:val="20"/>
                <w:szCs w:val="20"/>
              </w:rPr>
              <w:t>7</w:t>
            </w:r>
            <w:r w:rsidR="007F481C">
              <w:rPr>
                <w:color w:val="000000" w:themeColor="text1"/>
                <w:sz w:val="20"/>
                <w:szCs w:val="20"/>
              </w:rPr>
              <w:t>8</w:t>
            </w:r>
            <w:r w:rsidRPr="0028282A">
              <w:rPr>
                <w:color w:val="000000" w:themeColor="text1"/>
                <w:sz w:val="20"/>
                <w:szCs w:val="20"/>
              </w:rPr>
              <w:t>, 0.4</w:t>
            </w:r>
            <w:r w:rsidR="007F481C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7746673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96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716" w:type="dxa"/>
          </w:tcPr>
          <w:p w14:paraId="62F3816D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573</w:t>
            </w:r>
          </w:p>
        </w:tc>
        <w:tc>
          <w:tcPr>
            <w:tcW w:w="1950" w:type="dxa"/>
          </w:tcPr>
          <w:p w14:paraId="32B90C96" w14:textId="5591A90B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0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6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, 0.34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024B61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5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1117" w:type="dxa"/>
          </w:tcPr>
          <w:p w14:paraId="1B6AD49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AC717D" w:rsidRPr="0028282A" w14:paraId="6B540A2B" w14:textId="77777777" w:rsidTr="004F0ACD">
        <w:trPr>
          <w:trHeight w:val="62"/>
        </w:trPr>
        <w:tc>
          <w:tcPr>
            <w:tcW w:w="3511" w:type="dxa"/>
          </w:tcPr>
          <w:p w14:paraId="50AA434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2EE325C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1950" w:type="dxa"/>
          </w:tcPr>
          <w:p w14:paraId="5B2C0A5E" w14:textId="19404421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8</w:t>
            </w:r>
            <w:r w:rsidR="00922A1F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7F481C">
              <w:rPr>
                <w:color w:val="000000" w:themeColor="text1"/>
                <w:sz w:val="20"/>
                <w:szCs w:val="20"/>
              </w:rPr>
              <w:t>06</w:t>
            </w:r>
            <w:r w:rsidRPr="0028282A">
              <w:rPr>
                <w:color w:val="000000" w:themeColor="text1"/>
                <w:sz w:val="20"/>
                <w:szCs w:val="20"/>
              </w:rPr>
              <w:t>, 0.46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396AD4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.7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716" w:type="dxa"/>
          </w:tcPr>
          <w:p w14:paraId="0681B983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206</w:t>
            </w:r>
          </w:p>
        </w:tc>
        <w:tc>
          <w:tcPr>
            <w:tcW w:w="1950" w:type="dxa"/>
          </w:tcPr>
          <w:p w14:paraId="39B685B8" w14:textId="4B23D9C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3</w:t>
            </w:r>
            <w:r w:rsidR="007F481C">
              <w:rPr>
                <w:color w:val="000000" w:themeColor="text1"/>
                <w:sz w:val="20"/>
                <w:szCs w:val="20"/>
              </w:rPr>
              <w:t>5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18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A34C75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74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117" w:type="dxa"/>
          </w:tcPr>
          <w:p w14:paraId="45D08390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AC717D" w:rsidRPr="0028282A" w14:paraId="603B5FBE" w14:textId="77777777" w:rsidTr="004F0ACD">
        <w:tc>
          <w:tcPr>
            <w:tcW w:w="3511" w:type="dxa"/>
          </w:tcPr>
          <w:p w14:paraId="1217122E" w14:textId="77777777" w:rsidR="00AC717D" w:rsidRPr="0028282A" w:rsidRDefault="00AC717D" w:rsidP="0024677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282A">
              <w:rPr>
                <w:b/>
                <w:bCs/>
                <w:color w:val="000000" w:themeColor="text1"/>
                <w:sz w:val="20"/>
                <w:szCs w:val="20"/>
              </w:rPr>
              <w:t>Triglycerides, SD</w:t>
            </w:r>
          </w:p>
        </w:tc>
        <w:tc>
          <w:tcPr>
            <w:tcW w:w="616" w:type="dxa"/>
          </w:tcPr>
          <w:p w14:paraId="1A211A3F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2F8AAD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8BDFC27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</w:tcPr>
          <w:p w14:paraId="4B7F310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98971C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8DE9FA8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F9FCAF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AC717D" w:rsidRPr="0028282A" w14:paraId="08D48FEF" w14:textId="77777777" w:rsidTr="004F0ACD">
        <w:tc>
          <w:tcPr>
            <w:tcW w:w="3511" w:type="dxa"/>
          </w:tcPr>
          <w:p w14:paraId="60D4E46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Partia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6" w:type="dxa"/>
          </w:tcPr>
          <w:p w14:paraId="624AF7DE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950" w:type="dxa"/>
          </w:tcPr>
          <w:p w14:paraId="7113DF2E" w14:textId="26F8865B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</w:t>
            </w:r>
            <w:r w:rsidR="007F481C">
              <w:rPr>
                <w:color w:val="000000" w:themeColor="text1"/>
                <w:sz w:val="20"/>
                <w:szCs w:val="20"/>
              </w:rPr>
              <w:t>76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26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265D84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9.82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16" w:type="dxa"/>
          </w:tcPr>
          <w:p w14:paraId="382608D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732</w:t>
            </w:r>
          </w:p>
        </w:tc>
        <w:tc>
          <w:tcPr>
            <w:tcW w:w="1950" w:type="dxa"/>
          </w:tcPr>
          <w:p w14:paraId="262EB232" w14:textId="1BFC8ADA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30</w:t>
            </w:r>
            <w:r w:rsidR="007F481C">
              <w:rPr>
                <w:color w:val="000000" w:themeColor="text1"/>
                <w:sz w:val="20"/>
                <w:szCs w:val="20"/>
              </w:rPr>
              <w:t>0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5</w:t>
            </w:r>
            <w:r w:rsidR="007F481C">
              <w:rPr>
                <w:color w:val="000000" w:themeColor="text1"/>
                <w:sz w:val="20"/>
                <w:szCs w:val="20"/>
              </w:rPr>
              <w:t>1</w:t>
            </w:r>
            <w:r w:rsidRPr="0028282A">
              <w:rPr>
                <w:color w:val="000000" w:themeColor="text1"/>
                <w:sz w:val="20"/>
                <w:szCs w:val="20"/>
              </w:rPr>
              <w:t>, 0.3</w:t>
            </w:r>
            <w:r w:rsidR="007F481C">
              <w:rPr>
                <w:color w:val="000000" w:themeColor="text1"/>
                <w:sz w:val="20"/>
                <w:szCs w:val="20"/>
              </w:rPr>
              <w:t>49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876EC92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2.87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117" w:type="dxa"/>
          </w:tcPr>
          <w:p w14:paraId="355E970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AC717D" w:rsidRPr="0028282A" w14:paraId="772431A5" w14:textId="77777777" w:rsidTr="004F0ACD">
        <w:tc>
          <w:tcPr>
            <w:tcW w:w="3511" w:type="dxa"/>
          </w:tcPr>
          <w:p w14:paraId="5DA273A1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Fully adjusted association</w:t>
            </w:r>
            <w:r w:rsidRPr="0028282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6" w:type="dxa"/>
          </w:tcPr>
          <w:p w14:paraId="3C3ABCF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950" w:type="dxa"/>
          </w:tcPr>
          <w:p w14:paraId="3470CCB0" w14:textId="27470E6D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5</w:t>
            </w:r>
            <w:r w:rsidR="007F481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17</w:t>
            </w:r>
            <w:r w:rsidR="007F481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, 0.33</w:t>
            </w:r>
            <w:r w:rsidR="007F481C">
              <w:rPr>
                <w:color w:val="000000" w:themeColor="text1"/>
                <w:sz w:val="20"/>
                <w:szCs w:val="20"/>
              </w:rPr>
              <w:t>3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66695E2B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.19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16" w:type="dxa"/>
          </w:tcPr>
          <w:p w14:paraId="734E767A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1325</w:t>
            </w:r>
          </w:p>
        </w:tc>
        <w:tc>
          <w:tcPr>
            <w:tcW w:w="1950" w:type="dxa"/>
          </w:tcPr>
          <w:p w14:paraId="242424E0" w14:textId="4267A011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2</w:t>
            </w:r>
            <w:r w:rsidR="007F481C">
              <w:rPr>
                <w:color w:val="000000" w:themeColor="text1"/>
                <w:sz w:val="20"/>
                <w:szCs w:val="20"/>
              </w:rPr>
              <w:t>78</w:t>
            </w:r>
            <w:r w:rsidRPr="0028282A">
              <w:rPr>
                <w:color w:val="000000" w:themeColor="text1"/>
                <w:sz w:val="20"/>
                <w:szCs w:val="20"/>
              </w:rPr>
              <w:t xml:space="preserve"> (0.22</w:t>
            </w:r>
            <w:r w:rsidR="007F481C">
              <w:rPr>
                <w:color w:val="000000" w:themeColor="text1"/>
                <w:sz w:val="20"/>
                <w:szCs w:val="20"/>
              </w:rPr>
              <w:t>4</w:t>
            </w:r>
            <w:r w:rsidRPr="0028282A">
              <w:rPr>
                <w:color w:val="000000" w:themeColor="text1"/>
                <w:sz w:val="20"/>
                <w:szCs w:val="20"/>
              </w:rPr>
              <w:t>, 0.33</w:t>
            </w:r>
            <w:r w:rsidR="007F481C">
              <w:rPr>
                <w:color w:val="000000" w:themeColor="text1"/>
                <w:sz w:val="20"/>
                <w:szCs w:val="20"/>
              </w:rPr>
              <w:t>2</w:t>
            </w:r>
            <w:r w:rsidRPr="0028282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9A77746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4.25</w:t>
            </w:r>
            <w:r w:rsidRPr="0028282A">
              <w:rPr>
                <w:color w:val="000000"/>
                <w:sz w:val="20"/>
                <w:szCs w:val="20"/>
              </w:rPr>
              <w:t>×10</w:t>
            </w:r>
            <w:r w:rsidRPr="0028282A">
              <w:rPr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17" w:type="dxa"/>
          </w:tcPr>
          <w:p w14:paraId="4897805C" w14:textId="77777777" w:rsidR="00AC717D" w:rsidRPr="0028282A" w:rsidRDefault="00AC717D" w:rsidP="0024677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8282A">
              <w:rPr>
                <w:color w:val="000000" w:themeColor="text1"/>
                <w:sz w:val="20"/>
                <w:szCs w:val="20"/>
              </w:rPr>
              <w:t>0.788</w:t>
            </w:r>
          </w:p>
        </w:tc>
      </w:tr>
    </w:tbl>
    <w:p w14:paraId="42917A2E" w14:textId="77777777" w:rsidR="00AC717D" w:rsidRPr="0028282A" w:rsidRDefault="00AC717D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a </w:t>
      </w:r>
      <w:r w:rsidRPr="0028282A">
        <w:rPr>
          <w:color w:val="000000" w:themeColor="text1"/>
        </w:rPr>
        <w:t>UKB, UK Biobank; SD, standard deviation; LDL, low-density lipoprotein; HDL, high-density lipoprotein.</w:t>
      </w:r>
    </w:p>
    <w:p w14:paraId="62091EA2" w14:textId="586B77F1" w:rsidR="00AC717D" w:rsidRPr="0028282A" w:rsidRDefault="00AC717D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b </w:t>
      </w:r>
      <w:r w:rsidRPr="0028282A">
        <w:rPr>
          <w:i/>
          <w:iCs/>
          <w:color w:val="000000" w:themeColor="text1"/>
        </w:rPr>
        <w:t>P</w:t>
      </w:r>
      <w:r w:rsidRPr="0028282A">
        <w:rPr>
          <w:color w:val="000000" w:themeColor="text1"/>
        </w:rPr>
        <w:t xml:space="preserve">-value was obtained from the interaction term between lipid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 xml:space="preserve"> and fish oil supplementation. Models were adjusted for lipids </w:t>
      </w:r>
      <w:r w:rsidR="009F08FE">
        <w:rPr>
          <w:color w:val="000000" w:themeColor="text1"/>
        </w:rPr>
        <w:t>PGS</w:t>
      </w:r>
      <w:r w:rsidRPr="0028282A">
        <w:rPr>
          <w:color w:val="000000" w:themeColor="text1"/>
        </w:rPr>
        <w:t>, fish oil supplementation,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</w:p>
    <w:p w14:paraId="12E92A96" w14:textId="77777777" w:rsidR="00AC717D" w:rsidRPr="0028282A" w:rsidRDefault="00AC717D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>c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and the top 20 genetic principal components</w:t>
      </w:r>
      <w:r w:rsidRPr="0028282A">
        <w:rPr>
          <w:color w:val="000000" w:themeColor="text1"/>
        </w:rPr>
        <w:t>.</w:t>
      </w:r>
    </w:p>
    <w:p w14:paraId="16136807" w14:textId="14EC9F0D" w:rsidR="00AC717D" w:rsidRPr="0028282A" w:rsidRDefault="00AC717D" w:rsidP="008C6884">
      <w:pPr>
        <w:jc w:val="both"/>
        <w:rPr>
          <w:b/>
          <w:bCs/>
          <w:color w:val="000000" w:themeColor="text1"/>
        </w:rPr>
      </w:pPr>
      <w:r w:rsidRPr="0028282A">
        <w:rPr>
          <w:color w:val="000000" w:themeColor="text1"/>
          <w:vertAlign w:val="superscript"/>
        </w:rPr>
        <w:t>d</w:t>
      </w:r>
      <w:r w:rsidRPr="0028282A">
        <w:rPr>
          <w:i/>
          <w:iCs/>
          <w:color w:val="000000" w:themeColor="text1"/>
        </w:rPr>
        <w:t xml:space="preserve">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the top 20 genetic principal components,</w:t>
      </w:r>
      <w:r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  <w:r w:rsidRPr="0028282A">
        <w:rPr>
          <w:b/>
          <w:bCs/>
          <w:color w:val="000000" w:themeColor="text1"/>
        </w:rPr>
        <w:br w:type="page"/>
      </w:r>
    </w:p>
    <w:p w14:paraId="417EDB32" w14:textId="2DE54FD7" w:rsidR="00AC717D" w:rsidRPr="0028282A" w:rsidRDefault="00AC717D" w:rsidP="008C6884">
      <w:pPr>
        <w:jc w:val="both"/>
        <w:rPr>
          <w:b/>
          <w:bCs/>
        </w:rPr>
      </w:pPr>
      <w:r w:rsidRPr="0028282A">
        <w:rPr>
          <w:b/>
          <w:bCs/>
          <w:color w:val="000000" w:themeColor="text1"/>
        </w:rPr>
        <w:lastRenderedPageBreak/>
        <w:t xml:space="preserve">Supplementary Table 6. </w:t>
      </w:r>
      <w:r w:rsidRPr="0028282A">
        <w:rPr>
          <w:color w:val="000000" w:themeColor="text1"/>
        </w:rPr>
        <w:t>Effects of fish oil supplementation</w:t>
      </w:r>
      <w:r w:rsidRPr="0028282A">
        <w:t xml:space="preserve"> and </w:t>
      </w:r>
      <w:r w:rsidR="009F08FE">
        <w:t>PGS</w:t>
      </w:r>
      <w:r w:rsidRPr="0028282A">
        <w:t xml:space="preserve"> on </w:t>
      </w:r>
      <w:r w:rsidR="00C070EA" w:rsidRPr="00C070EA">
        <w:t xml:space="preserve">observed </w:t>
      </w:r>
      <w:r w:rsidRPr="0028282A">
        <w:t xml:space="preserve">lipid levels in UKB participants </w:t>
      </w:r>
      <w:r w:rsidR="00416D76" w:rsidRPr="0028282A">
        <w:t>of</w:t>
      </w:r>
      <w:r w:rsidRPr="0028282A">
        <w:t xml:space="preserve"> diverse ancestries</w:t>
      </w:r>
      <w:r w:rsidRPr="0028282A">
        <w:rPr>
          <w:vertAlign w:val="superscript"/>
        </w:rPr>
        <w:t>a</w:t>
      </w:r>
    </w:p>
    <w:p w14:paraId="3AABE608" w14:textId="3A43E1ED" w:rsidR="00AC717D" w:rsidRPr="0028282A" w:rsidRDefault="00AC717D" w:rsidP="00AC717D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689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895"/>
        <w:gridCol w:w="821"/>
        <w:gridCol w:w="1312"/>
      </w:tblGrid>
      <w:tr w:rsidR="00827437" w:rsidRPr="0028282A" w14:paraId="607AF9A1" w14:textId="77777777" w:rsidTr="004F0ACD">
        <w:tc>
          <w:tcPr>
            <w:tcW w:w="3865" w:type="dxa"/>
            <w:tcBorders>
              <w:top w:val="single" w:sz="18" w:space="0" w:color="auto"/>
              <w:bottom w:val="single" w:sz="8" w:space="0" w:color="auto"/>
            </w:tcBorders>
          </w:tcPr>
          <w:p w14:paraId="7BC2531D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18" w:space="0" w:color="auto"/>
              <w:bottom w:val="single" w:sz="8" w:space="0" w:color="auto"/>
            </w:tcBorders>
          </w:tcPr>
          <w:p w14:paraId="68FB7AF1" w14:textId="77777777" w:rsidR="00827437" w:rsidRPr="0028282A" w:rsidRDefault="00827437" w:rsidP="00246775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821" w:type="dxa"/>
            <w:tcBorders>
              <w:top w:val="single" w:sz="18" w:space="0" w:color="auto"/>
              <w:bottom w:val="single" w:sz="8" w:space="0" w:color="auto"/>
            </w:tcBorders>
          </w:tcPr>
          <w:p w14:paraId="12A8669D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8" w:space="0" w:color="auto"/>
            </w:tcBorders>
          </w:tcPr>
          <w:p w14:paraId="61756090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28282A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827437" w:rsidRPr="0028282A" w14:paraId="226ED26D" w14:textId="77777777" w:rsidTr="00207549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08A05CD1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b/>
                <w:bCs/>
              </w:rPr>
              <w:t>EUR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0B156B0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4FB7F91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14:paraId="5FDB790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F3D3A7C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563973BB" w14:textId="25A3DFF6" w:rsidR="00827437" w:rsidRPr="0028282A" w:rsidRDefault="00827437" w:rsidP="00AC717D">
            <w:pPr>
              <w:jc w:val="both"/>
            </w:pPr>
            <w:r w:rsidRPr="0028282A">
              <w:rPr>
                <w:b/>
                <w:bCs/>
                <w:i/>
                <w:iCs/>
              </w:rPr>
              <w:t>Graham SE et al. (ex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7519BC93" w14:textId="100B4D89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776445F7" w14:textId="1CAA4388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5CDD0A97" w14:textId="4AED8C2D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66A03F6" w14:textId="77777777" w:rsidTr="00207549">
        <w:tc>
          <w:tcPr>
            <w:tcW w:w="3865" w:type="dxa"/>
            <w:tcBorders>
              <w:top w:val="nil"/>
            </w:tcBorders>
          </w:tcPr>
          <w:p w14:paraId="7AF98A2C" w14:textId="6F49BB74" w:rsidR="00827437" w:rsidRPr="0028282A" w:rsidRDefault="00827437" w:rsidP="00AC717D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5236C619" w14:textId="189BE83F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A5AA0B3" w14:textId="302988E9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1D3B0EC" w14:textId="44762C2F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B85B9DC" w14:textId="77777777" w:rsidTr="004F0ACD">
        <w:tc>
          <w:tcPr>
            <w:tcW w:w="3865" w:type="dxa"/>
          </w:tcPr>
          <w:p w14:paraId="6C26D04D" w14:textId="4ACDE3B8" w:rsidR="00827437" w:rsidRPr="0028282A" w:rsidRDefault="00827437" w:rsidP="00AC717D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2812154E" w14:textId="77777777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8C82A93" w14:textId="77777777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216300F" w14:textId="77777777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44EBDD9" w14:textId="77777777" w:rsidTr="004F0ACD">
        <w:tc>
          <w:tcPr>
            <w:tcW w:w="3865" w:type="dxa"/>
          </w:tcPr>
          <w:p w14:paraId="2437EE7C" w14:textId="5134A52D" w:rsidR="00827437" w:rsidRPr="0028282A" w:rsidRDefault="009F08FE" w:rsidP="00AC717D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0C4E26B" w14:textId="4B63CDC7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0.258</w:t>
            </w:r>
          </w:p>
        </w:tc>
        <w:tc>
          <w:tcPr>
            <w:tcW w:w="821" w:type="dxa"/>
          </w:tcPr>
          <w:p w14:paraId="6C2ECE67" w14:textId="1FC152B1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5AB133B6" w14:textId="1BBBD404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40D22BBD" w14:textId="77777777" w:rsidTr="004F0ACD">
        <w:tc>
          <w:tcPr>
            <w:tcW w:w="3865" w:type="dxa"/>
          </w:tcPr>
          <w:p w14:paraId="5BD5EF3E" w14:textId="4FD899ED" w:rsidR="00827437" w:rsidRPr="0028282A" w:rsidRDefault="00827437" w:rsidP="00AC717D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39480D51" w14:textId="19D1CB8F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0.055</w:t>
            </w:r>
          </w:p>
        </w:tc>
        <w:tc>
          <w:tcPr>
            <w:tcW w:w="821" w:type="dxa"/>
          </w:tcPr>
          <w:p w14:paraId="1C33B691" w14:textId="255F6301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06EF9FDD" w14:textId="1DB0E2F0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1.1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4</w:t>
            </w:r>
          </w:p>
        </w:tc>
      </w:tr>
      <w:tr w:rsidR="00827437" w:rsidRPr="0028282A" w14:paraId="62F1E5C7" w14:textId="77777777" w:rsidTr="004F0ACD">
        <w:tc>
          <w:tcPr>
            <w:tcW w:w="3865" w:type="dxa"/>
            <w:tcBorders>
              <w:top w:val="nil"/>
            </w:tcBorders>
          </w:tcPr>
          <w:p w14:paraId="59E4D5B0" w14:textId="6B592A10" w:rsidR="00827437" w:rsidRPr="0028282A" w:rsidRDefault="00827437" w:rsidP="00AC717D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3AE6AD96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E9E1581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1ABD0AD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EEA59E3" w14:textId="77777777" w:rsidTr="004F0ACD">
        <w:tc>
          <w:tcPr>
            <w:tcW w:w="3865" w:type="dxa"/>
            <w:tcBorders>
              <w:top w:val="nil"/>
            </w:tcBorders>
          </w:tcPr>
          <w:p w14:paraId="7508FCC0" w14:textId="6BB1806B" w:rsidR="00827437" w:rsidRPr="0028282A" w:rsidRDefault="009F08FE" w:rsidP="00AC717D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4D53C72" w14:textId="13BFEB55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10</w:t>
            </w:r>
          </w:p>
        </w:tc>
        <w:tc>
          <w:tcPr>
            <w:tcW w:w="821" w:type="dxa"/>
            <w:tcBorders>
              <w:top w:val="nil"/>
            </w:tcBorders>
          </w:tcPr>
          <w:p w14:paraId="337CD46E" w14:textId="44B3D1C1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56EE52E8" w14:textId="7DD232C0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C28549A" w14:textId="77777777" w:rsidTr="004F0ACD">
        <w:tc>
          <w:tcPr>
            <w:tcW w:w="3865" w:type="dxa"/>
          </w:tcPr>
          <w:p w14:paraId="2F8751F3" w14:textId="46264CB9" w:rsidR="00827437" w:rsidRPr="0028282A" w:rsidRDefault="00827437" w:rsidP="00AC717D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55FB41C" w14:textId="1ABB3D14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0.041</w:t>
            </w:r>
          </w:p>
        </w:tc>
        <w:tc>
          <w:tcPr>
            <w:tcW w:w="821" w:type="dxa"/>
          </w:tcPr>
          <w:p w14:paraId="738D9865" w14:textId="0154AE30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1A1C4F35" w14:textId="66D117C1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  <w:r w:rsidRPr="0028282A">
              <w:t>6.3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9</w:t>
            </w:r>
          </w:p>
        </w:tc>
      </w:tr>
      <w:tr w:rsidR="00827437" w:rsidRPr="0028282A" w14:paraId="0DA1CAE9" w14:textId="77777777" w:rsidTr="004F0ACD">
        <w:tc>
          <w:tcPr>
            <w:tcW w:w="3865" w:type="dxa"/>
          </w:tcPr>
          <w:p w14:paraId="12427456" w14:textId="532DD654" w:rsidR="00827437" w:rsidRPr="0028282A" w:rsidRDefault="00827437" w:rsidP="00AC717D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</w:tcPr>
          <w:p w14:paraId="1A75B94C" w14:textId="208425F7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15258F9" w14:textId="08B13938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F2C236C" w14:textId="11ECCD92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399ED30" w14:textId="77777777" w:rsidTr="004F0ACD">
        <w:tc>
          <w:tcPr>
            <w:tcW w:w="3865" w:type="dxa"/>
          </w:tcPr>
          <w:p w14:paraId="12F1FA21" w14:textId="647690A8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68158147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C0D70F7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AB363F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6B2F306" w14:textId="77777777" w:rsidTr="004F0ACD">
        <w:tc>
          <w:tcPr>
            <w:tcW w:w="3865" w:type="dxa"/>
          </w:tcPr>
          <w:p w14:paraId="732D2EEA" w14:textId="1398773E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276DB72D" w14:textId="5410740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75</w:t>
            </w:r>
          </w:p>
        </w:tc>
        <w:tc>
          <w:tcPr>
            <w:tcW w:w="821" w:type="dxa"/>
          </w:tcPr>
          <w:p w14:paraId="3719100A" w14:textId="3630B15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57892F8A" w14:textId="738975A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DC766E2" w14:textId="77777777" w:rsidTr="004F0ACD">
        <w:tc>
          <w:tcPr>
            <w:tcW w:w="3865" w:type="dxa"/>
          </w:tcPr>
          <w:p w14:paraId="1A21F364" w14:textId="7A997D9F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382FE60" w14:textId="37519D5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821" w:type="dxa"/>
          </w:tcPr>
          <w:p w14:paraId="73656171" w14:textId="2DBC103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13583193" w14:textId="2F40425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5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4</w:t>
            </w:r>
          </w:p>
        </w:tc>
      </w:tr>
      <w:tr w:rsidR="00827437" w:rsidRPr="0028282A" w14:paraId="2164D677" w14:textId="77777777" w:rsidTr="004F0ACD">
        <w:tc>
          <w:tcPr>
            <w:tcW w:w="3865" w:type="dxa"/>
            <w:tcBorders>
              <w:top w:val="nil"/>
            </w:tcBorders>
          </w:tcPr>
          <w:p w14:paraId="65C2F30C" w14:textId="469976ED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02F2F27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D4BC62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1EFD6545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08CB394" w14:textId="77777777" w:rsidTr="004F0ACD">
        <w:tc>
          <w:tcPr>
            <w:tcW w:w="3865" w:type="dxa"/>
            <w:tcBorders>
              <w:top w:val="nil"/>
            </w:tcBorders>
          </w:tcPr>
          <w:p w14:paraId="3484491B" w14:textId="5B234E6D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51F55B49" w14:textId="7E51CB6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29</w:t>
            </w:r>
          </w:p>
        </w:tc>
        <w:tc>
          <w:tcPr>
            <w:tcW w:w="821" w:type="dxa"/>
            <w:tcBorders>
              <w:top w:val="nil"/>
            </w:tcBorders>
          </w:tcPr>
          <w:p w14:paraId="4CBBEE7D" w14:textId="22F4600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60B90B9F" w14:textId="0B2754D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06F954AB" w14:textId="77777777" w:rsidTr="004F0ACD">
        <w:tc>
          <w:tcPr>
            <w:tcW w:w="3865" w:type="dxa"/>
          </w:tcPr>
          <w:p w14:paraId="20D204DE" w14:textId="5E34455F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341172CB" w14:textId="4293E1C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5</w:t>
            </w:r>
          </w:p>
        </w:tc>
        <w:tc>
          <w:tcPr>
            <w:tcW w:w="821" w:type="dxa"/>
          </w:tcPr>
          <w:p w14:paraId="1C6DADCA" w14:textId="778DF01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36B0E245" w14:textId="01D565D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5.7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9</w:t>
            </w:r>
          </w:p>
        </w:tc>
      </w:tr>
      <w:tr w:rsidR="00827437" w:rsidRPr="0028282A" w14:paraId="7544F581" w14:textId="77777777" w:rsidTr="004F0ACD">
        <w:tc>
          <w:tcPr>
            <w:tcW w:w="3865" w:type="dxa"/>
          </w:tcPr>
          <w:p w14:paraId="2631D14E" w14:textId="6B3F589E" w:rsidR="00827437" w:rsidRPr="0028282A" w:rsidRDefault="00827437" w:rsidP="00AC717D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</w:tcPr>
          <w:p w14:paraId="6037651E" w14:textId="783795CA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82F0A30" w14:textId="077A51E9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FA6A88E" w14:textId="7AA4FDEE" w:rsidR="00827437" w:rsidRPr="0028282A" w:rsidRDefault="00827437" w:rsidP="00AC717D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9D14064" w14:textId="77777777" w:rsidTr="004F0ACD">
        <w:tc>
          <w:tcPr>
            <w:tcW w:w="3865" w:type="dxa"/>
          </w:tcPr>
          <w:p w14:paraId="718B5936" w14:textId="089B43A9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09EA567F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E04EC92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DF4A43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E21DD82" w14:textId="77777777" w:rsidTr="004F0ACD">
        <w:tc>
          <w:tcPr>
            <w:tcW w:w="3865" w:type="dxa"/>
          </w:tcPr>
          <w:p w14:paraId="3B9FE0AB" w14:textId="7484A1AF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7F7ADDA1" w14:textId="546E4B4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32</w:t>
            </w:r>
          </w:p>
        </w:tc>
        <w:tc>
          <w:tcPr>
            <w:tcW w:w="821" w:type="dxa"/>
          </w:tcPr>
          <w:p w14:paraId="27955DB4" w14:textId="36E6F0F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283891BE" w14:textId="323D7B5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202C21D6" w14:textId="77777777" w:rsidTr="004F0ACD">
        <w:tc>
          <w:tcPr>
            <w:tcW w:w="3865" w:type="dxa"/>
          </w:tcPr>
          <w:p w14:paraId="143B845E" w14:textId="44BD84F0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A51D035" w14:textId="7ECC024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76</w:t>
            </w:r>
          </w:p>
        </w:tc>
        <w:tc>
          <w:tcPr>
            <w:tcW w:w="821" w:type="dxa"/>
          </w:tcPr>
          <w:p w14:paraId="3FAD54B9" w14:textId="3F49D94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77982461" w14:textId="12D7721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3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27</w:t>
            </w:r>
          </w:p>
        </w:tc>
      </w:tr>
      <w:tr w:rsidR="00827437" w:rsidRPr="0028282A" w14:paraId="5FE72AFC" w14:textId="77777777" w:rsidTr="004F0ACD">
        <w:tc>
          <w:tcPr>
            <w:tcW w:w="3865" w:type="dxa"/>
            <w:tcBorders>
              <w:top w:val="nil"/>
            </w:tcBorders>
          </w:tcPr>
          <w:p w14:paraId="581AD2ED" w14:textId="1AF38500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181AB32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5358A07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A10A3EA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B940311" w14:textId="77777777" w:rsidTr="004F0ACD">
        <w:tc>
          <w:tcPr>
            <w:tcW w:w="3865" w:type="dxa"/>
          </w:tcPr>
          <w:p w14:paraId="4268E229" w14:textId="1F3B9A9B" w:rsidR="00827437" w:rsidRPr="0028282A" w:rsidRDefault="009F08FE" w:rsidP="0030525E">
            <w:pPr>
              <w:jc w:val="both"/>
              <w:rPr>
                <w:b/>
                <w:bCs/>
                <w:i/>
                <w:iCs/>
              </w:rPr>
            </w:pPr>
            <w:r>
              <w:t>PGS</w:t>
            </w:r>
          </w:p>
        </w:tc>
        <w:tc>
          <w:tcPr>
            <w:tcW w:w="895" w:type="dxa"/>
          </w:tcPr>
          <w:p w14:paraId="4CB905DA" w14:textId="356AA58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30</w:t>
            </w:r>
          </w:p>
        </w:tc>
        <w:tc>
          <w:tcPr>
            <w:tcW w:w="821" w:type="dxa"/>
          </w:tcPr>
          <w:p w14:paraId="7122568E" w14:textId="575E424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4D5F8809" w14:textId="4C1C9EA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4F2CF352" w14:textId="77777777" w:rsidTr="004F0ACD">
        <w:tc>
          <w:tcPr>
            <w:tcW w:w="3865" w:type="dxa"/>
            <w:tcBorders>
              <w:top w:val="nil"/>
            </w:tcBorders>
          </w:tcPr>
          <w:p w14:paraId="08467886" w14:textId="5A212618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128A5BE3" w14:textId="3F521121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5</w:t>
            </w:r>
          </w:p>
        </w:tc>
        <w:tc>
          <w:tcPr>
            <w:tcW w:w="821" w:type="dxa"/>
            <w:tcBorders>
              <w:top w:val="nil"/>
            </w:tcBorders>
          </w:tcPr>
          <w:p w14:paraId="60F3D793" w14:textId="4A68079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05A20084" w14:textId="0C93F7E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2.2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</w:t>
            </w:r>
          </w:p>
        </w:tc>
      </w:tr>
      <w:tr w:rsidR="00827437" w:rsidRPr="0028282A" w14:paraId="45FBE1E5" w14:textId="77777777" w:rsidTr="004F0ACD">
        <w:tc>
          <w:tcPr>
            <w:tcW w:w="3865" w:type="dxa"/>
            <w:tcBorders>
              <w:top w:val="nil"/>
            </w:tcBorders>
          </w:tcPr>
          <w:p w14:paraId="0A7F745F" w14:textId="32997B78" w:rsidR="00827437" w:rsidRPr="0028282A" w:rsidRDefault="00827437" w:rsidP="00AC717D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56A02359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5878E812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16BD31B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B394B02" w14:textId="77777777" w:rsidTr="004F0ACD">
        <w:tc>
          <w:tcPr>
            <w:tcW w:w="3865" w:type="dxa"/>
          </w:tcPr>
          <w:p w14:paraId="6B15D60C" w14:textId="49D080E0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3FC16B9E" w14:textId="2B5114A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A4A5D8B" w14:textId="6091F7E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1F392D6" w14:textId="5AE10DD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5AD0288" w14:textId="77777777" w:rsidTr="004F0ACD">
        <w:tc>
          <w:tcPr>
            <w:tcW w:w="3865" w:type="dxa"/>
          </w:tcPr>
          <w:p w14:paraId="5FFF8E7A" w14:textId="4CA6F2AA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6A09B6CF" w14:textId="56119D0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61</w:t>
            </w:r>
          </w:p>
        </w:tc>
        <w:tc>
          <w:tcPr>
            <w:tcW w:w="821" w:type="dxa"/>
          </w:tcPr>
          <w:p w14:paraId="11B710E6" w14:textId="4809507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370FF809" w14:textId="7BDF4EB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4290BF73" w14:textId="77777777" w:rsidTr="004F0ACD">
        <w:tc>
          <w:tcPr>
            <w:tcW w:w="3865" w:type="dxa"/>
          </w:tcPr>
          <w:p w14:paraId="2946DAB9" w14:textId="7FB360AF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E41B158" w14:textId="35E8274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20</w:t>
            </w:r>
          </w:p>
        </w:tc>
        <w:tc>
          <w:tcPr>
            <w:tcW w:w="821" w:type="dxa"/>
          </w:tcPr>
          <w:p w14:paraId="593D310B" w14:textId="2636CA8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1B8F560E" w14:textId="12ACE5D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2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</w:t>
            </w:r>
          </w:p>
        </w:tc>
      </w:tr>
      <w:tr w:rsidR="00827437" w:rsidRPr="0028282A" w14:paraId="01071026" w14:textId="77777777" w:rsidTr="004F0ACD">
        <w:tc>
          <w:tcPr>
            <w:tcW w:w="3865" w:type="dxa"/>
          </w:tcPr>
          <w:p w14:paraId="460D74B8" w14:textId="1D20B2D6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0D439DCC" w14:textId="1ED7645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609649C" w14:textId="4832362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165BC24" w14:textId="49534A8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6F51ED2" w14:textId="77777777" w:rsidTr="004F0ACD">
        <w:tc>
          <w:tcPr>
            <w:tcW w:w="3865" w:type="dxa"/>
          </w:tcPr>
          <w:p w14:paraId="070327A6" w14:textId="3BB8531A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F14B45E" w14:textId="0C6B5F6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62</w:t>
            </w:r>
          </w:p>
        </w:tc>
        <w:tc>
          <w:tcPr>
            <w:tcW w:w="821" w:type="dxa"/>
          </w:tcPr>
          <w:p w14:paraId="78584DCE" w14:textId="69D7ED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2</w:t>
            </w:r>
          </w:p>
        </w:tc>
        <w:tc>
          <w:tcPr>
            <w:tcW w:w="1312" w:type="dxa"/>
          </w:tcPr>
          <w:p w14:paraId="6EADBD40" w14:textId="46D772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1456F57" w14:textId="77777777" w:rsidTr="00207549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34AC5820" w14:textId="4BAE591D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52BD8496" w14:textId="6C1DEA1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8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4B945AD7" w14:textId="52AAEF9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14:paraId="156DB69C" w14:textId="5971CB59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3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</w:t>
            </w:r>
          </w:p>
        </w:tc>
      </w:tr>
      <w:tr w:rsidR="00827437" w:rsidRPr="0028282A" w14:paraId="0F331659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0FCD5B3D" w14:textId="1AD3987E" w:rsidR="00827437" w:rsidRPr="0028282A" w:rsidRDefault="00827437" w:rsidP="00AC717D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28282A">
              <w:rPr>
                <w:b/>
                <w:bCs/>
                <w:i/>
                <w:iCs/>
              </w:rPr>
              <w:t>Graham SE et al. (in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5431E5BC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19474E71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5F99032A" w14:textId="77777777" w:rsidR="00827437" w:rsidRPr="0028282A" w:rsidRDefault="00827437" w:rsidP="00AC717D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267709E" w14:textId="77777777" w:rsidTr="00207549">
        <w:tc>
          <w:tcPr>
            <w:tcW w:w="3865" w:type="dxa"/>
            <w:tcBorders>
              <w:top w:val="nil"/>
            </w:tcBorders>
          </w:tcPr>
          <w:p w14:paraId="35ED0B08" w14:textId="507FD71D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61CCFC4F" w14:textId="3AD13A0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FF84AB4" w14:textId="07AC57B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4356935D" w14:textId="79ACF4C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B600CD1" w14:textId="77777777" w:rsidTr="004F0ACD">
        <w:tc>
          <w:tcPr>
            <w:tcW w:w="3865" w:type="dxa"/>
          </w:tcPr>
          <w:p w14:paraId="3558422E" w14:textId="7C5A139F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15EF9DF4" w14:textId="20FA9A7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48B58CF" w14:textId="4905686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0DAB566" w14:textId="6F82293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AA76690" w14:textId="77777777" w:rsidTr="004F0ACD">
        <w:tc>
          <w:tcPr>
            <w:tcW w:w="3865" w:type="dxa"/>
          </w:tcPr>
          <w:p w14:paraId="0ED893C2" w14:textId="2958E324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lastRenderedPageBreak/>
              <w:t>PGS</w:t>
            </w:r>
          </w:p>
        </w:tc>
        <w:tc>
          <w:tcPr>
            <w:tcW w:w="895" w:type="dxa"/>
          </w:tcPr>
          <w:p w14:paraId="25A9272F" w14:textId="1E02C79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84</w:t>
            </w:r>
          </w:p>
        </w:tc>
        <w:tc>
          <w:tcPr>
            <w:tcW w:w="821" w:type="dxa"/>
          </w:tcPr>
          <w:p w14:paraId="65510845" w14:textId="6BAEB7F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70B722DE" w14:textId="5955C8F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5A7C9E5" w14:textId="77777777" w:rsidTr="004F0ACD">
        <w:tc>
          <w:tcPr>
            <w:tcW w:w="3865" w:type="dxa"/>
          </w:tcPr>
          <w:p w14:paraId="331682F9" w14:textId="2A78A20F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1AB4A13" w14:textId="478B795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4</w:t>
            </w:r>
          </w:p>
        </w:tc>
        <w:tc>
          <w:tcPr>
            <w:tcW w:w="821" w:type="dxa"/>
          </w:tcPr>
          <w:p w14:paraId="2345768C" w14:textId="1B10417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3AE1A2D1" w14:textId="515287C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1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4</w:t>
            </w:r>
          </w:p>
        </w:tc>
      </w:tr>
      <w:tr w:rsidR="00827437" w:rsidRPr="0028282A" w14:paraId="4D7E5E4E" w14:textId="77777777" w:rsidTr="004F0ACD">
        <w:tc>
          <w:tcPr>
            <w:tcW w:w="3865" w:type="dxa"/>
          </w:tcPr>
          <w:p w14:paraId="00F9228C" w14:textId="7316F580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0AF0BDB" w14:textId="29BDDE8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666B6D7" w14:textId="740F25E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D8112E0" w14:textId="042D091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913D211" w14:textId="77777777" w:rsidTr="004F0ACD">
        <w:tc>
          <w:tcPr>
            <w:tcW w:w="3865" w:type="dxa"/>
            <w:tcBorders>
              <w:top w:val="nil"/>
            </w:tcBorders>
          </w:tcPr>
          <w:p w14:paraId="03F4ACA8" w14:textId="520E959F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5C906619" w14:textId="68DEC70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38</w:t>
            </w:r>
          </w:p>
        </w:tc>
        <w:tc>
          <w:tcPr>
            <w:tcW w:w="821" w:type="dxa"/>
            <w:tcBorders>
              <w:top w:val="nil"/>
            </w:tcBorders>
          </w:tcPr>
          <w:p w14:paraId="2AA9A859" w14:textId="4586739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49AC1AF3" w14:textId="7873A1B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08522F1" w14:textId="77777777" w:rsidTr="004F0ACD">
        <w:tc>
          <w:tcPr>
            <w:tcW w:w="3865" w:type="dxa"/>
            <w:tcBorders>
              <w:top w:val="nil"/>
            </w:tcBorders>
          </w:tcPr>
          <w:p w14:paraId="286E8562" w14:textId="3A82ECB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32FFC4B6" w14:textId="3A96AE0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41</w:t>
            </w:r>
          </w:p>
        </w:tc>
        <w:tc>
          <w:tcPr>
            <w:tcW w:w="821" w:type="dxa"/>
            <w:tcBorders>
              <w:top w:val="nil"/>
            </w:tcBorders>
          </w:tcPr>
          <w:p w14:paraId="192A583B" w14:textId="419F035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0887884F" w14:textId="292859B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2.7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9</w:t>
            </w:r>
          </w:p>
        </w:tc>
      </w:tr>
      <w:tr w:rsidR="00827437" w:rsidRPr="0028282A" w14:paraId="35DA5267" w14:textId="77777777" w:rsidTr="004F0ACD">
        <w:tc>
          <w:tcPr>
            <w:tcW w:w="3865" w:type="dxa"/>
          </w:tcPr>
          <w:p w14:paraId="1E9A60C1" w14:textId="1458BD63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</w:tcPr>
          <w:p w14:paraId="237E807D" w14:textId="2DB1E8F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71413FA" w14:textId="1D43BA3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84F2C1E" w14:textId="4A4C232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7B220D9" w14:textId="77777777" w:rsidTr="004F0ACD">
        <w:tc>
          <w:tcPr>
            <w:tcW w:w="3865" w:type="dxa"/>
          </w:tcPr>
          <w:p w14:paraId="13981AAE" w14:textId="0A061219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4D442FD8" w14:textId="77DF7B8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BEC58DF" w14:textId="539385F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51A2FF7" w14:textId="5D8677E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642944D" w14:textId="77777777" w:rsidTr="004F0ACD">
        <w:tc>
          <w:tcPr>
            <w:tcW w:w="3865" w:type="dxa"/>
          </w:tcPr>
          <w:p w14:paraId="57A2D8FB" w14:textId="148EE1C9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1D6AFF36" w14:textId="0AEB046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93</w:t>
            </w:r>
          </w:p>
        </w:tc>
        <w:tc>
          <w:tcPr>
            <w:tcW w:w="821" w:type="dxa"/>
          </w:tcPr>
          <w:p w14:paraId="2CCD6EEB" w14:textId="7515DC0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6024FEF7" w14:textId="0F10850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7451FA0" w14:textId="77777777" w:rsidTr="004F0ACD">
        <w:tc>
          <w:tcPr>
            <w:tcW w:w="3865" w:type="dxa"/>
          </w:tcPr>
          <w:p w14:paraId="3340195A" w14:textId="730CBDF3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3D196132" w14:textId="5DBE8A2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821" w:type="dxa"/>
          </w:tcPr>
          <w:p w14:paraId="11B28A4B" w14:textId="098B876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09700B88" w14:textId="3913AFE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8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5</w:t>
            </w:r>
          </w:p>
        </w:tc>
      </w:tr>
      <w:tr w:rsidR="00827437" w:rsidRPr="0028282A" w14:paraId="25631025" w14:textId="77777777" w:rsidTr="004F0ACD">
        <w:tc>
          <w:tcPr>
            <w:tcW w:w="3865" w:type="dxa"/>
          </w:tcPr>
          <w:p w14:paraId="71DB0DBF" w14:textId="0DE5AF10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BAB434E" w14:textId="6518DF6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4420F54" w14:textId="06400D5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552FD6F" w14:textId="624CE46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0C81D1C" w14:textId="77777777" w:rsidTr="004F0ACD">
        <w:tc>
          <w:tcPr>
            <w:tcW w:w="3865" w:type="dxa"/>
            <w:tcBorders>
              <w:top w:val="nil"/>
            </w:tcBorders>
          </w:tcPr>
          <w:p w14:paraId="646F34FB" w14:textId="48789A82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19505D59" w14:textId="0639880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50</w:t>
            </w:r>
          </w:p>
        </w:tc>
        <w:tc>
          <w:tcPr>
            <w:tcW w:w="821" w:type="dxa"/>
            <w:tcBorders>
              <w:top w:val="nil"/>
            </w:tcBorders>
          </w:tcPr>
          <w:p w14:paraId="3B19E2D8" w14:textId="682368BA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6B204531" w14:textId="16A1FE0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182829EC" w14:textId="77777777" w:rsidTr="004F0ACD">
        <w:tc>
          <w:tcPr>
            <w:tcW w:w="3865" w:type="dxa"/>
            <w:tcBorders>
              <w:top w:val="nil"/>
            </w:tcBorders>
          </w:tcPr>
          <w:p w14:paraId="78119B87" w14:textId="6314159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56887A82" w14:textId="48CD71A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36</w:t>
            </w:r>
          </w:p>
        </w:tc>
        <w:tc>
          <w:tcPr>
            <w:tcW w:w="821" w:type="dxa"/>
            <w:tcBorders>
              <w:top w:val="nil"/>
            </w:tcBorders>
          </w:tcPr>
          <w:p w14:paraId="4CD0BFCB" w14:textId="0C8D762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7F5A9E2B" w14:textId="0229FF3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7.0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0</w:t>
            </w:r>
          </w:p>
        </w:tc>
      </w:tr>
      <w:tr w:rsidR="00827437" w:rsidRPr="0028282A" w14:paraId="0B175505" w14:textId="77777777" w:rsidTr="004F0ACD">
        <w:tc>
          <w:tcPr>
            <w:tcW w:w="3865" w:type="dxa"/>
          </w:tcPr>
          <w:p w14:paraId="57DD0A37" w14:textId="11085C1B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</w:tcPr>
          <w:p w14:paraId="55DDC4C2" w14:textId="2331F86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7D22C15" w14:textId="4F1323E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4F1E0CC" w14:textId="2C54BC9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9EF9ADD" w14:textId="77777777" w:rsidTr="004F0ACD">
        <w:tc>
          <w:tcPr>
            <w:tcW w:w="3865" w:type="dxa"/>
          </w:tcPr>
          <w:p w14:paraId="19255CC3" w14:textId="1E0BA9C9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4964644E" w14:textId="0B6D6AB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B68D868" w14:textId="7FA4693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042DFFA" w14:textId="61644DC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DD00832" w14:textId="77777777" w:rsidTr="004F0ACD">
        <w:tc>
          <w:tcPr>
            <w:tcW w:w="3865" w:type="dxa"/>
          </w:tcPr>
          <w:p w14:paraId="58150506" w14:textId="55CC59CC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396E90DF" w14:textId="7DC4113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24</w:t>
            </w:r>
          </w:p>
        </w:tc>
        <w:tc>
          <w:tcPr>
            <w:tcW w:w="821" w:type="dxa"/>
          </w:tcPr>
          <w:p w14:paraId="61B87EBF" w14:textId="65D69B3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7DE34704" w14:textId="48C9DD3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1C749C75" w14:textId="77777777" w:rsidTr="004F0ACD">
        <w:tc>
          <w:tcPr>
            <w:tcW w:w="3865" w:type="dxa"/>
          </w:tcPr>
          <w:p w14:paraId="00D71C91" w14:textId="35D2F1A7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76F9535" w14:textId="777FE58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77</w:t>
            </w:r>
          </w:p>
        </w:tc>
        <w:tc>
          <w:tcPr>
            <w:tcW w:w="821" w:type="dxa"/>
          </w:tcPr>
          <w:p w14:paraId="6EBBE460" w14:textId="7BAC299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39351F2D" w14:textId="7769B0A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1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1</w:t>
            </w:r>
          </w:p>
        </w:tc>
      </w:tr>
      <w:tr w:rsidR="00827437" w:rsidRPr="0028282A" w14:paraId="052CEE80" w14:textId="77777777" w:rsidTr="004F0ACD">
        <w:tc>
          <w:tcPr>
            <w:tcW w:w="3865" w:type="dxa"/>
          </w:tcPr>
          <w:p w14:paraId="40A2FE4F" w14:textId="64D16458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802F351" w14:textId="6259E7A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43D435E" w14:textId="2E19E73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D4E37EE" w14:textId="32C6E24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678BDF0" w14:textId="77777777" w:rsidTr="004F0ACD">
        <w:tc>
          <w:tcPr>
            <w:tcW w:w="3865" w:type="dxa"/>
            <w:tcBorders>
              <w:top w:val="nil"/>
            </w:tcBorders>
          </w:tcPr>
          <w:p w14:paraId="27C64DCA" w14:textId="1B9DC885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DA2F514" w14:textId="4C79502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14</w:t>
            </w:r>
          </w:p>
        </w:tc>
        <w:tc>
          <w:tcPr>
            <w:tcW w:w="821" w:type="dxa"/>
            <w:tcBorders>
              <w:top w:val="nil"/>
            </w:tcBorders>
          </w:tcPr>
          <w:p w14:paraId="6FA0F108" w14:textId="650450B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0C4BA7FC" w14:textId="1CB7A83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6B2AF45E" w14:textId="77777777" w:rsidTr="004F0ACD">
        <w:tc>
          <w:tcPr>
            <w:tcW w:w="3865" w:type="dxa"/>
          </w:tcPr>
          <w:p w14:paraId="311B64C0" w14:textId="307591A4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2F4D4F3" w14:textId="12E4483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821" w:type="dxa"/>
          </w:tcPr>
          <w:p w14:paraId="059A0E6D" w14:textId="5AB3011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02281C28" w14:textId="3D0F472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1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8</w:t>
            </w:r>
          </w:p>
        </w:tc>
      </w:tr>
      <w:tr w:rsidR="00827437" w:rsidRPr="0028282A" w14:paraId="1B4D726B" w14:textId="77777777" w:rsidTr="004F0ACD">
        <w:tc>
          <w:tcPr>
            <w:tcW w:w="3865" w:type="dxa"/>
            <w:tcBorders>
              <w:top w:val="nil"/>
            </w:tcBorders>
          </w:tcPr>
          <w:p w14:paraId="69EDBD45" w14:textId="0ADDE7F7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6082FB79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BF63105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4EC33B0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AC1A5BE" w14:textId="77777777" w:rsidTr="004F0ACD">
        <w:tc>
          <w:tcPr>
            <w:tcW w:w="3865" w:type="dxa"/>
            <w:tcBorders>
              <w:top w:val="nil"/>
            </w:tcBorders>
          </w:tcPr>
          <w:p w14:paraId="052B26E0" w14:textId="10B4ECB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37F1519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D5942F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46BB4C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D67B2A3" w14:textId="77777777" w:rsidTr="004F0ACD">
        <w:tc>
          <w:tcPr>
            <w:tcW w:w="3865" w:type="dxa"/>
          </w:tcPr>
          <w:p w14:paraId="72005804" w14:textId="0F224EE4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23D842C" w14:textId="0D8ACBD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84</w:t>
            </w:r>
          </w:p>
        </w:tc>
        <w:tc>
          <w:tcPr>
            <w:tcW w:w="821" w:type="dxa"/>
          </w:tcPr>
          <w:p w14:paraId="5D04430E" w14:textId="29A0E15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078D5D56" w14:textId="32B0E2E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7488F7B" w14:textId="77777777" w:rsidTr="004F0ACD">
        <w:tc>
          <w:tcPr>
            <w:tcW w:w="3865" w:type="dxa"/>
          </w:tcPr>
          <w:p w14:paraId="3E3CF9BF" w14:textId="6593297C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445E8D5" w14:textId="44A0488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20</w:t>
            </w:r>
          </w:p>
        </w:tc>
        <w:tc>
          <w:tcPr>
            <w:tcW w:w="821" w:type="dxa"/>
          </w:tcPr>
          <w:p w14:paraId="4902020E" w14:textId="667DA3A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6D15A248" w14:textId="35C325B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1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</w:t>
            </w:r>
          </w:p>
        </w:tc>
      </w:tr>
      <w:tr w:rsidR="00827437" w:rsidRPr="0028282A" w14:paraId="6F792075" w14:textId="77777777" w:rsidTr="004F0ACD">
        <w:tc>
          <w:tcPr>
            <w:tcW w:w="3865" w:type="dxa"/>
          </w:tcPr>
          <w:p w14:paraId="35B54783" w14:textId="1E0B6E23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068540BD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111457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EA29F8D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87ADA39" w14:textId="77777777" w:rsidTr="004F0ACD">
        <w:tc>
          <w:tcPr>
            <w:tcW w:w="3865" w:type="dxa"/>
          </w:tcPr>
          <w:p w14:paraId="14DF13F4" w14:textId="323939A0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D0D3D66" w14:textId="7721357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84</w:t>
            </w:r>
          </w:p>
        </w:tc>
        <w:tc>
          <w:tcPr>
            <w:tcW w:w="821" w:type="dxa"/>
          </w:tcPr>
          <w:p w14:paraId="0FF95005" w14:textId="49D0BD9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2</w:t>
            </w:r>
          </w:p>
        </w:tc>
        <w:tc>
          <w:tcPr>
            <w:tcW w:w="1312" w:type="dxa"/>
          </w:tcPr>
          <w:p w14:paraId="6A7F7AC0" w14:textId="73A0450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FB849A3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4C12ACF3" w14:textId="2833A34E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381C3DE" w14:textId="5676491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443CA1B" w14:textId="176017D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7AD38F6" w14:textId="3808023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9.0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</w:t>
            </w:r>
          </w:p>
        </w:tc>
      </w:tr>
      <w:tr w:rsidR="00827437" w:rsidRPr="0028282A" w14:paraId="220EF373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3BEDEA1A" w14:textId="542E1847" w:rsidR="00827437" w:rsidRPr="0028282A" w:rsidRDefault="00827437" w:rsidP="0030525E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28282A">
              <w:rPr>
                <w:b/>
                <w:bCs/>
                <w:i/>
                <w:iCs/>
              </w:rPr>
              <w:t>Willer CJ et al.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313AB2E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33EDF80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4B50C92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5B9A845" w14:textId="77777777" w:rsidTr="00207549">
        <w:tc>
          <w:tcPr>
            <w:tcW w:w="3865" w:type="dxa"/>
            <w:tcBorders>
              <w:top w:val="nil"/>
            </w:tcBorders>
          </w:tcPr>
          <w:p w14:paraId="329E53A0" w14:textId="2B70FAC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7EFAFA9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7D6C480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E14E26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0E084D6" w14:textId="77777777" w:rsidTr="004F0ACD">
        <w:tc>
          <w:tcPr>
            <w:tcW w:w="3865" w:type="dxa"/>
          </w:tcPr>
          <w:p w14:paraId="0E791B3D" w14:textId="4E992C2D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5716A12A" w14:textId="637D6FA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A31B655" w14:textId="5E307BE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02C87D7" w14:textId="050F50C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836932D" w14:textId="77777777" w:rsidTr="004F0ACD">
        <w:tc>
          <w:tcPr>
            <w:tcW w:w="3865" w:type="dxa"/>
          </w:tcPr>
          <w:p w14:paraId="2054E820" w14:textId="58647CD3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7459DA0E" w14:textId="466DB58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47</w:t>
            </w:r>
          </w:p>
        </w:tc>
        <w:tc>
          <w:tcPr>
            <w:tcW w:w="821" w:type="dxa"/>
          </w:tcPr>
          <w:p w14:paraId="360F4166" w14:textId="2B949C8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024CB8B4" w14:textId="41AFC60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2BB70467" w14:textId="77777777" w:rsidTr="004F0ACD">
        <w:tc>
          <w:tcPr>
            <w:tcW w:w="3865" w:type="dxa"/>
          </w:tcPr>
          <w:p w14:paraId="00B8E69D" w14:textId="670FCC5F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073D087" w14:textId="276CCDE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5</w:t>
            </w:r>
          </w:p>
        </w:tc>
        <w:tc>
          <w:tcPr>
            <w:tcW w:w="821" w:type="dxa"/>
          </w:tcPr>
          <w:p w14:paraId="0613AD6E" w14:textId="1423E95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3BF1007F" w14:textId="0D55096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5.5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4</w:t>
            </w:r>
          </w:p>
        </w:tc>
      </w:tr>
      <w:tr w:rsidR="00827437" w:rsidRPr="0028282A" w14:paraId="68386C4A" w14:textId="77777777" w:rsidTr="004F0ACD">
        <w:tc>
          <w:tcPr>
            <w:tcW w:w="3865" w:type="dxa"/>
          </w:tcPr>
          <w:p w14:paraId="2730B04C" w14:textId="450CD7C7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11E81506" w14:textId="4DC350B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F7B509D" w14:textId="58FD45C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8D04AD0" w14:textId="076B3C2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DE6C000" w14:textId="77777777" w:rsidTr="004F0ACD">
        <w:tc>
          <w:tcPr>
            <w:tcW w:w="3865" w:type="dxa"/>
          </w:tcPr>
          <w:p w14:paraId="579F48F8" w14:textId="2215925B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4BF3620" w14:textId="2A4303E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95</w:t>
            </w:r>
          </w:p>
        </w:tc>
        <w:tc>
          <w:tcPr>
            <w:tcW w:w="821" w:type="dxa"/>
          </w:tcPr>
          <w:p w14:paraId="068C2FE9" w14:textId="65D91FD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4B16BFA8" w14:textId="2DE7DDF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1B3BC5FB" w14:textId="77777777" w:rsidTr="004F0ACD">
        <w:tc>
          <w:tcPr>
            <w:tcW w:w="3865" w:type="dxa"/>
            <w:tcBorders>
              <w:top w:val="nil"/>
            </w:tcBorders>
          </w:tcPr>
          <w:p w14:paraId="7860B08A" w14:textId="0BFA86C0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30619798" w14:textId="364B676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41</w:t>
            </w:r>
          </w:p>
        </w:tc>
        <w:tc>
          <w:tcPr>
            <w:tcW w:w="821" w:type="dxa"/>
            <w:tcBorders>
              <w:top w:val="nil"/>
            </w:tcBorders>
          </w:tcPr>
          <w:p w14:paraId="2B0166A1" w14:textId="05CAB529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6FCB021B" w14:textId="63F9C5F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2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7</w:t>
            </w:r>
          </w:p>
        </w:tc>
      </w:tr>
      <w:tr w:rsidR="00827437" w:rsidRPr="0028282A" w14:paraId="31EF0022" w14:textId="77777777" w:rsidTr="004F0ACD">
        <w:tc>
          <w:tcPr>
            <w:tcW w:w="3865" w:type="dxa"/>
            <w:tcBorders>
              <w:top w:val="nil"/>
            </w:tcBorders>
          </w:tcPr>
          <w:p w14:paraId="5F26E448" w14:textId="7A8C4D6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72107D8A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7DACF9B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FF5A2F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AAFB6F5" w14:textId="77777777" w:rsidTr="004F0ACD">
        <w:tc>
          <w:tcPr>
            <w:tcW w:w="3865" w:type="dxa"/>
          </w:tcPr>
          <w:p w14:paraId="38E4F0EB" w14:textId="7377A27F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41FB35AC" w14:textId="18ED6FE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D46DA34" w14:textId="67EA978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22DEB1D" w14:textId="2DC31E9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1FE9DCD" w14:textId="77777777" w:rsidTr="004F0ACD">
        <w:tc>
          <w:tcPr>
            <w:tcW w:w="3865" w:type="dxa"/>
          </w:tcPr>
          <w:p w14:paraId="720AD368" w14:textId="309C6F85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lastRenderedPageBreak/>
              <w:t>PGS</w:t>
            </w:r>
          </w:p>
        </w:tc>
        <w:tc>
          <w:tcPr>
            <w:tcW w:w="895" w:type="dxa"/>
          </w:tcPr>
          <w:p w14:paraId="245D2708" w14:textId="29D70B8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5</w:t>
            </w:r>
          </w:p>
        </w:tc>
        <w:tc>
          <w:tcPr>
            <w:tcW w:w="821" w:type="dxa"/>
          </w:tcPr>
          <w:p w14:paraId="24AF2743" w14:textId="4703FAB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2</w:t>
            </w:r>
          </w:p>
        </w:tc>
        <w:tc>
          <w:tcPr>
            <w:tcW w:w="1312" w:type="dxa"/>
          </w:tcPr>
          <w:p w14:paraId="6E820882" w14:textId="68DCE2B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AF02AD3" w14:textId="77777777" w:rsidTr="004F0ACD">
        <w:tc>
          <w:tcPr>
            <w:tcW w:w="3865" w:type="dxa"/>
          </w:tcPr>
          <w:p w14:paraId="1FF87553" w14:textId="0CE0BB68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9B9BF4F" w14:textId="5F7450E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1</w:t>
            </w:r>
          </w:p>
        </w:tc>
        <w:tc>
          <w:tcPr>
            <w:tcW w:w="821" w:type="dxa"/>
          </w:tcPr>
          <w:p w14:paraId="05ECEF21" w14:textId="0C50379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6D9E65A8" w14:textId="7D8820E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0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6</w:t>
            </w:r>
          </w:p>
        </w:tc>
      </w:tr>
      <w:tr w:rsidR="00827437" w:rsidRPr="0028282A" w14:paraId="45BE7A70" w14:textId="77777777" w:rsidTr="004F0ACD">
        <w:tc>
          <w:tcPr>
            <w:tcW w:w="3865" w:type="dxa"/>
          </w:tcPr>
          <w:p w14:paraId="6AA7CAF9" w14:textId="320B7548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222A912" w14:textId="4252DF9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6BCDF9F" w14:textId="0059152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6DBA68F" w14:textId="748C41F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6207C5E" w14:textId="77777777" w:rsidTr="004F0ACD">
        <w:tc>
          <w:tcPr>
            <w:tcW w:w="3865" w:type="dxa"/>
          </w:tcPr>
          <w:p w14:paraId="376C0370" w14:textId="7C6F1F93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5CCB6FB" w14:textId="641F0DB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04</w:t>
            </w:r>
          </w:p>
        </w:tc>
        <w:tc>
          <w:tcPr>
            <w:tcW w:w="821" w:type="dxa"/>
          </w:tcPr>
          <w:p w14:paraId="5994861C" w14:textId="32B654D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31E9D297" w14:textId="7B1807E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CB962CB" w14:textId="77777777" w:rsidTr="004F0ACD">
        <w:tc>
          <w:tcPr>
            <w:tcW w:w="3865" w:type="dxa"/>
            <w:tcBorders>
              <w:top w:val="nil"/>
            </w:tcBorders>
          </w:tcPr>
          <w:p w14:paraId="174FF83E" w14:textId="1A87F693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71F3310C" w14:textId="24F091E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36</w:t>
            </w:r>
          </w:p>
        </w:tc>
        <w:tc>
          <w:tcPr>
            <w:tcW w:w="821" w:type="dxa"/>
            <w:tcBorders>
              <w:top w:val="nil"/>
            </w:tcBorders>
          </w:tcPr>
          <w:p w14:paraId="19AD80FD" w14:textId="3C19E0C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303A257B" w14:textId="0B7B9DB9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5.8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9</w:t>
            </w:r>
          </w:p>
        </w:tc>
      </w:tr>
      <w:tr w:rsidR="00827437" w:rsidRPr="0028282A" w14:paraId="4A4B0A0E" w14:textId="77777777" w:rsidTr="004F0ACD">
        <w:tc>
          <w:tcPr>
            <w:tcW w:w="3865" w:type="dxa"/>
            <w:tcBorders>
              <w:top w:val="nil"/>
            </w:tcBorders>
          </w:tcPr>
          <w:p w14:paraId="6F0FFC6E" w14:textId="5FF1087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5353FD5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582C17A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E93477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43C43DA7" w14:textId="77777777" w:rsidTr="004F0ACD">
        <w:tc>
          <w:tcPr>
            <w:tcW w:w="3865" w:type="dxa"/>
          </w:tcPr>
          <w:p w14:paraId="3BCD90BB" w14:textId="2CD2D700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58362103" w14:textId="5BE3663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F9D4A14" w14:textId="3DD5278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02FC0E0" w14:textId="355AD7F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A249D1F" w14:textId="77777777" w:rsidTr="004F0ACD">
        <w:tc>
          <w:tcPr>
            <w:tcW w:w="3865" w:type="dxa"/>
          </w:tcPr>
          <w:p w14:paraId="5A7E1ABE" w14:textId="4E1B3793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32D4CB28" w14:textId="5F9C073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9</w:t>
            </w:r>
          </w:p>
        </w:tc>
        <w:tc>
          <w:tcPr>
            <w:tcW w:w="821" w:type="dxa"/>
          </w:tcPr>
          <w:p w14:paraId="28829918" w14:textId="73FC3A3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35380636" w14:textId="4FC55BC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67D704FF" w14:textId="77777777" w:rsidTr="004F0ACD">
        <w:tc>
          <w:tcPr>
            <w:tcW w:w="3865" w:type="dxa"/>
          </w:tcPr>
          <w:p w14:paraId="59AC75BE" w14:textId="113E47EE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82DDECD" w14:textId="3BF5527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76</w:t>
            </w:r>
          </w:p>
        </w:tc>
        <w:tc>
          <w:tcPr>
            <w:tcW w:w="821" w:type="dxa"/>
          </w:tcPr>
          <w:p w14:paraId="22C94414" w14:textId="4D6919F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1E45726F" w14:textId="2D1F44F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2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29</w:t>
            </w:r>
          </w:p>
        </w:tc>
      </w:tr>
      <w:tr w:rsidR="00827437" w:rsidRPr="0028282A" w14:paraId="190ABA61" w14:textId="77777777" w:rsidTr="004F0ACD">
        <w:tc>
          <w:tcPr>
            <w:tcW w:w="3865" w:type="dxa"/>
          </w:tcPr>
          <w:p w14:paraId="3EE78CF1" w14:textId="2A7EE738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5416DF61" w14:textId="763C9A6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C846050" w14:textId="0DFBF70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D6F88E5" w14:textId="163F7A7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4226BB6" w14:textId="77777777" w:rsidTr="004F0ACD">
        <w:tc>
          <w:tcPr>
            <w:tcW w:w="3865" w:type="dxa"/>
          </w:tcPr>
          <w:p w14:paraId="4B9CE99D" w14:textId="052FCEE8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5DBB05B9" w14:textId="5C0CA4F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6</w:t>
            </w:r>
          </w:p>
        </w:tc>
        <w:tc>
          <w:tcPr>
            <w:tcW w:w="821" w:type="dxa"/>
          </w:tcPr>
          <w:p w14:paraId="6AD7744E" w14:textId="710DB6D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6695B5F7" w14:textId="781B89E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6E955A3C" w14:textId="77777777" w:rsidTr="004F0ACD">
        <w:tc>
          <w:tcPr>
            <w:tcW w:w="3865" w:type="dxa"/>
            <w:tcBorders>
              <w:top w:val="nil"/>
            </w:tcBorders>
          </w:tcPr>
          <w:p w14:paraId="378AC975" w14:textId="13A44325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625F6B03" w14:textId="64AFD03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821" w:type="dxa"/>
            <w:tcBorders>
              <w:top w:val="nil"/>
            </w:tcBorders>
          </w:tcPr>
          <w:p w14:paraId="0199464F" w14:textId="47D4FA9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702AED9C" w14:textId="50C5A39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9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5</w:t>
            </w:r>
          </w:p>
        </w:tc>
      </w:tr>
      <w:tr w:rsidR="00827437" w:rsidRPr="0028282A" w14:paraId="0E58DFE1" w14:textId="77777777" w:rsidTr="004F0ACD">
        <w:tc>
          <w:tcPr>
            <w:tcW w:w="3865" w:type="dxa"/>
          </w:tcPr>
          <w:p w14:paraId="72B39BD7" w14:textId="54F58439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</w:tcPr>
          <w:p w14:paraId="6F6E849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DE23819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A8F18C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DD19EA7" w14:textId="77777777" w:rsidTr="004F0ACD">
        <w:tc>
          <w:tcPr>
            <w:tcW w:w="3865" w:type="dxa"/>
            <w:tcBorders>
              <w:top w:val="nil"/>
            </w:tcBorders>
          </w:tcPr>
          <w:p w14:paraId="029165FA" w14:textId="12DADA51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1F01D3E1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42A3117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1A9FB61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45260BD5" w14:textId="77777777" w:rsidTr="004F0ACD">
        <w:tc>
          <w:tcPr>
            <w:tcW w:w="3865" w:type="dxa"/>
            <w:tcBorders>
              <w:top w:val="nil"/>
            </w:tcBorders>
          </w:tcPr>
          <w:p w14:paraId="3DC0247D" w14:textId="16215F38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0F44B59E" w14:textId="096EE9B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06</w:t>
            </w:r>
          </w:p>
        </w:tc>
        <w:tc>
          <w:tcPr>
            <w:tcW w:w="821" w:type="dxa"/>
            <w:tcBorders>
              <w:top w:val="nil"/>
            </w:tcBorders>
          </w:tcPr>
          <w:p w14:paraId="59F81895" w14:textId="7F094DC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1DD3F016" w14:textId="45D17BF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4E8CD419" w14:textId="77777777" w:rsidTr="004F0ACD">
        <w:tc>
          <w:tcPr>
            <w:tcW w:w="3865" w:type="dxa"/>
          </w:tcPr>
          <w:p w14:paraId="5FA0C4D1" w14:textId="3BF44418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35AB68FB" w14:textId="2D00EE3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21</w:t>
            </w:r>
          </w:p>
        </w:tc>
        <w:tc>
          <w:tcPr>
            <w:tcW w:w="821" w:type="dxa"/>
          </w:tcPr>
          <w:p w14:paraId="0BE743F9" w14:textId="2389755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42275251" w14:textId="047759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9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</w:t>
            </w:r>
          </w:p>
        </w:tc>
      </w:tr>
      <w:tr w:rsidR="00827437" w:rsidRPr="0028282A" w14:paraId="6AACE7CB" w14:textId="77777777" w:rsidTr="004F0ACD">
        <w:tc>
          <w:tcPr>
            <w:tcW w:w="3865" w:type="dxa"/>
          </w:tcPr>
          <w:p w14:paraId="0BB1B31A" w14:textId="05A35206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3B30B520" w14:textId="1239E9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6A16DCE" w14:textId="52C8E3D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9FE683B" w14:textId="7FDA2D7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A11D12F" w14:textId="77777777" w:rsidTr="004F0ACD">
        <w:tc>
          <w:tcPr>
            <w:tcW w:w="3865" w:type="dxa"/>
          </w:tcPr>
          <w:p w14:paraId="0645492A" w14:textId="194E9F05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2B1491BF" w14:textId="068DA43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8</w:t>
            </w:r>
          </w:p>
        </w:tc>
        <w:tc>
          <w:tcPr>
            <w:tcW w:w="821" w:type="dxa"/>
          </w:tcPr>
          <w:p w14:paraId="4F281CC9" w14:textId="02E26DE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2</w:t>
            </w:r>
          </w:p>
        </w:tc>
        <w:tc>
          <w:tcPr>
            <w:tcW w:w="1312" w:type="dxa"/>
          </w:tcPr>
          <w:p w14:paraId="50E52109" w14:textId="0604E95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8A7D2C1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7892D98E" w14:textId="346EC893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4B10DF4" w14:textId="1C05AE2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7711CBD" w14:textId="0DB8920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96842FF" w14:textId="067C62A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0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</w:t>
            </w:r>
          </w:p>
        </w:tc>
      </w:tr>
      <w:tr w:rsidR="00827437" w:rsidRPr="0028282A" w14:paraId="67B0DB68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194D0BE9" w14:textId="4E0D80C0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PolyPred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3BCE9C4C" w14:textId="1518A1A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004EE15C" w14:textId="6CFDFF9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6D28406A" w14:textId="674457F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25E344C" w14:textId="77777777" w:rsidTr="00207549">
        <w:tc>
          <w:tcPr>
            <w:tcW w:w="3865" w:type="dxa"/>
            <w:tcBorders>
              <w:top w:val="nil"/>
            </w:tcBorders>
          </w:tcPr>
          <w:p w14:paraId="06DE15C7" w14:textId="41FE699F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10F6237A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DBBAAE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3993B5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38AE485" w14:textId="77777777" w:rsidTr="004F0ACD">
        <w:tc>
          <w:tcPr>
            <w:tcW w:w="3865" w:type="dxa"/>
            <w:tcBorders>
              <w:top w:val="nil"/>
            </w:tcBorders>
          </w:tcPr>
          <w:p w14:paraId="43090580" w14:textId="654A658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4C24DAB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CE66DF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F14DF3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67BC6F2" w14:textId="77777777" w:rsidTr="004F0ACD">
        <w:tc>
          <w:tcPr>
            <w:tcW w:w="3865" w:type="dxa"/>
          </w:tcPr>
          <w:p w14:paraId="526D829B" w14:textId="783734B7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E38484D" w14:textId="30F44C4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16</w:t>
            </w:r>
          </w:p>
        </w:tc>
        <w:tc>
          <w:tcPr>
            <w:tcW w:w="821" w:type="dxa"/>
          </w:tcPr>
          <w:p w14:paraId="603AA390" w14:textId="546541B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44A1B33D" w14:textId="1AD2CD2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F63FFAB" w14:textId="77777777" w:rsidTr="004F0ACD">
        <w:tc>
          <w:tcPr>
            <w:tcW w:w="3865" w:type="dxa"/>
          </w:tcPr>
          <w:p w14:paraId="558BD37B" w14:textId="49D02805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03CFDE8" w14:textId="59FA87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0</w:t>
            </w:r>
          </w:p>
        </w:tc>
        <w:tc>
          <w:tcPr>
            <w:tcW w:w="821" w:type="dxa"/>
          </w:tcPr>
          <w:p w14:paraId="6EE5A085" w14:textId="73BB0AE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7A4BF63D" w14:textId="328A1C6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1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1</w:t>
            </w:r>
          </w:p>
        </w:tc>
      </w:tr>
      <w:tr w:rsidR="00827437" w:rsidRPr="0028282A" w14:paraId="1BF19499" w14:textId="77777777" w:rsidTr="004F0ACD">
        <w:tc>
          <w:tcPr>
            <w:tcW w:w="3865" w:type="dxa"/>
          </w:tcPr>
          <w:p w14:paraId="1A543444" w14:textId="6C7C4A72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2B65D2D2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C558C04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8E96B7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858BB87" w14:textId="77777777" w:rsidTr="004F0ACD">
        <w:tc>
          <w:tcPr>
            <w:tcW w:w="3865" w:type="dxa"/>
          </w:tcPr>
          <w:p w14:paraId="1DDE7612" w14:textId="78EE4FA1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7A6444C3" w14:textId="4A98DF3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52</w:t>
            </w:r>
          </w:p>
        </w:tc>
        <w:tc>
          <w:tcPr>
            <w:tcW w:w="821" w:type="dxa"/>
          </w:tcPr>
          <w:p w14:paraId="73AEDDD4" w14:textId="3FE14F7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16810AED" w14:textId="2CFC70C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4CD7132A" w14:textId="77777777" w:rsidTr="004F0ACD">
        <w:tc>
          <w:tcPr>
            <w:tcW w:w="3865" w:type="dxa"/>
          </w:tcPr>
          <w:p w14:paraId="4F1EE3D0" w14:textId="4C8DFBF6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F167E1F" w14:textId="16F35BB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7</w:t>
            </w:r>
          </w:p>
        </w:tc>
        <w:tc>
          <w:tcPr>
            <w:tcW w:w="821" w:type="dxa"/>
          </w:tcPr>
          <w:p w14:paraId="4CF16A1D" w14:textId="6AFD436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6480C84E" w14:textId="6548A22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6.4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8</w:t>
            </w:r>
          </w:p>
        </w:tc>
      </w:tr>
      <w:tr w:rsidR="00827437" w:rsidRPr="0028282A" w14:paraId="64604B39" w14:textId="77777777" w:rsidTr="004F0ACD">
        <w:tc>
          <w:tcPr>
            <w:tcW w:w="3865" w:type="dxa"/>
            <w:tcBorders>
              <w:top w:val="nil"/>
            </w:tcBorders>
          </w:tcPr>
          <w:p w14:paraId="72071769" w14:textId="1313EE87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1519F93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07AF712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8652E9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47D8CB3D" w14:textId="77777777" w:rsidTr="004F0ACD">
        <w:tc>
          <w:tcPr>
            <w:tcW w:w="3865" w:type="dxa"/>
            <w:tcBorders>
              <w:top w:val="nil"/>
            </w:tcBorders>
          </w:tcPr>
          <w:p w14:paraId="5D32B561" w14:textId="1F28789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7D6524C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C3FC3C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5465DA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D6930F8" w14:textId="77777777" w:rsidTr="004F0ACD">
        <w:tc>
          <w:tcPr>
            <w:tcW w:w="3865" w:type="dxa"/>
          </w:tcPr>
          <w:p w14:paraId="62F9B5E1" w14:textId="6971DD21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20C366F6" w14:textId="71AD71D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21</w:t>
            </w:r>
          </w:p>
        </w:tc>
        <w:tc>
          <w:tcPr>
            <w:tcW w:w="821" w:type="dxa"/>
          </w:tcPr>
          <w:p w14:paraId="0351A644" w14:textId="41A9612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6E642956" w14:textId="2EF3517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0CA1585" w14:textId="77777777" w:rsidTr="004F0ACD">
        <w:tc>
          <w:tcPr>
            <w:tcW w:w="3865" w:type="dxa"/>
          </w:tcPr>
          <w:p w14:paraId="478886BD" w14:textId="3D087885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BA5E92F" w14:textId="25BE012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7</w:t>
            </w:r>
          </w:p>
        </w:tc>
        <w:tc>
          <w:tcPr>
            <w:tcW w:w="821" w:type="dxa"/>
          </w:tcPr>
          <w:p w14:paraId="06EF98D4" w14:textId="4D2A00F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30C6ADF2" w14:textId="7A91798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9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3</w:t>
            </w:r>
          </w:p>
        </w:tc>
      </w:tr>
      <w:tr w:rsidR="00827437" w:rsidRPr="0028282A" w14:paraId="24ADDEBF" w14:textId="77777777" w:rsidTr="004F0ACD">
        <w:tc>
          <w:tcPr>
            <w:tcW w:w="3865" w:type="dxa"/>
          </w:tcPr>
          <w:p w14:paraId="73A8772A" w14:textId="09C11AFF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20F07D05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4F8FEE9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F57FF2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79830C1" w14:textId="77777777" w:rsidTr="004F0ACD">
        <w:tc>
          <w:tcPr>
            <w:tcW w:w="3865" w:type="dxa"/>
          </w:tcPr>
          <w:p w14:paraId="3D470168" w14:textId="503D2EC0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680DB936" w14:textId="773272B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64</w:t>
            </w:r>
          </w:p>
        </w:tc>
        <w:tc>
          <w:tcPr>
            <w:tcW w:w="821" w:type="dxa"/>
          </w:tcPr>
          <w:p w14:paraId="718742ED" w14:textId="707DD02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6D1F7708" w14:textId="7C89372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69DFBF20" w14:textId="77777777" w:rsidTr="004F0ACD">
        <w:tc>
          <w:tcPr>
            <w:tcW w:w="3865" w:type="dxa"/>
          </w:tcPr>
          <w:p w14:paraId="64932B29" w14:textId="51B936B1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CEBB5EF" w14:textId="7063490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  <w:tc>
          <w:tcPr>
            <w:tcW w:w="821" w:type="dxa"/>
          </w:tcPr>
          <w:p w14:paraId="79AF7D31" w14:textId="5C6AE74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5C62CC3E" w14:textId="09687F0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9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8</w:t>
            </w:r>
          </w:p>
        </w:tc>
      </w:tr>
      <w:tr w:rsidR="00827437" w:rsidRPr="0028282A" w14:paraId="24D650A7" w14:textId="77777777" w:rsidTr="004F0ACD">
        <w:tc>
          <w:tcPr>
            <w:tcW w:w="3865" w:type="dxa"/>
            <w:tcBorders>
              <w:top w:val="nil"/>
            </w:tcBorders>
          </w:tcPr>
          <w:p w14:paraId="47B430ED" w14:textId="03033014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66C5C91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CBF6A4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65C8B6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28B5F8F4" w14:textId="77777777" w:rsidTr="004F0ACD">
        <w:tc>
          <w:tcPr>
            <w:tcW w:w="3865" w:type="dxa"/>
            <w:tcBorders>
              <w:top w:val="nil"/>
            </w:tcBorders>
          </w:tcPr>
          <w:p w14:paraId="4CE0DF46" w14:textId="4EE0062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9E25AA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BBC3A1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F0D6F8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9A34FF9" w14:textId="77777777" w:rsidTr="004F0ACD">
        <w:tc>
          <w:tcPr>
            <w:tcW w:w="3865" w:type="dxa"/>
          </w:tcPr>
          <w:p w14:paraId="681C615C" w14:textId="56376DF1" w:rsidR="00827437" w:rsidRPr="0028282A" w:rsidRDefault="009F08FE" w:rsidP="0030525E">
            <w:pPr>
              <w:jc w:val="both"/>
            </w:pPr>
            <w:r>
              <w:lastRenderedPageBreak/>
              <w:t>PGS</w:t>
            </w:r>
          </w:p>
        </w:tc>
        <w:tc>
          <w:tcPr>
            <w:tcW w:w="895" w:type="dxa"/>
          </w:tcPr>
          <w:p w14:paraId="23CFF385" w14:textId="33E12B4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533</w:t>
            </w:r>
          </w:p>
        </w:tc>
        <w:tc>
          <w:tcPr>
            <w:tcW w:w="821" w:type="dxa"/>
          </w:tcPr>
          <w:p w14:paraId="7BBDFAC6" w14:textId="1F85D44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424A6661" w14:textId="63A415D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C3993D1" w14:textId="77777777" w:rsidTr="004F0ACD">
        <w:tc>
          <w:tcPr>
            <w:tcW w:w="3865" w:type="dxa"/>
          </w:tcPr>
          <w:p w14:paraId="293FC5C5" w14:textId="32658313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E92E6E5" w14:textId="668BD61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62</w:t>
            </w:r>
          </w:p>
        </w:tc>
        <w:tc>
          <w:tcPr>
            <w:tcW w:w="821" w:type="dxa"/>
          </w:tcPr>
          <w:p w14:paraId="34B087E1" w14:textId="365E66A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73598E6A" w14:textId="3BD7EB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8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23</w:t>
            </w:r>
          </w:p>
        </w:tc>
      </w:tr>
      <w:tr w:rsidR="00827437" w:rsidRPr="0028282A" w14:paraId="6F7635DD" w14:textId="77777777" w:rsidTr="004F0ACD">
        <w:tc>
          <w:tcPr>
            <w:tcW w:w="3865" w:type="dxa"/>
          </w:tcPr>
          <w:p w14:paraId="27E8940A" w14:textId="01F94F20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208418A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6B384E9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FFE8CE0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A10AACF" w14:textId="77777777" w:rsidTr="004F0ACD">
        <w:tc>
          <w:tcPr>
            <w:tcW w:w="3865" w:type="dxa"/>
          </w:tcPr>
          <w:p w14:paraId="24FD6004" w14:textId="27818980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27592F54" w14:textId="4F2D13D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97</w:t>
            </w:r>
          </w:p>
        </w:tc>
        <w:tc>
          <w:tcPr>
            <w:tcW w:w="821" w:type="dxa"/>
          </w:tcPr>
          <w:p w14:paraId="237973FF" w14:textId="473C87B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0563C63F" w14:textId="124F33F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5B97C2A6" w14:textId="77777777" w:rsidTr="004F0ACD">
        <w:tc>
          <w:tcPr>
            <w:tcW w:w="3865" w:type="dxa"/>
          </w:tcPr>
          <w:p w14:paraId="4C75B259" w14:textId="70530823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A47D06E" w14:textId="2929611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2</w:t>
            </w:r>
          </w:p>
        </w:tc>
        <w:tc>
          <w:tcPr>
            <w:tcW w:w="821" w:type="dxa"/>
          </w:tcPr>
          <w:p w14:paraId="1013EC79" w14:textId="27C143C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67638FA2" w14:textId="78A840E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9.8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6</w:t>
            </w:r>
          </w:p>
        </w:tc>
      </w:tr>
      <w:tr w:rsidR="00827437" w:rsidRPr="0028282A" w14:paraId="76A69AFD" w14:textId="77777777" w:rsidTr="004F0ACD">
        <w:tc>
          <w:tcPr>
            <w:tcW w:w="3865" w:type="dxa"/>
            <w:tcBorders>
              <w:top w:val="nil"/>
            </w:tcBorders>
          </w:tcPr>
          <w:p w14:paraId="681345F9" w14:textId="17CE08C8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46706255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07940E7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6BBB895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3820CC8" w14:textId="77777777" w:rsidTr="004F0ACD">
        <w:tc>
          <w:tcPr>
            <w:tcW w:w="3865" w:type="dxa"/>
          </w:tcPr>
          <w:p w14:paraId="7094D49E" w14:textId="1630B239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18ADA33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85B4B8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16D25A7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23F5C60" w14:textId="77777777" w:rsidTr="004F0ACD">
        <w:tc>
          <w:tcPr>
            <w:tcW w:w="3865" w:type="dxa"/>
            <w:tcBorders>
              <w:top w:val="nil"/>
            </w:tcBorders>
          </w:tcPr>
          <w:p w14:paraId="4F3121E8" w14:textId="2F84A9E6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2AEEA589" w14:textId="222EC64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449</w:t>
            </w:r>
          </w:p>
        </w:tc>
        <w:tc>
          <w:tcPr>
            <w:tcW w:w="821" w:type="dxa"/>
            <w:tcBorders>
              <w:top w:val="nil"/>
            </w:tcBorders>
          </w:tcPr>
          <w:p w14:paraId="205153F6" w14:textId="777A0083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6B0EBA03" w14:textId="6ACA204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0069BBC4" w14:textId="77777777" w:rsidTr="004F0ACD">
        <w:tc>
          <w:tcPr>
            <w:tcW w:w="3865" w:type="dxa"/>
            <w:tcBorders>
              <w:top w:val="nil"/>
            </w:tcBorders>
          </w:tcPr>
          <w:p w14:paraId="73C78891" w14:textId="2AE3415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48CF1DA2" w14:textId="62F1315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-0.016</w:t>
            </w:r>
          </w:p>
        </w:tc>
        <w:tc>
          <w:tcPr>
            <w:tcW w:w="821" w:type="dxa"/>
            <w:tcBorders>
              <w:top w:val="nil"/>
            </w:tcBorders>
          </w:tcPr>
          <w:p w14:paraId="4CB0AC8A" w14:textId="59FF553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30D7F80F" w14:textId="0EDDC5E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1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</w:t>
            </w:r>
          </w:p>
        </w:tc>
      </w:tr>
      <w:tr w:rsidR="00827437" w:rsidRPr="0028282A" w14:paraId="4959C919" w14:textId="77777777" w:rsidTr="004F0ACD">
        <w:tc>
          <w:tcPr>
            <w:tcW w:w="3865" w:type="dxa"/>
          </w:tcPr>
          <w:p w14:paraId="73550739" w14:textId="640C0CA9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2002F851" w14:textId="7D9DBDC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CFCFECA" w14:textId="2787771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0C74A2D" w14:textId="12F1169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32EB7D8" w14:textId="77777777" w:rsidTr="004F0ACD">
        <w:tc>
          <w:tcPr>
            <w:tcW w:w="3865" w:type="dxa"/>
          </w:tcPr>
          <w:p w14:paraId="1484B00F" w14:textId="0F76B174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4162D91C" w14:textId="6BDE113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35</w:t>
            </w:r>
          </w:p>
        </w:tc>
        <w:tc>
          <w:tcPr>
            <w:tcW w:w="821" w:type="dxa"/>
          </w:tcPr>
          <w:p w14:paraId="082FE0B7" w14:textId="6F96916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2FCC8248" w14:textId="5FBA169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2AABA09C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624FD9AB" w14:textId="1CB0FDAF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C5E6D3C" w14:textId="4C3F4CC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D9150CB" w14:textId="3371379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AD545DB" w14:textId="173ECA1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7.4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9</w:t>
            </w:r>
          </w:p>
        </w:tc>
      </w:tr>
      <w:tr w:rsidR="00827437" w:rsidRPr="0028282A" w14:paraId="2D608617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153D4CF4" w14:textId="403BF3E8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P+T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6BBDDCAB" w14:textId="5708F22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6DC77684" w14:textId="0D3ED16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181AA376" w14:textId="3DF54E3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CE65FC9" w14:textId="77777777" w:rsidTr="00207549">
        <w:tc>
          <w:tcPr>
            <w:tcW w:w="3865" w:type="dxa"/>
            <w:tcBorders>
              <w:top w:val="nil"/>
            </w:tcBorders>
          </w:tcPr>
          <w:p w14:paraId="6B04DCF8" w14:textId="1A2909CF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349E1446" w14:textId="4B10332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F7C96C6" w14:textId="4787129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9B0FF7F" w14:textId="23E035B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4393B23" w14:textId="77777777" w:rsidTr="004F0ACD">
        <w:tc>
          <w:tcPr>
            <w:tcW w:w="3865" w:type="dxa"/>
            <w:tcBorders>
              <w:top w:val="nil"/>
            </w:tcBorders>
          </w:tcPr>
          <w:p w14:paraId="7CF55AE3" w14:textId="084358D6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BACB17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5B2238D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4AEC6D7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07B48A4" w14:textId="77777777" w:rsidTr="004F0ACD">
        <w:tc>
          <w:tcPr>
            <w:tcW w:w="3865" w:type="dxa"/>
            <w:tcBorders>
              <w:top w:val="nil"/>
            </w:tcBorders>
          </w:tcPr>
          <w:p w14:paraId="029E9BCA" w14:textId="57825AE6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19CB4158" w14:textId="5E8802F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57</w:t>
            </w:r>
          </w:p>
        </w:tc>
        <w:tc>
          <w:tcPr>
            <w:tcW w:w="821" w:type="dxa"/>
            <w:tcBorders>
              <w:top w:val="nil"/>
            </w:tcBorders>
          </w:tcPr>
          <w:p w14:paraId="25967FD9" w14:textId="22E67B8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19B37F20" w14:textId="449C4EB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4100397" w14:textId="77777777" w:rsidTr="004F0ACD">
        <w:tc>
          <w:tcPr>
            <w:tcW w:w="3865" w:type="dxa"/>
          </w:tcPr>
          <w:p w14:paraId="149E7D12" w14:textId="3D913364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F30C594" w14:textId="39540BF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4</w:t>
            </w:r>
          </w:p>
        </w:tc>
        <w:tc>
          <w:tcPr>
            <w:tcW w:w="821" w:type="dxa"/>
          </w:tcPr>
          <w:p w14:paraId="2D1879EC" w14:textId="0163D1C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1F0A28F1" w14:textId="2B5904B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2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3</w:t>
            </w:r>
          </w:p>
        </w:tc>
      </w:tr>
      <w:tr w:rsidR="00827437" w:rsidRPr="0028282A" w14:paraId="458FEFA7" w14:textId="77777777" w:rsidTr="004F0ACD">
        <w:tc>
          <w:tcPr>
            <w:tcW w:w="3865" w:type="dxa"/>
          </w:tcPr>
          <w:p w14:paraId="2566C0AD" w14:textId="2B8538D7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1FA7A65" w14:textId="49FFDB6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13674D2" w14:textId="778FDFC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12C6725" w14:textId="65895A7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EFE6257" w14:textId="77777777" w:rsidTr="004F0ACD">
        <w:tc>
          <w:tcPr>
            <w:tcW w:w="3865" w:type="dxa"/>
          </w:tcPr>
          <w:p w14:paraId="3DE9A9C4" w14:textId="3EE60664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4822A4B6" w14:textId="661E9CD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01</w:t>
            </w:r>
          </w:p>
        </w:tc>
        <w:tc>
          <w:tcPr>
            <w:tcW w:w="821" w:type="dxa"/>
          </w:tcPr>
          <w:p w14:paraId="7415B228" w14:textId="3F73551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7F6092C7" w14:textId="671ACDB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47099E6" w14:textId="77777777" w:rsidTr="004F0ACD">
        <w:tc>
          <w:tcPr>
            <w:tcW w:w="3865" w:type="dxa"/>
          </w:tcPr>
          <w:p w14:paraId="500F4F83" w14:textId="70817009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66A3F5C" w14:textId="50C91CC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821" w:type="dxa"/>
          </w:tcPr>
          <w:p w14:paraId="650DA667" w14:textId="318FA5E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57B5B288" w14:textId="1C56827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5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7</w:t>
            </w:r>
          </w:p>
        </w:tc>
      </w:tr>
      <w:tr w:rsidR="00827437" w:rsidRPr="0028282A" w14:paraId="3D94004A" w14:textId="77777777" w:rsidTr="004F0ACD">
        <w:tc>
          <w:tcPr>
            <w:tcW w:w="3865" w:type="dxa"/>
          </w:tcPr>
          <w:p w14:paraId="5ECCC9C5" w14:textId="04C56554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</w:tcPr>
          <w:p w14:paraId="716573C3" w14:textId="3CDBCE2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C1700F1" w14:textId="5781188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98BF630" w14:textId="0E976CE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9392E11" w14:textId="77777777" w:rsidTr="004F0ACD">
        <w:tc>
          <w:tcPr>
            <w:tcW w:w="3865" w:type="dxa"/>
            <w:tcBorders>
              <w:top w:val="nil"/>
            </w:tcBorders>
          </w:tcPr>
          <w:p w14:paraId="71DBED0C" w14:textId="08756315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1D21E13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7C9DE9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66BFD2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A722EE8" w14:textId="77777777" w:rsidTr="004F0ACD">
        <w:tc>
          <w:tcPr>
            <w:tcW w:w="3865" w:type="dxa"/>
            <w:tcBorders>
              <w:top w:val="nil"/>
            </w:tcBorders>
          </w:tcPr>
          <w:p w14:paraId="71A8EA1C" w14:textId="19900631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82A2D41" w14:textId="1F49C07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68</w:t>
            </w:r>
          </w:p>
        </w:tc>
        <w:tc>
          <w:tcPr>
            <w:tcW w:w="821" w:type="dxa"/>
            <w:tcBorders>
              <w:top w:val="nil"/>
            </w:tcBorders>
          </w:tcPr>
          <w:p w14:paraId="051704D6" w14:textId="6B68D6F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5F2140B6" w14:textId="06DAC881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7AF8C46C" w14:textId="77777777" w:rsidTr="004F0ACD">
        <w:tc>
          <w:tcPr>
            <w:tcW w:w="3865" w:type="dxa"/>
          </w:tcPr>
          <w:p w14:paraId="397E6DF9" w14:textId="0A5A4641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24DAE51" w14:textId="612BC77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821" w:type="dxa"/>
          </w:tcPr>
          <w:p w14:paraId="3925307E" w14:textId="0BAC952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62C22E29" w14:textId="6D90E39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1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4</w:t>
            </w:r>
          </w:p>
        </w:tc>
      </w:tr>
      <w:tr w:rsidR="00827437" w:rsidRPr="0028282A" w14:paraId="5521F507" w14:textId="77777777" w:rsidTr="004F0ACD">
        <w:tc>
          <w:tcPr>
            <w:tcW w:w="3865" w:type="dxa"/>
          </w:tcPr>
          <w:p w14:paraId="34946490" w14:textId="469AD1E4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3BE2AF92" w14:textId="3CCFEB8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27643EB" w14:textId="0F8B693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E18339D" w14:textId="7251492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33C27CD" w14:textId="77777777" w:rsidTr="004F0ACD">
        <w:tc>
          <w:tcPr>
            <w:tcW w:w="3865" w:type="dxa"/>
          </w:tcPr>
          <w:p w14:paraId="12C1FE9D" w14:textId="454A53CD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3751842F" w14:textId="15B9826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14</w:t>
            </w:r>
          </w:p>
        </w:tc>
        <w:tc>
          <w:tcPr>
            <w:tcW w:w="821" w:type="dxa"/>
          </w:tcPr>
          <w:p w14:paraId="4D48CCED" w14:textId="08CCB39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7CEA6F5E" w14:textId="571982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54AF6CE" w14:textId="77777777" w:rsidTr="004F0ACD">
        <w:tc>
          <w:tcPr>
            <w:tcW w:w="3865" w:type="dxa"/>
          </w:tcPr>
          <w:p w14:paraId="65CFD091" w14:textId="18F46D29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081367F" w14:textId="17039D5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5</w:t>
            </w:r>
          </w:p>
        </w:tc>
        <w:tc>
          <w:tcPr>
            <w:tcW w:w="821" w:type="dxa"/>
          </w:tcPr>
          <w:p w14:paraId="28148E97" w14:textId="0769FC8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37AEF26D" w14:textId="657E9E4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2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8</w:t>
            </w:r>
          </w:p>
        </w:tc>
      </w:tr>
      <w:tr w:rsidR="00827437" w:rsidRPr="0028282A" w14:paraId="1281CE0D" w14:textId="77777777" w:rsidTr="004F0ACD">
        <w:tc>
          <w:tcPr>
            <w:tcW w:w="3865" w:type="dxa"/>
          </w:tcPr>
          <w:p w14:paraId="17EB0D29" w14:textId="1CDED5C1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</w:tcPr>
          <w:p w14:paraId="2F64ACF2" w14:textId="74400A7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44B8B97" w14:textId="57DDDDA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1370B3B" w14:textId="758E387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6180A0F" w14:textId="77777777" w:rsidTr="004F0ACD">
        <w:tc>
          <w:tcPr>
            <w:tcW w:w="3865" w:type="dxa"/>
            <w:tcBorders>
              <w:top w:val="nil"/>
            </w:tcBorders>
          </w:tcPr>
          <w:p w14:paraId="18CA7B87" w14:textId="42CFD2F9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2AF1A35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314FEE7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783AEC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45A09472" w14:textId="77777777" w:rsidTr="004F0ACD">
        <w:tc>
          <w:tcPr>
            <w:tcW w:w="3865" w:type="dxa"/>
            <w:tcBorders>
              <w:top w:val="nil"/>
            </w:tcBorders>
          </w:tcPr>
          <w:p w14:paraId="7346D7D6" w14:textId="4F7DBCAF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FD31D48" w14:textId="04CE4D4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96</w:t>
            </w:r>
          </w:p>
        </w:tc>
        <w:tc>
          <w:tcPr>
            <w:tcW w:w="821" w:type="dxa"/>
            <w:tcBorders>
              <w:top w:val="nil"/>
            </w:tcBorders>
          </w:tcPr>
          <w:p w14:paraId="61174CC3" w14:textId="7978016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  <w:tc>
          <w:tcPr>
            <w:tcW w:w="1312" w:type="dxa"/>
            <w:tcBorders>
              <w:top w:val="nil"/>
            </w:tcBorders>
          </w:tcPr>
          <w:p w14:paraId="55E8CD8C" w14:textId="50C852A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4AC3448F" w14:textId="77777777" w:rsidTr="004F0ACD">
        <w:tc>
          <w:tcPr>
            <w:tcW w:w="3865" w:type="dxa"/>
          </w:tcPr>
          <w:p w14:paraId="3C6BA88A" w14:textId="6D042A0B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92D88C8" w14:textId="4A6B0AD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77</w:t>
            </w:r>
          </w:p>
        </w:tc>
        <w:tc>
          <w:tcPr>
            <w:tcW w:w="821" w:type="dxa"/>
          </w:tcPr>
          <w:p w14:paraId="32E5218C" w14:textId="32883E4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1B44B6E0" w14:textId="46A6220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3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36</w:t>
            </w:r>
          </w:p>
        </w:tc>
      </w:tr>
      <w:tr w:rsidR="00827437" w:rsidRPr="0028282A" w14:paraId="27935261" w14:textId="77777777" w:rsidTr="004F0ACD">
        <w:tc>
          <w:tcPr>
            <w:tcW w:w="3865" w:type="dxa"/>
          </w:tcPr>
          <w:p w14:paraId="402A0382" w14:textId="192D0E13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26D558BC" w14:textId="7A3341A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61B9FB36" w14:textId="1B6A41A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6E73B6E" w14:textId="5664FD3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F1918BA" w14:textId="77777777" w:rsidTr="004F0ACD">
        <w:tc>
          <w:tcPr>
            <w:tcW w:w="3865" w:type="dxa"/>
          </w:tcPr>
          <w:p w14:paraId="59CC0EE1" w14:textId="25BC5DEB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0463BE0F" w14:textId="4C51ABF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91</w:t>
            </w:r>
          </w:p>
        </w:tc>
        <w:tc>
          <w:tcPr>
            <w:tcW w:w="821" w:type="dxa"/>
          </w:tcPr>
          <w:p w14:paraId="017F03A5" w14:textId="743F986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00BB7B48" w14:textId="4280595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995F3EB" w14:textId="77777777" w:rsidTr="004F0ACD">
        <w:tc>
          <w:tcPr>
            <w:tcW w:w="3865" w:type="dxa"/>
          </w:tcPr>
          <w:p w14:paraId="70D65618" w14:textId="21097E5B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9B1D9F4" w14:textId="58E5428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6</w:t>
            </w:r>
          </w:p>
        </w:tc>
        <w:tc>
          <w:tcPr>
            <w:tcW w:w="821" w:type="dxa"/>
          </w:tcPr>
          <w:p w14:paraId="67035834" w14:textId="1479680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</w:tcPr>
          <w:p w14:paraId="065BB8AF" w14:textId="50FD81B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4.7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7</w:t>
            </w:r>
          </w:p>
        </w:tc>
      </w:tr>
      <w:tr w:rsidR="00827437" w:rsidRPr="0028282A" w14:paraId="5B43F09F" w14:textId="77777777" w:rsidTr="004F0ACD">
        <w:tc>
          <w:tcPr>
            <w:tcW w:w="3865" w:type="dxa"/>
          </w:tcPr>
          <w:p w14:paraId="48BB3EE2" w14:textId="50D9867A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</w:tcPr>
          <w:p w14:paraId="52684D00" w14:textId="5392F67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65EDE3B" w14:textId="480564A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0804020" w14:textId="11F25F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6B7549B" w14:textId="77777777" w:rsidTr="004F0ACD">
        <w:tc>
          <w:tcPr>
            <w:tcW w:w="3865" w:type="dxa"/>
            <w:tcBorders>
              <w:top w:val="nil"/>
            </w:tcBorders>
          </w:tcPr>
          <w:p w14:paraId="5872DCC6" w14:textId="204650A8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498C900A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07EAFF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7326D62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43C6A1F" w14:textId="77777777" w:rsidTr="004F0ACD">
        <w:tc>
          <w:tcPr>
            <w:tcW w:w="3865" w:type="dxa"/>
          </w:tcPr>
          <w:p w14:paraId="32358A96" w14:textId="466BB9C4" w:rsidR="00827437" w:rsidRPr="0028282A" w:rsidRDefault="009F08FE" w:rsidP="0030525E">
            <w:pPr>
              <w:jc w:val="both"/>
              <w:rPr>
                <w:b/>
                <w:bCs/>
                <w:i/>
                <w:iCs/>
              </w:rPr>
            </w:pPr>
            <w:r>
              <w:lastRenderedPageBreak/>
              <w:t>PGS</w:t>
            </w:r>
          </w:p>
        </w:tc>
        <w:tc>
          <w:tcPr>
            <w:tcW w:w="895" w:type="dxa"/>
          </w:tcPr>
          <w:p w14:paraId="4B1272E2" w14:textId="69D152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8</w:t>
            </w:r>
          </w:p>
        </w:tc>
        <w:tc>
          <w:tcPr>
            <w:tcW w:w="821" w:type="dxa"/>
          </w:tcPr>
          <w:p w14:paraId="1DCE3281" w14:textId="1E60433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  <w:tc>
          <w:tcPr>
            <w:tcW w:w="1312" w:type="dxa"/>
          </w:tcPr>
          <w:p w14:paraId="0A742FA5" w14:textId="5B0612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2B18945D" w14:textId="77777777" w:rsidTr="004F0ACD">
        <w:tc>
          <w:tcPr>
            <w:tcW w:w="3865" w:type="dxa"/>
            <w:tcBorders>
              <w:top w:val="nil"/>
            </w:tcBorders>
          </w:tcPr>
          <w:p w14:paraId="6CBFE7FF" w14:textId="28186443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19341F72" w14:textId="078B339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-0.019</w:t>
            </w:r>
          </w:p>
        </w:tc>
        <w:tc>
          <w:tcPr>
            <w:tcW w:w="821" w:type="dxa"/>
            <w:tcBorders>
              <w:top w:val="nil"/>
            </w:tcBorders>
          </w:tcPr>
          <w:p w14:paraId="7FA70AFD" w14:textId="0247091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top w:val="nil"/>
            </w:tcBorders>
          </w:tcPr>
          <w:p w14:paraId="465D7D0D" w14:textId="1D20331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8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9</w:t>
            </w:r>
          </w:p>
        </w:tc>
      </w:tr>
      <w:tr w:rsidR="00827437" w:rsidRPr="0028282A" w14:paraId="4B5C5E26" w14:textId="77777777" w:rsidTr="004F0ACD">
        <w:tc>
          <w:tcPr>
            <w:tcW w:w="3865" w:type="dxa"/>
            <w:tcBorders>
              <w:top w:val="nil"/>
            </w:tcBorders>
          </w:tcPr>
          <w:p w14:paraId="69007B31" w14:textId="6D9F37C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5282E49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2891E6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15FEDD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4470F6D9" w14:textId="77777777" w:rsidTr="004F0ACD">
        <w:tc>
          <w:tcPr>
            <w:tcW w:w="3865" w:type="dxa"/>
          </w:tcPr>
          <w:p w14:paraId="3194AF2C" w14:textId="2DC2734A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3010FCE2" w14:textId="789939E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9</w:t>
            </w:r>
          </w:p>
        </w:tc>
        <w:tc>
          <w:tcPr>
            <w:tcW w:w="821" w:type="dxa"/>
          </w:tcPr>
          <w:p w14:paraId="16C23209" w14:textId="64DB2B1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2</w:t>
            </w:r>
          </w:p>
        </w:tc>
        <w:tc>
          <w:tcPr>
            <w:tcW w:w="1312" w:type="dxa"/>
          </w:tcPr>
          <w:p w14:paraId="33064522" w14:textId="67F1CE8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/>
              </w:rPr>
              <w:t>&lt;2.0×10</w:t>
            </w:r>
            <w:r w:rsidRPr="0028282A">
              <w:rPr>
                <w:color w:val="000000"/>
                <w:vertAlign w:val="superscript"/>
              </w:rPr>
              <w:t>−16</w:t>
            </w:r>
          </w:p>
        </w:tc>
      </w:tr>
      <w:tr w:rsidR="00827437" w:rsidRPr="0028282A" w14:paraId="3237B3BB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3CBAAC43" w14:textId="2477876C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06F607A" w14:textId="0F05D88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BD515DE" w14:textId="75809A6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8B4AE8E" w14:textId="7BF9115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7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</w:t>
            </w:r>
          </w:p>
        </w:tc>
      </w:tr>
      <w:tr w:rsidR="00827437" w:rsidRPr="0028282A" w14:paraId="3CBACBE1" w14:textId="77777777" w:rsidTr="00207549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1DF6D338" w14:textId="0B1C4841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b/>
                <w:bCs/>
              </w:rPr>
              <w:t>AF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111CD5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2FFF6DF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0AEA88B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17E6537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652C4915" w14:textId="428DCF1F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Graham SE et al. (ex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6EFC9C5E" w14:textId="26E7BAE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6C07B802" w14:textId="22FB310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7F2B1A49" w14:textId="19958B7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73D97AD" w14:textId="77777777" w:rsidTr="00207549">
        <w:tc>
          <w:tcPr>
            <w:tcW w:w="3865" w:type="dxa"/>
            <w:tcBorders>
              <w:top w:val="nil"/>
            </w:tcBorders>
          </w:tcPr>
          <w:p w14:paraId="38FDB138" w14:textId="4B6876E7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77847AB2" w14:textId="502173E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063F833" w14:textId="2E67BCE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63587FC" w14:textId="5CC6EA4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F9F4C5B" w14:textId="77777777" w:rsidTr="004F0ACD">
        <w:tc>
          <w:tcPr>
            <w:tcW w:w="3865" w:type="dxa"/>
            <w:tcBorders>
              <w:top w:val="nil"/>
            </w:tcBorders>
          </w:tcPr>
          <w:p w14:paraId="30F07482" w14:textId="679069FD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13B25C99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C9703F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880F9C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FE3A637" w14:textId="77777777" w:rsidTr="004F0ACD">
        <w:tc>
          <w:tcPr>
            <w:tcW w:w="3865" w:type="dxa"/>
            <w:tcBorders>
              <w:top w:val="nil"/>
            </w:tcBorders>
          </w:tcPr>
          <w:p w14:paraId="4D41354C" w14:textId="17CDA49E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59A6705C" w14:textId="25C0757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13</w:t>
            </w:r>
          </w:p>
        </w:tc>
        <w:tc>
          <w:tcPr>
            <w:tcW w:w="821" w:type="dxa"/>
            <w:tcBorders>
              <w:top w:val="nil"/>
            </w:tcBorders>
          </w:tcPr>
          <w:p w14:paraId="61316BC3" w14:textId="6366B6AF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3FFFF8B9" w14:textId="21585259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1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5</w:t>
            </w:r>
          </w:p>
        </w:tc>
      </w:tr>
      <w:tr w:rsidR="00827437" w:rsidRPr="0028282A" w14:paraId="2B86F3DA" w14:textId="77777777" w:rsidTr="004F0ACD">
        <w:tc>
          <w:tcPr>
            <w:tcW w:w="3865" w:type="dxa"/>
          </w:tcPr>
          <w:p w14:paraId="1B6C5710" w14:textId="6327FD3A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654B471" w14:textId="1B94F9C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2</w:t>
            </w:r>
          </w:p>
        </w:tc>
        <w:tc>
          <w:tcPr>
            <w:tcW w:w="821" w:type="dxa"/>
          </w:tcPr>
          <w:p w14:paraId="1A9B0C4C" w14:textId="0D3669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4</w:t>
            </w:r>
          </w:p>
        </w:tc>
        <w:tc>
          <w:tcPr>
            <w:tcW w:w="1312" w:type="dxa"/>
          </w:tcPr>
          <w:p w14:paraId="493390C2" w14:textId="7AE28A4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82</w:t>
            </w:r>
          </w:p>
        </w:tc>
      </w:tr>
      <w:tr w:rsidR="00827437" w:rsidRPr="0028282A" w14:paraId="40267D67" w14:textId="77777777" w:rsidTr="004F0ACD">
        <w:tc>
          <w:tcPr>
            <w:tcW w:w="3865" w:type="dxa"/>
          </w:tcPr>
          <w:p w14:paraId="7345BB53" w14:textId="4D08A5A1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553043C8" w14:textId="1892B76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7A52766" w14:textId="4F92694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5E5426E" w14:textId="3EDE46A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D11A261" w14:textId="77777777" w:rsidTr="004F0ACD">
        <w:tc>
          <w:tcPr>
            <w:tcW w:w="3865" w:type="dxa"/>
          </w:tcPr>
          <w:p w14:paraId="1FA5BA0D" w14:textId="473106DB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33DF5233" w14:textId="224C956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52</w:t>
            </w:r>
          </w:p>
        </w:tc>
        <w:tc>
          <w:tcPr>
            <w:tcW w:w="821" w:type="dxa"/>
          </w:tcPr>
          <w:p w14:paraId="19614153" w14:textId="6F0D6AF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4313DBFA" w14:textId="09C01A0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4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3</w:t>
            </w:r>
          </w:p>
        </w:tc>
      </w:tr>
      <w:tr w:rsidR="00827437" w:rsidRPr="0028282A" w14:paraId="0C37EBB4" w14:textId="77777777" w:rsidTr="004F0ACD">
        <w:tc>
          <w:tcPr>
            <w:tcW w:w="3865" w:type="dxa"/>
          </w:tcPr>
          <w:p w14:paraId="188F20E8" w14:textId="59B10A15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5EE2A90" w14:textId="15A8EA1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821" w:type="dxa"/>
          </w:tcPr>
          <w:p w14:paraId="5CE3BEB0" w14:textId="0114E23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281740C1" w14:textId="5F0459D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675</w:t>
            </w:r>
          </w:p>
        </w:tc>
      </w:tr>
      <w:tr w:rsidR="00827437" w:rsidRPr="0028282A" w14:paraId="44607406" w14:textId="77777777" w:rsidTr="004F0ACD">
        <w:tc>
          <w:tcPr>
            <w:tcW w:w="3865" w:type="dxa"/>
          </w:tcPr>
          <w:p w14:paraId="585A051F" w14:textId="68E5CAD6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</w:tcPr>
          <w:p w14:paraId="108360F6" w14:textId="679C1BC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B2B8A05" w14:textId="6AE24B6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05AB4AF" w14:textId="06738B6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C30ADE8" w14:textId="77777777" w:rsidTr="004F0ACD">
        <w:tc>
          <w:tcPr>
            <w:tcW w:w="3865" w:type="dxa"/>
            <w:tcBorders>
              <w:top w:val="nil"/>
            </w:tcBorders>
          </w:tcPr>
          <w:p w14:paraId="434FE2E5" w14:textId="62FD2416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AC0476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D81117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B86E4A9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B876A20" w14:textId="77777777" w:rsidTr="004F0ACD">
        <w:tc>
          <w:tcPr>
            <w:tcW w:w="3865" w:type="dxa"/>
            <w:tcBorders>
              <w:top w:val="nil"/>
            </w:tcBorders>
          </w:tcPr>
          <w:p w14:paraId="528C844F" w14:textId="3EE0E802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3BC9B2B" w14:textId="07E8C01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40</w:t>
            </w:r>
          </w:p>
        </w:tc>
        <w:tc>
          <w:tcPr>
            <w:tcW w:w="821" w:type="dxa"/>
            <w:tcBorders>
              <w:top w:val="nil"/>
            </w:tcBorders>
          </w:tcPr>
          <w:p w14:paraId="2599C3F9" w14:textId="071DD7C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16FFEAF8" w14:textId="04D8C14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6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67</w:t>
            </w:r>
          </w:p>
        </w:tc>
      </w:tr>
      <w:tr w:rsidR="00827437" w:rsidRPr="0028282A" w14:paraId="00762F9E" w14:textId="77777777" w:rsidTr="004F0ACD">
        <w:tc>
          <w:tcPr>
            <w:tcW w:w="3865" w:type="dxa"/>
          </w:tcPr>
          <w:p w14:paraId="14FF45BD" w14:textId="4124DB78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0231DBB" w14:textId="68E76D0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821" w:type="dxa"/>
          </w:tcPr>
          <w:p w14:paraId="7E386001" w14:textId="6F98456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4</w:t>
            </w:r>
          </w:p>
        </w:tc>
        <w:tc>
          <w:tcPr>
            <w:tcW w:w="1312" w:type="dxa"/>
          </w:tcPr>
          <w:p w14:paraId="53C7F4BB" w14:textId="18D2613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94</w:t>
            </w:r>
          </w:p>
        </w:tc>
      </w:tr>
      <w:tr w:rsidR="00827437" w:rsidRPr="0028282A" w14:paraId="591835AD" w14:textId="77777777" w:rsidTr="004F0ACD">
        <w:tc>
          <w:tcPr>
            <w:tcW w:w="3865" w:type="dxa"/>
          </w:tcPr>
          <w:p w14:paraId="510D7E10" w14:textId="4B9347B8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0DAA1877" w14:textId="76B93AD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1793458" w14:textId="3B13F76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1D9E6C4" w14:textId="08069FB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49A9A9C" w14:textId="77777777" w:rsidTr="004F0ACD">
        <w:tc>
          <w:tcPr>
            <w:tcW w:w="3865" w:type="dxa"/>
          </w:tcPr>
          <w:p w14:paraId="10D02596" w14:textId="55317682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1C3EA903" w14:textId="1ADC60E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85</w:t>
            </w:r>
          </w:p>
        </w:tc>
        <w:tc>
          <w:tcPr>
            <w:tcW w:w="821" w:type="dxa"/>
          </w:tcPr>
          <w:p w14:paraId="2AE69070" w14:textId="137DDDD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6A3FE2F0" w14:textId="45C0D1E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2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67</w:t>
            </w:r>
          </w:p>
        </w:tc>
      </w:tr>
      <w:tr w:rsidR="00827437" w:rsidRPr="0028282A" w14:paraId="6FE83107" w14:textId="77777777" w:rsidTr="004F0ACD">
        <w:tc>
          <w:tcPr>
            <w:tcW w:w="3865" w:type="dxa"/>
          </w:tcPr>
          <w:p w14:paraId="6A2A460F" w14:textId="4E6CA514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2CEA329" w14:textId="2D5FFEE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7</w:t>
            </w:r>
          </w:p>
        </w:tc>
        <w:tc>
          <w:tcPr>
            <w:tcW w:w="821" w:type="dxa"/>
          </w:tcPr>
          <w:p w14:paraId="7C564371" w14:textId="749AEC1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14664774" w14:textId="753462E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789</w:t>
            </w:r>
          </w:p>
        </w:tc>
      </w:tr>
      <w:tr w:rsidR="00827437" w:rsidRPr="0028282A" w14:paraId="30BBAC83" w14:textId="77777777" w:rsidTr="004F0ACD">
        <w:tc>
          <w:tcPr>
            <w:tcW w:w="3865" w:type="dxa"/>
          </w:tcPr>
          <w:p w14:paraId="39ADD001" w14:textId="2DFF014B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</w:tcPr>
          <w:p w14:paraId="5C1196F2" w14:textId="7410145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9D8A0ED" w14:textId="27E9538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6A263DC" w14:textId="3D35461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4CF9706" w14:textId="77777777" w:rsidTr="004F0ACD">
        <w:tc>
          <w:tcPr>
            <w:tcW w:w="3865" w:type="dxa"/>
            <w:tcBorders>
              <w:top w:val="nil"/>
            </w:tcBorders>
          </w:tcPr>
          <w:p w14:paraId="2AD5EA78" w14:textId="2343E34A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B90BF01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AFC792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2C0CDA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51369388" w14:textId="77777777" w:rsidTr="004F0ACD">
        <w:tc>
          <w:tcPr>
            <w:tcW w:w="3865" w:type="dxa"/>
            <w:tcBorders>
              <w:top w:val="nil"/>
            </w:tcBorders>
          </w:tcPr>
          <w:p w14:paraId="3AE1B744" w14:textId="659C34A3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00408FBD" w14:textId="715286B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43</w:t>
            </w:r>
          </w:p>
        </w:tc>
        <w:tc>
          <w:tcPr>
            <w:tcW w:w="821" w:type="dxa"/>
            <w:tcBorders>
              <w:top w:val="nil"/>
            </w:tcBorders>
          </w:tcPr>
          <w:p w14:paraId="47D6E594" w14:textId="0606412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1A324725" w14:textId="5F0D7A81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2.8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91</w:t>
            </w:r>
          </w:p>
        </w:tc>
      </w:tr>
      <w:tr w:rsidR="00827437" w:rsidRPr="0028282A" w14:paraId="7C6DFBEA" w14:textId="77777777" w:rsidTr="004F0ACD">
        <w:tc>
          <w:tcPr>
            <w:tcW w:w="3865" w:type="dxa"/>
          </w:tcPr>
          <w:p w14:paraId="35C6A0F9" w14:textId="166CA1B3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01A3EC2" w14:textId="20CED2F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92</w:t>
            </w:r>
          </w:p>
        </w:tc>
        <w:tc>
          <w:tcPr>
            <w:tcW w:w="821" w:type="dxa"/>
          </w:tcPr>
          <w:p w14:paraId="29E66B33" w14:textId="696B556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07AB4B63" w14:textId="3D1B10C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1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</w:t>
            </w:r>
          </w:p>
        </w:tc>
      </w:tr>
      <w:tr w:rsidR="00827437" w:rsidRPr="0028282A" w14:paraId="582E5D10" w14:textId="77777777" w:rsidTr="004F0ACD">
        <w:tc>
          <w:tcPr>
            <w:tcW w:w="3865" w:type="dxa"/>
          </w:tcPr>
          <w:p w14:paraId="22664DC6" w14:textId="4655DD34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9C271E1" w14:textId="5189D2A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397B37B" w14:textId="2F643C9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DCD615B" w14:textId="337575D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D395B86" w14:textId="77777777" w:rsidTr="004F0ACD">
        <w:tc>
          <w:tcPr>
            <w:tcW w:w="3865" w:type="dxa"/>
          </w:tcPr>
          <w:p w14:paraId="05B5097B" w14:textId="349C4222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0D395EEC" w14:textId="7AF5CF3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33</w:t>
            </w:r>
          </w:p>
        </w:tc>
        <w:tc>
          <w:tcPr>
            <w:tcW w:w="821" w:type="dxa"/>
          </w:tcPr>
          <w:p w14:paraId="6CFB2FCA" w14:textId="431A63D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7B655117" w14:textId="7927671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6.3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3</w:t>
            </w:r>
          </w:p>
        </w:tc>
      </w:tr>
      <w:tr w:rsidR="00827437" w:rsidRPr="0028282A" w14:paraId="6F1AA21C" w14:textId="77777777" w:rsidTr="004F0ACD">
        <w:tc>
          <w:tcPr>
            <w:tcW w:w="3865" w:type="dxa"/>
          </w:tcPr>
          <w:p w14:paraId="1C791C18" w14:textId="00B1460B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D37744C" w14:textId="5A7BDA9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6</w:t>
            </w:r>
          </w:p>
        </w:tc>
        <w:tc>
          <w:tcPr>
            <w:tcW w:w="821" w:type="dxa"/>
          </w:tcPr>
          <w:p w14:paraId="03756E91" w14:textId="33948FC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4B1F53F7" w14:textId="3E296B0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</w:tr>
      <w:tr w:rsidR="00827437" w:rsidRPr="0028282A" w14:paraId="28C314D3" w14:textId="77777777" w:rsidTr="004F0ACD">
        <w:tc>
          <w:tcPr>
            <w:tcW w:w="3865" w:type="dxa"/>
          </w:tcPr>
          <w:p w14:paraId="6BC9FC90" w14:textId="38A824C4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</w:tcPr>
          <w:p w14:paraId="3EEB0BD6" w14:textId="456A1A4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A31DD64" w14:textId="127DF1D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6073E90" w14:textId="04B4018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5D0C3C1" w14:textId="77777777" w:rsidTr="004F0ACD">
        <w:tc>
          <w:tcPr>
            <w:tcW w:w="3865" w:type="dxa"/>
            <w:tcBorders>
              <w:top w:val="nil"/>
            </w:tcBorders>
          </w:tcPr>
          <w:p w14:paraId="5F02B466" w14:textId="37528DB4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05CF8D6B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670E59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425842A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93848CC" w14:textId="77777777" w:rsidTr="004F0ACD">
        <w:tc>
          <w:tcPr>
            <w:tcW w:w="3865" w:type="dxa"/>
          </w:tcPr>
          <w:p w14:paraId="14F2BFDF" w14:textId="69A1E1EC" w:rsidR="00827437" w:rsidRPr="0028282A" w:rsidRDefault="009F08FE" w:rsidP="0030525E">
            <w:pPr>
              <w:jc w:val="both"/>
              <w:rPr>
                <w:b/>
                <w:bCs/>
                <w:i/>
                <w:iCs/>
              </w:rPr>
            </w:pPr>
            <w:r>
              <w:t>PGS</w:t>
            </w:r>
          </w:p>
        </w:tc>
        <w:tc>
          <w:tcPr>
            <w:tcW w:w="895" w:type="dxa"/>
          </w:tcPr>
          <w:p w14:paraId="3FB7920C" w14:textId="34E7F92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19</w:t>
            </w:r>
          </w:p>
        </w:tc>
        <w:tc>
          <w:tcPr>
            <w:tcW w:w="821" w:type="dxa"/>
          </w:tcPr>
          <w:p w14:paraId="006AAD81" w14:textId="424DD41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8</w:t>
            </w:r>
          </w:p>
        </w:tc>
        <w:tc>
          <w:tcPr>
            <w:tcW w:w="1312" w:type="dxa"/>
          </w:tcPr>
          <w:p w14:paraId="178EEADC" w14:textId="4641712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5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6</w:t>
            </w:r>
          </w:p>
        </w:tc>
      </w:tr>
      <w:tr w:rsidR="00827437" w:rsidRPr="0028282A" w14:paraId="6C1AFAB8" w14:textId="77777777" w:rsidTr="004F0ACD">
        <w:tc>
          <w:tcPr>
            <w:tcW w:w="3865" w:type="dxa"/>
            <w:tcBorders>
              <w:top w:val="nil"/>
            </w:tcBorders>
          </w:tcPr>
          <w:p w14:paraId="5F4DA029" w14:textId="06AD4398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40062DDF" w14:textId="1784386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-0.020</w:t>
            </w:r>
          </w:p>
        </w:tc>
        <w:tc>
          <w:tcPr>
            <w:tcW w:w="821" w:type="dxa"/>
            <w:tcBorders>
              <w:top w:val="nil"/>
            </w:tcBorders>
          </w:tcPr>
          <w:p w14:paraId="481A89D8" w14:textId="46758C7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7</w:t>
            </w:r>
          </w:p>
        </w:tc>
        <w:tc>
          <w:tcPr>
            <w:tcW w:w="1312" w:type="dxa"/>
            <w:tcBorders>
              <w:top w:val="nil"/>
            </w:tcBorders>
          </w:tcPr>
          <w:p w14:paraId="3D270866" w14:textId="269A3CB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59</w:t>
            </w:r>
          </w:p>
        </w:tc>
      </w:tr>
      <w:tr w:rsidR="00827437" w:rsidRPr="0028282A" w14:paraId="00769531" w14:textId="77777777" w:rsidTr="004F0ACD">
        <w:tc>
          <w:tcPr>
            <w:tcW w:w="3865" w:type="dxa"/>
            <w:tcBorders>
              <w:top w:val="nil"/>
            </w:tcBorders>
          </w:tcPr>
          <w:p w14:paraId="62114427" w14:textId="6361EBE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4B7067C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24B294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87C0BD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173B8B9" w14:textId="77777777" w:rsidTr="004F0ACD">
        <w:tc>
          <w:tcPr>
            <w:tcW w:w="3865" w:type="dxa"/>
          </w:tcPr>
          <w:p w14:paraId="6046229C" w14:textId="02651732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7DAAA225" w14:textId="6E7B965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29</w:t>
            </w:r>
          </w:p>
        </w:tc>
        <w:tc>
          <w:tcPr>
            <w:tcW w:w="821" w:type="dxa"/>
          </w:tcPr>
          <w:p w14:paraId="161B6B31" w14:textId="0F57734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0</w:t>
            </w:r>
          </w:p>
        </w:tc>
        <w:tc>
          <w:tcPr>
            <w:tcW w:w="1312" w:type="dxa"/>
          </w:tcPr>
          <w:p w14:paraId="34EBF31E" w14:textId="599B20B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7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0</w:t>
            </w:r>
          </w:p>
        </w:tc>
      </w:tr>
      <w:tr w:rsidR="00827437" w:rsidRPr="0028282A" w14:paraId="0A95EF39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1F823EEA" w14:textId="17B85110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2B46934" w14:textId="0B089C0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1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E34D3B2" w14:textId="5EE5D6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BAA2B69" w14:textId="78484F0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566</w:t>
            </w:r>
          </w:p>
        </w:tc>
      </w:tr>
      <w:tr w:rsidR="00827437" w:rsidRPr="0028282A" w14:paraId="7DB2EBFE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35072171" w14:textId="554FBEB0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Graham SE et al. (in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6D9ACDA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66D1800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0E2A45A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3EBD596" w14:textId="77777777" w:rsidTr="00207549">
        <w:tc>
          <w:tcPr>
            <w:tcW w:w="3865" w:type="dxa"/>
            <w:tcBorders>
              <w:top w:val="nil"/>
            </w:tcBorders>
          </w:tcPr>
          <w:p w14:paraId="541467C2" w14:textId="3501282D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lastRenderedPageBreak/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2DDD5A50" w14:textId="57E0D8D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FDE8AED" w14:textId="67EABB1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7847419" w14:textId="33175FA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DD22935" w14:textId="77777777" w:rsidTr="004F0ACD">
        <w:tc>
          <w:tcPr>
            <w:tcW w:w="3865" w:type="dxa"/>
          </w:tcPr>
          <w:p w14:paraId="196DBB54" w14:textId="26C5EA8E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21B84535" w14:textId="694CC95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543C4DE" w14:textId="41D5B66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3E43E7C" w14:textId="3EC42B9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4712841" w14:textId="77777777" w:rsidTr="004F0ACD">
        <w:tc>
          <w:tcPr>
            <w:tcW w:w="3865" w:type="dxa"/>
            <w:tcBorders>
              <w:top w:val="nil"/>
            </w:tcBorders>
          </w:tcPr>
          <w:p w14:paraId="3283D9E7" w14:textId="7B378153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074B524E" w14:textId="0BC3545A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34</w:t>
            </w:r>
          </w:p>
        </w:tc>
        <w:tc>
          <w:tcPr>
            <w:tcW w:w="821" w:type="dxa"/>
            <w:tcBorders>
              <w:top w:val="nil"/>
            </w:tcBorders>
          </w:tcPr>
          <w:p w14:paraId="6FA13693" w14:textId="5F87C3F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16B7A71B" w14:textId="6A30F71F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7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63</w:t>
            </w:r>
          </w:p>
        </w:tc>
      </w:tr>
      <w:tr w:rsidR="00827437" w:rsidRPr="0028282A" w14:paraId="3C1A2B4E" w14:textId="77777777" w:rsidTr="004F0ACD">
        <w:tc>
          <w:tcPr>
            <w:tcW w:w="3865" w:type="dxa"/>
            <w:tcBorders>
              <w:top w:val="nil"/>
            </w:tcBorders>
          </w:tcPr>
          <w:p w14:paraId="34223D93" w14:textId="16AA4AF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20A102E7" w14:textId="447F370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42</w:t>
            </w:r>
          </w:p>
        </w:tc>
        <w:tc>
          <w:tcPr>
            <w:tcW w:w="821" w:type="dxa"/>
            <w:tcBorders>
              <w:top w:val="nil"/>
            </w:tcBorders>
          </w:tcPr>
          <w:p w14:paraId="5BF90ADE" w14:textId="5F6DCC9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4</w:t>
            </w:r>
          </w:p>
        </w:tc>
        <w:tc>
          <w:tcPr>
            <w:tcW w:w="1312" w:type="dxa"/>
            <w:tcBorders>
              <w:top w:val="nil"/>
            </w:tcBorders>
          </w:tcPr>
          <w:p w14:paraId="7C22D444" w14:textId="124EDC0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81</w:t>
            </w:r>
          </w:p>
        </w:tc>
      </w:tr>
      <w:tr w:rsidR="00827437" w:rsidRPr="0028282A" w14:paraId="76BAC5F8" w14:textId="77777777" w:rsidTr="004F0ACD">
        <w:tc>
          <w:tcPr>
            <w:tcW w:w="3865" w:type="dxa"/>
          </w:tcPr>
          <w:p w14:paraId="52FC1B50" w14:textId="30527BAB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2CB0ACF2" w14:textId="038EE41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0E79470" w14:textId="1BD0C40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F363BF8" w14:textId="32FD4EE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7E7B4A4" w14:textId="77777777" w:rsidTr="004F0ACD">
        <w:tc>
          <w:tcPr>
            <w:tcW w:w="3865" w:type="dxa"/>
          </w:tcPr>
          <w:p w14:paraId="7649C123" w14:textId="1B6934C8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06835A46" w14:textId="01AE8F2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75</w:t>
            </w:r>
          </w:p>
        </w:tc>
        <w:tc>
          <w:tcPr>
            <w:tcW w:w="821" w:type="dxa"/>
          </w:tcPr>
          <w:p w14:paraId="782ADAF6" w14:textId="10C4188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1F1EFDAA" w14:textId="54F9528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9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60</w:t>
            </w:r>
          </w:p>
        </w:tc>
      </w:tr>
      <w:tr w:rsidR="00827437" w:rsidRPr="0028282A" w14:paraId="01A07BD9" w14:textId="77777777" w:rsidTr="004F0ACD">
        <w:tc>
          <w:tcPr>
            <w:tcW w:w="3865" w:type="dxa"/>
          </w:tcPr>
          <w:p w14:paraId="4F09B8FE" w14:textId="2AB72B6E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30AC8B5" w14:textId="72B3C05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821" w:type="dxa"/>
          </w:tcPr>
          <w:p w14:paraId="0FC298D4" w14:textId="74E6816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376DC506" w14:textId="4A0018E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690</w:t>
            </w:r>
          </w:p>
        </w:tc>
      </w:tr>
      <w:tr w:rsidR="00827437" w:rsidRPr="0028282A" w14:paraId="7CB05B79" w14:textId="77777777" w:rsidTr="004F0ACD">
        <w:tc>
          <w:tcPr>
            <w:tcW w:w="3865" w:type="dxa"/>
          </w:tcPr>
          <w:p w14:paraId="04BBF59F" w14:textId="262CCEBD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</w:tcPr>
          <w:p w14:paraId="39CA9AAC" w14:textId="24F7893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C9C8984" w14:textId="47577E7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C545D0E" w14:textId="029C38C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582AF1C" w14:textId="77777777" w:rsidTr="004F0ACD">
        <w:tc>
          <w:tcPr>
            <w:tcW w:w="3865" w:type="dxa"/>
          </w:tcPr>
          <w:p w14:paraId="14B21B35" w14:textId="4F773882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0FCA899D" w14:textId="4D21088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680DF8D7" w14:textId="0750411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B1041C5" w14:textId="2CDEBFD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D20C955" w14:textId="77777777" w:rsidTr="004F0ACD">
        <w:tc>
          <w:tcPr>
            <w:tcW w:w="3865" w:type="dxa"/>
            <w:tcBorders>
              <w:top w:val="nil"/>
            </w:tcBorders>
          </w:tcPr>
          <w:p w14:paraId="6184BDCE" w14:textId="2E1AAF27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3C72729C" w14:textId="27A2D68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53</w:t>
            </w:r>
          </w:p>
        </w:tc>
        <w:tc>
          <w:tcPr>
            <w:tcW w:w="821" w:type="dxa"/>
            <w:tcBorders>
              <w:top w:val="nil"/>
            </w:tcBorders>
          </w:tcPr>
          <w:p w14:paraId="0DA39E4C" w14:textId="2D0C0AE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58FC71FF" w14:textId="7DC135B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7.7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78</w:t>
            </w:r>
          </w:p>
        </w:tc>
      </w:tr>
      <w:tr w:rsidR="00827437" w:rsidRPr="0028282A" w14:paraId="7F54050C" w14:textId="77777777" w:rsidTr="004F0ACD">
        <w:tc>
          <w:tcPr>
            <w:tcW w:w="3865" w:type="dxa"/>
            <w:tcBorders>
              <w:top w:val="nil"/>
            </w:tcBorders>
          </w:tcPr>
          <w:p w14:paraId="0DD87F06" w14:textId="555E4CA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458DC50C" w14:textId="628D9AF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2</w:t>
            </w:r>
          </w:p>
        </w:tc>
        <w:tc>
          <w:tcPr>
            <w:tcW w:w="821" w:type="dxa"/>
            <w:tcBorders>
              <w:top w:val="nil"/>
            </w:tcBorders>
          </w:tcPr>
          <w:p w14:paraId="6ACD3C37" w14:textId="6D7DE42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4</w:t>
            </w:r>
          </w:p>
        </w:tc>
        <w:tc>
          <w:tcPr>
            <w:tcW w:w="1312" w:type="dxa"/>
            <w:tcBorders>
              <w:top w:val="nil"/>
            </w:tcBorders>
          </w:tcPr>
          <w:p w14:paraId="5E8C0888" w14:textId="11A63C0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77</w:t>
            </w:r>
          </w:p>
        </w:tc>
      </w:tr>
      <w:tr w:rsidR="00827437" w:rsidRPr="0028282A" w14:paraId="01C098BA" w14:textId="77777777" w:rsidTr="004F0ACD">
        <w:tc>
          <w:tcPr>
            <w:tcW w:w="3865" w:type="dxa"/>
          </w:tcPr>
          <w:p w14:paraId="5552ABF2" w14:textId="11CF96BC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5F9B563A" w14:textId="6C542B3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6547DDD0" w14:textId="740A681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115603D" w14:textId="4E474FE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4AF273E" w14:textId="77777777" w:rsidTr="004F0ACD">
        <w:tc>
          <w:tcPr>
            <w:tcW w:w="3865" w:type="dxa"/>
          </w:tcPr>
          <w:p w14:paraId="54AFCBF2" w14:textId="50BE447B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772FDB7B" w14:textId="40F657A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99</w:t>
            </w:r>
          </w:p>
        </w:tc>
        <w:tc>
          <w:tcPr>
            <w:tcW w:w="821" w:type="dxa"/>
          </w:tcPr>
          <w:p w14:paraId="0203E2FE" w14:textId="6908915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6A27CD90" w14:textId="359A5C8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5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78</w:t>
            </w:r>
          </w:p>
        </w:tc>
      </w:tr>
      <w:tr w:rsidR="00827437" w:rsidRPr="0028282A" w14:paraId="3777C543" w14:textId="77777777" w:rsidTr="004F0ACD">
        <w:tc>
          <w:tcPr>
            <w:tcW w:w="3865" w:type="dxa"/>
          </w:tcPr>
          <w:p w14:paraId="0E815CDA" w14:textId="536617FD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3D3DD2E" w14:textId="2570CA9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7</w:t>
            </w:r>
          </w:p>
        </w:tc>
        <w:tc>
          <w:tcPr>
            <w:tcW w:w="821" w:type="dxa"/>
          </w:tcPr>
          <w:p w14:paraId="41D8FA37" w14:textId="7318FAE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3C03D4EA" w14:textId="205DD63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792</w:t>
            </w:r>
          </w:p>
        </w:tc>
      </w:tr>
      <w:tr w:rsidR="00827437" w:rsidRPr="0028282A" w14:paraId="355A2154" w14:textId="77777777" w:rsidTr="004F0ACD">
        <w:tc>
          <w:tcPr>
            <w:tcW w:w="3865" w:type="dxa"/>
          </w:tcPr>
          <w:p w14:paraId="08D77449" w14:textId="08987E76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</w:tcPr>
          <w:p w14:paraId="4C94B8EF" w14:textId="5CB6A15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0878D4F" w14:textId="65596B1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B44B310" w14:textId="326F1AD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62AB514" w14:textId="77777777" w:rsidTr="004F0ACD">
        <w:tc>
          <w:tcPr>
            <w:tcW w:w="3865" w:type="dxa"/>
          </w:tcPr>
          <w:p w14:paraId="5DBD63D6" w14:textId="4D9053BA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45ABFE28" w14:textId="1C2BFE7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2421035" w14:textId="5ECCE2F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B74ACA0" w14:textId="752C9E4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A4FB53B" w14:textId="77777777" w:rsidTr="004F0ACD">
        <w:tc>
          <w:tcPr>
            <w:tcW w:w="3865" w:type="dxa"/>
            <w:tcBorders>
              <w:top w:val="nil"/>
            </w:tcBorders>
          </w:tcPr>
          <w:p w14:paraId="6F719C5A" w14:textId="2E56104E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4880B99" w14:textId="6F4B70C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61</w:t>
            </w:r>
          </w:p>
        </w:tc>
        <w:tc>
          <w:tcPr>
            <w:tcW w:w="821" w:type="dxa"/>
            <w:tcBorders>
              <w:top w:val="nil"/>
            </w:tcBorders>
          </w:tcPr>
          <w:p w14:paraId="2231E3CC" w14:textId="3C33323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6EFCBC48" w14:textId="2D913F7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3.7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6</w:t>
            </w:r>
          </w:p>
        </w:tc>
      </w:tr>
      <w:tr w:rsidR="00827437" w:rsidRPr="0028282A" w14:paraId="17FEF228" w14:textId="77777777" w:rsidTr="004F0ACD">
        <w:tc>
          <w:tcPr>
            <w:tcW w:w="3865" w:type="dxa"/>
            <w:tcBorders>
              <w:top w:val="nil"/>
            </w:tcBorders>
          </w:tcPr>
          <w:p w14:paraId="5EE89989" w14:textId="1CA18BC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1C56F56A" w14:textId="5200E82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92</w:t>
            </w:r>
          </w:p>
        </w:tc>
        <w:tc>
          <w:tcPr>
            <w:tcW w:w="821" w:type="dxa"/>
            <w:tcBorders>
              <w:top w:val="nil"/>
            </w:tcBorders>
          </w:tcPr>
          <w:p w14:paraId="4F11926A" w14:textId="07D820D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5</w:t>
            </w:r>
          </w:p>
        </w:tc>
        <w:tc>
          <w:tcPr>
            <w:tcW w:w="1312" w:type="dxa"/>
            <w:tcBorders>
              <w:top w:val="nil"/>
            </w:tcBorders>
          </w:tcPr>
          <w:p w14:paraId="702ABB1B" w14:textId="797652F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9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</w:t>
            </w:r>
          </w:p>
        </w:tc>
      </w:tr>
      <w:tr w:rsidR="00827437" w:rsidRPr="0028282A" w14:paraId="05CEF4BA" w14:textId="77777777" w:rsidTr="004F0ACD">
        <w:tc>
          <w:tcPr>
            <w:tcW w:w="3865" w:type="dxa"/>
          </w:tcPr>
          <w:p w14:paraId="2A9CA4ED" w14:textId="3937F4A0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566FDB02" w14:textId="4A354DB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C31BD70" w14:textId="79F2B23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B3D1FC5" w14:textId="6EAC51F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1A04298" w14:textId="77777777" w:rsidTr="004F0ACD">
        <w:tc>
          <w:tcPr>
            <w:tcW w:w="3865" w:type="dxa"/>
          </w:tcPr>
          <w:p w14:paraId="6F8F36D2" w14:textId="36BC5036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6436F96B" w14:textId="2DEC9C0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0</w:t>
            </w:r>
          </w:p>
        </w:tc>
        <w:tc>
          <w:tcPr>
            <w:tcW w:w="821" w:type="dxa"/>
          </w:tcPr>
          <w:p w14:paraId="2C0B63B3" w14:textId="4D67EEA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4BFC9E19" w14:textId="46CECFE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6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4</w:t>
            </w:r>
          </w:p>
        </w:tc>
      </w:tr>
      <w:tr w:rsidR="00827437" w:rsidRPr="0028282A" w14:paraId="6F0EDBFA" w14:textId="77777777" w:rsidTr="004F0ACD">
        <w:tc>
          <w:tcPr>
            <w:tcW w:w="3865" w:type="dxa"/>
          </w:tcPr>
          <w:p w14:paraId="2C27BF53" w14:textId="795809BA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BE3A19B" w14:textId="0A9BF6E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6</w:t>
            </w:r>
          </w:p>
        </w:tc>
        <w:tc>
          <w:tcPr>
            <w:tcW w:w="821" w:type="dxa"/>
          </w:tcPr>
          <w:p w14:paraId="36BB719B" w14:textId="1C5C685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500206EC" w14:textId="201AC83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8</w:t>
            </w:r>
          </w:p>
        </w:tc>
      </w:tr>
      <w:tr w:rsidR="00827437" w:rsidRPr="0028282A" w14:paraId="2B949A5C" w14:textId="77777777" w:rsidTr="004F0ACD">
        <w:tc>
          <w:tcPr>
            <w:tcW w:w="3865" w:type="dxa"/>
          </w:tcPr>
          <w:p w14:paraId="2819EA73" w14:textId="0249BB11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</w:tcPr>
          <w:p w14:paraId="05441586" w14:textId="488E869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FFA5DB2" w14:textId="1ECEB65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2E928FD" w14:textId="7B34D1E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97A88AC" w14:textId="77777777" w:rsidTr="004F0ACD">
        <w:tc>
          <w:tcPr>
            <w:tcW w:w="3865" w:type="dxa"/>
          </w:tcPr>
          <w:p w14:paraId="7EF288E5" w14:textId="705ECC79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397AB25A" w14:textId="1456B8D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318F599" w14:textId="5DFE95C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F92AC52" w14:textId="0AC3F20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3ED5228" w14:textId="77777777" w:rsidTr="004F0ACD">
        <w:tc>
          <w:tcPr>
            <w:tcW w:w="3865" w:type="dxa"/>
            <w:tcBorders>
              <w:top w:val="nil"/>
            </w:tcBorders>
          </w:tcPr>
          <w:p w14:paraId="4CDA09AC" w14:textId="715DF338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63B1E77F" w14:textId="49AC8A8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33</w:t>
            </w:r>
          </w:p>
        </w:tc>
        <w:tc>
          <w:tcPr>
            <w:tcW w:w="821" w:type="dxa"/>
            <w:tcBorders>
              <w:top w:val="nil"/>
            </w:tcBorders>
          </w:tcPr>
          <w:p w14:paraId="3B0ACF13" w14:textId="7B4AA30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8</w:t>
            </w:r>
          </w:p>
        </w:tc>
        <w:tc>
          <w:tcPr>
            <w:tcW w:w="1312" w:type="dxa"/>
            <w:tcBorders>
              <w:top w:val="nil"/>
            </w:tcBorders>
          </w:tcPr>
          <w:p w14:paraId="28B6E0DF" w14:textId="1DA7BA2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1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8</w:t>
            </w:r>
          </w:p>
        </w:tc>
      </w:tr>
      <w:tr w:rsidR="00827437" w:rsidRPr="0028282A" w14:paraId="164E5FA2" w14:textId="77777777" w:rsidTr="004F0ACD">
        <w:tc>
          <w:tcPr>
            <w:tcW w:w="3865" w:type="dxa"/>
          </w:tcPr>
          <w:p w14:paraId="7275CB21" w14:textId="0D985C80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BFEA1E8" w14:textId="6358CFE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21</w:t>
            </w:r>
          </w:p>
        </w:tc>
        <w:tc>
          <w:tcPr>
            <w:tcW w:w="821" w:type="dxa"/>
          </w:tcPr>
          <w:p w14:paraId="629610EE" w14:textId="612D3B2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7</w:t>
            </w:r>
          </w:p>
        </w:tc>
        <w:tc>
          <w:tcPr>
            <w:tcW w:w="1312" w:type="dxa"/>
          </w:tcPr>
          <w:p w14:paraId="32145786" w14:textId="1F42CCF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31</w:t>
            </w:r>
          </w:p>
        </w:tc>
      </w:tr>
      <w:tr w:rsidR="00827437" w:rsidRPr="0028282A" w14:paraId="4D545A28" w14:textId="77777777" w:rsidTr="004F0ACD">
        <w:tc>
          <w:tcPr>
            <w:tcW w:w="3865" w:type="dxa"/>
            <w:tcBorders>
              <w:top w:val="nil"/>
            </w:tcBorders>
          </w:tcPr>
          <w:p w14:paraId="57B781D2" w14:textId="7C0CF4C2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35FC496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A99C945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8CB1A6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3CDFB9A" w14:textId="77777777" w:rsidTr="004F0ACD">
        <w:tc>
          <w:tcPr>
            <w:tcW w:w="3865" w:type="dxa"/>
            <w:tcBorders>
              <w:top w:val="nil"/>
            </w:tcBorders>
          </w:tcPr>
          <w:p w14:paraId="38138EB8" w14:textId="3C488FC0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6156E8AE" w14:textId="114AB42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140</w:t>
            </w:r>
          </w:p>
        </w:tc>
        <w:tc>
          <w:tcPr>
            <w:tcW w:w="821" w:type="dxa"/>
            <w:tcBorders>
              <w:top w:val="nil"/>
            </w:tcBorders>
          </w:tcPr>
          <w:p w14:paraId="5E29521F" w14:textId="79ED9CD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0</w:t>
            </w:r>
          </w:p>
        </w:tc>
        <w:tc>
          <w:tcPr>
            <w:tcW w:w="1312" w:type="dxa"/>
            <w:tcBorders>
              <w:top w:val="nil"/>
            </w:tcBorders>
          </w:tcPr>
          <w:p w14:paraId="72405337" w14:textId="46F3D24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3.9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7</w:t>
            </w:r>
          </w:p>
        </w:tc>
      </w:tr>
      <w:tr w:rsidR="00827437" w:rsidRPr="0028282A" w14:paraId="1F1207A6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003A245B" w14:textId="3CDBCC64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1916FA1" w14:textId="258DEC3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1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37452A6" w14:textId="58E4608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0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0938665" w14:textId="67A7994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537</w:t>
            </w:r>
          </w:p>
        </w:tc>
      </w:tr>
      <w:tr w:rsidR="00827437" w:rsidRPr="0028282A" w14:paraId="0AC3C7AD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36B4C901" w14:textId="095CCBDB" w:rsidR="00827437" w:rsidRPr="0028282A" w:rsidRDefault="00C238CB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PolyPred+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50900B32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410A6337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468D1DF4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F9199A9" w14:textId="77777777" w:rsidTr="00207549">
        <w:tc>
          <w:tcPr>
            <w:tcW w:w="3865" w:type="dxa"/>
            <w:tcBorders>
              <w:top w:val="nil"/>
            </w:tcBorders>
          </w:tcPr>
          <w:p w14:paraId="13CFDEAA" w14:textId="6479B51D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289DD6AF" w14:textId="0C12C7D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A41B085" w14:textId="4788969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51DB9F4" w14:textId="5E06B7E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82123A2" w14:textId="77777777" w:rsidTr="004F0ACD">
        <w:tc>
          <w:tcPr>
            <w:tcW w:w="3865" w:type="dxa"/>
          </w:tcPr>
          <w:p w14:paraId="2FC09953" w14:textId="4C5A3D78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0AC6D016" w14:textId="7CE6EBB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82981AF" w14:textId="41ECE30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B60D810" w14:textId="37CE7BF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4696209" w14:textId="77777777" w:rsidTr="004F0ACD">
        <w:tc>
          <w:tcPr>
            <w:tcW w:w="3865" w:type="dxa"/>
            <w:tcBorders>
              <w:top w:val="nil"/>
            </w:tcBorders>
          </w:tcPr>
          <w:p w14:paraId="2A60EBC6" w14:textId="46BF7B83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6341D063" w14:textId="54F83841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65</w:t>
            </w:r>
          </w:p>
        </w:tc>
        <w:tc>
          <w:tcPr>
            <w:tcW w:w="821" w:type="dxa"/>
            <w:tcBorders>
              <w:top w:val="nil"/>
            </w:tcBorders>
          </w:tcPr>
          <w:p w14:paraId="6EE44E6A" w14:textId="519302A2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47A11A4A" w14:textId="7793C28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6.7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10</w:t>
            </w:r>
          </w:p>
        </w:tc>
      </w:tr>
      <w:tr w:rsidR="00827437" w:rsidRPr="0028282A" w14:paraId="5990A3C8" w14:textId="77777777" w:rsidTr="004F0ACD">
        <w:tc>
          <w:tcPr>
            <w:tcW w:w="3865" w:type="dxa"/>
            <w:tcBorders>
              <w:top w:val="nil"/>
            </w:tcBorders>
          </w:tcPr>
          <w:p w14:paraId="29E2BEB9" w14:textId="263637F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7ABB95AC" w14:textId="6557BB71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5</w:t>
            </w:r>
          </w:p>
        </w:tc>
        <w:tc>
          <w:tcPr>
            <w:tcW w:w="821" w:type="dxa"/>
            <w:tcBorders>
              <w:top w:val="nil"/>
            </w:tcBorders>
          </w:tcPr>
          <w:p w14:paraId="0969D8DB" w14:textId="71BED21D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5</w:t>
            </w:r>
          </w:p>
        </w:tc>
        <w:tc>
          <w:tcPr>
            <w:tcW w:w="1312" w:type="dxa"/>
            <w:tcBorders>
              <w:top w:val="nil"/>
            </w:tcBorders>
          </w:tcPr>
          <w:p w14:paraId="3CB0F64B" w14:textId="408F95B3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08</w:t>
            </w:r>
          </w:p>
        </w:tc>
      </w:tr>
      <w:tr w:rsidR="00827437" w:rsidRPr="0028282A" w14:paraId="35B7F830" w14:textId="77777777" w:rsidTr="004F0ACD">
        <w:tc>
          <w:tcPr>
            <w:tcW w:w="3865" w:type="dxa"/>
          </w:tcPr>
          <w:p w14:paraId="1CE8029B" w14:textId="7C91BF1C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0BB8AAB6" w14:textId="102C240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679B6A6" w14:textId="086DC7C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660D06D" w14:textId="7695E47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814E08F" w14:textId="77777777" w:rsidTr="004F0ACD">
        <w:tc>
          <w:tcPr>
            <w:tcW w:w="3865" w:type="dxa"/>
          </w:tcPr>
          <w:p w14:paraId="6DB9176F" w14:textId="3AF2245C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70C500E5" w14:textId="68E93DB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88</w:t>
            </w:r>
          </w:p>
        </w:tc>
        <w:tc>
          <w:tcPr>
            <w:tcW w:w="821" w:type="dxa"/>
          </w:tcPr>
          <w:p w14:paraId="50C04FE5" w14:textId="2E9529D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7CC5E405" w14:textId="1174A3C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9.6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3</w:t>
            </w:r>
          </w:p>
        </w:tc>
      </w:tr>
      <w:tr w:rsidR="00827437" w:rsidRPr="0028282A" w14:paraId="15CB7798" w14:textId="77777777" w:rsidTr="004F0ACD">
        <w:tc>
          <w:tcPr>
            <w:tcW w:w="3865" w:type="dxa"/>
          </w:tcPr>
          <w:p w14:paraId="43F7A1B8" w14:textId="6A176816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E03EC89" w14:textId="09699B4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07</w:t>
            </w:r>
          </w:p>
        </w:tc>
        <w:tc>
          <w:tcPr>
            <w:tcW w:w="821" w:type="dxa"/>
          </w:tcPr>
          <w:p w14:paraId="4795EB55" w14:textId="3376598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8</w:t>
            </w:r>
          </w:p>
        </w:tc>
        <w:tc>
          <w:tcPr>
            <w:tcW w:w="1312" w:type="dxa"/>
          </w:tcPr>
          <w:p w14:paraId="5D71F21F" w14:textId="5E56122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790</w:t>
            </w:r>
          </w:p>
        </w:tc>
      </w:tr>
      <w:tr w:rsidR="00827437" w:rsidRPr="0028282A" w14:paraId="45FCB9C1" w14:textId="77777777" w:rsidTr="004F0ACD">
        <w:tc>
          <w:tcPr>
            <w:tcW w:w="3865" w:type="dxa"/>
          </w:tcPr>
          <w:p w14:paraId="39B7BE89" w14:textId="05C726FB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lastRenderedPageBreak/>
              <w:t>LDL cholesterol, SD</w:t>
            </w:r>
          </w:p>
        </w:tc>
        <w:tc>
          <w:tcPr>
            <w:tcW w:w="895" w:type="dxa"/>
          </w:tcPr>
          <w:p w14:paraId="59157013" w14:textId="2CC3D90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6796EBB" w14:textId="70696DC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B99D001" w14:textId="17A4764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E0E2785" w14:textId="77777777" w:rsidTr="004F0ACD">
        <w:tc>
          <w:tcPr>
            <w:tcW w:w="3865" w:type="dxa"/>
          </w:tcPr>
          <w:p w14:paraId="0B6EF8DC" w14:textId="5E115291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3B4DB7EF" w14:textId="5C38441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F962584" w14:textId="7598038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E29FCB1" w14:textId="63CC83E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0E20FBD" w14:textId="77777777" w:rsidTr="004F0ACD">
        <w:tc>
          <w:tcPr>
            <w:tcW w:w="3865" w:type="dxa"/>
            <w:tcBorders>
              <w:top w:val="nil"/>
            </w:tcBorders>
          </w:tcPr>
          <w:p w14:paraId="500EC5C0" w14:textId="7669BA1B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61C52593" w14:textId="4FC1332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312</w:t>
            </w:r>
          </w:p>
        </w:tc>
        <w:tc>
          <w:tcPr>
            <w:tcW w:w="821" w:type="dxa"/>
            <w:tcBorders>
              <w:top w:val="nil"/>
            </w:tcBorders>
          </w:tcPr>
          <w:p w14:paraId="633F5589" w14:textId="41D5530A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0FC16082" w14:textId="0DE295F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2.5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9</w:t>
            </w:r>
          </w:p>
        </w:tc>
      </w:tr>
      <w:tr w:rsidR="00827437" w:rsidRPr="0028282A" w14:paraId="67B7B12B" w14:textId="77777777" w:rsidTr="004F0ACD">
        <w:tc>
          <w:tcPr>
            <w:tcW w:w="3865" w:type="dxa"/>
            <w:tcBorders>
              <w:top w:val="nil"/>
            </w:tcBorders>
          </w:tcPr>
          <w:p w14:paraId="7B82698C" w14:textId="70324AF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55182049" w14:textId="699DEFC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7</w:t>
            </w:r>
          </w:p>
        </w:tc>
        <w:tc>
          <w:tcPr>
            <w:tcW w:w="821" w:type="dxa"/>
            <w:tcBorders>
              <w:top w:val="nil"/>
            </w:tcBorders>
          </w:tcPr>
          <w:p w14:paraId="199B82A3" w14:textId="6B045EB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5</w:t>
            </w:r>
          </w:p>
        </w:tc>
        <w:tc>
          <w:tcPr>
            <w:tcW w:w="1312" w:type="dxa"/>
            <w:tcBorders>
              <w:top w:val="nil"/>
            </w:tcBorders>
          </w:tcPr>
          <w:p w14:paraId="7DEF7330" w14:textId="21B1650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770</w:t>
            </w:r>
          </w:p>
        </w:tc>
      </w:tr>
      <w:tr w:rsidR="00827437" w:rsidRPr="0028282A" w14:paraId="265F6DC9" w14:textId="77777777" w:rsidTr="004F0ACD">
        <w:tc>
          <w:tcPr>
            <w:tcW w:w="3865" w:type="dxa"/>
          </w:tcPr>
          <w:p w14:paraId="0D149B3C" w14:textId="4E7D149F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6A9413C0" w14:textId="5753C53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DC6AD7A" w14:textId="43C0E70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9F9FD68" w14:textId="5A6CE06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3503F26" w14:textId="77777777" w:rsidTr="004F0ACD">
        <w:tc>
          <w:tcPr>
            <w:tcW w:w="3865" w:type="dxa"/>
          </w:tcPr>
          <w:p w14:paraId="3603917C" w14:textId="51159219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41F1173E" w14:textId="6064155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38</w:t>
            </w:r>
          </w:p>
        </w:tc>
        <w:tc>
          <w:tcPr>
            <w:tcW w:w="821" w:type="dxa"/>
          </w:tcPr>
          <w:p w14:paraId="59156D27" w14:textId="75DFCF4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260963E3" w14:textId="2B17C7E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1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1</w:t>
            </w:r>
          </w:p>
        </w:tc>
      </w:tr>
      <w:tr w:rsidR="00827437" w:rsidRPr="0028282A" w14:paraId="1B58A590" w14:textId="77777777" w:rsidTr="004F0ACD">
        <w:tc>
          <w:tcPr>
            <w:tcW w:w="3865" w:type="dxa"/>
          </w:tcPr>
          <w:p w14:paraId="089345F6" w14:textId="000A1089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4EFA7D7" w14:textId="5C7A82B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12</w:t>
            </w:r>
          </w:p>
        </w:tc>
        <w:tc>
          <w:tcPr>
            <w:tcW w:w="821" w:type="dxa"/>
          </w:tcPr>
          <w:p w14:paraId="4906A2CB" w14:textId="62F51F5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8</w:t>
            </w:r>
          </w:p>
        </w:tc>
        <w:tc>
          <w:tcPr>
            <w:tcW w:w="1312" w:type="dxa"/>
          </w:tcPr>
          <w:p w14:paraId="1EA02EB9" w14:textId="70C102C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658</w:t>
            </w:r>
          </w:p>
        </w:tc>
      </w:tr>
      <w:tr w:rsidR="00827437" w:rsidRPr="0028282A" w14:paraId="1CBAD6B5" w14:textId="77777777" w:rsidTr="004F0ACD">
        <w:tc>
          <w:tcPr>
            <w:tcW w:w="3865" w:type="dxa"/>
          </w:tcPr>
          <w:p w14:paraId="32D4527E" w14:textId="47D861A2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</w:tcPr>
          <w:p w14:paraId="166D79B4" w14:textId="47FC31E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0E29E46" w14:textId="3112441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0DE9988" w14:textId="24CB031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574EDA9" w14:textId="77777777" w:rsidTr="004F0ACD">
        <w:tc>
          <w:tcPr>
            <w:tcW w:w="3865" w:type="dxa"/>
          </w:tcPr>
          <w:p w14:paraId="46CBA157" w14:textId="01CE2203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0CF95A4E" w14:textId="28E464E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50A11B1" w14:textId="5D000CA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E558558" w14:textId="65F1F32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EDF0D67" w14:textId="77777777" w:rsidTr="004F0ACD">
        <w:tc>
          <w:tcPr>
            <w:tcW w:w="3865" w:type="dxa"/>
            <w:tcBorders>
              <w:top w:val="nil"/>
            </w:tcBorders>
          </w:tcPr>
          <w:p w14:paraId="51CE47F5" w14:textId="43929F53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1AB5A7E" w14:textId="7998649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48</w:t>
            </w:r>
          </w:p>
        </w:tc>
        <w:tc>
          <w:tcPr>
            <w:tcW w:w="821" w:type="dxa"/>
            <w:tcBorders>
              <w:top w:val="nil"/>
            </w:tcBorders>
          </w:tcPr>
          <w:p w14:paraId="55BB8178" w14:textId="665793F3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1562AF70" w14:textId="240CBDD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7.3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97</w:t>
            </w:r>
          </w:p>
        </w:tc>
      </w:tr>
      <w:tr w:rsidR="00827437" w:rsidRPr="0028282A" w14:paraId="52BDBC52" w14:textId="77777777" w:rsidTr="004F0ACD">
        <w:tc>
          <w:tcPr>
            <w:tcW w:w="3865" w:type="dxa"/>
            <w:tcBorders>
              <w:top w:val="nil"/>
            </w:tcBorders>
          </w:tcPr>
          <w:p w14:paraId="1E11E7A9" w14:textId="643D0EE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2FF0FD8F" w14:textId="14E3D87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86</w:t>
            </w:r>
          </w:p>
        </w:tc>
        <w:tc>
          <w:tcPr>
            <w:tcW w:w="821" w:type="dxa"/>
            <w:tcBorders>
              <w:top w:val="nil"/>
            </w:tcBorders>
          </w:tcPr>
          <w:p w14:paraId="4B3C3582" w14:textId="03F3EB3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5</w:t>
            </w:r>
          </w:p>
        </w:tc>
        <w:tc>
          <w:tcPr>
            <w:tcW w:w="1312" w:type="dxa"/>
            <w:tcBorders>
              <w:top w:val="nil"/>
            </w:tcBorders>
          </w:tcPr>
          <w:p w14:paraId="5FDD9EE8" w14:textId="3F92F68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1</w:t>
            </w:r>
          </w:p>
        </w:tc>
      </w:tr>
      <w:tr w:rsidR="00827437" w:rsidRPr="0028282A" w14:paraId="24BF6943" w14:textId="77777777" w:rsidTr="004F0ACD">
        <w:tc>
          <w:tcPr>
            <w:tcW w:w="3865" w:type="dxa"/>
          </w:tcPr>
          <w:p w14:paraId="53EE69DC" w14:textId="508642CA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C5FEF1D" w14:textId="7C26866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76535B5" w14:textId="6CFFBD9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0CA1222" w14:textId="2A1945D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9F3661A" w14:textId="77777777" w:rsidTr="004F0ACD">
        <w:tc>
          <w:tcPr>
            <w:tcW w:w="3865" w:type="dxa"/>
          </w:tcPr>
          <w:p w14:paraId="5E35F326" w14:textId="6AF70F9D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56BDE167" w14:textId="3E9F9D5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42</w:t>
            </w:r>
          </w:p>
        </w:tc>
        <w:tc>
          <w:tcPr>
            <w:tcW w:w="821" w:type="dxa"/>
          </w:tcPr>
          <w:p w14:paraId="4D7D1C23" w14:textId="1D511E4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  <w:tc>
          <w:tcPr>
            <w:tcW w:w="1312" w:type="dxa"/>
          </w:tcPr>
          <w:p w14:paraId="53AD3DE2" w14:textId="502884B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7.1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9</w:t>
            </w:r>
          </w:p>
        </w:tc>
      </w:tr>
      <w:tr w:rsidR="00827437" w:rsidRPr="0028282A" w14:paraId="525F4605" w14:textId="77777777" w:rsidTr="004F0ACD">
        <w:tc>
          <w:tcPr>
            <w:tcW w:w="3865" w:type="dxa"/>
          </w:tcPr>
          <w:p w14:paraId="59A0A053" w14:textId="3F1145CA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23388CA" w14:textId="541A883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3</w:t>
            </w:r>
          </w:p>
        </w:tc>
        <w:tc>
          <w:tcPr>
            <w:tcW w:w="821" w:type="dxa"/>
          </w:tcPr>
          <w:p w14:paraId="0E1371CC" w14:textId="18E77DD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7</w:t>
            </w:r>
          </w:p>
        </w:tc>
        <w:tc>
          <w:tcPr>
            <w:tcW w:w="1312" w:type="dxa"/>
          </w:tcPr>
          <w:p w14:paraId="1B014C5F" w14:textId="03D38A3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0</w:t>
            </w:r>
          </w:p>
        </w:tc>
      </w:tr>
      <w:tr w:rsidR="00827437" w:rsidRPr="0028282A" w14:paraId="056222F0" w14:textId="77777777" w:rsidTr="004F0ACD">
        <w:tc>
          <w:tcPr>
            <w:tcW w:w="3865" w:type="dxa"/>
          </w:tcPr>
          <w:p w14:paraId="2C0E0423" w14:textId="1D3C0A84" w:rsidR="00827437" w:rsidRPr="0028282A" w:rsidRDefault="00827437" w:rsidP="0030525E">
            <w:pPr>
              <w:jc w:val="both"/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</w:tcPr>
          <w:p w14:paraId="30C16FC8" w14:textId="25DEAB8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7EA26EC" w14:textId="6A67D00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CE3E85A" w14:textId="2BA4A94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DBB4FB9" w14:textId="77777777" w:rsidTr="004F0ACD">
        <w:tc>
          <w:tcPr>
            <w:tcW w:w="3865" w:type="dxa"/>
          </w:tcPr>
          <w:p w14:paraId="20E30065" w14:textId="05CBB579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3F92E6CD" w14:textId="2F159E4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1AD2496" w14:textId="6B64FB3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A61475C" w14:textId="1C05E0B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0199241" w14:textId="77777777" w:rsidTr="004F0ACD">
        <w:tc>
          <w:tcPr>
            <w:tcW w:w="3865" w:type="dxa"/>
            <w:tcBorders>
              <w:top w:val="nil"/>
            </w:tcBorders>
          </w:tcPr>
          <w:p w14:paraId="55EE4C57" w14:textId="231ED96C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31F3812B" w14:textId="30D7F23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03</w:t>
            </w:r>
          </w:p>
        </w:tc>
        <w:tc>
          <w:tcPr>
            <w:tcW w:w="821" w:type="dxa"/>
            <w:tcBorders>
              <w:top w:val="nil"/>
            </w:tcBorders>
          </w:tcPr>
          <w:p w14:paraId="65AF271C" w14:textId="677383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8</w:t>
            </w:r>
          </w:p>
        </w:tc>
        <w:tc>
          <w:tcPr>
            <w:tcW w:w="1312" w:type="dxa"/>
            <w:tcBorders>
              <w:top w:val="nil"/>
            </w:tcBorders>
          </w:tcPr>
          <w:p w14:paraId="0B7C4ADF" w14:textId="5EB9E44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3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5</w:t>
            </w:r>
          </w:p>
        </w:tc>
      </w:tr>
      <w:tr w:rsidR="00827437" w:rsidRPr="0028282A" w14:paraId="2AB12421" w14:textId="77777777" w:rsidTr="004F0ACD">
        <w:tc>
          <w:tcPr>
            <w:tcW w:w="3865" w:type="dxa"/>
          </w:tcPr>
          <w:p w14:paraId="000CAC65" w14:textId="086F35DF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013E5DEF" w14:textId="44BCC99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20</w:t>
            </w:r>
          </w:p>
        </w:tc>
        <w:tc>
          <w:tcPr>
            <w:tcW w:w="821" w:type="dxa"/>
          </w:tcPr>
          <w:p w14:paraId="50A658FD" w14:textId="198ED24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18B0CE20" w14:textId="172552D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54</w:t>
            </w:r>
          </w:p>
        </w:tc>
      </w:tr>
      <w:tr w:rsidR="00827437" w:rsidRPr="0028282A" w14:paraId="6137B9A0" w14:textId="77777777" w:rsidTr="004F0ACD">
        <w:tc>
          <w:tcPr>
            <w:tcW w:w="3865" w:type="dxa"/>
            <w:tcBorders>
              <w:top w:val="nil"/>
            </w:tcBorders>
          </w:tcPr>
          <w:p w14:paraId="68C3D855" w14:textId="1ABCEDF1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  <w:tcBorders>
              <w:top w:val="nil"/>
            </w:tcBorders>
          </w:tcPr>
          <w:p w14:paraId="3C4F269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389714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ACAE67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08B4F28" w14:textId="77777777" w:rsidTr="004F0ACD">
        <w:tc>
          <w:tcPr>
            <w:tcW w:w="3865" w:type="dxa"/>
            <w:tcBorders>
              <w:top w:val="nil"/>
            </w:tcBorders>
          </w:tcPr>
          <w:p w14:paraId="31D91481" w14:textId="7187C08D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6FF4697C" w14:textId="52C9602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104</w:t>
            </w:r>
          </w:p>
        </w:tc>
        <w:tc>
          <w:tcPr>
            <w:tcW w:w="821" w:type="dxa"/>
            <w:tcBorders>
              <w:top w:val="nil"/>
            </w:tcBorders>
          </w:tcPr>
          <w:p w14:paraId="0E7FA4F9" w14:textId="127AC8D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0</w:t>
            </w:r>
          </w:p>
        </w:tc>
        <w:tc>
          <w:tcPr>
            <w:tcW w:w="1312" w:type="dxa"/>
            <w:tcBorders>
              <w:top w:val="nil"/>
            </w:tcBorders>
          </w:tcPr>
          <w:p w14:paraId="51E89FB9" w14:textId="2483A99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2.5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6</w:t>
            </w:r>
          </w:p>
        </w:tc>
      </w:tr>
      <w:tr w:rsidR="00827437" w:rsidRPr="0028282A" w14:paraId="5DA4A4E9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6B68805A" w14:textId="3BC92707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3110032" w14:textId="72CC5BA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0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E414F9C" w14:textId="7F322F9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A97FE86" w14:textId="695216D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674</w:t>
            </w:r>
          </w:p>
        </w:tc>
      </w:tr>
      <w:tr w:rsidR="00827437" w:rsidRPr="0028282A" w14:paraId="20696851" w14:textId="77777777" w:rsidTr="00207549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2A64FABD" w14:textId="381CA170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b/>
                <w:bCs/>
              </w:rPr>
              <w:t>CS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EF3EF23" w14:textId="752871D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F2A00AE" w14:textId="2BA4CBC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96913DD" w14:textId="6C2B884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80AC417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06D3B7C8" w14:textId="6F534B63" w:rsidR="00827437" w:rsidRPr="0028282A" w:rsidRDefault="00827437" w:rsidP="0030525E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28282A">
              <w:rPr>
                <w:b/>
                <w:bCs/>
                <w:i/>
                <w:iCs/>
              </w:rPr>
              <w:t>Graham SE et al. (ex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033E2AA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02F72EF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5FD0D16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CEB75A1" w14:textId="77777777" w:rsidTr="00207549">
        <w:tc>
          <w:tcPr>
            <w:tcW w:w="3865" w:type="dxa"/>
            <w:tcBorders>
              <w:top w:val="nil"/>
            </w:tcBorders>
          </w:tcPr>
          <w:p w14:paraId="40117BED" w14:textId="5F898B5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79CBF73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0D78A5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7E3F10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57F1957E" w14:textId="77777777" w:rsidTr="004F0ACD">
        <w:tc>
          <w:tcPr>
            <w:tcW w:w="3865" w:type="dxa"/>
          </w:tcPr>
          <w:p w14:paraId="300C6453" w14:textId="77684EDB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66719EE3" w14:textId="5112273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FE96965" w14:textId="4077379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87D15FE" w14:textId="389C175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16D7515" w14:textId="77777777" w:rsidTr="004F0ACD">
        <w:tc>
          <w:tcPr>
            <w:tcW w:w="3865" w:type="dxa"/>
          </w:tcPr>
          <w:p w14:paraId="6A00E407" w14:textId="7FF2C386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3F38D7E7" w14:textId="4EB4979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57</w:t>
            </w:r>
          </w:p>
        </w:tc>
        <w:tc>
          <w:tcPr>
            <w:tcW w:w="821" w:type="dxa"/>
          </w:tcPr>
          <w:p w14:paraId="02BFA053" w14:textId="7C0334B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0C7636BE" w14:textId="2BCC1C3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5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9</w:t>
            </w:r>
          </w:p>
        </w:tc>
      </w:tr>
      <w:tr w:rsidR="00827437" w:rsidRPr="0028282A" w14:paraId="27E6CAE6" w14:textId="77777777" w:rsidTr="004F0ACD">
        <w:tc>
          <w:tcPr>
            <w:tcW w:w="3865" w:type="dxa"/>
          </w:tcPr>
          <w:p w14:paraId="0F318F32" w14:textId="4A39EB78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B4F23E3" w14:textId="7E49533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5</w:t>
            </w:r>
          </w:p>
        </w:tc>
        <w:tc>
          <w:tcPr>
            <w:tcW w:w="821" w:type="dxa"/>
          </w:tcPr>
          <w:p w14:paraId="2620BA8C" w14:textId="5E095AF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50A142BB" w14:textId="27F3796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0</w:t>
            </w:r>
          </w:p>
        </w:tc>
      </w:tr>
      <w:tr w:rsidR="00827437" w:rsidRPr="0028282A" w14:paraId="61CC57D2" w14:textId="77777777" w:rsidTr="004F0ACD">
        <w:tc>
          <w:tcPr>
            <w:tcW w:w="3865" w:type="dxa"/>
          </w:tcPr>
          <w:p w14:paraId="5C02B3C4" w14:textId="6940487A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6EB75AB7" w14:textId="7E373DA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B2009A2" w14:textId="2845BAD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71E35BC" w14:textId="161E7F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28CE255" w14:textId="77777777" w:rsidTr="004F0ACD">
        <w:tc>
          <w:tcPr>
            <w:tcW w:w="3865" w:type="dxa"/>
          </w:tcPr>
          <w:p w14:paraId="7751FE49" w14:textId="1F43F7DF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F951F0C" w14:textId="507DC95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7</w:t>
            </w:r>
          </w:p>
        </w:tc>
        <w:tc>
          <w:tcPr>
            <w:tcW w:w="821" w:type="dxa"/>
          </w:tcPr>
          <w:p w14:paraId="36D4D1D2" w14:textId="66BD847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1D82438D" w14:textId="7B79F50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4.6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7</w:t>
            </w:r>
          </w:p>
        </w:tc>
      </w:tr>
      <w:tr w:rsidR="00827437" w:rsidRPr="0028282A" w14:paraId="2F8B42AF" w14:textId="77777777" w:rsidTr="004F0ACD">
        <w:tc>
          <w:tcPr>
            <w:tcW w:w="3865" w:type="dxa"/>
            <w:tcBorders>
              <w:top w:val="nil"/>
            </w:tcBorders>
          </w:tcPr>
          <w:p w14:paraId="01D3BB36" w14:textId="339E608A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32C1C269" w14:textId="33E4907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71</w:t>
            </w:r>
          </w:p>
        </w:tc>
        <w:tc>
          <w:tcPr>
            <w:tcW w:w="821" w:type="dxa"/>
            <w:tcBorders>
              <w:top w:val="nil"/>
            </w:tcBorders>
          </w:tcPr>
          <w:p w14:paraId="4E4C0E0A" w14:textId="6286C2E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6</w:t>
            </w:r>
          </w:p>
        </w:tc>
        <w:tc>
          <w:tcPr>
            <w:tcW w:w="1312" w:type="dxa"/>
            <w:tcBorders>
              <w:top w:val="nil"/>
            </w:tcBorders>
          </w:tcPr>
          <w:p w14:paraId="56C36295" w14:textId="66EFEF0F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06</w:t>
            </w:r>
          </w:p>
        </w:tc>
      </w:tr>
      <w:tr w:rsidR="00827437" w:rsidRPr="0028282A" w14:paraId="6EA8924B" w14:textId="77777777" w:rsidTr="004F0ACD">
        <w:tc>
          <w:tcPr>
            <w:tcW w:w="3865" w:type="dxa"/>
            <w:tcBorders>
              <w:top w:val="nil"/>
            </w:tcBorders>
          </w:tcPr>
          <w:p w14:paraId="0C8A0E17" w14:textId="04E2CA4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274B4C0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EB0101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1367208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01C37CE" w14:textId="77777777" w:rsidTr="004F0ACD">
        <w:tc>
          <w:tcPr>
            <w:tcW w:w="3865" w:type="dxa"/>
          </w:tcPr>
          <w:p w14:paraId="54013910" w14:textId="73C5AFEC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4DF6F15B" w14:textId="108E3EA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15960208" w14:textId="3C058F1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6D8BBCE" w14:textId="3C4F2EB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87CDC37" w14:textId="77777777" w:rsidTr="004F0ACD">
        <w:tc>
          <w:tcPr>
            <w:tcW w:w="3865" w:type="dxa"/>
          </w:tcPr>
          <w:p w14:paraId="259597BB" w14:textId="0D88FA29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76EA95C1" w14:textId="533CAEE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54</w:t>
            </w:r>
          </w:p>
        </w:tc>
        <w:tc>
          <w:tcPr>
            <w:tcW w:w="821" w:type="dxa"/>
          </w:tcPr>
          <w:p w14:paraId="20800F7E" w14:textId="5A782F6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6BDF0A58" w14:textId="5051E59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7.8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8</w:t>
            </w:r>
          </w:p>
        </w:tc>
      </w:tr>
      <w:tr w:rsidR="00827437" w:rsidRPr="0028282A" w14:paraId="32D79753" w14:textId="77777777" w:rsidTr="004F0ACD">
        <w:tc>
          <w:tcPr>
            <w:tcW w:w="3865" w:type="dxa"/>
          </w:tcPr>
          <w:p w14:paraId="5918EA45" w14:textId="235FE909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BE02D10" w14:textId="47C56E5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821" w:type="dxa"/>
          </w:tcPr>
          <w:p w14:paraId="522D8A0A" w14:textId="7C2637F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3815898F" w14:textId="613E32C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02</w:t>
            </w:r>
          </w:p>
        </w:tc>
      </w:tr>
      <w:tr w:rsidR="00827437" w:rsidRPr="0028282A" w14:paraId="2892194C" w14:textId="77777777" w:rsidTr="004F0ACD">
        <w:tc>
          <w:tcPr>
            <w:tcW w:w="3865" w:type="dxa"/>
          </w:tcPr>
          <w:p w14:paraId="13D51316" w14:textId="74B75784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049F4DA" w14:textId="20F6145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6043426F" w14:textId="1B782EE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F588441" w14:textId="6CABCB6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73346D4" w14:textId="77777777" w:rsidTr="004F0ACD">
        <w:tc>
          <w:tcPr>
            <w:tcW w:w="3865" w:type="dxa"/>
          </w:tcPr>
          <w:p w14:paraId="07E1408B" w14:textId="5AF1A9B2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6775D65B" w14:textId="7507F1A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3</w:t>
            </w:r>
          </w:p>
        </w:tc>
        <w:tc>
          <w:tcPr>
            <w:tcW w:w="821" w:type="dxa"/>
          </w:tcPr>
          <w:p w14:paraId="2EAD544D" w14:textId="262F274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4A87CF62" w14:textId="3C70966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7.8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6</w:t>
            </w:r>
          </w:p>
        </w:tc>
      </w:tr>
      <w:tr w:rsidR="00827437" w:rsidRPr="0028282A" w14:paraId="3A1E6C25" w14:textId="77777777" w:rsidTr="004F0ACD">
        <w:tc>
          <w:tcPr>
            <w:tcW w:w="3865" w:type="dxa"/>
            <w:tcBorders>
              <w:top w:val="nil"/>
            </w:tcBorders>
          </w:tcPr>
          <w:p w14:paraId="15312090" w14:textId="078A12D8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lastRenderedPageBreak/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18BAFD38" w14:textId="1684DD8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51</w:t>
            </w:r>
          </w:p>
        </w:tc>
        <w:tc>
          <w:tcPr>
            <w:tcW w:w="821" w:type="dxa"/>
            <w:tcBorders>
              <w:top w:val="nil"/>
            </w:tcBorders>
          </w:tcPr>
          <w:p w14:paraId="58911D11" w14:textId="0232292E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6</w:t>
            </w:r>
          </w:p>
        </w:tc>
        <w:tc>
          <w:tcPr>
            <w:tcW w:w="1312" w:type="dxa"/>
            <w:tcBorders>
              <w:top w:val="nil"/>
            </w:tcBorders>
          </w:tcPr>
          <w:p w14:paraId="5214F934" w14:textId="59628D9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48</w:t>
            </w:r>
          </w:p>
        </w:tc>
      </w:tr>
      <w:tr w:rsidR="00827437" w:rsidRPr="0028282A" w14:paraId="3C9E8A72" w14:textId="77777777" w:rsidTr="004F0ACD">
        <w:tc>
          <w:tcPr>
            <w:tcW w:w="3865" w:type="dxa"/>
            <w:tcBorders>
              <w:top w:val="nil"/>
            </w:tcBorders>
          </w:tcPr>
          <w:p w14:paraId="3C27A241" w14:textId="724FE10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57887725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94FB6F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22BB4A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3695BE2" w14:textId="77777777" w:rsidTr="004F0ACD">
        <w:tc>
          <w:tcPr>
            <w:tcW w:w="3865" w:type="dxa"/>
          </w:tcPr>
          <w:p w14:paraId="29320A49" w14:textId="1AAD3B12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7FC1684F" w14:textId="73BAEA0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9CB9E14" w14:textId="64B16CC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37C3703" w14:textId="05A704E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4320456" w14:textId="77777777" w:rsidTr="004F0ACD">
        <w:tc>
          <w:tcPr>
            <w:tcW w:w="3865" w:type="dxa"/>
          </w:tcPr>
          <w:p w14:paraId="6BF6B93A" w14:textId="0407F15A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732CD4E3" w14:textId="1C209A7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92</w:t>
            </w:r>
          </w:p>
        </w:tc>
        <w:tc>
          <w:tcPr>
            <w:tcW w:w="821" w:type="dxa"/>
          </w:tcPr>
          <w:p w14:paraId="19EFFB2F" w14:textId="7367F00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9</w:t>
            </w:r>
          </w:p>
        </w:tc>
        <w:tc>
          <w:tcPr>
            <w:tcW w:w="1312" w:type="dxa"/>
          </w:tcPr>
          <w:p w14:paraId="2683F126" w14:textId="6F7805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2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8</w:t>
            </w:r>
          </w:p>
        </w:tc>
      </w:tr>
      <w:tr w:rsidR="00827437" w:rsidRPr="0028282A" w14:paraId="31E23866" w14:textId="77777777" w:rsidTr="004F0ACD">
        <w:tc>
          <w:tcPr>
            <w:tcW w:w="3865" w:type="dxa"/>
          </w:tcPr>
          <w:p w14:paraId="2DDD1117" w14:textId="4FDE9870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4E55B87" w14:textId="471865B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05</w:t>
            </w:r>
          </w:p>
        </w:tc>
        <w:tc>
          <w:tcPr>
            <w:tcW w:w="821" w:type="dxa"/>
          </w:tcPr>
          <w:p w14:paraId="3DF4F80D" w14:textId="0E03D9E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1312" w:type="dxa"/>
          </w:tcPr>
          <w:p w14:paraId="79DCD26D" w14:textId="7D46FC9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7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</w:t>
            </w:r>
          </w:p>
        </w:tc>
      </w:tr>
      <w:tr w:rsidR="00827437" w:rsidRPr="0028282A" w14:paraId="510EC7E9" w14:textId="77777777" w:rsidTr="004F0ACD">
        <w:tc>
          <w:tcPr>
            <w:tcW w:w="3865" w:type="dxa"/>
          </w:tcPr>
          <w:p w14:paraId="4E9A6158" w14:textId="4E27E7A3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139540F7" w14:textId="276D78F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FEA0EF5" w14:textId="2DC7A25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14CB4EE" w14:textId="5EAB6C9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956B443" w14:textId="77777777" w:rsidTr="004F0ACD">
        <w:tc>
          <w:tcPr>
            <w:tcW w:w="3865" w:type="dxa"/>
          </w:tcPr>
          <w:p w14:paraId="3F1823F0" w14:textId="3FC2BB73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C27966A" w14:textId="0C7EE36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91</w:t>
            </w:r>
          </w:p>
        </w:tc>
        <w:tc>
          <w:tcPr>
            <w:tcW w:w="821" w:type="dxa"/>
          </w:tcPr>
          <w:p w14:paraId="35C22D63" w14:textId="2339904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0</w:t>
            </w:r>
          </w:p>
        </w:tc>
        <w:tc>
          <w:tcPr>
            <w:tcW w:w="1312" w:type="dxa"/>
          </w:tcPr>
          <w:p w14:paraId="7553F060" w14:textId="366D021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5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7</w:t>
            </w:r>
          </w:p>
        </w:tc>
      </w:tr>
      <w:tr w:rsidR="00827437" w:rsidRPr="0028282A" w14:paraId="1DEFCC18" w14:textId="77777777" w:rsidTr="004F0ACD">
        <w:tc>
          <w:tcPr>
            <w:tcW w:w="3865" w:type="dxa"/>
            <w:tcBorders>
              <w:top w:val="nil"/>
            </w:tcBorders>
          </w:tcPr>
          <w:p w14:paraId="7E4E3585" w14:textId="16983F50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19681E96" w14:textId="480AEF5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6</w:t>
            </w:r>
          </w:p>
        </w:tc>
        <w:tc>
          <w:tcPr>
            <w:tcW w:w="821" w:type="dxa"/>
            <w:tcBorders>
              <w:top w:val="nil"/>
            </w:tcBorders>
          </w:tcPr>
          <w:p w14:paraId="4A6A304A" w14:textId="668D0D5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3</w:t>
            </w:r>
          </w:p>
        </w:tc>
        <w:tc>
          <w:tcPr>
            <w:tcW w:w="1312" w:type="dxa"/>
            <w:tcBorders>
              <w:top w:val="nil"/>
            </w:tcBorders>
          </w:tcPr>
          <w:p w14:paraId="66CB71E1" w14:textId="4C466F1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</w:tr>
      <w:tr w:rsidR="00827437" w:rsidRPr="0028282A" w14:paraId="7FF94079" w14:textId="77777777" w:rsidTr="004F0ACD">
        <w:tc>
          <w:tcPr>
            <w:tcW w:w="3865" w:type="dxa"/>
          </w:tcPr>
          <w:p w14:paraId="137565A6" w14:textId="465677FD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</w:tcPr>
          <w:p w14:paraId="19C95C3C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CE435D9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9F2ADAF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FA30329" w14:textId="77777777" w:rsidTr="004F0ACD">
        <w:tc>
          <w:tcPr>
            <w:tcW w:w="3865" w:type="dxa"/>
            <w:tcBorders>
              <w:top w:val="nil"/>
            </w:tcBorders>
          </w:tcPr>
          <w:p w14:paraId="182B4FE1" w14:textId="5EE056B2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50A43032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5D9D69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10B26D1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DB9A613" w14:textId="77777777" w:rsidTr="004F0ACD">
        <w:tc>
          <w:tcPr>
            <w:tcW w:w="3865" w:type="dxa"/>
            <w:tcBorders>
              <w:top w:val="nil"/>
            </w:tcBorders>
          </w:tcPr>
          <w:p w14:paraId="6BBD0B77" w14:textId="2C9DF5A2" w:rsidR="00827437" w:rsidRPr="0028282A" w:rsidRDefault="009F08FE" w:rsidP="0030525E">
            <w:pPr>
              <w:jc w:val="both"/>
              <w:rPr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4E6DD0B0" w14:textId="5E24792F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75</w:t>
            </w:r>
          </w:p>
        </w:tc>
        <w:tc>
          <w:tcPr>
            <w:tcW w:w="821" w:type="dxa"/>
            <w:tcBorders>
              <w:top w:val="nil"/>
            </w:tcBorders>
          </w:tcPr>
          <w:p w14:paraId="65EBBE89" w14:textId="3849E7A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1FF97C5E" w14:textId="2E4484CB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4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14</w:t>
            </w:r>
          </w:p>
        </w:tc>
      </w:tr>
      <w:tr w:rsidR="00827437" w:rsidRPr="0028282A" w14:paraId="3F16F346" w14:textId="77777777" w:rsidTr="004F0ACD">
        <w:tc>
          <w:tcPr>
            <w:tcW w:w="3865" w:type="dxa"/>
          </w:tcPr>
          <w:p w14:paraId="1624E9D1" w14:textId="4D1C044B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12AB245" w14:textId="567ECC5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-0.004</w:t>
            </w:r>
          </w:p>
        </w:tc>
        <w:tc>
          <w:tcPr>
            <w:tcW w:w="821" w:type="dxa"/>
          </w:tcPr>
          <w:p w14:paraId="7E05D582" w14:textId="271C859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9</w:t>
            </w:r>
          </w:p>
        </w:tc>
        <w:tc>
          <w:tcPr>
            <w:tcW w:w="1312" w:type="dxa"/>
          </w:tcPr>
          <w:p w14:paraId="40DCD144" w14:textId="3B6B69F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884</w:t>
            </w:r>
          </w:p>
        </w:tc>
      </w:tr>
      <w:tr w:rsidR="00827437" w:rsidRPr="0028282A" w14:paraId="069EF5CC" w14:textId="77777777" w:rsidTr="004F0ACD">
        <w:tc>
          <w:tcPr>
            <w:tcW w:w="3865" w:type="dxa"/>
          </w:tcPr>
          <w:p w14:paraId="6E7F9F77" w14:textId="3F46F8F8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31158CAC" w14:textId="5CFF23C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2C26074" w14:textId="430D237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15FAFDF0" w14:textId="6A16B50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652305A" w14:textId="77777777" w:rsidTr="004F0ACD">
        <w:tc>
          <w:tcPr>
            <w:tcW w:w="3865" w:type="dxa"/>
          </w:tcPr>
          <w:p w14:paraId="1B483E32" w14:textId="42E50CF0" w:rsidR="00827437" w:rsidRPr="0028282A" w:rsidRDefault="009F08FE" w:rsidP="0030525E">
            <w:pPr>
              <w:jc w:val="both"/>
              <w:rPr>
                <w:b/>
                <w:bCs/>
              </w:rPr>
            </w:pPr>
            <w:r>
              <w:t>PGS</w:t>
            </w:r>
          </w:p>
        </w:tc>
        <w:tc>
          <w:tcPr>
            <w:tcW w:w="895" w:type="dxa"/>
          </w:tcPr>
          <w:p w14:paraId="3D86C8A6" w14:textId="0525985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64</w:t>
            </w:r>
          </w:p>
        </w:tc>
        <w:tc>
          <w:tcPr>
            <w:tcW w:w="821" w:type="dxa"/>
          </w:tcPr>
          <w:p w14:paraId="76CC62E4" w14:textId="0E51232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4</w:t>
            </w:r>
          </w:p>
        </w:tc>
        <w:tc>
          <w:tcPr>
            <w:tcW w:w="1312" w:type="dxa"/>
          </w:tcPr>
          <w:p w14:paraId="19FAB5D3" w14:textId="045F954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4.2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0</w:t>
            </w:r>
          </w:p>
        </w:tc>
      </w:tr>
      <w:tr w:rsidR="00827437" w:rsidRPr="0028282A" w14:paraId="011D3580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6A15BB98" w14:textId="57CE028C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ECA9A52" w14:textId="0FBED68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D8F2F68" w14:textId="2CE1691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91A66AD" w14:textId="7F578C3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32</w:t>
            </w:r>
          </w:p>
        </w:tc>
      </w:tr>
      <w:tr w:rsidR="00827437" w:rsidRPr="0028282A" w14:paraId="39752EDB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589A2513" w14:textId="698012EB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Graham SE et al. (in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2C8D1EE0" w14:textId="7AED1B3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3CE63591" w14:textId="75390F0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66A1CC5F" w14:textId="29024C7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097E91B" w14:textId="77777777" w:rsidTr="00207549">
        <w:tc>
          <w:tcPr>
            <w:tcW w:w="3865" w:type="dxa"/>
            <w:tcBorders>
              <w:top w:val="nil"/>
            </w:tcBorders>
          </w:tcPr>
          <w:p w14:paraId="5F934E70" w14:textId="6E4DDB18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31351872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5CF7AD9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4CC8F4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232BCC07" w14:textId="77777777" w:rsidTr="004F0ACD">
        <w:tc>
          <w:tcPr>
            <w:tcW w:w="3865" w:type="dxa"/>
            <w:tcBorders>
              <w:top w:val="nil"/>
            </w:tcBorders>
          </w:tcPr>
          <w:p w14:paraId="7ED68420" w14:textId="5FCB6F2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0697BF3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68FFACD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C953F12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8183937" w14:textId="77777777" w:rsidTr="004F0ACD">
        <w:tc>
          <w:tcPr>
            <w:tcW w:w="3865" w:type="dxa"/>
          </w:tcPr>
          <w:p w14:paraId="623EFC63" w14:textId="682E18CB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2565459F" w14:textId="4CBBAD8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63</w:t>
            </w:r>
          </w:p>
        </w:tc>
        <w:tc>
          <w:tcPr>
            <w:tcW w:w="821" w:type="dxa"/>
          </w:tcPr>
          <w:p w14:paraId="392CAE91" w14:textId="68579AF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0231C74C" w14:textId="1F5D9D0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7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3</w:t>
            </w:r>
          </w:p>
        </w:tc>
      </w:tr>
      <w:tr w:rsidR="00827437" w:rsidRPr="0028282A" w14:paraId="71262468" w14:textId="77777777" w:rsidTr="004F0ACD">
        <w:tc>
          <w:tcPr>
            <w:tcW w:w="3865" w:type="dxa"/>
          </w:tcPr>
          <w:p w14:paraId="5457EE76" w14:textId="0DB040D5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C640BE5" w14:textId="7C17F1B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4</w:t>
            </w:r>
          </w:p>
        </w:tc>
        <w:tc>
          <w:tcPr>
            <w:tcW w:w="821" w:type="dxa"/>
          </w:tcPr>
          <w:p w14:paraId="352920AA" w14:textId="62ABCAE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05D6F6BF" w14:textId="2C748D4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</w:tr>
      <w:tr w:rsidR="00827437" w:rsidRPr="0028282A" w14:paraId="3B7651D7" w14:textId="77777777" w:rsidTr="004F0ACD">
        <w:tc>
          <w:tcPr>
            <w:tcW w:w="3865" w:type="dxa"/>
          </w:tcPr>
          <w:p w14:paraId="5F4FAE1A" w14:textId="3784F439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0ED71342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6C0A8F75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6C2E7C74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659B050" w14:textId="77777777" w:rsidTr="004F0ACD">
        <w:tc>
          <w:tcPr>
            <w:tcW w:w="3865" w:type="dxa"/>
          </w:tcPr>
          <w:p w14:paraId="452E79ED" w14:textId="4B7A1A22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23084441" w14:textId="53A4708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15</w:t>
            </w:r>
          </w:p>
        </w:tc>
        <w:tc>
          <w:tcPr>
            <w:tcW w:w="821" w:type="dxa"/>
          </w:tcPr>
          <w:p w14:paraId="0F2F2C36" w14:textId="2D70EF0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1FBFC8BE" w14:textId="4E2A274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8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3</w:t>
            </w:r>
          </w:p>
        </w:tc>
      </w:tr>
      <w:tr w:rsidR="00827437" w:rsidRPr="0028282A" w14:paraId="6CF6FA11" w14:textId="77777777" w:rsidTr="004F0ACD">
        <w:tc>
          <w:tcPr>
            <w:tcW w:w="3865" w:type="dxa"/>
          </w:tcPr>
          <w:p w14:paraId="49CDC388" w14:textId="1E6FF9C9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5D30368" w14:textId="341857D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71</w:t>
            </w:r>
          </w:p>
        </w:tc>
        <w:tc>
          <w:tcPr>
            <w:tcW w:w="821" w:type="dxa"/>
          </w:tcPr>
          <w:p w14:paraId="3B36A62A" w14:textId="54C352C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6</w:t>
            </w:r>
          </w:p>
        </w:tc>
        <w:tc>
          <w:tcPr>
            <w:tcW w:w="1312" w:type="dxa"/>
          </w:tcPr>
          <w:p w14:paraId="3A917CFD" w14:textId="3A4E129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6</w:t>
            </w:r>
          </w:p>
        </w:tc>
      </w:tr>
      <w:tr w:rsidR="00827437" w:rsidRPr="0028282A" w14:paraId="663FD6BC" w14:textId="77777777" w:rsidTr="004F0ACD">
        <w:tc>
          <w:tcPr>
            <w:tcW w:w="3865" w:type="dxa"/>
            <w:tcBorders>
              <w:top w:val="nil"/>
            </w:tcBorders>
          </w:tcPr>
          <w:p w14:paraId="59E45DED" w14:textId="2C7CE61A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28F441C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D8BA89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1CE642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A0E6B57" w14:textId="77777777" w:rsidTr="004F0ACD">
        <w:tc>
          <w:tcPr>
            <w:tcW w:w="3865" w:type="dxa"/>
            <w:tcBorders>
              <w:top w:val="nil"/>
            </w:tcBorders>
          </w:tcPr>
          <w:p w14:paraId="3A1DD1B3" w14:textId="2AC1B70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25028CF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DE7419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BCB1CF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52200C3" w14:textId="77777777" w:rsidTr="004F0ACD">
        <w:tc>
          <w:tcPr>
            <w:tcW w:w="3865" w:type="dxa"/>
          </w:tcPr>
          <w:p w14:paraId="4638E583" w14:textId="264963E5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0FC9A491" w14:textId="2DD30B3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63</w:t>
            </w:r>
          </w:p>
        </w:tc>
        <w:tc>
          <w:tcPr>
            <w:tcW w:w="821" w:type="dxa"/>
          </w:tcPr>
          <w:p w14:paraId="45BAF736" w14:textId="70FB251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30AAB6B9" w14:textId="444052F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6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3</w:t>
            </w:r>
          </w:p>
        </w:tc>
      </w:tr>
      <w:tr w:rsidR="00827437" w:rsidRPr="0028282A" w14:paraId="344DAC0D" w14:textId="77777777" w:rsidTr="004F0ACD">
        <w:tc>
          <w:tcPr>
            <w:tcW w:w="3865" w:type="dxa"/>
          </w:tcPr>
          <w:p w14:paraId="0483EDAB" w14:textId="22CF7A98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4416EC5" w14:textId="2D630F6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821" w:type="dxa"/>
          </w:tcPr>
          <w:p w14:paraId="6D435780" w14:textId="131A4B3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4B80C4D5" w14:textId="0D97E1A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411</w:t>
            </w:r>
          </w:p>
        </w:tc>
      </w:tr>
      <w:tr w:rsidR="00827437" w:rsidRPr="0028282A" w14:paraId="66567F9D" w14:textId="77777777" w:rsidTr="004F0ACD">
        <w:tc>
          <w:tcPr>
            <w:tcW w:w="3865" w:type="dxa"/>
          </w:tcPr>
          <w:p w14:paraId="22CE42B8" w14:textId="476F68AD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5DE25812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F599277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A54B699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AC2B96A" w14:textId="77777777" w:rsidTr="004F0ACD">
        <w:tc>
          <w:tcPr>
            <w:tcW w:w="3865" w:type="dxa"/>
          </w:tcPr>
          <w:p w14:paraId="1F6A9243" w14:textId="6889FDFD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5679E137" w14:textId="185749A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15</w:t>
            </w:r>
          </w:p>
        </w:tc>
        <w:tc>
          <w:tcPr>
            <w:tcW w:w="821" w:type="dxa"/>
          </w:tcPr>
          <w:p w14:paraId="1CC1E2C2" w14:textId="3AB0176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5524F5E8" w14:textId="7D6C1AE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5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5</w:t>
            </w:r>
          </w:p>
        </w:tc>
      </w:tr>
      <w:tr w:rsidR="00827437" w:rsidRPr="0028282A" w14:paraId="67F95702" w14:textId="77777777" w:rsidTr="004F0ACD">
        <w:tc>
          <w:tcPr>
            <w:tcW w:w="3865" w:type="dxa"/>
          </w:tcPr>
          <w:p w14:paraId="1B5006C7" w14:textId="171289DF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820D017" w14:textId="62BDE23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2</w:t>
            </w:r>
          </w:p>
        </w:tc>
        <w:tc>
          <w:tcPr>
            <w:tcW w:w="821" w:type="dxa"/>
          </w:tcPr>
          <w:p w14:paraId="4DDBED5A" w14:textId="7E3D98F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6</w:t>
            </w:r>
          </w:p>
        </w:tc>
        <w:tc>
          <w:tcPr>
            <w:tcW w:w="1312" w:type="dxa"/>
          </w:tcPr>
          <w:p w14:paraId="092D7E39" w14:textId="62B3930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41</w:t>
            </w:r>
          </w:p>
        </w:tc>
      </w:tr>
      <w:tr w:rsidR="00827437" w:rsidRPr="0028282A" w14:paraId="0E7A71F6" w14:textId="77777777" w:rsidTr="004F0ACD">
        <w:tc>
          <w:tcPr>
            <w:tcW w:w="3865" w:type="dxa"/>
            <w:tcBorders>
              <w:top w:val="nil"/>
            </w:tcBorders>
          </w:tcPr>
          <w:p w14:paraId="638BD904" w14:textId="56A5487A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071160D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0BE0C80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5F25AE6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DAB2C9C" w14:textId="77777777" w:rsidTr="004F0ACD">
        <w:tc>
          <w:tcPr>
            <w:tcW w:w="3865" w:type="dxa"/>
            <w:tcBorders>
              <w:top w:val="nil"/>
            </w:tcBorders>
          </w:tcPr>
          <w:p w14:paraId="0A72AFC1" w14:textId="5E0AAE2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CCD3A3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83FCF57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6301F147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5CF2B644" w14:textId="77777777" w:rsidTr="004F0ACD">
        <w:tc>
          <w:tcPr>
            <w:tcW w:w="3865" w:type="dxa"/>
          </w:tcPr>
          <w:p w14:paraId="5ADB5741" w14:textId="10E1BCC9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2BAF38BF" w14:textId="7694483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7</w:t>
            </w:r>
          </w:p>
        </w:tc>
        <w:tc>
          <w:tcPr>
            <w:tcW w:w="821" w:type="dxa"/>
          </w:tcPr>
          <w:p w14:paraId="7C20D2F2" w14:textId="790EFEE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9</w:t>
            </w:r>
          </w:p>
        </w:tc>
        <w:tc>
          <w:tcPr>
            <w:tcW w:w="1312" w:type="dxa"/>
          </w:tcPr>
          <w:p w14:paraId="12498CC5" w14:textId="5201E01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4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25</w:t>
            </w:r>
          </w:p>
        </w:tc>
      </w:tr>
      <w:tr w:rsidR="00827437" w:rsidRPr="0028282A" w14:paraId="1D2BF9DB" w14:textId="77777777" w:rsidTr="004F0ACD">
        <w:tc>
          <w:tcPr>
            <w:tcW w:w="3865" w:type="dxa"/>
          </w:tcPr>
          <w:p w14:paraId="6647386D" w14:textId="62CC7246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54C92C0" w14:textId="7A6F6AE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04</w:t>
            </w:r>
          </w:p>
        </w:tc>
        <w:tc>
          <w:tcPr>
            <w:tcW w:w="821" w:type="dxa"/>
          </w:tcPr>
          <w:p w14:paraId="75A6B1D4" w14:textId="5F91AC71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1312" w:type="dxa"/>
          </w:tcPr>
          <w:p w14:paraId="1701094E" w14:textId="7CFC0B1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4.4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</w:t>
            </w:r>
          </w:p>
        </w:tc>
      </w:tr>
      <w:tr w:rsidR="00827437" w:rsidRPr="0028282A" w14:paraId="175FA7B4" w14:textId="77777777" w:rsidTr="004F0ACD">
        <w:tc>
          <w:tcPr>
            <w:tcW w:w="3865" w:type="dxa"/>
          </w:tcPr>
          <w:p w14:paraId="3B1D0E91" w14:textId="7B508F8C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64C49981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6541D8FB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A2DFD5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547047A" w14:textId="77777777" w:rsidTr="004F0ACD">
        <w:tc>
          <w:tcPr>
            <w:tcW w:w="3865" w:type="dxa"/>
          </w:tcPr>
          <w:p w14:paraId="4BB16D72" w14:textId="3F1437BF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70C08C12" w14:textId="7F1B296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9</w:t>
            </w:r>
          </w:p>
        </w:tc>
        <w:tc>
          <w:tcPr>
            <w:tcW w:w="821" w:type="dxa"/>
          </w:tcPr>
          <w:p w14:paraId="25CA90B1" w14:textId="485E7C4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9</w:t>
            </w:r>
          </w:p>
        </w:tc>
        <w:tc>
          <w:tcPr>
            <w:tcW w:w="1312" w:type="dxa"/>
          </w:tcPr>
          <w:p w14:paraId="671D9D68" w14:textId="0EDEB1A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4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04</w:t>
            </w:r>
          </w:p>
        </w:tc>
      </w:tr>
      <w:tr w:rsidR="00827437" w:rsidRPr="0028282A" w14:paraId="6A86C483" w14:textId="77777777" w:rsidTr="004F0ACD">
        <w:tc>
          <w:tcPr>
            <w:tcW w:w="3865" w:type="dxa"/>
          </w:tcPr>
          <w:p w14:paraId="308379B0" w14:textId="10B9508E" w:rsidR="00827437" w:rsidRPr="0028282A" w:rsidRDefault="00827437" w:rsidP="0030525E">
            <w:pPr>
              <w:jc w:val="both"/>
            </w:pPr>
            <w:r w:rsidRPr="0028282A">
              <w:lastRenderedPageBreak/>
              <w:t>Fish oil intake</w:t>
            </w:r>
          </w:p>
        </w:tc>
        <w:tc>
          <w:tcPr>
            <w:tcW w:w="895" w:type="dxa"/>
          </w:tcPr>
          <w:p w14:paraId="3EE025B6" w14:textId="1D776B9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3</w:t>
            </w:r>
          </w:p>
        </w:tc>
        <w:tc>
          <w:tcPr>
            <w:tcW w:w="821" w:type="dxa"/>
          </w:tcPr>
          <w:p w14:paraId="3813899D" w14:textId="6DBDB17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2</w:t>
            </w:r>
          </w:p>
        </w:tc>
        <w:tc>
          <w:tcPr>
            <w:tcW w:w="1312" w:type="dxa"/>
          </w:tcPr>
          <w:p w14:paraId="60932559" w14:textId="58D4AC0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</w:tr>
      <w:tr w:rsidR="00827437" w:rsidRPr="0028282A" w14:paraId="72E60D87" w14:textId="77777777" w:rsidTr="004F0ACD">
        <w:tc>
          <w:tcPr>
            <w:tcW w:w="3865" w:type="dxa"/>
            <w:tcBorders>
              <w:top w:val="nil"/>
            </w:tcBorders>
          </w:tcPr>
          <w:p w14:paraId="4F2DC78E" w14:textId="26FC2B29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2A4D76F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78DAB10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8C67A09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AD7C4E3" w14:textId="77777777" w:rsidTr="004F0ACD">
        <w:tc>
          <w:tcPr>
            <w:tcW w:w="3865" w:type="dxa"/>
          </w:tcPr>
          <w:p w14:paraId="7EA1EF72" w14:textId="1F82E6D7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256BEEEA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8B93C4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54A759E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76939A8" w14:textId="77777777" w:rsidTr="004F0ACD">
        <w:tc>
          <w:tcPr>
            <w:tcW w:w="3865" w:type="dxa"/>
            <w:tcBorders>
              <w:top w:val="nil"/>
            </w:tcBorders>
          </w:tcPr>
          <w:p w14:paraId="42A922CA" w14:textId="05AB743B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6DA86FA1" w14:textId="5AEFF2B0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85</w:t>
            </w:r>
          </w:p>
        </w:tc>
        <w:tc>
          <w:tcPr>
            <w:tcW w:w="821" w:type="dxa"/>
            <w:tcBorders>
              <w:top w:val="nil"/>
            </w:tcBorders>
          </w:tcPr>
          <w:p w14:paraId="71CF61EE" w14:textId="423E432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3BECDDC6" w14:textId="2122A5E5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2.0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23</w:t>
            </w:r>
          </w:p>
        </w:tc>
      </w:tr>
      <w:tr w:rsidR="00827437" w:rsidRPr="0028282A" w14:paraId="5CC315F2" w14:textId="77777777" w:rsidTr="004F0ACD">
        <w:tc>
          <w:tcPr>
            <w:tcW w:w="3865" w:type="dxa"/>
            <w:tcBorders>
              <w:top w:val="nil"/>
            </w:tcBorders>
          </w:tcPr>
          <w:p w14:paraId="3AD5A10C" w14:textId="11C52ED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309019FC" w14:textId="2ACABA09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-0.003</w:t>
            </w:r>
          </w:p>
        </w:tc>
        <w:tc>
          <w:tcPr>
            <w:tcW w:w="821" w:type="dxa"/>
            <w:tcBorders>
              <w:top w:val="nil"/>
            </w:tcBorders>
          </w:tcPr>
          <w:p w14:paraId="23419D1C" w14:textId="3E4FB766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9</w:t>
            </w:r>
          </w:p>
        </w:tc>
        <w:tc>
          <w:tcPr>
            <w:tcW w:w="1312" w:type="dxa"/>
            <w:tcBorders>
              <w:top w:val="nil"/>
            </w:tcBorders>
          </w:tcPr>
          <w:p w14:paraId="2734F65E" w14:textId="133B8C83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907</w:t>
            </w:r>
          </w:p>
        </w:tc>
      </w:tr>
      <w:tr w:rsidR="00827437" w:rsidRPr="0028282A" w14:paraId="1EC76000" w14:textId="77777777" w:rsidTr="004F0ACD">
        <w:tc>
          <w:tcPr>
            <w:tcW w:w="3865" w:type="dxa"/>
          </w:tcPr>
          <w:p w14:paraId="432DD9BA" w14:textId="73561EF3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5106953A" w14:textId="75E70BE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497B80D" w14:textId="3BC1159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B7C865D" w14:textId="7966B00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0FC48BE" w14:textId="77777777" w:rsidTr="004F0ACD">
        <w:tc>
          <w:tcPr>
            <w:tcW w:w="3865" w:type="dxa"/>
          </w:tcPr>
          <w:p w14:paraId="61BAB0B3" w14:textId="1D96A6BF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5219A58F" w14:textId="2E02D5D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76</w:t>
            </w:r>
          </w:p>
        </w:tc>
        <w:tc>
          <w:tcPr>
            <w:tcW w:w="821" w:type="dxa"/>
          </w:tcPr>
          <w:p w14:paraId="3CF13352" w14:textId="518A11C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4</w:t>
            </w:r>
          </w:p>
        </w:tc>
        <w:tc>
          <w:tcPr>
            <w:tcW w:w="1312" w:type="dxa"/>
          </w:tcPr>
          <w:p w14:paraId="0C4A9880" w14:textId="065DEE9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6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7</w:t>
            </w:r>
          </w:p>
        </w:tc>
      </w:tr>
      <w:tr w:rsidR="00827437" w:rsidRPr="0028282A" w14:paraId="756C00CE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797F87AC" w14:textId="3DA67BA7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C84CBD8" w14:textId="54F9033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D8CE8C5" w14:textId="6FFCA4E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1CABC76" w14:textId="4A4E0E0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21</w:t>
            </w:r>
          </w:p>
        </w:tc>
      </w:tr>
      <w:tr w:rsidR="00827437" w:rsidRPr="0028282A" w14:paraId="0F6407EC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72097127" w14:textId="48054C6D" w:rsidR="00827437" w:rsidRPr="0028282A" w:rsidRDefault="00C238CB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PolyPred+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6F46C96B" w14:textId="35C0886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09AA0F93" w14:textId="363DA5C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5C243E10" w14:textId="760E366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0829E2A" w14:textId="77777777" w:rsidTr="00207549">
        <w:tc>
          <w:tcPr>
            <w:tcW w:w="3865" w:type="dxa"/>
            <w:tcBorders>
              <w:top w:val="nil"/>
            </w:tcBorders>
          </w:tcPr>
          <w:p w14:paraId="0B9094DF" w14:textId="33F6E21B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44ABE1F7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10887F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F55C4C9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551E1336" w14:textId="77777777" w:rsidTr="004F0ACD">
        <w:tc>
          <w:tcPr>
            <w:tcW w:w="3865" w:type="dxa"/>
            <w:tcBorders>
              <w:top w:val="nil"/>
            </w:tcBorders>
          </w:tcPr>
          <w:p w14:paraId="5DFA9A61" w14:textId="22CA2B8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72017572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D037A12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496ECE7E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D7D7A7F" w14:textId="77777777" w:rsidTr="004F0ACD">
        <w:tc>
          <w:tcPr>
            <w:tcW w:w="3865" w:type="dxa"/>
          </w:tcPr>
          <w:p w14:paraId="7DD3F081" w14:textId="3787A06A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6BE88A9" w14:textId="2AB272F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5</w:t>
            </w:r>
          </w:p>
        </w:tc>
        <w:tc>
          <w:tcPr>
            <w:tcW w:w="821" w:type="dxa"/>
          </w:tcPr>
          <w:p w14:paraId="168DA8B8" w14:textId="38BD566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0</w:t>
            </w:r>
          </w:p>
        </w:tc>
        <w:tc>
          <w:tcPr>
            <w:tcW w:w="1312" w:type="dxa"/>
          </w:tcPr>
          <w:p w14:paraId="538E4ED8" w14:textId="0849691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7.8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5</w:t>
            </w:r>
          </w:p>
        </w:tc>
      </w:tr>
      <w:tr w:rsidR="00827437" w:rsidRPr="0028282A" w14:paraId="5FAB7E94" w14:textId="77777777" w:rsidTr="004F0ACD">
        <w:tc>
          <w:tcPr>
            <w:tcW w:w="3865" w:type="dxa"/>
          </w:tcPr>
          <w:p w14:paraId="21D104A0" w14:textId="4B5F9DDB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AAB2139" w14:textId="76CE67E4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6</w:t>
            </w:r>
          </w:p>
        </w:tc>
        <w:tc>
          <w:tcPr>
            <w:tcW w:w="821" w:type="dxa"/>
          </w:tcPr>
          <w:p w14:paraId="42268344" w14:textId="7F9DF7C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5A868F55" w14:textId="7C9324D3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</w:tr>
      <w:tr w:rsidR="00827437" w:rsidRPr="0028282A" w14:paraId="63F509C8" w14:textId="77777777" w:rsidTr="004F0ACD">
        <w:tc>
          <w:tcPr>
            <w:tcW w:w="3865" w:type="dxa"/>
          </w:tcPr>
          <w:p w14:paraId="5123DA31" w14:textId="289DAF69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67766F40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596E834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956F9B1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C8422F2" w14:textId="77777777" w:rsidTr="004F0ACD">
        <w:tc>
          <w:tcPr>
            <w:tcW w:w="3865" w:type="dxa"/>
          </w:tcPr>
          <w:p w14:paraId="4A852655" w14:textId="6921D0BB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711C5B33" w14:textId="1970EE12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78</w:t>
            </w:r>
          </w:p>
        </w:tc>
        <w:tc>
          <w:tcPr>
            <w:tcW w:w="821" w:type="dxa"/>
          </w:tcPr>
          <w:p w14:paraId="67E3A8F0" w14:textId="26C818F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23D4F14E" w14:textId="33570AF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8.2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2</w:t>
            </w:r>
          </w:p>
        </w:tc>
      </w:tr>
      <w:tr w:rsidR="00827437" w:rsidRPr="0028282A" w14:paraId="30070053" w14:textId="77777777" w:rsidTr="004F0ACD">
        <w:tc>
          <w:tcPr>
            <w:tcW w:w="3865" w:type="dxa"/>
          </w:tcPr>
          <w:p w14:paraId="343D726F" w14:textId="17352882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345BE1F8" w14:textId="66AD1D45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74</w:t>
            </w:r>
          </w:p>
        </w:tc>
        <w:tc>
          <w:tcPr>
            <w:tcW w:w="821" w:type="dxa"/>
          </w:tcPr>
          <w:p w14:paraId="43F8B22C" w14:textId="74193F0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36D81BF9" w14:textId="747AEFD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3</w:t>
            </w:r>
          </w:p>
        </w:tc>
      </w:tr>
      <w:tr w:rsidR="00827437" w:rsidRPr="0028282A" w14:paraId="2D8317B8" w14:textId="77777777" w:rsidTr="004F0ACD">
        <w:tc>
          <w:tcPr>
            <w:tcW w:w="3865" w:type="dxa"/>
            <w:tcBorders>
              <w:top w:val="nil"/>
            </w:tcBorders>
          </w:tcPr>
          <w:p w14:paraId="17A43F21" w14:textId="0B4750B2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131699B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513312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C51B029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434300E" w14:textId="77777777" w:rsidTr="004F0ACD">
        <w:tc>
          <w:tcPr>
            <w:tcW w:w="3865" w:type="dxa"/>
            <w:tcBorders>
              <w:top w:val="nil"/>
            </w:tcBorders>
          </w:tcPr>
          <w:p w14:paraId="1931CBA8" w14:textId="0390D10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265EAF65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97B747C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03074C4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493B255" w14:textId="77777777" w:rsidTr="004F0ACD">
        <w:tc>
          <w:tcPr>
            <w:tcW w:w="3865" w:type="dxa"/>
          </w:tcPr>
          <w:p w14:paraId="41248086" w14:textId="5151880C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30635CB0" w14:textId="413985B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07</w:t>
            </w:r>
          </w:p>
        </w:tc>
        <w:tc>
          <w:tcPr>
            <w:tcW w:w="821" w:type="dxa"/>
          </w:tcPr>
          <w:p w14:paraId="6EE794C4" w14:textId="053B358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0</w:t>
            </w:r>
          </w:p>
        </w:tc>
        <w:tc>
          <w:tcPr>
            <w:tcW w:w="1312" w:type="dxa"/>
          </w:tcPr>
          <w:p w14:paraId="45431252" w14:textId="40C7931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40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5</w:t>
            </w:r>
          </w:p>
        </w:tc>
      </w:tr>
      <w:tr w:rsidR="00827437" w:rsidRPr="0028282A" w14:paraId="229ECBED" w14:textId="77777777" w:rsidTr="004F0ACD">
        <w:tc>
          <w:tcPr>
            <w:tcW w:w="3865" w:type="dxa"/>
          </w:tcPr>
          <w:p w14:paraId="312D284B" w14:textId="05F51E9E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C6F8EAD" w14:textId="22C9B3F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2</w:t>
            </w:r>
          </w:p>
        </w:tc>
        <w:tc>
          <w:tcPr>
            <w:tcW w:w="821" w:type="dxa"/>
          </w:tcPr>
          <w:p w14:paraId="4EC15CFC" w14:textId="2FE1FE0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6B191D17" w14:textId="75CED46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73</w:t>
            </w:r>
          </w:p>
        </w:tc>
      </w:tr>
      <w:tr w:rsidR="00827437" w:rsidRPr="0028282A" w14:paraId="2BA508AC" w14:textId="77777777" w:rsidTr="004F0ACD">
        <w:tc>
          <w:tcPr>
            <w:tcW w:w="3865" w:type="dxa"/>
          </w:tcPr>
          <w:p w14:paraId="410207BB" w14:textId="6678F770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05EF797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F136641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646A2E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45C7D88" w14:textId="77777777" w:rsidTr="004F0ACD">
        <w:tc>
          <w:tcPr>
            <w:tcW w:w="3865" w:type="dxa"/>
          </w:tcPr>
          <w:p w14:paraId="754A6FF8" w14:textId="3FDD26B3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3B673DB" w14:textId="5C98654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83</w:t>
            </w:r>
          </w:p>
        </w:tc>
        <w:tc>
          <w:tcPr>
            <w:tcW w:w="821" w:type="dxa"/>
          </w:tcPr>
          <w:p w14:paraId="49876EA7" w14:textId="09D122A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1</w:t>
            </w:r>
          </w:p>
        </w:tc>
        <w:tc>
          <w:tcPr>
            <w:tcW w:w="1312" w:type="dxa"/>
          </w:tcPr>
          <w:p w14:paraId="6BACCB31" w14:textId="69383F7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3.0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48</w:t>
            </w:r>
          </w:p>
        </w:tc>
      </w:tr>
      <w:tr w:rsidR="00827437" w:rsidRPr="0028282A" w14:paraId="6B82E111" w14:textId="77777777" w:rsidTr="004F0ACD">
        <w:tc>
          <w:tcPr>
            <w:tcW w:w="3865" w:type="dxa"/>
          </w:tcPr>
          <w:p w14:paraId="6B488D64" w14:textId="3FD5D1EE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9651E00" w14:textId="675BD82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6</w:t>
            </w:r>
          </w:p>
        </w:tc>
        <w:tc>
          <w:tcPr>
            <w:tcW w:w="821" w:type="dxa"/>
          </w:tcPr>
          <w:p w14:paraId="173CDCC4" w14:textId="609FB8B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5</w:t>
            </w:r>
          </w:p>
        </w:tc>
        <w:tc>
          <w:tcPr>
            <w:tcW w:w="1312" w:type="dxa"/>
          </w:tcPr>
          <w:p w14:paraId="14EDFADC" w14:textId="21DA4258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6</w:t>
            </w:r>
          </w:p>
        </w:tc>
      </w:tr>
      <w:tr w:rsidR="00827437" w:rsidRPr="0028282A" w14:paraId="2F37CFAF" w14:textId="77777777" w:rsidTr="004F0ACD">
        <w:tc>
          <w:tcPr>
            <w:tcW w:w="3865" w:type="dxa"/>
            <w:tcBorders>
              <w:top w:val="nil"/>
            </w:tcBorders>
          </w:tcPr>
          <w:p w14:paraId="17012AA9" w14:textId="18AF5D74" w:rsidR="00827437" w:rsidRPr="0028282A" w:rsidRDefault="00827437" w:rsidP="0030525E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22CE550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0A00FBB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788693F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47AAE9A" w14:textId="77777777" w:rsidTr="004F0ACD">
        <w:tc>
          <w:tcPr>
            <w:tcW w:w="3865" w:type="dxa"/>
            <w:tcBorders>
              <w:top w:val="nil"/>
            </w:tcBorders>
          </w:tcPr>
          <w:p w14:paraId="0B27460B" w14:textId="281BE9F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7CB6C2D3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A5D06A7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DD4DAA8" w14:textId="77777777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35E47F4" w14:textId="77777777" w:rsidTr="004F0ACD">
        <w:tc>
          <w:tcPr>
            <w:tcW w:w="3865" w:type="dxa"/>
          </w:tcPr>
          <w:p w14:paraId="518947D3" w14:textId="222281E9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A95497D" w14:textId="0434A3CB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94</w:t>
            </w:r>
          </w:p>
        </w:tc>
        <w:tc>
          <w:tcPr>
            <w:tcW w:w="821" w:type="dxa"/>
          </w:tcPr>
          <w:p w14:paraId="6C310019" w14:textId="2663A19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8</w:t>
            </w:r>
          </w:p>
        </w:tc>
        <w:tc>
          <w:tcPr>
            <w:tcW w:w="1312" w:type="dxa"/>
          </w:tcPr>
          <w:p w14:paraId="2EDDA80F" w14:textId="329C160F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4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62</w:t>
            </w:r>
          </w:p>
        </w:tc>
      </w:tr>
      <w:tr w:rsidR="00827437" w:rsidRPr="0028282A" w14:paraId="56305A20" w14:textId="77777777" w:rsidTr="004F0ACD">
        <w:tc>
          <w:tcPr>
            <w:tcW w:w="3865" w:type="dxa"/>
          </w:tcPr>
          <w:p w14:paraId="02FB4B10" w14:textId="55FC26E8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D7B5C2E" w14:textId="248A4FC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105</w:t>
            </w:r>
          </w:p>
        </w:tc>
        <w:tc>
          <w:tcPr>
            <w:tcW w:w="821" w:type="dxa"/>
          </w:tcPr>
          <w:p w14:paraId="008C59D6" w14:textId="04856EE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0</w:t>
            </w:r>
          </w:p>
        </w:tc>
        <w:tc>
          <w:tcPr>
            <w:tcW w:w="1312" w:type="dxa"/>
          </w:tcPr>
          <w:p w14:paraId="235F1A5F" w14:textId="57B4E7AA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1.0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7</w:t>
            </w:r>
          </w:p>
        </w:tc>
      </w:tr>
      <w:tr w:rsidR="00827437" w:rsidRPr="0028282A" w14:paraId="4ACC1943" w14:textId="77777777" w:rsidTr="004F0ACD">
        <w:tc>
          <w:tcPr>
            <w:tcW w:w="3865" w:type="dxa"/>
          </w:tcPr>
          <w:p w14:paraId="17FE5B40" w14:textId="14C7F12F" w:rsidR="00827437" w:rsidRPr="0028282A" w:rsidRDefault="00827437" w:rsidP="0030525E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13FF6B56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8C587DA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CF9863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BE9E062" w14:textId="77777777" w:rsidTr="004F0ACD">
        <w:tc>
          <w:tcPr>
            <w:tcW w:w="3865" w:type="dxa"/>
          </w:tcPr>
          <w:p w14:paraId="12F2095E" w14:textId="20DE9C2A" w:rsidR="00827437" w:rsidRPr="0028282A" w:rsidRDefault="009F08FE" w:rsidP="0030525E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6A5E0F72" w14:textId="0EB7180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300</w:t>
            </w:r>
          </w:p>
        </w:tc>
        <w:tc>
          <w:tcPr>
            <w:tcW w:w="821" w:type="dxa"/>
          </w:tcPr>
          <w:p w14:paraId="35838060" w14:textId="1C84A3C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09</w:t>
            </w:r>
          </w:p>
        </w:tc>
        <w:tc>
          <w:tcPr>
            <w:tcW w:w="1312" w:type="dxa"/>
          </w:tcPr>
          <w:p w14:paraId="10E0B54D" w14:textId="2F62026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0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222</w:t>
            </w:r>
          </w:p>
        </w:tc>
      </w:tr>
      <w:tr w:rsidR="00827437" w:rsidRPr="0028282A" w14:paraId="034DFD88" w14:textId="77777777" w:rsidTr="004F0ACD">
        <w:tc>
          <w:tcPr>
            <w:tcW w:w="3865" w:type="dxa"/>
          </w:tcPr>
          <w:p w14:paraId="1651DF1A" w14:textId="2B640849" w:rsidR="00827437" w:rsidRPr="0028282A" w:rsidRDefault="00827437" w:rsidP="0030525E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DE8B791" w14:textId="2D770C0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53</w:t>
            </w:r>
          </w:p>
        </w:tc>
        <w:tc>
          <w:tcPr>
            <w:tcW w:w="821" w:type="dxa"/>
          </w:tcPr>
          <w:p w14:paraId="43D72EAF" w14:textId="1548350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21</w:t>
            </w:r>
          </w:p>
        </w:tc>
        <w:tc>
          <w:tcPr>
            <w:tcW w:w="1312" w:type="dxa"/>
          </w:tcPr>
          <w:p w14:paraId="3126D6D4" w14:textId="17A749FD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3</w:t>
            </w:r>
          </w:p>
        </w:tc>
      </w:tr>
      <w:tr w:rsidR="00827437" w:rsidRPr="0028282A" w14:paraId="6AB3BC26" w14:textId="77777777" w:rsidTr="004F0ACD">
        <w:tc>
          <w:tcPr>
            <w:tcW w:w="3865" w:type="dxa"/>
            <w:tcBorders>
              <w:top w:val="nil"/>
            </w:tcBorders>
          </w:tcPr>
          <w:p w14:paraId="62040EF7" w14:textId="5DC2E9E1" w:rsidR="00827437" w:rsidRPr="0028282A" w:rsidRDefault="00827437" w:rsidP="0030525E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50BEFB4A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9BB2365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B49A78B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BA4A116" w14:textId="77777777" w:rsidTr="004F0ACD">
        <w:tc>
          <w:tcPr>
            <w:tcW w:w="3865" w:type="dxa"/>
          </w:tcPr>
          <w:p w14:paraId="0C45DCD1" w14:textId="3F6AFFE5" w:rsidR="00827437" w:rsidRPr="0028282A" w:rsidRDefault="00827437" w:rsidP="0030525E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6F34FDB0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EF538E1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093F7F8" w14:textId="77777777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1AA4A6A" w14:textId="77777777" w:rsidTr="004F0ACD">
        <w:tc>
          <w:tcPr>
            <w:tcW w:w="3865" w:type="dxa"/>
            <w:tcBorders>
              <w:top w:val="nil"/>
            </w:tcBorders>
          </w:tcPr>
          <w:p w14:paraId="55C49DE3" w14:textId="1719CCE7" w:rsidR="00827437" w:rsidRPr="0028282A" w:rsidRDefault="009F08FE" w:rsidP="0030525E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2E9DF95" w14:textId="25B4B4B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82</w:t>
            </w:r>
          </w:p>
        </w:tc>
        <w:tc>
          <w:tcPr>
            <w:tcW w:w="821" w:type="dxa"/>
            <w:tcBorders>
              <w:top w:val="nil"/>
            </w:tcBorders>
          </w:tcPr>
          <w:p w14:paraId="11335A55" w14:textId="208513A4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2</w:t>
            </w:r>
          </w:p>
        </w:tc>
        <w:tc>
          <w:tcPr>
            <w:tcW w:w="1312" w:type="dxa"/>
            <w:tcBorders>
              <w:top w:val="nil"/>
            </w:tcBorders>
          </w:tcPr>
          <w:p w14:paraId="7A1D2473" w14:textId="5F9AF4A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1.1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120</w:t>
            </w:r>
          </w:p>
        </w:tc>
      </w:tr>
      <w:tr w:rsidR="00827437" w:rsidRPr="0028282A" w14:paraId="699C1A81" w14:textId="77777777" w:rsidTr="004F0ACD">
        <w:tc>
          <w:tcPr>
            <w:tcW w:w="3865" w:type="dxa"/>
            <w:tcBorders>
              <w:top w:val="nil"/>
            </w:tcBorders>
          </w:tcPr>
          <w:p w14:paraId="6CF584CB" w14:textId="73BB34C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21F45A1B" w14:textId="7C9E25EF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-0.003</w:t>
            </w:r>
          </w:p>
        </w:tc>
        <w:tc>
          <w:tcPr>
            <w:tcW w:w="821" w:type="dxa"/>
            <w:tcBorders>
              <w:top w:val="nil"/>
            </w:tcBorders>
          </w:tcPr>
          <w:p w14:paraId="3631891D" w14:textId="5A223D88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9</w:t>
            </w:r>
          </w:p>
        </w:tc>
        <w:tc>
          <w:tcPr>
            <w:tcW w:w="1312" w:type="dxa"/>
            <w:tcBorders>
              <w:top w:val="nil"/>
            </w:tcBorders>
          </w:tcPr>
          <w:p w14:paraId="2565E611" w14:textId="6E9F600C" w:rsidR="00827437" w:rsidRPr="0028282A" w:rsidRDefault="00827437" w:rsidP="0030525E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915</w:t>
            </w:r>
          </w:p>
        </w:tc>
      </w:tr>
      <w:tr w:rsidR="00827437" w:rsidRPr="0028282A" w14:paraId="2070FC81" w14:textId="77777777" w:rsidTr="004F0ACD">
        <w:tc>
          <w:tcPr>
            <w:tcW w:w="3865" w:type="dxa"/>
          </w:tcPr>
          <w:p w14:paraId="24B1B1A3" w14:textId="4CB17E28" w:rsidR="00827437" w:rsidRPr="0028282A" w:rsidRDefault="00827437" w:rsidP="0030525E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FF88DD6" w14:textId="0A8B162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D66197F" w14:textId="14DC6EDE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20ECCCF1" w14:textId="6795F8B0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2CB7311" w14:textId="77777777" w:rsidTr="004F0ACD">
        <w:tc>
          <w:tcPr>
            <w:tcW w:w="3865" w:type="dxa"/>
          </w:tcPr>
          <w:p w14:paraId="29939CBC" w14:textId="53D684FF" w:rsidR="00827437" w:rsidRPr="0028282A" w:rsidRDefault="009F08FE" w:rsidP="0030525E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1EF090CC" w14:textId="14A89639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271</w:t>
            </w:r>
          </w:p>
        </w:tc>
        <w:tc>
          <w:tcPr>
            <w:tcW w:w="821" w:type="dxa"/>
          </w:tcPr>
          <w:p w14:paraId="0DEF93F1" w14:textId="329F62CC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0.014</w:t>
            </w:r>
          </w:p>
        </w:tc>
        <w:tc>
          <w:tcPr>
            <w:tcW w:w="1312" w:type="dxa"/>
          </w:tcPr>
          <w:p w14:paraId="3B0B3003" w14:textId="64F4A596" w:rsidR="00827437" w:rsidRPr="0028282A" w:rsidRDefault="00827437" w:rsidP="0030525E">
            <w:pPr>
              <w:jc w:val="both"/>
              <w:rPr>
                <w:color w:val="000000" w:themeColor="text1"/>
              </w:rPr>
            </w:pPr>
            <w:r w:rsidRPr="0028282A">
              <w:t>2.4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84</w:t>
            </w:r>
          </w:p>
        </w:tc>
      </w:tr>
      <w:tr w:rsidR="00827437" w:rsidRPr="0028282A" w14:paraId="76F73A25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04E5033B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lastRenderedPageBreak/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0B9AC9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E2046D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749D82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349</w:t>
            </w:r>
          </w:p>
        </w:tc>
      </w:tr>
      <w:tr w:rsidR="00827437" w:rsidRPr="0028282A" w14:paraId="32A20B31" w14:textId="77777777" w:rsidTr="00207549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1FB18A04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b/>
                <w:bCs/>
              </w:rPr>
              <w:t>EA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90870CD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3DC4EE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5CBB31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8D68934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0D94131F" w14:textId="7162A83F" w:rsidR="00827437" w:rsidRPr="0028282A" w:rsidRDefault="00827437" w:rsidP="00246775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Graham SE et al. (included UKB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04AE483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2D14D8B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13CADEE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224812F" w14:textId="77777777" w:rsidTr="00207549">
        <w:tc>
          <w:tcPr>
            <w:tcW w:w="3865" w:type="dxa"/>
            <w:tcBorders>
              <w:top w:val="nil"/>
            </w:tcBorders>
          </w:tcPr>
          <w:p w14:paraId="095A73B3" w14:textId="77777777" w:rsidR="00827437" w:rsidRPr="0028282A" w:rsidRDefault="00827437" w:rsidP="00246775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6E154B67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1FAA32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47520F5F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FB19864" w14:textId="77777777" w:rsidTr="004F0ACD">
        <w:tc>
          <w:tcPr>
            <w:tcW w:w="3865" w:type="dxa"/>
            <w:tcBorders>
              <w:top w:val="nil"/>
            </w:tcBorders>
          </w:tcPr>
          <w:p w14:paraId="3D7CC177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7616C074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1E21441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92FF40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4CF43970" w14:textId="77777777" w:rsidTr="004F0ACD">
        <w:tc>
          <w:tcPr>
            <w:tcW w:w="3865" w:type="dxa"/>
          </w:tcPr>
          <w:p w14:paraId="5B302B17" w14:textId="67B904A0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61F1E77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07</w:t>
            </w:r>
          </w:p>
        </w:tc>
        <w:tc>
          <w:tcPr>
            <w:tcW w:w="821" w:type="dxa"/>
          </w:tcPr>
          <w:p w14:paraId="1848F54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41F7729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4.1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0</w:t>
            </w:r>
          </w:p>
        </w:tc>
      </w:tr>
      <w:tr w:rsidR="00827437" w:rsidRPr="0028282A" w14:paraId="35DEFCFB" w14:textId="77777777" w:rsidTr="004F0ACD">
        <w:tc>
          <w:tcPr>
            <w:tcW w:w="3865" w:type="dxa"/>
          </w:tcPr>
          <w:p w14:paraId="504C6011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D0E58F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62</w:t>
            </w:r>
          </w:p>
        </w:tc>
        <w:tc>
          <w:tcPr>
            <w:tcW w:w="821" w:type="dxa"/>
          </w:tcPr>
          <w:p w14:paraId="4A78186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8</w:t>
            </w:r>
          </w:p>
        </w:tc>
        <w:tc>
          <w:tcPr>
            <w:tcW w:w="1312" w:type="dxa"/>
          </w:tcPr>
          <w:p w14:paraId="7C4D205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3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</w:t>
            </w:r>
          </w:p>
        </w:tc>
      </w:tr>
      <w:tr w:rsidR="00827437" w:rsidRPr="0028282A" w14:paraId="2CEC1F29" w14:textId="77777777" w:rsidTr="004F0ACD">
        <w:tc>
          <w:tcPr>
            <w:tcW w:w="3865" w:type="dxa"/>
          </w:tcPr>
          <w:p w14:paraId="469BEC65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66C8B5E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CF76F9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7B815D7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3F31DE46" w14:textId="77777777" w:rsidTr="004F0ACD">
        <w:tc>
          <w:tcPr>
            <w:tcW w:w="3865" w:type="dxa"/>
          </w:tcPr>
          <w:p w14:paraId="79743BE3" w14:textId="3FF34DBC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7B2A650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31</w:t>
            </w:r>
          </w:p>
        </w:tc>
        <w:tc>
          <w:tcPr>
            <w:tcW w:w="821" w:type="dxa"/>
          </w:tcPr>
          <w:p w14:paraId="2473B20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9</w:t>
            </w:r>
          </w:p>
        </w:tc>
        <w:tc>
          <w:tcPr>
            <w:tcW w:w="1312" w:type="dxa"/>
          </w:tcPr>
          <w:p w14:paraId="0580F48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1.1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2</w:t>
            </w:r>
          </w:p>
        </w:tc>
      </w:tr>
      <w:tr w:rsidR="00827437" w:rsidRPr="0028282A" w14:paraId="0D1D606B" w14:textId="77777777" w:rsidTr="004F0ACD">
        <w:tc>
          <w:tcPr>
            <w:tcW w:w="3865" w:type="dxa"/>
          </w:tcPr>
          <w:p w14:paraId="7728E73D" w14:textId="77777777" w:rsidR="00827437" w:rsidRPr="0028282A" w:rsidRDefault="00827437" w:rsidP="00246775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73BF7C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38</w:t>
            </w:r>
          </w:p>
        </w:tc>
        <w:tc>
          <w:tcPr>
            <w:tcW w:w="821" w:type="dxa"/>
          </w:tcPr>
          <w:p w14:paraId="529CBD3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1312" w:type="dxa"/>
          </w:tcPr>
          <w:p w14:paraId="6212FA6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</w:tr>
      <w:tr w:rsidR="00827437" w:rsidRPr="0028282A" w14:paraId="32E1E3C1" w14:textId="77777777" w:rsidTr="004F0ACD">
        <w:tc>
          <w:tcPr>
            <w:tcW w:w="3865" w:type="dxa"/>
            <w:tcBorders>
              <w:top w:val="nil"/>
            </w:tcBorders>
          </w:tcPr>
          <w:p w14:paraId="3B08AD48" w14:textId="77777777" w:rsidR="00827437" w:rsidRPr="0028282A" w:rsidRDefault="00827437" w:rsidP="00246775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56EC76C6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8957F0B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A379F2A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1C50794" w14:textId="77777777" w:rsidTr="004F0ACD">
        <w:tc>
          <w:tcPr>
            <w:tcW w:w="3865" w:type="dxa"/>
            <w:tcBorders>
              <w:top w:val="nil"/>
            </w:tcBorders>
          </w:tcPr>
          <w:p w14:paraId="1EEB204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3D413FD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B3B2055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6540EB4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76D10DBB" w14:textId="77777777" w:rsidTr="004F0ACD">
        <w:tc>
          <w:tcPr>
            <w:tcW w:w="3865" w:type="dxa"/>
          </w:tcPr>
          <w:p w14:paraId="4EC079BA" w14:textId="73F9F671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90AC0E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09</w:t>
            </w:r>
          </w:p>
        </w:tc>
        <w:tc>
          <w:tcPr>
            <w:tcW w:w="821" w:type="dxa"/>
          </w:tcPr>
          <w:p w14:paraId="3C97C3E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25422D5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3.2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0</w:t>
            </w:r>
          </w:p>
        </w:tc>
      </w:tr>
      <w:tr w:rsidR="00827437" w:rsidRPr="0028282A" w14:paraId="42A664EE" w14:textId="77777777" w:rsidTr="004F0ACD">
        <w:tc>
          <w:tcPr>
            <w:tcW w:w="3865" w:type="dxa"/>
          </w:tcPr>
          <w:p w14:paraId="4D08BD90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35D164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48</w:t>
            </w:r>
          </w:p>
        </w:tc>
        <w:tc>
          <w:tcPr>
            <w:tcW w:w="821" w:type="dxa"/>
          </w:tcPr>
          <w:p w14:paraId="052B866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9</w:t>
            </w:r>
          </w:p>
        </w:tc>
        <w:tc>
          <w:tcPr>
            <w:tcW w:w="1312" w:type="dxa"/>
          </w:tcPr>
          <w:p w14:paraId="71CF8EC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1.3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</w:t>
            </w:r>
          </w:p>
        </w:tc>
      </w:tr>
      <w:tr w:rsidR="00827437" w:rsidRPr="0028282A" w14:paraId="18565640" w14:textId="77777777" w:rsidTr="004F0ACD">
        <w:tc>
          <w:tcPr>
            <w:tcW w:w="3865" w:type="dxa"/>
          </w:tcPr>
          <w:p w14:paraId="047ACE1D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641E53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903F93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87C019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6E6C9C5" w14:textId="77777777" w:rsidTr="004F0ACD">
        <w:tc>
          <w:tcPr>
            <w:tcW w:w="3865" w:type="dxa"/>
          </w:tcPr>
          <w:p w14:paraId="43379EE8" w14:textId="57704263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7D7F2F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27</w:t>
            </w:r>
          </w:p>
        </w:tc>
        <w:tc>
          <w:tcPr>
            <w:tcW w:w="821" w:type="dxa"/>
          </w:tcPr>
          <w:p w14:paraId="4290A88D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9</w:t>
            </w:r>
          </w:p>
        </w:tc>
        <w:tc>
          <w:tcPr>
            <w:tcW w:w="1312" w:type="dxa"/>
          </w:tcPr>
          <w:p w14:paraId="429EF34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3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1</w:t>
            </w:r>
          </w:p>
        </w:tc>
      </w:tr>
      <w:tr w:rsidR="00827437" w:rsidRPr="0028282A" w14:paraId="450CF44B" w14:textId="77777777" w:rsidTr="004F0ACD">
        <w:tc>
          <w:tcPr>
            <w:tcW w:w="3865" w:type="dxa"/>
          </w:tcPr>
          <w:p w14:paraId="3ED77D82" w14:textId="77777777" w:rsidR="00827437" w:rsidRPr="0028282A" w:rsidRDefault="00827437" w:rsidP="00246775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BF6B02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30</w:t>
            </w:r>
          </w:p>
        </w:tc>
        <w:tc>
          <w:tcPr>
            <w:tcW w:w="821" w:type="dxa"/>
          </w:tcPr>
          <w:p w14:paraId="71CFBBE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1312" w:type="dxa"/>
          </w:tcPr>
          <w:p w14:paraId="4968658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01</w:t>
            </w:r>
          </w:p>
        </w:tc>
      </w:tr>
      <w:tr w:rsidR="00827437" w:rsidRPr="0028282A" w14:paraId="3C66F1A0" w14:textId="77777777" w:rsidTr="004F0ACD">
        <w:tc>
          <w:tcPr>
            <w:tcW w:w="3865" w:type="dxa"/>
            <w:tcBorders>
              <w:top w:val="nil"/>
            </w:tcBorders>
          </w:tcPr>
          <w:p w14:paraId="1D04B6D1" w14:textId="77777777" w:rsidR="00827437" w:rsidRPr="0028282A" w:rsidRDefault="00827437" w:rsidP="00246775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58E63409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2671B62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1892377A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6D043751" w14:textId="77777777" w:rsidTr="004F0ACD">
        <w:tc>
          <w:tcPr>
            <w:tcW w:w="3865" w:type="dxa"/>
            <w:tcBorders>
              <w:top w:val="nil"/>
            </w:tcBorders>
          </w:tcPr>
          <w:p w14:paraId="54506AB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2C1A6497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B91CF99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3D5D2C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55852A8" w14:textId="77777777" w:rsidTr="004F0ACD">
        <w:tc>
          <w:tcPr>
            <w:tcW w:w="3865" w:type="dxa"/>
          </w:tcPr>
          <w:p w14:paraId="55CB1795" w14:textId="08AFBB31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6B54A46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63</w:t>
            </w:r>
          </w:p>
        </w:tc>
        <w:tc>
          <w:tcPr>
            <w:tcW w:w="821" w:type="dxa"/>
          </w:tcPr>
          <w:p w14:paraId="2933746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3606939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2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6</w:t>
            </w:r>
          </w:p>
        </w:tc>
      </w:tr>
      <w:tr w:rsidR="00827437" w:rsidRPr="0028282A" w14:paraId="3CCEB266" w14:textId="77777777" w:rsidTr="004F0ACD">
        <w:tc>
          <w:tcPr>
            <w:tcW w:w="3865" w:type="dxa"/>
          </w:tcPr>
          <w:p w14:paraId="1867D239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1F88A5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47</w:t>
            </w:r>
          </w:p>
        </w:tc>
        <w:tc>
          <w:tcPr>
            <w:tcW w:w="821" w:type="dxa"/>
          </w:tcPr>
          <w:p w14:paraId="16E0A10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9</w:t>
            </w:r>
          </w:p>
        </w:tc>
        <w:tc>
          <w:tcPr>
            <w:tcW w:w="1312" w:type="dxa"/>
          </w:tcPr>
          <w:p w14:paraId="428D2B9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1.5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</w:t>
            </w:r>
          </w:p>
        </w:tc>
      </w:tr>
      <w:tr w:rsidR="00827437" w:rsidRPr="0028282A" w14:paraId="0A1D1A20" w14:textId="77777777" w:rsidTr="004F0ACD">
        <w:tc>
          <w:tcPr>
            <w:tcW w:w="3865" w:type="dxa"/>
          </w:tcPr>
          <w:p w14:paraId="609ECBC5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6FC20C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5183495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4A0710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2065D5E" w14:textId="77777777" w:rsidTr="004F0ACD">
        <w:tc>
          <w:tcPr>
            <w:tcW w:w="3865" w:type="dxa"/>
          </w:tcPr>
          <w:p w14:paraId="197FE56A" w14:textId="58ACF781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5A90D84A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69</w:t>
            </w:r>
          </w:p>
        </w:tc>
        <w:tc>
          <w:tcPr>
            <w:tcW w:w="821" w:type="dxa"/>
          </w:tcPr>
          <w:p w14:paraId="01C6855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37F6617A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1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5</w:t>
            </w:r>
          </w:p>
        </w:tc>
      </w:tr>
      <w:tr w:rsidR="00827437" w:rsidRPr="0028282A" w14:paraId="69BF26EC" w14:textId="77777777" w:rsidTr="004F0ACD">
        <w:tc>
          <w:tcPr>
            <w:tcW w:w="3865" w:type="dxa"/>
          </w:tcPr>
          <w:p w14:paraId="493893AC" w14:textId="77777777" w:rsidR="00827437" w:rsidRPr="0028282A" w:rsidRDefault="00827437" w:rsidP="00246775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A8613F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96</w:t>
            </w:r>
          </w:p>
        </w:tc>
        <w:tc>
          <w:tcPr>
            <w:tcW w:w="821" w:type="dxa"/>
          </w:tcPr>
          <w:p w14:paraId="24B9ADF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1312" w:type="dxa"/>
          </w:tcPr>
          <w:p w14:paraId="0253F3DD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</w:tr>
      <w:tr w:rsidR="00827437" w:rsidRPr="0028282A" w14:paraId="5902A919" w14:textId="77777777" w:rsidTr="004F0ACD">
        <w:tc>
          <w:tcPr>
            <w:tcW w:w="3865" w:type="dxa"/>
            <w:tcBorders>
              <w:top w:val="nil"/>
            </w:tcBorders>
          </w:tcPr>
          <w:p w14:paraId="65450A12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24A0395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31C3BE0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3D5DF81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619DD60F" w14:textId="77777777" w:rsidTr="004F0ACD">
        <w:tc>
          <w:tcPr>
            <w:tcW w:w="3865" w:type="dxa"/>
          </w:tcPr>
          <w:p w14:paraId="561E06C3" w14:textId="77777777" w:rsidR="00827437" w:rsidRPr="0028282A" w:rsidRDefault="00827437" w:rsidP="00246775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58F6492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7B60F64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51D4892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760EA0B6" w14:textId="77777777" w:rsidTr="004F0ACD">
        <w:tc>
          <w:tcPr>
            <w:tcW w:w="3865" w:type="dxa"/>
            <w:tcBorders>
              <w:top w:val="nil"/>
            </w:tcBorders>
          </w:tcPr>
          <w:p w14:paraId="7F29EF30" w14:textId="7E9FEC3F" w:rsidR="00827437" w:rsidRPr="0028282A" w:rsidRDefault="009F08FE" w:rsidP="00246775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06C9FA4E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69</w:t>
            </w:r>
          </w:p>
        </w:tc>
        <w:tc>
          <w:tcPr>
            <w:tcW w:w="821" w:type="dxa"/>
            <w:tcBorders>
              <w:top w:val="nil"/>
            </w:tcBorders>
          </w:tcPr>
          <w:p w14:paraId="0D942B2D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1</w:t>
            </w:r>
          </w:p>
        </w:tc>
        <w:tc>
          <w:tcPr>
            <w:tcW w:w="1312" w:type="dxa"/>
            <w:tcBorders>
              <w:top w:val="nil"/>
            </w:tcBorders>
          </w:tcPr>
          <w:p w14:paraId="0849109A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4.2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7</w:t>
            </w:r>
          </w:p>
        </w:tc>
      </w:tr>
      <w:tr w:rsidR="00827437" w:rsidRPr="0028282A" w14:paraId="4F9A7CCB" w14:textId="77777777" w:rsidTr="004F0ACD">
        <w:tc>
          <w:tcPr>
            <w:tcW w:w="3865" w:type="dxa"/>
            <w:tcBorders>
              <w:top w:val="nil"/>
            </w:tcBorders>
          </w:tcPr>
          <w:p w14:paraId="2A384BD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4CC37743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7</w:t>
            </w:r>
          </w:p>
        </w:tc>
        <w:tc>
          <w:tcPr>
            <w:tcW w:w="821" w:type="dxa"/>
            <w:tcBorders>
              <w:top w:val="nil"/>
            </w:tcBorders>
          </w:tcPr>
          <w:p w14:paraId="01C32999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45</w:t>
            </w:r>
          </w:p>
        </w:tc>
        <w:tc>
          <w:tcPr>
            <w:tcW w:w="1312" w:type="dxa"/>
            <w:tcBorders>
              <w:top w:val="nil"/>
            </w:tcBorders>
          </w:tcPr>
          <w:p w14:paraId="371F876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699</w:t>
            </w:r>
          </w:p>
        </w:tc>
      </w:tr>
      <w:tr w:rsidR="00827437" w:rsidRPr="0028282A" w14:paraId="4D3F6288" w14:textId="77777777" w:rsidTr="004F0ACD">
        <w:tc>
          <w:tcPr>
            <w:tcW w:w="3865" w:type="dxa"/>
          </w:tcPr>
          <w:p w14:paraId="74B26AAF" w14:textId="77777777" w:rsidR="00827437" w:rsidRPr="0028282A" w:rsidRDefault="00827437" w:rsidP="00246775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BB3ADD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720EB1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4E7D76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45B1B21" w14:textId="77777777" w:rsidTr="004F0ACD">
        <w:tc>
          <w:tcPr>
            <w:tcW w:w="3865" w:type="dxa"/>
          </w:tcPr>
          <w:p w14:paraId="13B3ECA0" w14:textId="58372BAA" w:rsidR="00827437" w:rsidRPr="0028282A" w:rsidRDefault="009F08FE" w:rsidP="00246775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78897B3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63</w:t>
            </w:r>
          </w:p>
        </w:tc>
        <w:tc>
          <w:tcPr>
            <w:tcW w:w="821" w:type="dxa"/>
          </w:tcPr>
          <w:p w14:paraId="4D488C3A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23</w:t>
            </w:r>
          </w:p>
        </w:tc>
        <w:tc>
          <w:tcPr>
            <w:tcW w:w="1312" w:type="dxa"/>
          </w:tcPr>
          <w:p w14:paraId="73385D2A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3.34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0</w:t>
            </w:r>
          </w:p>
        </w:tc>
      </w:tr>
      <w:tr w:rsidR="00827437" w:rsidRPr="0028282A" w14:paraId="6275D0EB" w14:textId="77777777" w:rsidTr="00207549">
        <w:tc>
          <w:tcPr>
            <w:tcW w:w="3865" w:type="dxa"/>
            <w:tcBorders>
              <w:bottom w:val="single" w:sz="4" w:space="0" w:color="auto"/>
            </w:tcBorders>
          </w:tcPr>
          <w:p w14:paraId="462C9907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7F78BC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6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EBAB3F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9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B965CE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67</w:t>
            </w:r>
          </w:p>
        </w:tc>
      </w:tr>
      <w:tr w:rsidR="00827437" w:rsidRPr="0028282A" w14:paraId="0B54A2C9" w14:textId="77777777" w:rsidTr="00207549">
        <w:tc>
          <w:tcPr>
            <w:tcW w:w="3865" w:type="dxa"/>
            <w:tcBorders>
              <w:top w:val="single" w:sz="4" w:space="0" w:color="auto"/>
              <w:bottom w:val="nil"/>
            </w:tcBorders>
          </w:tcPr>
          <w:p w14:paraId="5CDCB584" w14:textId="0E51D076" w:rsidR="00827437" w:rsidRPr="0028282A" w:rsidRDefault="00C238CB" w:rsidP="00246775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b/>
                <w:bCs/>
                <w:i/>
                <w:iCs/>
              </w:rPr>
              <w:t>PolyPred+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1A2C633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33E816A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69B9789A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71090E1" w14:textId="77777777" w:rsidTr="00207549">
        <w:tc>
          <w:tcPr>
            <w:tcW w:w="3865" w:type="dxa"/>
            <w:tcBorders>
              <w:top w:val="nil"/>
            </w:tcBorders>
          </w:tcPr>
          <w:p w14:paraId="48F5AFA4" w14:textId="77777777" w:rsidR="00827437" w:rsidRPr="0028282A" w:rsidRDefault="00827437" w:rsidP="00246775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Tota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14601061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4611EFF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CEEFA9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1E494266" w14:textId="77777777" w:rsidTr="004F0ACD">
        <w:tc>
          <w:tcPr>
            <w:tcW w:w="3865" w:type="dxa"/>
            <w:tcBorders>
              <w:top w:val="nil"/>
            </w:tcBorders>
          </w:tcPr>
          <w:p w14:paraId="3192E4A7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6B5A9722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0D64E399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27C1BF4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B4E1C44" w14:textId="77777777" w:rsidTr="004F0ACD">
        <w:tc>
          <w:tcPr>
            <w:tcW w:w="3865" w:type="dxa"/>
          </w:tcPr>
          <w:p w14:paraId="7B85061D" w14:textId="5792FF7C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3948762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61</w:t>
            </w:r>
          </w:p>
        </w:tc>
        <w:tc>
          <w:tcPr>
            <w:tcW w:w="821" w:type="dxa"/>
          </w:tcPr>
          <w:p w14:paraId="2BEA8F1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607F362C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3.5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6</w:t>
            </w:r>
          </w:p>
        </w:tc>
      </w:tr>
      <w:tr w:rsidR="00827437" w:rsidRPr="0028282A" w14:paraId="6EF8F1D0" w14:textId="77777777" w:rsidTr="004F0ACD">
        <w:tc>
          <w:tcPr>
            <w:tcW w:w="3865" w:type="dxa"/>
          </w:tcPr>
          <w:p w14:paraId="4E9F0DDB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46E36A6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79</w:t>
            </w:r>
          </w:p>
        </w:tc>
        <w:tc>
          <w:tcPr>
            <w:tcW w:w="821" w:type="dxa"/>
          </w:tcPr>
          <w:p w14:paraId="1D75646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8</w:t>
            </w:r>
          </w:p>
        </w:tc>
        <w:tc>
          <w:tcPr>
            <w:tcW w:w="1312" w:type="dxa"/>
          </w:tcPr>
          <w:p w14:paraId="3B98C637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3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</w:t>
            </w:r>
          </w:p>
        </w:tc>
      </w:tr>
      <w:tr w:rsidR="00827437" w:rsidRPr="0028282A" w14:paraId="418D189A" w14:textId="77777777" w:rsidTr="004F0ACD">
        <w:tc>
          <w:tcPr>
            <w:tcW w:w="3865" w:type="dxa"/>
          </w:tcPr>
          <w:p w14:paraId="5F619D7D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lastRenderedPageBreak/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3EE3B80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4117A26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2BF578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9CC1522" w14:textId="77777777" w:rsidTr="004F0ACD">
        <w:tc>
          <w:tcPr>
            <w:tcW w:w="3865" w:type="dxa"/>
          </w:tcPr>
          <w:p w14:paraId="5CF5A7E2" w14:textId="3D601303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57365E1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86</w:t>
            </w:r>
          </w:p>
        </w:tc>
        <w:tc>
          <w:tcPr>
            <w:tcW w:w="821" w:type="dxa"/>
          </w:tcPr>
          <w:p w14:paraId="5BC3B1A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9</w:t>
            </w:r>
          </w:p>
        </w:tc>
        <w:tc>
          <w:tcPr>
            <w:tcW w:w="1312" w:type="dxa"/>
          </w:tcPr>
          <w:p w14:paraId="7D82463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3.3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9</w:t>
            </w:r>
          </w:p>
        </w:tc>
      </w:tr>
      <w:tr w:rsidR="00827437" w:rsidRPr="0028282A" w14:paraId="731AA848" w14:textId="77777777" w:rsidTr="004F0ACD">
        <w:tc>
          <w:tcPr>
            <w:tcW w:w="3865" w:type="dxa"/>
          </w:tcPr>
          <w:p w14:paraId="75535D8A" w14:textId="77777777" w:rsidR="00827437" w:rsidRPr="0028282A" w:rsidRDefault="00827437" w:rsidP="00246775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1A386D1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59</w:t>
            </w:r>
          </w:p>
        </w:tc>
        <w:tc>
          <w:tcPr>
            <w:tcW w:w="821" w:type="dxa"/>
          </w:tcPr>
          <w:p w14:paraId="01BD21C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9</w:t>
            </w:r>
          </w:p>
        </w:tc>
        <w:tc>
          <w:tcPr>
            <w:tcW w:w="1312" w:type="dxa"/>
          </w:tcPr>
          <w:p w14:paraId="4FC5D21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5.4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</w:t>
            </w:r>
          </w:p>
        </w:tc>
      </w:tr>
      <w:tr w:rsidR="00827437" w:rsidRPr="0028282A" w14:paraId="79BB5789" w14:textId="77777777" w:rsidTr="004F0ACD">
        <w:tc>
          <w:tcPr>
            <w:tcW w:w="3865" w:type="dxa"/>
            <w:tcBorders>
              <w:top w:val="nil"/>
            </w:tcBorders>
          </w:tcPr>
          <w:p w14:paraId="60B6CBC3" w14:textId="77777777" w:rsidR="00827437" w:rsidRPr="0028282A" w:rsidRDefault="00827437" w:rsidP="00246775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L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5FB3F08C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15201C9A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0BF60F73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75897C4" w14:textId="77777777" w:rsidTr="004F0ACD">
        <w:tc>
          <w:tcPr>
            <w:tcW w:w="3865" w:type="dxa"/>
            <w:tcBorders>
              <w:top w:val="nil"/>
            </w:tcBorders>
          </w:tcPr>
          <w:p w14:paraId="231A1BC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3BA8889F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B8E01BF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1E5C8E4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5954C5A" w14:textId="77777777" w:rsidTr="004F0ACD">
        <w:tc>
          <w:tcPr>
            <w:tcW w:w="3865" w:type="dxa"/>
          </w:tcPr>
          <w:p w14:paraId="6CC2F1DF" w14:textId="29C62133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0DC5F6A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55</w:t>
            </w:r>
          </w:p>
        </w:tc>
        <w:tc>
          <w:tcPr>
            <w:tcW w:w="821" w:type="dxa"/>
          </w:tcPr>
          <w:p w14:paraId="7E93CA8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06CD1B1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3.88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4</w:t>
            </w:r>
          </w:p>
        </w:tc>
      </w:tr>
      <w:tr w:rsidR="00827437" w:rsidRPr="0028282A" w14:paraId="3C664CEB" w14:textId="77777777" w:rsidTr="004F0ACD">
        <w:tc>
          <w:tcPr>
            <w:tcW w:w="3865" w:type="dxa"/>
          </w:tcPr>
          <w:p w14:paraId="4B9EC9FF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5B8296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71</w:t>
            </w:r>
          </w:p>
        </w:tc>
        <w:tc>
          <w:tcPr>
            <w:tcW w:w="821" w:type="dxa"/>
          </w:tcPr>
          <w:p w14:paraId="2519589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8</w:t>
            </w:r>
          </w:p>
        </w:tc>
        <w:tc>
          <w:tcPr>
            <w:tcW w:w="1312" w:type="dxa"/>
          </w:tcPr>
          <w:p w14:paraId="58688294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7.62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</w:t>
            </w:r>
          </w:p>
        </w:tc>
      </w:tr>
      <w:tr w:rsidR="00827437" w:rsidRPr="0028282A" w14:paraId="06DFFC61" w14:textId="77777777" w:rsidTr="004F0ACD">
        <w:tc>
          <w:tcPr>
            <w:tcW w:w="3865" w:type="dxa"/>
          </w:tcPr>
          <w:p w14:paraId="3BA1B574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5BAF41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3031EA3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5F443F7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132BD457" w14:textId="77777777" w:rsidTr="004F0ACD">
        <w:tc>
          <w:tcPr>
            <w:tcW w:w="3865" w:type="dxa"/>
          </w:tcPr>
          <w:p w14:paraId="59E1B7B4" w14:textId="30F46377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4351638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77</w:t>
            </w:r>
          </w:p>
        </w:tc>
        <w:tc>
          <w:tcPr>
            <w:tcW w:w="821" w:type="dxa"/>
          </w:tcPr>
          <w:p w14:paraId="24635A6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9</w:t>
            </w:r>
          </w:p>
        </w:tc>
        <w:tc>
          <w:tcPr>
            <w:tcW w:w="1312" w:type="dxa"/>
          </w:tcPr>
          <w:p w14:paraId="128F012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4.57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7</w:t>
            </w:r>
          </w:p>
        </w:tc>
      </w:tr>
      <w:tr w:rsidR="00827437" w:rsidRPr="0028282A" w14:paraId="3CC0AE1E" w14:textId="77777777" w:rsidTr="004F0ACD">
        <w:tc>
          <w:tcPr>
            <w:tcW w:w="3865" w:type="dxa"/>
          </w:tcPr>
          <w:p w14:paraId="137DD6AA" w14:textId="77777777" w:rsidR="00827437" w:rsidRPr="0028282A" w:rsidRDefault="00827437" w:rsidP="00246775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5DA0EF0E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56</w:t>
            </w:r>
          </w:p>
        </w:tc>
        <w:tc>
          <w:tcPr>
            <w:tcW w:w="821" w:type="dxa"/>
          </w:tcPr>
          <w:p w14:paraId="01FFC7E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1312" w:type="dxa"/>
          </w:tcPr>
          <w:p w14:paraId="4CA3A36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8.1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</w:t>
            </w:r>
          </w:p>
        </w:tc>
      </w:tr>
      <w:tr w:rsidR="00827437" w:rsidRPr="0028282A" w14:paraId="6FF96321" w14:textId="77777777" w:rsidTr="004F0ACD">
        <w:tc>
          <w:tcPr>
            <w:tcW w:w="3865" w:type="dxa"/>
            <w:tcBorders>
              <w:top w:val="nil"/>
            </w:tcBorders>
          </w:tcPr>
          <w:p w14:paraId="46E47D81" w14:textId="77777777" w:rsidR="00827437" w:rsidRPr="0028282A" w:rsidRDefault="00827437" w:rsidP="00246775">
            <w:pPr>
              <w:jc w:val="both"/>
              <w:rPr>
                <w:i/>
                <w:iCs/>
                <w:color w:val="000000" w:themeColor="text1"/>
              </w:rPr>
            </w:pPr>
            <w:r w:rsidRPr="0028282A">
              <w:rPr>
                <w:i/>
                <w:iCs/>
              </w:rPr>
              <w:t>HDL cholesterol, SD</w:t>
            </w:r>
          </w:p>
        </w:tc>
        <w:tc>
          <w:tcPr>
            <w:tcW w:w="895" w:type="dxa"/>
            <w:tcBorders>
              <w:top w:val="nil"/>
            </w:tcBorders>
          </w:tcPr>
          <w:p w14:paraId="46AF9814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596A056A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535E9EA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0DE3495C" w14:textId="77777777" w:rsidTr="004F0ACD">
        <w:tc>
          <w:tcPr>
            <w:tcW w:w="3865" w:type="dxa"/>
            <w:tcBorders>
              <w:top w:val="nil"/>
            </w:tcBorders>
          </w:tcPr>
          <w:p w14:paraId="4D5CC97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nil"/>
            </w:tcBorders>
          </w:tcPr>
          <w:p w14:paraId="7BAAE52D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626D998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B768BEF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</w:p>
        </w:tc>
      </w:tr>
      <w:tr w:rsidR="00827437" w:rsidRPr="0028282A" w14:paraId="35089B8D" w14:textId="77777777" w:rsidTr="004F0ACD">
        <w:tc>
          <w:tcPr>
            <w:tcW w:w="3865" w:type="dxa"/>
          </w:tcPr>
          <w:p w14:paraId="638219DF" w14:textId="2A98A014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1277CD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315</w:t>
            </w:r>
          </w:p>
        </w:tc>
        <w:tc>
          <w:tcPr>
            <w:tcW w:w="821" w:type="dxa"/>
          </w:tcPr>
          <w:p w14:paraId="32ED3579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8</w:t>
            </w:r>
          </w:p>
        </w:tc>
        <w:tc>
          <w:tcPr>
            <w:tcW w:w="1312" w:type="dxa"/>
          </w:tcPr>
          <w:p w14:paraId="512935FA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3.01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66</w:t>
            </w:r>
          </w:p>
        </w:tc>
      </w:tr>
      <w:tr w:rsidR="00827437" w:rsidRPr="0028282A" w14:paraId="7FDB6A1C" w14:textId="77777777" w:rsidTr="004F0ACD">
        <w:tc>
          <w:tcPr>
            <w:tcW w:w="3865" w:type="dxa"/>
          </w:tcPr>
          <w:p w14:paraId="264440FF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237E492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45</w:t>
            </w:r>
          </w:p>
        </w:tc>
        <w:tc>
          <w:tcPr>
            <w:tcW w:w="821" w:type="dxa"/>
          </w:tcPr>
          <w:p w14:paraId="3EC876A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38</w:t>
            </w:r>
          </w:p>
        </w:tc>
        <w:tc>
          <w:tcPr>
            <w:tcW w:w="1312" w:type="dxa"/>
          </w:tcPr>
          <w:p w14:paraId="2B7D456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1.39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</w:t>
            </w:r>
          </w:p>
        </w:tc>
      </w:tr>
      <w:tr w:rsidR="00827437" w:rsidRPr="0028282A" w14:paraId="4488A92B" w14:textId="77777777" w:rsidTr="004F0ACD">
        <w:tc>
          <w:tcPr>
            <w:tcW w:w="3865" w:type="dxa"/>
          </w:tcPr>
          <w:p w14:paraId="1F82A624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722C713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2DFF54E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3768A4D7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0F648B06" w14:textId="77777777" w:rsidTr="004F0ACD">
        <w:tc>
          <w:tcPr>
            <w:tcW w:w="3865" w:type="dxa"/>
          </w:tcPr>
          <w:p w14:paraId="49CEA106" w14:textId="3C41DC8F" w:rsidR="00827437" w:rsidRPr="0028282A" w:rsidRDefault="009F08FE" w:rsidP="00246775">
            <w:pPr>
              <w:jc w:val="both"/>
            </w:pPr>
            <w:r>
              <w:t>PGS</w:t>
            </w:r>
          </w:p>
        </w:tc>
        <w:tc>
          <w:tcPr>
            <w:tcW w:w="895" w:type="dxa"/>
          </w:tcPr>
          <w:p w14:paraId="17044B2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301</w:t>
            </w:r>
          </w:p>
        </w:tc>
        <w:tc>
          <w:tcPr>
            <w:tcW w:w="821" w:type="dxa"/>
          </w:tcPr>
          <w:p w14:paraId="1AC5020C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19</w:t>
            </w:r>
          </w:p>
        </w:tc>
        <w:tc>
          <w:tcPr>
            <w:tcW w:w="1312" w:type="dxa"/>
          </w:tcPr>
          <w:p w14:paraId="12EC542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03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54</w:t>
            </w:r>
          </w:p>
        </w:tc>
      </w:tr>
      <w:tr w:rsidR="00827437" w:rsidRPr="0028282A" w14:paraId="4989C419" w14:textId="77777777" w:rsidTr="004F0ACD">
        <w:tc>
          <w:tcPr>
            <w:tcW w:w="3865" w:type="dxa"/>
          </w:tcPr>
          <w:p w14:paraId="1F362386" w14:textId="77777777" w:rsidR="00827437" w:rsidRPr="0028282A" w:rsidRDefault="00827437" w:rsidP="00246775">
            <w:pPr>
              <w:jc w:val="both"/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7AFD83F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92</w:t>
            </w:r>
          </w:p>
        </w:tc>
        <w:tc>
          <w:tcPr>
            <w:tcW w:w="821" w:type="dxa"/>
          </w:tcPr>
          <w:p w14:paraId="6ABBEAED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0</w:t>
            </w:r>
          </w:p>
        </w:tc>
        <w:tc>
          <w:tcPr>
            <w:tcW w:w="1312" w:type="dxa"/>
          </w:tcPr>
          <w:p w14:paraId="4630646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22</w:t>
            </w:r>
          </w:p>
        </w:tc>
      </w:tr>
      <w:tr w:rsidR="00827437" w:rsidRPr="0028282A" w14:paraId="450C6FF3" w14:textId="77777777" w:rsidTr="004F0ACD">
        <w:tc>
          <w:tcPr>
            <w:tcW w:w="3865" w:type="dxa"/>
            <w:tcBorders>
              <w:top w:val="nil"/>
            </w:tcBorders>
          </w:tcPr>
          <w:p w14:paraId="4534E1C0" w14:textId="77777777" w:rsidR="00827437" w:rsidRPr="0028282A" w:rsidRDefault="00827437" w:rsidP="00246775">
            <w:pPr>
              <w:jc w:val="both"/>
              <w:rPr>
                <w:b/>
                <w:bCs/>
                <w:color w:val="000000" w:themeColor="text1"/>
              </w:rPr>
            </w:pPr>
            <w:r w:rsidRPr="0028282A">
              <w:rPr>
                <w:i/>
                <w:iCs/>
              </w:rPr>
              <w:t>Triglycerides, SD</w:t>
            </w:r>
          </w:p>
        </w:tc>
        <w:tc>
          <w:tcPr>
            <w:tcW w:w="895" w:type="dxa"/>
            <w:tcBorders>
              <w:top w:val="nil"/>
            </w:tcBorders>
          </w:tcPr>
          <w:p w14:paraId="18C56775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681EABC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7BB0B493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55076771" w14:textId="77777777" w:rsidTr="004F0ACD">
        <w:tc>
          <w:tcPr>
            <w:tcW w:w="3865" w:type="dxa"/>
          </w:tcPr>
          <w:p w14:paraId="092FA38F" w14:textId="77777777" w:rsidR="00827437" w:rsidRPr="0028282A" w:rsidRDefault="00827437" w:rsidP="00246775">
            <w:pPr>
              <w:jc w:val="both"/>
              <w:rPr>
                <w:b/>
                <w:bCs/>
                <w:i/>
                <w:iCs/>
              </w:rPr>
            </w:pPr>
            <w:r w:rsidRPr="0028282A">
              <w:rPr>
                <w:color w:val="000000" w:themeColor="text1"/>
              </w:rPr>
              <w:t>Partially adjusted association</w:t>
            </w:r>
            <w:r w:rsidRPr="0028282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03A2561B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5CE034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4B60A0D8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2F6B44FC" w14:textId="77777777" w:rsidTr="004F0ACD">
        <w:tc>
          <w:tcPr>
            <w:tcW w:w="3865" w:type="dxa"/>
            <w:tcBorders>
              <w:top w:val="nil"/>
            </w:tcBorders>
          </w:tcPr>
          <w:p w14:paraId="18184640" w14:textId="45B723C1" w:rsidR="00827437" w:rsidRPr="0028282A" w:rsidRDefault="009F08FE" w:rsidP="00246775">
            <w:pPr>
              <w:jc w:val="both"/>
              <w:rPr>
                <w:i/>
                <w:i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  <w:tcBorders>
              <w:top w:val="nil"/>
            </w:tcBorders>
          </w:tcPr>
          <w:p w14:paraId="764BC3D0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283</w:t>
            </w:r>
          </w:p>
        </w:tc>
        <w:tc>
          <w:tcPr>
            <w:tcW w:w="821" w:type="dxa"/>
            <w:tcBorders>
              <w:top w:val="nil"/>
            </w:tcBorders>
          </w:tcPr>
          <w:p w14:paraId="53A3F61A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21</w:t>
            </w:r>
          </w:p>
        </w:tc>
        <w:tc>
          <w:tcPr>
            <w:tcW w:w="1312" w:type="dxa"/>
            <w:tcBorders>
              <w:top w:val="nil"/>
            </w:tcBorders>
          </w:tcPr>
          <w:p w14:paraId="542520E1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3.36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41</w:t>
            </w:r>
          </w:p>
        </w:tc>
      </w:tr>
      <w:tr w:rsidR="00827437" w:rsidRPr="0028282A" w14:paraId="020F3BCB" w14:textId="77777777" w:rsidTr="004F0ACD">
        <w:tc>
          <w:tcPr>
            <w:tcW w:w="3865" w:type="dxa"/>
            <w:tcBorders>
              <w:top w:val="nil"/>
            </w:tcBorders>
          </w:tcPr>
          <w:p w14:paraId="41424AF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Fish oil intake</w:t>
            </w:r>
          </w:p>
        </w:tc>
        <w:tc>
          <w:tcPr>
            <w:tcW w:w="895" w:type="dxa"/>
            <w:tcBorders>
              <w:top w:val="nil"/>
            </w:tcBorders>
          </w:tcPr>
          <w:p w14:paraId="2741DFC3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14</w:t>
            </w:r>
          </w:p>
        </w:tc>
        <w:tc>
          <w:tcPr>
            <w:tcW w:w="821" w:type="dxa"/>
            <w:tcBorders>
              <w:top w:val="nil"/>
            </w:tcBorders>
          </w:tcPr>
          <w:p w14:paraId="2531F802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045</w:t>
            </w:r>
          </w:p>
        </w:tc>
        <w:tc>
          <w:tcPr>
            <w:tcW w:w="1312" w:type="dxa"/>
            <w:tcBorders>
              <w:top w:val="nil"/>
            </w:tcBorders>
          </w:tcPr>
          <w:p w14:paraId="09043919" w14:textId="77777777" w:rsidR="00827437" w:rsidRPr="0028282A" w:rsidRDefault="00827437" w:rsidP="00246775">
            <w:pPr>
              <w:jc w:val="both"/>
              <w:rPr>
                <w:color w:val="000000" w:themeColor="text1"/>
                <w:u w:val="single"/>
              </w:rPr>
            </w:pPr>
            <w:r w:rsidRPr="0028282A">
              <w:t>0.753</w:t>
            </w:r>
          </w:p>
        </w:tc>
      </w:tr>
      <w:tr w:rsidR="00827437" w:rsidRPr="0028282A" w14:paraId="32EE2591" w14:textId="77777777" w:rsidTr="004F0ACD">
        <w:tc>
          <w:tcPr>
            <w:tcW w:w="3865" w:type="dxa"/>
          </w:tcPr>
          <w:p w14:paraId="1D7587B5" w14:textId="77777777" w:rsidR="00827437" w:rsidRPr="0028282A" w:rsidRDefault="00827437" w:rsidP="00246775">
            <w:pPr>
              <w:jc w:val="both"/>
            </w:pPr>
            <w:r w:rsidRPr="0028282A">
              <w:rPr>
                <w:color w:val="000000" w:themeColor="text1"/>
              </w:rPr>
              <w:t>Fully adjusted association</w:t>
            </w:r>
            <w:r w:rsidRPr="0028282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40E3DDA2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821" w:type="dxa"/>
          </w:tcPr>
          <w:p w14:paraId="00BA6726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2" w:type="dxa"/>
          </w:tcPr>
          <w:p w14:paraId="0A13C16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</w:p>
        </w:tc>
      </w:tr>
      <w:tr w:rsidR="00827437" w:rsidRPr="0028282A" w14:paraId="481E5027" w14:textId="77777777" w:rsidTr="004F0ACD">
        <w:tc>
          <w:tcPr>
            <w:tcW w:w="3865" w:type="dxa"/>
          </w:tcPr>
          <w:p w14:paraId="7523F8A9" w14:textId="1DE379BC" w:rsidR="00827437" w:rsidRPr="0028282A" w:rsidRDefault="009F08FE" w:rsidP="00246775">
            <w:pPr>
              <w:jc w:val="both"/>
              <w:rPr>
                <w:b/>
                <w:bCs/>
                <w:color w:val="000000" w:themeColor="text1"/>
              </w:rPr>
            </w:pPr>
            <w:r>
              <w:t>PGS</w:t>
            </w:r>
          </w:p>
        </w:tc>
        <w:tc>
          <w:tcPr>
            <w:tcW w:w="895" w:type="dxa"/>
          </w:tcPr>
          <w:p w14:paraId="000770CF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267</w:t>
            </w:r>
          </w:p>
        </w:tc>
        <w:tc>
          <w:tcPr>
            <w:tcW w:w="821" w:type="dxa"/>
          </w:tcPr>
          <w:p w14:paraId="387F656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23</w:t>
            </w:r>
          </w:p>
        </w:tc>
        <w:tc>
          <w:tcPr>
            <w:tcW w:w="1312" w:type="dxa"/>
          </w:tcPr>
          <w:p w14:paraId="0A610C37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2.85</w:t>
            </w:r>
            <w:r w:rsidRPr="0028282A">
              <w:rPr>
                <w:color w:val="000000"/>
              </w:rPr>
              <w:t>×10</w:t>
            </w:r>
            <w:r w:rsidRPr="0028282A">
              <w:rPr>
                <w:color w:val="000000"/>
                <w:vertAlign w:val="superscript"/>
              </w:rPr>
              <w:t>-31</w:t>
            </w:r>
          </w:p>
        </w:tc>
      </w:tr>
      <w:tr w:rsidR="00827437" w:rsidRPr="0028282A" w14:paraId="6B32FEF3" w14:textId="77777777" w:rsidTr="004F0ACD">
        <w:tc>
          <w:tcPr>
            <w:tcW w:w="3865" w:type="dxa"/>
          </w:tcPr>
          <w:p w14:paraId="4DF5CE85" w14:textId="77777777" w:rsidR="00827437" w:rsidRPr="0028282A" w:rsidRDefault="00827437" w:rsidP="00246775">
            <w:pPr>
              <w:jc w:val="both"/>
              <w:rPr>
                <w:b/>
                <w:bCs/>
              </w:rPr>
            </w:pPr>
            <w:r w:rsidRPr="0028282A">
              <w:t>Fish oil intake</w:t>
            </w:r>
          </w:p>
        </w:tc>
        <w:tc>
          <w:tcPr>
            <w:tcW w:w="895" w:type="dxa"/>
          </w:tcPr>
          <w:p w14:paraId="6A00A2CC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64</w:t>
            </w:r>
          </w:p>
        </w:tc>
        <w:tc>
          <w:tcPr>
            <w:tcW w:w="821" w:type="dxa"/>
          </w:tcPr>
          <w:p w14:paraId="35726E30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049</w:t>
            </w:r>
          </w:p>
        </w:tc>
        <w:tc>
          <w:tcPr>
            <w:tcW w:w="1312" w:type="dxa"/>
          </w:tcPr>
          <w:p w14:paraId="01F9E781" w14:textId="77777777" w:rsidR="00827437" w:rsidRPr="0028282A" w:rsidRDefault="00827437" w:rsidP="00246775">
            <w:pPr>
              <w:jc w:val="both"/>
              <w:rPr>
                <w:color w:val="000000" w:themeColor="text1"/>
              </w:rPr>
            </w:pPr>
            <w:r w:rsidRPr="0028282A">
              <w:t>0.187</w:t>
            </w:r>
          </w:p>
        </w:tc>
      </w:tr>
    </w:tbl>
    <w:p w14:paraId="6FA484B7" w14:textId="7BC0446F" w:rsidR="00AC717D" w:rsidRPr="0028282A" w:rsidRDefault="00AC717D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a </w:t>
      </w:r>
      <w:r w:rsidRPr="0028282A">
        <w:rPr>
          <w:color w:val="000000" w:themeColor="text1"/>
        </w:rPr>
        <w:t>UKB, UK Biobank; SD, standard deviation; LDL, low-density lipoprotein; HDL, high-density lipoprotein</w:t>
      </w:r>
      <w:r w:rsidR="00827437" w:rsidRPr="0028282A">
        <w:rPr>
          <w:color w:val="000000" w:themeColor="text1"/>
        </w:rPr>
        <w:t>; EUR, European; AFR, African; CSA, Central/South Asian; EAS, East Asian</w:t>
      </w:r>
      <w:r w:rsidRPr="0028282A">
        <w:rPr>
          <w:color w:val="000000" w:themeColor="text1"/>
        </w:rPr>
        <w:t>.</w:t>
      </w:r>
    </w:p>
    <w:p w14:paraId="0EF473FD" w14:textId="445FE704" w:rsidR="00AC717D" w:rsidRPr="0028282A" w:rsidRDefault="00AC717D" w:rsidP="008C6884">
      <w:pPr>
        <w:jc w:val="both"/>
        <w:rPr>
          <w:color w:val="000000" w:themeColor="text1"/>
        </w:rPr>
      </w:pPr>
      <w:r w:rsidRPr="0028282A">
        <w:rPr>
          <w:color w:val="000000" w:themeColor="text1"/>
          <w:vertAlign w:val="superscript"/>
        </w:rPr>
        <w:t xml:space="preserve">b </w:t>
      </w:r>
      <w:r w:rsidRPr="0028282A">
        <w:rPr>
          <w:color w:val="000000" w:themeColor="text1"/>
        </w:rPr>
        <w:t>Models were adjusted for sex, age, age</w:t>
      </w:r>
      <w:r w:rsidRPr="0028282A">
        <w:rPr>
          <w:color w:val="000000" w:themeColor="text1"/>
          <w:vertAlign w:val="superscript"/>
        </w:rPr>
        <w:t>2</w:t>
      </w:r>
      <w:r w:rsidRPr="0028282A">
        <w:rPr>
          <w:color w:val="000000" w:themeColor="text1"/>
        </w:rPr>
        <w:t>,</w:t>
      </w:r>
      <w:r w:rsidRPr="0028282A">
        <w:t xml:space="preserve"> assessment centers, genotyping array, and the top 20 genetic principal components</w:t>
      </w:r>
      <w:r w:rsidRPr="0028282A">
        <w:rPr>
          <w:color w:val="000000" w:themeColor="text1"/>
        </w:rPr>
        <w:t>.</w:t>
      </w:r>
    </w:p>
    <w:p w14:paraId="53125DB7" w14:textId="41AAB283" w:rsidR="00AC717D" w:rsidRPr="0028282A" w:rsidRDefault="00DB0283" w:rsidP="008C6884">
      <w:pPr>
        <w:jc w:val="both"/>
        <w:rPr>
          <w:b/>
          <w:bCs/>
          <w:color w:val="000000" w:themeColor="text1"/>
        </w:rPr>
      </w:pPr>
      <w:r w:rsidRPr="0028282A">
        <w:rPr>
          <w:color w:val="000000" w:themeColor="text1"/>
          <w:vertAlign w:val="superscript"/>
        </w:rPr>
        <w:t>c</w:t>
      </w:r>
      <w:r w:rsidR="00AC717D" w:rsidRPr="0028282A">
        <w:rPr>
          <w:i/>
          <w:iCs/>
          <w:color w:val="000000" w:themeColor="text1"/>
        </w:rPr>
        <w:t xml:space="preserve"> </w:t>
      </w:r>
      <w:r w:rsidR="00AC717D" w:rsidRPr="0028282A">
        <w:rPr>
          <w:color w:val="000000" w:themeColor="text1"/>
        </w:rPr>
        <w:t>Models were adjusted for sex, age, age</w:t>
      </w:r>
      <w:r w:rsidR="00AC717D" w:rsidRPr="0028282A">
        <w:rPr>
          <w:color w:val="000000" w:themeColor="text1"/>
          <w:vertAlign w:val="superscript"/>
        </w:rPr>
        <w:t>2</w:t>
      </w:r>
      <w:r w:rsidR="00AC717D" w:rsidRPr="0028282A">
        <w:rPr>
          <w:color w:val="000000" w:themeColor="text1"/>
        </w:rPr>
        <w:t>,</w:t>
      </w:r>
      <w:r w:rsidR="00AC717D" w:rsidRPr="0028282A">
        <w:t xml:space="preserve"> assessment centers, genotyping array, the top 20 genetic principal components,</w:t>
      </w:r>
      <w:r w:rsidR="00AC717D" w:rsidRPr="0028282A">
        <w:rPr>
          <w:color w:val="000000" w:themeColor="text1"/>
        </w:rPr>
        <w:t xml:space="preserve"> body mass index, Townsend deprivation index, smoking status, alcohol status, physical activity, and statin use.</w:t>
      </w:r>
      <w:r w:rsidR="00AC717D" w:rsidRPr="0028282A">
        <w:rPr>
          <w:b/>
          <w:bCs/>
          <w:color w:val="000000" w:themeColor="text1"/>
        </w:rPr>
        <w:br w:type="page"/>
      </w:r>
    </w:p>
    <w:p w14:paraId="3C397930" w14:textId="77777777" w:rsidR="00EB3267" w:rsidRPr="0028282A" w:rsidRDefault="00EB3267" w:rsidP="00EB3267">
      <w:pPr>
        <w:jc w:val="both"/>
        <w:rPr>
          <w:b/>
          <w:bCs/>
          <w:color w:val="000000" w:themeColor="text1"/>
        </w:rPr>
      </w:pPr>
      <w:r w:rsidRPr="0028282A">
        <w:rPr>
          <w:b/>
          <w:bCs/>
          <w:color w:val="000000" w:themeColor="text1"/>
        </w:rPr>
        <w:lastRenderedPageBreak/>
        <w:t>Supplementary Figure 1</w:t>
      </w:r>
    </w:p>
    <w:p w14:paraId="03EAF57E" w14:textId="77777777" w:rsidR="00EB3267" w:rsidRPr="0028282A" w:rsidRDefault="00EB3267" w:rsidP="00EB3267">
      <w:pPr>
        <w:jc w:val="both"/>
        <w:rPr>
          <w:color w:val="000000" w:themeColor="text1"/>
          <w:vertAlign w:val="superscript"/>
        </w:rPr>
      </w:pPr>
    </w:p>
    <w:p w14:paraId="78E99F5C" w14:textId="4D5C6AE3" w:rsidR="00EB3267" w:rsidRPr="0028282A" w:rsidRDefault="00487CD8" w:rsidP="00E96CB2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D7D73B5" wp14:editId="4ECDE1DF">
            <wp:extent cx="4889500" cy="5003800"/>
            <wp:effectExtent l="0" t="0" r="0" b="0"/>
            <wp:docPr id="2058831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831089" name="Picture 205883108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3267" w:rsidRPr="0028282A">
        <w:rPr>
          <w:b/>
          <w:bCs/>
        </w:rPr>
        <w:br w:type="page"/>
      </w:r>
    </w:p>
    <w:p w14:paraId="7BB57D96" w14:textId="070C6A20" w:rsidR="00905D21" w:rsidRPr="0028282A" w:rsidRDefault="00905D21" w:rsidP="00EB3267">
      <w:pPr>
        <w:jc w:val="both"/>
        <w:rPr>
          <w:b/>
          <w:bCs/>
          <w:color w:val="000000" w:themeColor="text1"/>
        </w:rPr>
      </w:pPr>
      <w:r w:rsidRPr="0028282A">
        <w:rPr>
          <w:b/>
          <w:bCs/>
          <w:color w:val="000000" w:themeColor="text1"/>
        </w:rPr>
        <w:lastRenderedPageBreak/>
        <w:t xml:space="preserve">Supplementary Figure </w:t>
      </w:r>
      <w:r w:rsidR="00EB3267" w:rsidRPr="0028282A">
        <w:rPr>
          <w:b/>
          <w:bCs/>
          <w:color w:val="000000" w:themeColor="text1"/>
        </w:rPr>
        <w:t>2</w:t>
      </w:r>
    </w:p>
    <w:p w14:paraId="36C7171F" w14:textId="77777777" w:rsidR="00905D21" w:rsidRPr="0028282A" w:rsidRDefault="00905D21" w:rsidP="00905D21">
      <w:pPr>
        <w:jc w:val="both"/>
        <w:rPr>
          <w:color w:val="000000" w:themeColor="text1"/>
          <w:vertAlign w:val="superscript"/>
        </w:rPr>
      </w:pPr>
    </w:p>
    <w:p w14:paraId="7A724813" w14:textId="7AC83184" w:rsidR="00F00540" w:rsidRPr="0028282A" w:rsidRDefault="00E96CB2" w:rsidP="00915AD8">
      <w:pPr>
        <w:jc w:val="both"/>
        <w:rPr>
          <w:b/>
          <w:bCs/>
        </w:rPr>
      </w:pPr>
      <w:r w:rsidRPr="0028282A">
        <w:rPr>
          <w:b/>
          <w:bCs/>
          <w:noProof/>
        </w:rPr>
        <w:drawing>
          <wp:inline distT="0" distB="0" distL="0" distR="0" wp14:anchorId="3C0FA591" wp14:editId="6543F2D8">
            <wp:extent cx="4889500" cy="5003800"/>
            <wp:effectExtent l="0" t="0" r="0" b="0"/>
            <wp:docPr id="136721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21735" name="Picture 13672173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0540" w:rsidRPr="0028282A" w:rsidSect="00915AD8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41FCC" w14:textId="77777777" w:rsidR="00423E45" w:rsidRDefault="00423E45">
      <w:r>
        <w:separator/>
      </w:r>
    </w:p>
  </w:endnote>
  <w:endnote w:type="continuationSeparator" w:id="0">
    <w:p w14:paraId="690C80A3" w14:textId="77777777" w:rsidR="00423E45" w:rsidRDefault="00423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293094"/>
      <w:docPartObj>
        <w:docPartGallery w:val="Page Numbers (Bottom of Page)"/>
        <w:docPartUnique/>
      </w:docPartObj>
    </w:sdtPr>
    <w:sdtContent>
      <w:p w14:paraId="62429BC6" w14:textId="77777777" w:rsidR="00F45EEA" w:rsidRDefault="00F45E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305EDEBC" w14:textId="77777777" w:rsidR="00F45EEA" w:rsidRDefault="00F45E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2901138"/>
      <w:docPartObj>
        <w:docPartGallery w:val="Page Numbers (Bottom of Page)"/>
        <w:docPartUnique/>
      </w:docPartObj>
    </w:sdtPr>
    <w:sdtContent>
      <w:p w14:paraId="35EF1002" w14:textId="77777777" w:rsidR="00F45EEA" w:rsidRDefault="00F45EEA">
        <w:pPr>
          <w:pStyle w:val="Footer"/>
          <w:framePr w:wrap="none" w:vAnchor="text" w:hAnchor="margin" w:xAlign="center" w:y="1"/>
          <w:rPr>
            <w:rStyle w:val="PageNumber"/>
          </w:rPr>
        </w:pPr>
        <w:r w:rsidRPr="00535F42">
          <w:rPr>
            <w:rStyle w:val="PageNumber"/>
            <w:rFonts w:cs="Times New Roman"/>
          </w:rPr>
          <w:fldChar w:fldCharType="begin"/>
        </w:r>
        <w:r w:rsidRPr="00535F42">
          <w:rPr>
            <w:rStyle w:val="PageNumber"/>
            <w:rFonts w:cs="Times New Roman"/>
          </w:rPr>
          <w:instrText xml:space="preserve"> PAGE </w:instrText>
        </w:r>
        <w:r w:rsidRPr="00535F42">
          <w:rPr>
            <w:rStyle w:val="PageNumber"/>
            <w:rFonts w:cs="Times New Roman"/>
          </w:rPr>
          <w:fldChar w:fldCharType="separate"/>
        </w:r>
        <w:r w:rsidRPr="00535F42">
          <w:rPr>
            <w:rStyle w:val="PageNumber"/>
            <w:rFonts w:cs="Times New Roman"/>
            <w:noProof/>
          </w:rPr>
          <w:t>1</w:t>
        </w:r>
        <w:r w:rsidRPr="00535F42">
          <w:rPr>
            <w:rStyle w:val="PageNumber"/>
            <w:rFonts w:cs="Times New Roman"/>
          </w:rPr>
          <w:fldChar w:fldCharType="end"/>
        </w:r>
      </w:p>
    </w:sdtContent>
  </w:sdt>
  <w:p w14:paraId="2F45F66B" w14:textId="77777777" w:rsidR="00F45EEA" w:rsidRDefault="00F45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D0188" w14:textId="77777777" w:rsidR="00423E45" w:rsidRDefault="00423E45">
      <w:r>
        <w:separator/>
      </w:r>
    </w:p>
  </w:footnote>
  <w:footnote w:type="continuationSeparator" w:id="0">
    <w:p w14:paraId="043C417D" w14:textId="77777777" w:rsidR="00423E45" w:rsidRDefault="00423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AE1A9E"/>
    <w:multiLevelType w:val="hybridMultilevel"/>
    <w:tmpl w:val="C7744DFC"/>
    <w:lvl w:ilvl="0" w:tplc="6B4CC8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443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2D3C"/>
    <w:rsid w:val="00002075"/>
    <w:rsid w:val="0000626A"/>
    <w:rsid w:val="00007765"/>
    <w:rsid w:val="00010CFC"/>
    <w:rsid w:val="00011DB4"/>
    <w:rsid w:val="00011E6B"/>
    <w:rsid w:val="000133BF"/>
    <w:rsid w:val="0001787C"/>
    <w:rsid w:val="00020355"/>
    <w:rsid w:val="00021648"/>
    <w:rsid w:val="0002340E"/>
    <w:rsid w:val="0002606B"/>
    <w:rsid w:val="00031302"/>
    <w:rsid w:val="000321C4"/>
    <w:rsid w:val="00033C87"/>
    <w:rsid w:val="000363B1"/>
    <w:rsid w:val="00041F2D"/>
    <w:rsid w:val="00047D73"/>
    <w:rsid w:val="000558CB"/>
    <w:rsid w:val="00055D2D"/>
    <w:rsid w:val="00060554"/>
    <w:rsid w:val="00061124"/>
    <w:rsid w:val="00063DEC"/>
    <w:rsid w:val="00074E4D"/>
    <w:rsid w:val="00081ACB"/>
    <w:rsid w:val="000845C3"/>
    <w:rsid w:val="0009041F"/>
    <w:rsid w:val="00091665"/>
    <w:rsid w:val="00091F45"/>
    <w:rsid w:val="0009395C"/>
    <w:rsid w:val="000949AE"/>
    <w:rsid w:val="000974E1"/>
    <w:rsid w:val="000A3183"/>
    <w:rsid w:val="000A6430"/>
    <w:rsid w:val="000B1B78"/>
    <w:rsid w:val="000B2DE8"/>
    <w:rsid w:val="000B362E"/>
    <w:rsid w:val="000B36B7"/>
    <w:rsid w:val="000C19AC"/>
    <w:rsid w:val="000C2020"/>
    <w:rsid w:val="000C60A8"/>
    <w:rsid w:val="000D1840"/>
    <w:rsid w:val="000D23E3"/>
    <w:rsid w:val="000D3FEE"/>
    <w:rsid w:val="000D4C1A"/>
    <w:rsid w:val="000E4A62"/>
    <w:rsid w:val="000E787E"/>
    <w:rsid w:val="000F5332"/>
    <w:rsid w:val="000F5EF6"/>
    <w:rsid w:val="000F6DC0"/>
    <w:rsid w:val="0010109F"/>
    <w:rsid w:val="001153AA"/>
    <w:rsid w:val="00115BFF"/>
    <w:rsid w:val="00121650"/>
    <w:rsid w:val="00121E03"/>
    <w:rsid w:val="00133DEE"/>
    <w:rsid w:val="0013637A"/>
    <w:rsid w:val="0014026C"/>
    <w:rsid w:val="00141777"/>
    <w:rsid w:val="0014258A"/>
    <w:rsid w:val="001463AB"/>
    <w:rsid w:val="001515E1"/>
    <w:rsid w:val="0015395C"/>
    <w:rsid w:val="0016385C"/>
    <w:rsid w:val="00163914"/>
    <w:rsid w:val="00167426"/>
    <w:rsid w:val="001677D0"/>
    <w:rsid w:val="00167E96"/>
    <w:rsid w:val="00170557"/>
    <w:rsid w:val="00170A7F"/>
    <w:rsid w:val="001735E1"/>
    <w:rsid w:val="00175915"/>
    <w:rsid w:val="00175B56"/>
    <w:rsid w:val="00181CF1"/>
    <w:rsid w:val="00183ACF"/>
    <w:rsid w:val="00191064"/>
    <w:rsid w:val="001911A6"/>
    <w:rsid w:val="001A0AC5"/>
    <w:rsid w:val="001A1BA7"/>
    <w:rsid w:val="001A26BA"/>
    <w:rsid w:val="001A6926"/>
    <w:rsid w:val="001A6A13"/>
    <w:rsid w:val="001A772B"/>
    <w:rsid w:val="001B1511"/>
    <w:rsid w:val="001B3488"/>
    <w:rsid w:val="001B686F"/>
    <w:rsid w:val="001B6C49"/>
    <w:rsid w:val="001B792B"/>
    <w:rsid w:val="001C43E9"/>
    <w:rsid w:val="001C6E69"/>
    <w:rsid w:val="001D4E40"/>
    <w:rsid w:val="001D7349"/>
    <w:rsid w:val="001E2F5D"/>
    <w:rsid w:val="001F05AA"/>
    <w:rsid w:val="001F7443"/>
    <w:rsid w:val="001F77C3"/>
    <w:rsid w:val="00207549"/>
    <w:rsid w:val="002104EE"/>
    <w:rsid w:val="002145CD"/>
    <w:rsid w:val="00224D09"/>
    <w:rsid w:val="00237E21"/>
    <w:rsid w:val="00241885"/>
    <w:rsid w:val="0024344E"/>
    <w:rsid w:val="002508D6"/>
    <w:rsid w:val="002547CB"/>
    <w:rsid w:val="00266664"/>
    <w:rsid w:val="00272CA3"/>
    <w:rsid w:val="00272DC4"/>
    <w:rsid w:val="00274D86"/>
    <w:rsid w:val="00277311"/>
    <w:rsid w:val="00277989"/>
    <w:rsid w:val="002801CF"/>
    <w:rsid w:val="0028282A"/>
    <w:rsid w:val="0028392B"/>
    <w:rsid w:val="00292EED"/>
    <w:rsid w:val="0029716F"/>
    <w:rsid w:val="002A3CA5"/>
    <w:rsid w:val="002A67AF"/>
    <w:rsid w:val="002C0CD1"/>
    <w:rsid w:val="002C0D24"/>
    <w:rsid w:val="002C2F8C"/>
    <w:rsid w:val="002D4896"/>
    <w:rsid w:val="002D48B1"/>
    <w:rsid w:val="002E55D9"/>
    <w:rsid w:val="002E6BFE"/>
    <w:rsid w:val="002E743D"/>
    <w:rsid w:val="002F59BE"/>
    <w:rsid w:val="0030525E"/>
    <w:rsid w:val="00305E90"/>
    <w:rsid w:val="00306B1B"/>
    <w:rsid w:val="0031229C"/>
    <w:rsid w:val="00316A75"/>
    <w:rsid w:val="00323F26"/>
    <w:rsid w:val="00326486"/>
    <w:rsid w:val="00333D8B"/>
    <w:rsid w:val="00334407"/>
    <w:rsid w:val="00335188"/>
    <w:rsid w:val="003409DA"/>
    <w:rsid w:val="00352332"/>
    <w:rsid w:val="00361045"/>
    <w:rsid w:val="00364E62"/>
    <w:rsid w:val="00367071"/>
    <w:rsid w:val="003725ED"/>
    <w:rsid w:val="00372853"/>
    <w:rsid w:val="003758B0"/>
    <w:rsid w:val="0038014C"/>
    <w:rsid w:val="00391DB8"/>
    <w:rsid w:val="00393535"/>
    <w:rsid w:val="003A5B73"/>
    <w:rsid w:val="003B591A"/>
    <w:rsid w:val="003C2ED3"/>
    <w:rsid w:val="003D1F3E"/>
    <w:rsid w:val="003D6AE7"/>
    <w:rsid w:val="003E4581"/>
    <w:rsid w:val="003E5498"/>
    <w:rsid w:val="003E6728"/>
    <w:rsid w:val="003E7084"/>
    <w:rsid w:val="003E72B7"/>
    <w:rsid w:val="003F0A98"/>
    <w:rsid w:val="003F7CB8"/>
    <w:rsid w:val="003F7E31"/>
    <w:rsid w:val="00403A37"/>
    <w:rsid w:val="004062FB"/>
    <w:rsid w:val="00415D37"/>
    <w:rsid w:val="00416D76"/>
    <w:rsid w:val="00421ADE"/>
    <w:rsid w:val="00421D49"/>
    <w:rsid w:val="00423E45"/>
    <w:rsid w:val="004241DC"/>
    <w:rsid w:val="00434604"/>
    <w:rsid w:val="004353A9"/>
    <w:rsid w:val="0043684E"/>
    <w:rsid w:val="004369D0"/>
    <w:rsid w:val="00441DDB"/>
    <w:rsid w:val="004435BE"/>
    <w:rsid w:val="00443FAF"/>
    <w:rsid w:val="004574A8"/>
    <w:rsid w:val="00457590"/>
    <w:rsid w:val="00460AB9"/>
    <w:rsid w:val="004629AC"/>
    <w:rsid w:val="004655A1"/>
    <w:rsid w:val="00466458"/>
    <w:rsid w:val="00466770"/>
    <w:rsid w:val="004740EF"/>
    <w:rsid w:val="00487CD8"/>
    <w:rsid w:val="004A05BA"/>
    <w:rsid w:val="004A1934"/>
    <w:rsid w:val="004A2573"/>
    <w:rsid w:val="004A5F11"/>
    <w:rsid w:val="004B2B2C"/>
    <w:rsid w:val="004B2D92"/>
    <w:rsid w:val="004B31B8"/>
    <w:rsid w:val="004B344D"/>
    <w:rsid w:val="004B424A"/>
    <w:rsid w:val="004B7110"/>
    <w:rsid w:val="004B7914"/>
    <w:rsid w:val="004B791D"/>
    <w:rsid w:val="004C0800"/>
    <w:rsid w:val="004C1FF3"/>
    <w:rsid w:val="004C43A5"/>
    <w:rsid w:val="004C5AEF"/>
    <w:rsid w:val="004C70A0"/>
    <w:rsid w:val="004D2BD4"/>
    <w:rsid w:val="004D3744"/>
    <w:rsid w:val="004D62B2"/>
    <w:rsid w:val="004E0BC5"/>
    <w:rsid w:val="004E55B9"/>
    <w:rsid w:val="004F0A72"/>
    <w:rsid w:val="004F0ACD"/>
    <w:rsid w:val="004F4283"/>
    <w:rsid w:val="004F4D06"/>
    <w:rsid w:val="005056FF"/>
    <w:rsid w:val="00506B26"/>
    <w:rsid w:val="00507014"/>
    <w:rsid w:val="00507449"/>
    <w:rsid w:val="005146ED"/>
    <w:rsid w:val="00515907"/>
    <w:rsid w:val="005167A0"/>
    <w:rsid w:val="00526463"/>
    <w:rsid w:val="00533841"/>
    <w:rsid w:val="005367DB"/>
    <w:rsid w:val="00537B1D"/>
    <w:rsid w:val="00537FB6"/>
    <w:rsid w:val="005404D4"/>
    <w:rsid w:val="005425A1"/>
    <w:rsid w:val="00544558"/>
    <w:rsid w:val="00550EFC"/>
    <w:rsid w:val="005574F8"/>
    <w:rsid w:val="00567CA0"/>
    <w:rsid w:val="005748ED"/>
    <w:rsid w:val="00575308"/>
    <w:rsid w:val="0058217A"/>
    <w:rsid w:val="0058751E"/>
    <w:rsid w:val="0059080F"/>
    <w:rsid w:val="005942E8"/>
    <w:rsid w:val="005972C5"/>
    <w:rsid w:val="00597518"/>
    <w:rsid w:val="005A2284"/>
    <w:rsid w:val="005A3E06"/>
    <w:rsid w:val="005A65F3"/>
    <w:rsid w:val="005A79E6"/>
    <w:rsid w:val="005B3D00"/>
    <w:rsid w:val="005C1AA8"/>
    <w:rsid w:val="005C2F3D"/>
    <w:rsid w:val="005D250A"/>
    <w:rsid w:val="005D52EA"/>
    <w:rsid w:val="005E1766"/>
    <w:rsid w:val="005E2BC8"/>
    <w:rsid w:val="005E36C8"/>
    <w:rsid w:val="005F2BF7"/>
    <w:rsid w:val="005F536B"/>
    <w:rsid w:val="005F6F49"/>
    <w:rsid w:val="00600077"/>
    <w:rsid w:val="00600701"/>
    <w:rsid w:val="00600953"/>
    <w:rsid w:val="00611863"/>
    <w:rsid w:val="00613E52"/>
    <w:rsid w:val="00615395"/>
    <w:rsid w:val="00626F34"/>
    <w:rsid w:val="006271D3"/>
    <w:rsid w:val="0063329C"/>
    <w:rsid w:val="00634D32"/>
    <w:rsid w:val="006358DE"/>
    <w:rsid w:val="00644ABE"/>
    <w:rsid w:val="00645278"/>
    <w:rsid w:val="006465AD"/>
    <w:rsid w:val="00655194"/>
    <w:rsid w:val="00657792"/>
    <w:rsid w:val="00660E41"/>
    <w:rsid w:val="006616BC"/>
    <w:rsid w:val="00663AC0"/>
    <w:rsid w:val="00665A81"/>
    <w:rsid w:val="00672C88"/>
    <w:rsid w:val="00682468"/>
    <w:rsid w:val="00686CBF"/>
    <w:rsid w:val="0069304A"/>
    <w:rsid w:val="006B0C2A"/>
    <w:rsid w:val="006B159C"/>
    <w:rsid w:val="006B2504"/>
    <w:rsid w:val="006B48DD"/>
    <w:rsid w:val="006B6405"/>
    <w:rsid w:val="006C141F"/>
    <w:rsid w:val="006C40FB"/>
    <w:rsid w:val="006C610E"/>
    <w:rsid w:val="006C7633"/>
    <w:rsid w:val="006D62EE"/>
    <w:rsid w:val="006E4E47"/>
    <w:rsid w:val="006E662F"/>
    <w:rsid w:val="006F0694"/>
    <w:rsid w:val="006F2AE2"/>
    <w:rsid w:val="006F4875"/>
    <w:rsid w:val="006F632E"/>
    <w:rsid w:val="00700262"/>
    <w:rsid w:val="00707372"/>
    <w:rsid w:val="007124C9"/>
    <w:rsid w:val="00713D07"/>
    <w:rsid w:val="007205DA"/>
    <w:rsid w:val="00737A15"/>
    <w:rsid w:val="00744065"/>
    <w:rsid w:val="00745C51"/>
    <w:rsid w:val="0075107F"/>
    <w:rsid w:val="00767815"/>
    <w:rsid w:val="0077108E"/>
    <w:rsid w:val="007735C4"/>
    <w:rsid w:val="0077757B"/>
    <w:rsid w:val="00792CB6"/>
    <w:rsid w:val="0079763A"/>
    <w:rsid w:val="007A2091"/>
    <w:rsid w:val="007A2113"/>
    <w:rsid w:val="007A4106"/>
    <w:rsid w:val="007A7DBE"/>
    <w:rsid w:val="007B7160"/>
    <w:rsid w:val="007C1A15"/>
    <w:rsid w:val="007C2B6A"/>
    <w:rsid w:val="007C428C"/>
    <w:rsid w:val="007D08B1"/>
    <w:rsid w:val="007D0A4D"/>
    <w:rsid w:val="007E000F"/>
    <w:rsid w:val="007E06C2"/>
    <w:rsid w:val="007E20E9"/>
    <w:rsid w:val="007E55DD"/>
    <w:rsid w:val="007F1481"/>
    <w:rsid w:val="007F1F8D"/>
    <w:rsid w:val="007F3A79"/>
    <w:rsid w:val="007F481C"/>
    <w:rsid w:val="007F641F"/>
    <w:rsid w:val="008011FA"/>
    <w:rsid w:val="008014CE"/>
    <w:rsid w:val="0080261C"/>
    <w:rsid w:val="00806462"/>
    <w:rsid w:val="00811675"/>
    <w:rsid w:val="00814134"/>
    <w:rsid w:val="0081500D"/>
    <w:rsid w:val="008160B2"/>
    <w:rsid w:val="0082604C"/>
    <w:rsid w:val="00827437"/>
    <w:rsid w:val="008278CD"/>
    <w:rsid w:val="00830611"/>
    <w:rsid w:val="008309C4"/>
    <w:rsid w:val="0083323F"/>
    <w:rsid w:val="00833CA9"/>
    <w:rsid w:val="0084266E"/>
    <w:rsid w:val="00843DEF"/>
    <w:rsid w:val="008448E9"/>
    <w:rsid w:val="00845F3C"/>
    <w:rsid w:val="00846491"/>
    <w:rsid w:val="00851167"/>
    <w:rsid w:val="0085657B"/>
    <w:rsid w:val="008611B8"/>
    <w:rsid w:val="008815CB"/>
    <w:rsid w:val="00882AA6"/>
    <w:rsid w:val="00886134"/>
    <w:rsid w:val="00891C21"/>
    <w:rsid w:val="00893FAF"/>
    <w:rsid w:val="00894698"/>
    <w:rsid w:val="008A0D2D"/>
    <w:rsid w:val="008A2A85"/>
    <w:rsid w:val="008A423D"/>
    <w:rsid w:val="008A5261"/>
    <w:rsid w:val="008A5843"/>
    <w:rsid w:val="008B0E0F"/>
    <w:rsid w:val="008B7D5E"/>
    <w:rsid w:val="008C0B2F"/>
    <w:rsid w:val="008C40C6"/>
    <w:rsid w:val="008C6884"/>
    <w:rsid w:val="008D1B57"/>
    <w:rsid w:val="008D4E0B"/>
    <w:rsid w:val="008D5BE9"/>
    <w:rsid w:val="008D79DA"/>
    <w:rsid w:val="008E1C8A"/>
    <w:rsid w:val="008E1F3C"/>
    <w:rsid w:val="008F2A14"/>
    <w:rsid w:val="008F383F"/>
    <w:rsid w:val="008F4F5E"/>
    <w:rsid w:val="008F6C7F"/>
    <w:rsid w:val="00905D21"/>
    <w:rsid w:val="00913A4C"/>
    <w:rsid w:val="00915AD8"/>
    <w:rsid w:val="00922A1F"/>
    <w:rsid w:val="00936F2A"/>
    <w:rsid w:val="00940A1D"/>
    <w:rsid w:val="009416EB"/>
    <w:rsid w:val="009428F7"/>
    <w:rsid w:val="00943A95"/>
    <w:rsid w:val="00952D3C"/>
    <w:rsid w:val="009536F2"/>
    <w:rsid w:val="00964C2D"/>
    <w:rsid w:val="00986E6A"/>
    <w:rsid w:val="00992CD1"/>
    <w:rsid w:val="0099373B"/>
    <w:rsid w:val="00993FD0"/>
    <w:rsid w:val="009A0479"/>
    <w:rsid w:val="009A34C6"/>
    <w:rsid w:val="009A4958"/>
    <w:rsid w:val="009A4E0B"/>
    <w:rsid w:val="009A5EA3"/>
    <w:rsid w:val="009A7D1F"/>
    <w:rsid w:val="009A7F3D"/>
    <w:rsid w:val="009B511E"/>
    <w:rsid w:val="009B7A0D"/>
    <w:rsid w:val="009C27C2"/>
    <w:rsid w:val="009D10DF"/>
    <w:rsid w:val="009D4356"/>
    <w:rsid w:val="009D658B"/>
    <w:rsid w:val="009E096A"/>
    <w:rsid w:val="009E2457"/>
    <w:rsid w:val="009E4506"/>
    <w:rsid w:val="009F08FE"/>
    <w:rsid w:val="00A0089C"/>
    <w:rsid w:val="00A033D3"/>
    <w:rsid w:val="00A101FA"/>
    <w:rsid w:val="00A20699"/>
    <w:rsid w:val="00A21B3B"/>
    <w:rsid w:val="00A24940"/>
    <w:rsid w:val="00A25AD3"/>
    <w:rsid w:val="00A26F55"/>
    <w:rsid w:val="00A27DDF"/>
    <w:rsid w:val="00A33046"/>
    <w:rsid w:val="00A54FEB"/>
    <w:rsid w:val="00A66B5B"/>
    <w:rsid w:val="00A66F3B"/>
    <w:rsid w:val="00A67554"/>
    <w:rsid w:val="00A71BE2"/>
    <w:rsid w:val="00A76CAC"/>
    <w:rsid w:val="00A778E6"/>
    <w:rsid w:val="00A7792A"/>
    <w:rsid w:val="00A8098D"/>
    <w:rsid w:val="00A83EBB"/>
    <w:rsid w:val="00A8425F"/>
    <w:rsid w:val="00A84663"/>
    <w:rsid w:val="00A85191"/>
    <w:rsid w:val="00A85FEC"/>
    <w:rsid w:val="00A966E1"/>
    <w:rsid w:val="00AB262C"/>
    <w:rsid w:val="00AB3F10"/>
    <w:rsid w:val="00AB5C14"/>
    <w:rsid w:val="00AB79B0"/>
    <w:rsid w:val="00AC0D04"/>
    <w:rsid w:val="00AC2A48"/>
    <w:rsid w:val="00AC4E5C"/>
    <w:rsid w:val="00AC7081"/>
    <w:rsid w:val="00AC717D"/>
    <w:rsid w:val="00AD18DC"/>
    <w:rsid w:val="00AD6FF2"/>
    <w:rsid w:val="00AD73C0"/>
    <w:rsid w:val="00AE4179"/>
    <w:rsid w:val="00AF335F"/>
    <w:rsid w:val="00AF3EF1"/>
    <w:rsid w:val="00AF4189"/>
    <w:rsid w:val="00B00E16"/>
    <w:rsid w:val="00B04527"/>
    <w:rsid w:val="00B17EB8"/>
    <w:rsid w:val="00B225DF"/>
    <w:rsid w:val="00B240F0"/>
    <w:rsid w:val="00B24366"/>
    <w:rsid w:val="00B25DFA"/>
    <w:rsid w:val="00B326D2"/>
    <w:rsid w:val="00B408A3"/>
    <w:rsid w:val="00B40E1E"/>
    <w:rsid w:val="00B41505"/>
    <w:rsid w:val="00B41B45"/>
    <w:rsid w:val="00B44048"/>
    <w:rsid w:val="00B55EA9"/>
    <w:rsid w:val="00B634D7"/>
    <w:rsid w:val="00B6551C"/>
    <w:rsid w:val="00B71419"/>
    <w:rsid w:val="00B76B2E"/>
    <w:rsid w:val="00B77780"/>
    <w:rsid w:val="00B83FE9"/>
    <w:rsid w:val="00B8753D"/>
    <w:rsid w:val="00B90688"/>
    <w:rsid w:val="00B96F5F"/>
    <w:rsid w:val="00BA32BA"/>
    <w:rsid w:val="00BA468F"/>
    <w:rsid w:val="00BB0A8B"/>
    <w:rsid w:val="00BB1831"/>
    <w:rsid w:val="00BB3FB9"/>
    <w:rsid w:val="00BC19F7"/>
    <w:rsid w:val="00BC4E3F"/>
    <w:rsid w:val="00BD01DF"/>
    <w:rsid w:val="00BD272A"/>
    <w:rsid w:val="00BD5F9D"/>
    <w:rsid w:val="00BD5FD4"/>
    <w:rsid w:val="00BE2A84"/>
    <w:rsid w:val="00BE3C5A"/>
    <w:rsid w:val="00BE4836"/>
    <w:rsid w:val="00BF0011"/>
    <w:rsid w:val="00BF16E5"/>
    <w:rsid w:val="00BF3085"/>
    <w:rsid w:val="00C03818"/>
    <w:rsid w:val="00C042FB"/>
    <w:rsid w:val="00C070EA"/>
    <w:rsid w:val="00C20C39"/>
    <w:rsid w:val="00C21A0B"/>
    <w:rsid w:val="00C225B0"/>
    <w:rsid w:val="00C22B72"/>
    <w:rsid w:val="00C238CB"/>
    <w:rsid w:val="00C275FF"/>
    <w:rsid w:val="00C3334D"/>
    <w:rsid w:val="00C34C42"/>
    <w:rsid w:val="00C43343"/>
    <w:rsid w:val="00C44D67"/>
    <w:rsid w:val="00C46D11"/>
    <w:rsid w:val="00C47CE2"/>
    <w:rsid w:val="00C50FE6"/>
    <w:rsid w:val="00C52737"/>
    <w:rsid w:val="00C63050"/>
    <w:rsid w:val="00C65F93"/>
    <w:rsid w:val="00C66D3E"/>
    <w:rsid w:val="00C67101"/>
    <w:rsid w:val="00C76D00"/>
    <w:rsid w:val="00C90541"/>
    <w:rsid w:val="00C930C9"/>
    <w:rsid w:val="00C9346C"/>
    <w:rsid w:val="00CA230E"/>
    <w:rsid w:val="00CB64CF"/>
    <w:rsid w:val="00CB7584"/>
    <w:rsid w:val="00CC06D4"/>
    <w:rsid w:val="00CC2F2B"/>
    <w:rsid w:val="00CC3282"/>
    <w:rsid w:val="00CC348C"/>
    <w:rsid w:val="00CC3584"/>
    <w:rsid w:val="00CC3D2C"/>
    <w:rsid w:val="00CC4FAE"/>
    <w:rsid w:val="00CC5EC4"/>
    <w:rsid w:val="00CD223F"/>
    <w:rsid w:val="00CD421B"/>
    <w:rsid w:val="00CE3526"/>
    <w:rsid w:val="00CE3CF1"/>
    <w:rsid w:val="00CE7372"/>
    <w:rsid w:val="00CF0B3F"/>
    <w:rsid w:val="00CF344C"/>
    <w:rsid w:val="00D13188"/>
    <w:rsid w:val="00D23025"/>
    <w:rsid w:val="00D24513"/>
    <w:rsid w:val="00D271B0"/>
    <w:rsid w:val="00D307FD"/>
    <w:rsid w:val="00D31921"/>
    <w:rsid w:val="00D36920"/>
    <w:rsid w:val="00D37591"/>
    <w:rsid w:val="00D4054A"/>
    <w:rsid w:val="00D41F77"/>
    <w:rsid w:val="00D467A7"/>
    <w:rsid w:val="00D514F1"/>
    <w:rsid w:val="00D52F61"/>
    <w:rsid w:val="00D57630"/>
    <w:rsid w:val="00D60656"/>
    <w:rsid w:val="00D7051A"/>
    <w:rsid w:val="00D72399"/>
    <w:rsid w:val="00D7325D"/>
    <w:rsid w:val="00D76C16"/>
    <w:rsid w:val="00D8164E"/>
    <w:rsid w:val="00D81B81"/>
    <w:rsid w:val="00D86883"/>
    <w:rsid w:val="00D9374E"/>
    <w:rsid w:val="00DA18C1"/>
    <w:rsid w:val="00DA1C3C"/>
    <w:rsid w:val="00DA2B06"/>
    <w:rsid w:val="00DA49A0"/>
    <w:rsid w:val="00DA6C5A"/>
    <w:rsid w:val="00DB0283"/>
    <w:rsid w:val="00DB19A7"/>
    <w:rsid w:val="00DC1BBE"/>
    <w:rsid w:val="00DC272C"/>
    <w:rsid w:val="00DC2C7A"/>
    <w:rsid w:val="00DC5334"/>
    <w:rsid w:val="00DC5CA1"/>
    <w:rsid w:val="00DC6A2D"/>
    <w:rsid w:val="00DD5C89"/>
    <w:rsid w:val="00DE0B60"/>
    <w:rsid w:val="00DE0BEC"/>
    <w:rsid w:val="00DE0F6D"/>
    <w:rsid w:val="00DE1FEB"/>
    <w:rsid w:val="00DF02E0"/>
    <w:rsid w:val="00DF22BB"/>
    <w:rsid w:val="00DF328D"/>
    <w:rsid w:val="00DF332D"/>
    <w:rsid w:val="00DF6017"/>
    <w:rsid w:val="00E100F8"/>
    <w:rsid w:val="00E12988"/>
    <w:rsid w:val="00E14652"/>
    <w:rsid w:val="00E1636F"/>
    <w:rsid w:val="00E20312"/>
    <w:rsid w:val="00E22699"/>
    <w:rsid w:val="00E22C5E"/>
    <w:rsid w:val="00E30CFD"/>
    <w:rsid w:val="00E323A2"/>
    <w:rsid w:val="00E33D4A"/>
    <w:rsid w:val="00E3519E"/>
    <w:rsid w:val="00E4022A"/>
    <w:rsid w:val="00E4297F"/>
    <w:rsid w:val="00E65A2D"/>
    <w:rsid w:val="00E67F34"/>
    <w:rsid w:val="00E82788"/>
    <w:rsid w:val="00E92E61"/>
    <w:rsid w:val="00E94A5C"/>
    <w:rsid w:val="00E94A60"/>
    <w:rsid w:val="00E96541"/>
    <w:rsid w:val="00E96CB2"/>
    <w:rsid w:val="00E97A34"/>
    <w:rsid w:val="00EA1192"/>
    <w:rsid w:val="00EA60DE"/>
    <w:rsid w:val="00EA64B9"/>
    <w:rsid w:val="00EA786D"/>
    <w:rsid w:val="00EB2CA2"/>
    <w:rsid w:val="00EB3267"/>
    <w:rsid w:val="00EB757F"/>
    <w:rsid w:val="00EB7A8F"/>
    <w:rsid w:val="00EB7D26"/>
    <w:rsid w:val="00EB7D5C"/>
    <w:rsid w:val="00EC1C0D"/>
    <w:rsid w:val="00ED124A"/>
    <w:rsid w:val="00ED154A"/>
    <w:rsid w:val="00ED22CC"/>
    <w:rsid w:val="00ED3138"/>
    <w:rsid w:val="00ED4B99"/>
    <w:rsid w:val="00EE59A6"/>
    <w:rsid w:val="00EE5FDA"/>
    <w:rsid w:val="00EE632E"/>
    <w:rsid w:val="00EF330D"/>
    <w:rsid w:val="00EF4C5C"/>
    <w:rsid w:val="00EF5D72"/>
    <w:rsid w:val="00F00540"/>
    <w:rsid w:val="00F00B42"/>
    <w:rsid w:val="00F0681C"/>
    <w:rsid w:val="00F06A95"/>
    <w:rsid w:val="00F25E72"/>
    <w:rsid w:val="00F3301B"/>
    <w:rsid w:val="00F350AC"/>
    <w:rsid w:val="00F356C8"/>
    <w:rsid w:val="00F4153E"/>
    <w:rsid w:val="00F45EEA"/>
    <w:rsid w:val="00F50981"/>
    <w:rsid w:val="00F51A90"/>
    <w:rsid w:val="00F52FB2"/>
    <w:rsid w:val="00F601EF"/>
    <w:rsid w:val="00F632C4"/>
    <w:rsid w:val="00F642D6"/>
    <w:rsid w:val="00F7217F"/>
    <w:rsid w:val="00F7715F"/>
    <w:rsid w:val="00F77B65"/>
    <w:rsid w:val="00F830F1"/>
    <w:rsid w:val="00F97016"/>
    <w:rsid w:val="00F975AE"/>
    <w:rsid w:val="00FA1988"/>
    <w:rsid w:val="00FA3E8E"/>
    <w:rsid w:val="00FA3ED1"/>
    <w:rsid w:val="00FA45C0"/>
    <w:rsid w:val="00FB0A6B"/>
    <w:rsid w:val="00FB1428"/>
    <w:rsid w:val="00FC033A"/>
    <w:rsid w:val="00FC35AA"/>
    <w:rsid w:val="00FC40E7"/>
    <w:rsid w:val="00FD403A"/>
    <w:rsid w:val="00FF17BC"/>
    <w:rsid w:val="00FF255D"/>
    <w:rsid w:val="00FF3613"/>
    <w:rsid w:val="00FF3A05"/>
    <w:rsid w:val="00FF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1168C"/>
  <w15:docId w15:val="{457B8DE9-C8D5-4842-80A1-A547081EE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E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5BE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363B1"/>
    <w:pPr>
      <w:tabs>
        <w:tab w:val="center" w:pos="4680"/>
        <w:tab w:val="right" w:pos="9360"/>
      </w:tabs>
    </w:pPr>
    <w:rPr>
      <w:rFonts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0363B1"/>
    <w:rPr>
      <w:rFonts w:ascii="Times New Roman" w:hAnsi="Times New Roman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0363B1"/>
  </w:style>
  <w:style w:type="character" w:styleId="Hyperlink">
    <w:name w:val="Hyperlink"/>
    <w:basedOn w:val="DefaultParagraphFont"/>
    <w:uiPriority w:val="99"/>
    <w:unhideWhenUsed/>
    <w:rsid w:val="000363B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63B1"/>
  </w:style>
  <w:style w:type="paragraph" w:customStyle="1" w:styleId="EndNoteBibliographyTitle">
    <w:name w:val="EndNote Bibliography Title"/>
    <w:basedOn w:val="Normal"/>
    <w:link w:val="EndNoteBibliographyTitleChar"/>
    <w:rsid w:val="0003130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302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3130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31302"/>
    <w:rPr>
      <w:rFonts w:ascii="Calibri" w:eastAsia="Times New Roman" w:hAnsi="Calibri" w:cs="Calibri"/>
    </w:rPr>
  </w:style>
  <w:style w:type="paragraph" w:styleId="CommentText">
    <w:name w:val="annotation text"/>
    <w:basedOn w:val="Normal"/>
    <w:link w:val="CommentTextChar"/>
    <w:uiPriority w:val="99"/>
    <w:unhideWhenUsed/>
    <w:rsid w:val="006D62EE"/>
    <w:rPr>
      <w:rFonts w:ascii="Arial" w:eastAsia="SimSun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2EE"/>
    <w:rPr>
      <w:rFonts w:ascii="Arial" w:eastAsia="SimSun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D62EE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5167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055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405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405"/>
    <w:rPr>
      <w:rFonts w:ascii="Arial" w:eastAsia="SimSun" w:hAnsi="Arial" w:cs="Arial"/>
      <w:b/>
      <w:bCs/>
      <w:sz w:val="20"/>
      <w:szCs w:val="20"/>
      <w:lang w:val="en"/>
    </w:rPr>
  </w:style>
  <w:style w:type="table" w:styleId="TableGrid">
    <w:name w:val="Table Grid"/>
    <w:basedOn w:val="TableNormal"/>
    <w:uiPriority w:val="59"/>
    <w:rsid w:val="00F45EEA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D4054A"/>
  </w:style>
  <w:style w:type="character" w:customStyle="1" w:styleId="stratn">
    <w:name w:val="stratn"/>
    <w:basedOn w:val="DefaultParagraphFont"/>
    <w:rsid w:val="00D4054A"/>
  </w:style>
  <w:style w:type="paragraph" w:styleId="Header">
    <w:name w:val="header"/>
    <w:basedOn w:val="Normal"/>
    <w:link w:val="HeaderChar"/>
    <w:uiPriority w:val="99"/>
    <w:unhideWhenUsed/>
    <w:rsid w:val="00D81B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B81"/>
    <w:rPr>
      <w:rFonts w:ascii="Times New Roman" w:eastAsia="Times New Roman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915AD8"/>
    <w:pPr>
      <w:suppressLineNumbers/>
      <w:spacing w:before="240" w:after="120"/>
      <w:contextualSpacing w:val="0"/>
      <w:jc w:val="center"/>
    </w:pPr>
    <w:rPr>
      <w:rFonts w:ascii="Times New Roman" w:eastAsia="SimSun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15AD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333D8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49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92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769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55516668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40637612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85298765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212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68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98566427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040977394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32366003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3743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0480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825462005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98372755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10286735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495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326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34015923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83854689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04556845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4997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0413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16840474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34192768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7671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89193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6156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5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4917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679507732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4744666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233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905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54899246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97618494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10349623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322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567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2209750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9917101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227644944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8961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613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32809502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89190017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11624801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4A6CC1-420C-1A49-AE06-26C5BEFABCB6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B75A77-AC25-B74F-9185-C948BE456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04</TotalTime>
  <Pages>22</Pages>
  <Words>4480</Words>
  <Characters>27111</Characters>
  <Application>Microsoft Office Word</Application>
  <DocSecurity>0</DocSecurity>
  <Lines>564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xiong Ye</dc:creator>
  <cp:keywords/>
  <dc:description/>
  <cp:lastModifiedBy>Yitang Sun</cp:lastModifiedBy>
  <cp:revision>54</cp:revision>
  <dcterms:created xsi:type="dcterms:W3CDTF">2022-11-11T01:09:00Z</dcterms:created>
  <dcterms:modified xsi:type="dcterms:W3CDTF">2023-09-0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080</vt:lpwstr>
  </property>
  <property fmtid="{D5CDD505-2E9C-101B-9397-08002B2CF9AE}" pid="3" name="grammarly_documentContext">
    <vt:lpwstr>{"goals":[],"domain":"general","emotions":[],"dialect":"american"}</vt:lpwstr>
  </property>
</Properties>
</file>